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009" w:type="dxa"/>
        <w:tblLook w:val="04A0" w:firstRow="1" w:lastRow="0" w:firstColumn="1" w:lastColumn="0" w:noHBand="0" w:noVBand="1"/>
      </w:tblPr>
      <w:tblGrid>
        <w:gridCol w:w="2802"/>
        <w:gridCol w:w="6201"/>
        <w:gridCol w:w="6"/>
      </w:tblGrid>
      <w:tr w:rsidR="003E5F87" w:rsidRPr="006D6458" w14:paraId="362789B1" w14:textId="77777777" w:rsidTr="00B0536D">
        <w:trPr>
          <w:gridAfter w:val="1"/>
          <w:wAfter w:w="6" w:type="dxa"/>
        </w:trPr>
        <w:tc>
          <w:tcPr>
            <w:tcW w:w="9003" w:type="dxa"/>
            <w:gridSpan w:val="2"/>
            <w:shd w:val="clear" w:color="auto" w:fill="A6A6A6" w:themeFill="background1" w:themeFillShade="A6"/>
          </w:tcPr>
          <w:p w14:paraId="74DF50B1" w14:textId="0078D8CF" w:rsidR="003E5F87" w:rsidRPr="006D6458" w:rsidRDefault="003E5F8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4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6D64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405A5" w:rsidRPr="006D6458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</w:t>
            </w:r>
          </w:p>
        </w:tc>
      </w:tr>
      <w:tr w:rsidR="001C27A9" w:rsidRPr="006D6458" w14:paraId="36E16173" w14:textId="77777777" w:rsidTr="002B1F04">
        <w:trPr>
          <w:trHeight w:val="170"/>
        </w:trPr>
        <w:tc>
          <w:tcPr>
            <w:tcW w:w="2802" w:type="dxa"/>
            <w:shd w:val="clear" w:color="auto" w:fill="auto"/>
          </w:tcPr>
          <w:p w14:paraId="25DA1AA7" w14:textId="77777777" w:rsidR="001C27A9" w:rsidRPr="006D6458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3B3D39DB" w14:textId="77777777" w:rsidR="001C27A9" w:rsidRPr="006D6458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 xml:space="preserve">Lactose </w:t>
            </w:r>
          </w:p>
        </w:tc>
      </w:tr>
      <w:tr w:rsidR="001C27A9" w:rsidRPr="006D6458" w14:paraId="66223081" w14:textId="77777777" w:rsidTr="002B1F04">
        <w:trPr>
          <w:trHeight w:val="170"/>
        </w:trPr>
        <w:tc>
          <w:tcPr>
            <w:tcW w:w="2802" w:type="dxa"/>
            <w:shd w:val="clear" w:color="auto" w:fill="auto"/>
          </w:tcPr>
          <w:p w14:paraId="7F6438EA" w14:textId="77777777" w:rsidR="001C27A9" w:rsidRPr="006D6458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42E8556E" w14:textId="77777777" w:rsidR="001C27A9" w:rsidRPr="006D6458" w:rsidRDefault="005F27E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C27A9" w:rsidRPr="006D6458">
              <w:rPr>
                <w:rFonts w:ascii="Times New Roman" w:hAnsi="Times New Roman" w:cs="Times New Roman"/>
                <w:sz w:val="16"/>
                <w:szCs w:val="16"/>
              </w:rPr>
              <w:t xml:space="preserve">erine </w:t>
            </w:r>
          </w:p>
        </w:tc>
      </w:tr>
      <w:tr w:rsidR="009454EB" w:rsidRPr="00A55C88" w14:paraId="640331AE" w14:textId="77777777" w:rsidTr="002B1F04">
        <w:trPr>
          <w:trHeight w:val="930"/>
        </w:trPr>
        <w:tc>
          <w:tcPr>
            <w:tcW w:w="2802" w:type="dxa"/>
            <w:shd w:val="clear" w:color="auto" w:fill="auto"/>
          </w:tcPr>
          <w:p w14:paraId="48ABB302" w14:textId="77777777" w:rsidR="009454EB" w:rsidRPr="006D6458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7DFF2E03" w14:textId="77777777" w:rsidR="00AB280A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41952492" w14:textId="77777777" w:rsidR="002B1F04" w:rsidRPr="006F2FEF" w:rsidRDefault="005F27E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</w:p>
          <w:p w14:paraId="11A8DC12" w14:textId="77777777" w:rsidR="002B1F04" w:rsidRPr="005757F8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57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ctanoic acid </w:t>
            </w:r>
          </w:p>
          <w:p w14:paraId="160F48A7" w14:textId="77777777" w:rsidR="002B1F04" w:rsidRPr="00B61A59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 xml:space="preserve">Tetradecanoic acid </w:t>
            </w:r>
          </w:p>
          <w:p w14:paraId="6362E54A" w14:textId="77777777" w:rsidR="009454EB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543B7B" w:rsidRPr="006D6458" w14:paraId="78E77753" w14:textId="77777777" w:rsidTr="002B1F04">
        <w:tc>
          <w:tcPr>
            <w:tcW w:w="2802" w:type="dxa"/>
            <w:shd w:val="clear" w:color="auto" w:fill="auto"/>
          </w:tcPr>
          <w:p w14:paraId="6995CC55" w14:textId="77777777" w:rsidR="00543B7B" w:rsidRPr="006D645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32CCB6D7" w14:textId="77777777" w:rsidR="00543B7B" w:rsidRPr="006D645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Kaurenol</w:t>
            </w:r>
          </w:p>
          <w:p w14:paraId="728F2766" w14:textId="77777777" w:rsidR="00543B7B" w:rsidRPr="006D645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Falcarinol</w:t>
            </w:r>
          </w:p>
        </w:tc>
      </w:tr>
      <w:tr w:rsidR="00543B7B" w:rsidRPr="006D6458" w14:paraId="7727C912" w14:textId="77777777" w:rsidTr="002B1F04">
        <w:trPr>
          <w:trHeight w:val="170"/>
        </w:trPr>
        <w:tc>
          <w:tcPr>
            <w:tcW w:w="2802" w:type="dxa"/>
            <w:shd w:val="clear" w:color="auto" w:fill="auto"/>
          </w:tcPr>
          <w:p w14:paraId="62D9B458" w14:textId="77777777" w:rsidR="00543B7B" w:rsidRPr="006D645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54E88449" w14:textId="77777777" w:rsidR="00543B7B" w:rsidRPr="006D645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Ascorbic acid</w:t>
            </w:r>
          </w:p>
        </w:tc>
      </w:tr>
      <w:tr w:rsidR="00745E0C" w:rsidRPr="006D6458" w14:paraId="3E4D503F" w14:textId="77777777" w:rsidTr="00B61A59">
        <w:trPr>
          <w:trHeight w:val="340"/>
        </w:trPr>
        <w:tc>
          <w:tcPr>
            <w:tcW w:w="2802" w:type="dxa"/>
            <w:shd w:val="clear" w:color="auto" w:fill="auto"/>
          </w:tcPr>
          <w:p w14:paraId="4C59AE9A" w14:textId="77777777" w:rsidR="00745E0C" w:rsidRPr="006D6458" w:rsidRDefault="00745E0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278C158D" w14:textId="77777777" w:rsidR="0082094C" w:rsidRDefault="0082094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</w:p>
          <w:p w14:paraId="44238043" w14:textId="77777777" w:rsidR="002B1F04" w:rsidRPr="006D6458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 xml:space="preserve">-Bisabolol </w:t>
            </w:r>
          </w:p>
          <w:p w14:paraId="20FC7377" w14:textId="77777777" w:rsidR="002B1F04" w:rsidRPr="006D6458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 xml:space="preserve">Cadina-3,9-diene </w:t>
            </w:r>
          </w:p>
          <w:p w14:paraId="0FE67001" w14:textId="77777777" w:rsidR="002B1F04" w:rsidRPr="006D6458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 xml:space="preserve">Carveol </w:t>
            </w:r>
          </w:p>
          <w:p w14:paraId="16638CB0" w14:textId="77777777" w:rsidR="002B1F04" w:rsidRPr="006D6458" w:rsidRDefault="006014C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dra</w:t>
            </w:r>
            <w:r w:rsidR="002B1F04" w:rsidRPr="006D6458">
              <w:rPr>
                <w:rFonts w:ascii="Times New Roman" w:hAnsi="Times New Roman" w:cs="Times New Roman"/>
                <w:sz w:val="16"/>
                <w:szCs w:val="16"/>
              </w:rPr>
              <w:t>-diol</w:t>
            </w:r>
          </w:p>
          <w:p w14:paraId="5C555C46" w14:textId="77777777" w:rsidR="00D71897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Dihydroartemisinin</w:t>
            </w:r>
          </w:p>
          <w:p w14:paraId="041909DE" w14:textId="6330A5CC" w:rsidR="002B1F04" w:rsidRPr="006D6458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Ledene</w:t>
            </w:r>
          </w:p>
          <w:p w14:paraId="4F9C3987" w14:textId="77777777" w:rsidR="002B1F04" w:rsidRPr="006D6458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</w:p>
          <w:p w14:paraId="3757CC81" w14:textId="3E6BC848" w:rsidR="00745E0C" w:rsidRPr="006D6458" w:rsidRDefault="0082094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Myrtenol</w:t>
            </w:r>
          </w:p>
        </w:tc>
      </w:tr>
      <w:tr w:rsidR="004A1DA9" w:rsidRPr="006D6458" w14:paraId="35B36477" w14:textId="77777777" w:rsidTr="002B1F04">
        <w:tc>
          <w:tcPr>
            <w:tcW w:w="2802" w:type="dxa"/>
            <w:shd w:val="clear" w:color="auto" w:fill="auto"/>
          </w:tcPr>
          <w:p w14:paraId="370C637E" w14:textId="77777777" w:rsidR="004A1DA9" w:rsidRPr="006D6458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7151B41C" w14:textId="77777777" w:rsidR="00CE66D1" w:rsidRPr="00943119" w:rsidRDefault="00CE66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119">
              <w:rPr>
                <w:rFonts w:ascii="Times New Roman" w:hAnsi="Times New Roman" w:cs="Times New Roman"/>
                <w:sz w:val="16"/>
                <w:szCs w:val="16"/>
              </w:rPr>
              <w:t>Anisole</w:t>
            </w:r>
          </w:p>
          <w:p w14:paraId="6677801E" w14:textId="77777777" w:rsidR="00CE66D1" w:rsidRPr="00943119" w:rsidRDefault="00CE66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3119">
              <w:rPr>
                <w:rFonts w:ascii="Times New Roman" w:hAnsi="Times New Roman" w:cs="Times New Roman"/>
                <w:sz w:val="16"/>
                <w:szCs w:val="16"/>
              </w:rPr>
              <w:t xml:space="preserve">Coumarin </w:t>
            </w:r>
          </w:p>
          <w:p w14:paraId="117AF91C" w14:textId="77777777" w:rsidR="004A1DA9" w:rsidRPr="006D6458" w:rsidRDefault="00CE66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8">
              <w:rPr>
                <w:rFonts w:ascii="Times New Roman" w:hAnsi="Times New Roman" w:cs="Times New Roman"/>
                <w:sz w:val="16"/>
                <w:szCs w:val="16"/>
              </w:rPr>
              <w:t>Hydrocinnamic acid</w:t>
            </w:r>
          </w:p>
        </w:tc>
      </w:tr>
    </w:tbl>
    <w:p w14:paraId="3E21F309" w14:textId="77777777" w:rsidR="0078057E" w:rsidRDefault="0078057E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8057E" w14:paraId="305EBB68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377576E3" w14:textId="77777777" w:rsidR="0078057E" w:rsidRPr="003E5F87" w:rsidRDefault="0078057E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405A5">
              <w:rPr>
                <w:rFonts w:ascii="Times New Roman" w:hAnsi="Times New Roman" w:cs="Times New Roman"/>
                <w:b/>
                <w:sz w:val="20"/>
                <w:szCs w:val="20"/>
              </w:rPr>
              <w:t>78 Aa</w:t>
            </w:r>
          </w:p>
        </w:tc>
      </w:tr>
      <w:tr w:rsidR="001C27A9" w14:paraId="7FDA16B0" w14:textId="77777777" w:rsidTr="002B1F04">
        <w:trPr>
          <w:trHeight w:val="170"/>
        </w:trPr>
        <w:tc>
          <w:tcPr>
            <w:tcW w:w="2802" w:type="dxa"/>
            <w:shd w:val="clear" w:color="auto" w:fill="auto"/>
          </w:tcPr>
          <w:p w14:paraId="3D484F8F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A21056E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24E6">
              <w:rPr>
                <w:rFonts w:ascii="Times New Roman" w:hAnsi="Times New Roman" w:cs="Times New Roman"/>
                <w:sz w:val="16"/>
                <w:szCs w:val="16"/>
              </w:rPr>
              <w:t>Mannitol</w:t>
            </w:r>
          </w:p>
        </w:tc>
      </w:tr>
      <w:tr w:rsidR="001C27A9" w14:paraId="1C5EE07E" w14:textId="77777777" w:rsidTr="002B1F04">
        <w:tc>
          <w:tcPr>
            <w:tcW w:w="2802" w:type="dxa"/>
            <w:shd w:val="clear" w:color="auto" w:fill="auto"/>
          </w:tcPr>
          <w:p w14:paraId="6CA553F2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D926E6A" w14:textId="77777777" w:rsidR="001C27A9" w:rsidRPr="00D00094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094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  <w:p w14:paraId="15A2A9F5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094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9454EB" w:rsidRPr="008E571F" w14:paraId="4D515B71" w14:textId="77777777" w:rsidTr="00AB280A">
        <w:trPr>
          <w:trHeight w:val="1474"/>
        </w:trPr>
        <w:tc>
          <w:tcPr>
            <w:tcW w:w="2802" w:type="dxa"/>
            <w:shd w:val="clear" w:color="auto" w:fill="auto"/>
          </w:tcPr>
          <w:p w14:paraId="7ED6F5FF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17A828A2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-Octadecenoic acid </w:t>
            </w:r>
          </w:p>
          <w:p w14:paraId="292B7F08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-Heptenoic acid </w:t>
            </w:r>
          </w:p>
          <w:p w14:paraId="04B527E2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34C7B1A4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6BF69E51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6F247D0A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65DDCCF6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090CDB9A" w14:textId="77777777" w:rsidR="009454EB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543B7B" w:rsidRPr="006F2FEF" w14:paraId="5919AE97" w14:textId="77777777" w:rsidTr="002B1F04">
        <w:tc>
          <w:tcPr>
            <w:tcW w:w="2802" w:type="dxa"/>
            <w:shd w:val="clear" w:color="auto" w:fill="auto"/>
          </w:tcPr>
          <w:p w14:paraId="452DD63E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A80DA59" w14:textId="77777777" w:rsidR="00AB280A" w:rsidRDefault="00543B7B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-Hexadecanol </w:t>
            </w:r>
          </w:p>
          <w:p w14:paraId="0C45494C" w14:textId="77777777" w:rsidR="00543B7B" w:rsidRPr="006F2FEF" w:rsidRDefault="008A4E10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</w:t>
            </w:r>
            <w:r w:rsidR="00543B7B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ntadecen-1-ol</w:t>
            </w:r>
          </w:p>
        </w:tc>
      </w:tr>
      <w:tr w:rsidR="00745E0C" w14:paraId="0C0D5DF9" w14:textId="77777777" w:rsidTr="00B755FF">
        <w:trPr>
          <w:trHeight w:val="1077"/>
        </w:trPr>
        <w:tc>
          <w:tcPr>
            <w:tcW w:w="2802" w:type="dxa"/>
            <w:shd w:val="clear" w:color="auto" w:fill="auto"/>
          </w:tcPr>
          <w:p w14:paraId="494BC9B8" w14:textId="77777777" w:rsidR="00745E0C" w:rsidRPr="003E5F87" w:rsidRDefault="00745E0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B868323" w14:textId="77777777" w:rsidR="002B1F04" w:rsidRPr="00705D43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705D43">
              <w:rPr>
                <w:rFonts w:ascii="Times New Roman" w:hAnsi="Times New Roman" w:cs="Times New Roman"/>
                <w:sz w:val="16"/>
                <w:szCs w:val="16"/>
              </w:rPr>
              <w:t xml:space="preserve">-Cubebene </w:t>
            </w:r>
          </w:p>
          <w:p w14:paraId="7261DA1C" w14:textId="77777777" w:rsidR="002B1F04" w:rsidRPr="003E5F87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62E2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="00A07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762E2">
              <w:rPr>
                <w:rFonts w:ascii="Times New Roman" w:hAnsi="Times New Roman" w:cs="Times New Roman"/>
                <w:sz w:val="16"/>
                <w:szCs w:val="16"/>
              </w:rPr>
              <w:t>Carotene</w:t>
            </w:r>
          </w:p>
          <w:p w14:paraId="2EF962E1" w14:textId="77777777" w:rsidR="002B1F04" w:rsidRPr="00B61A59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62E2">
              <w:rPr>
                <w:rFonts w:ascii="Times New Roman" w:hAnsi="Times New Roman" w:cs="Times New Roman"/>
                <w:sz w:val="16"/>
                <w:szCs w:val="16"/>
              </w:rPr>
              <w:t>Bisabolene</w:t>
            </w:r>
          </w:p>
          <w:p w14:paraId="30530B36" w14:textId="77777777" w:rsidR="002B1F04" w:rsidRPr="00B61A59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Farnesol</w:t>
            </w:r>
          </w:p>
          <w:p w14:paraId="7CE1D64E" w14:textId="77777777" w:rsidR="0082094C" w:rsidRDefault="0082094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imene</w:t>
            </w:r>
            <w:r w:rsidRPr="00705D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EE7574F" w14:textId="77777777" w:rsidR="00745E0C" w:rsidRPr="003E5F87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D43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</w:tc>
      </w:tr>
      <w:tr w:rsidR="004A1DA9" w:rsidRPr="00F14DA4" w14:paraId="6B88719F" w14:textId="77777777" w:rsidTr="002B1F04">
        <w:tc>
          <w:tcPr>
            <w:tcW w:w="2802" w:type="dxa"/>
            <w:shd w:val="clear" w:color="auto" w:fill="auto"/>
          </w:tcPr>
          <w:p w14:paraId="77DADF10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2F1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2AC5F34" w14:textId="77777777" w:rsidR="00CE66D1" w:rsidRPr="005F27EE" w:rsidRDefault="00CE66D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27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eneacetic acid</w:t>
            </w:r>
          </w:p>
          <w:p w14:paraId="49CD0111" w14:textId="77777777" w:rsidR="0082094C" w:rsidRDefault="0082094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5F27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namic acid</w:t>
            </w:r>
          </w:p>
          <w:p w14:paraId="58AEC556" w14:textId="77777777" w:rsidR="00CE66D1" w:rsidRPr="00AB280A" w:rsidRDefault="00CE66D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umarin</w:t>
            </w:r>
          </w:p>
          <w:p w14:paraId="43D55E1E" w14:textId="77777777" w:rsidR="004A1DA9" w:rsidRPr="00B61A59" w:rsidRDefault="008A4E10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CE66D1"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feic acid</w:t>
            </w:r>
          </w:p>
        </w:tc>
      </w:tr>
      <w:tr w:rsidR="002355A1" w14:paraId="3CED1372" w14:textId="77777777" w:rsidTr="002B1F04">
        <w:trPr>
          <w:trHeight w:val="170"/>
        </w:trPr>
        <w:tc>
          <w:tcPr>
            <w:tcW w:w="2802" w:type="dxa"/>
            <w:shd w:val="clear" w:color="auto" w:fill="auto"/>
          </w:tcPr>
          <w:p w14:paraId="6C7BE0F6" w14:textId="77777777" w:rsidR="002355A1" w:rsidRPr="00A612F1" w:rsidRDefault="002355A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6772357A" w14:textId="77777777" w:rsidR="00257D7C" w:rsidRPr="00705D43" w:rsidRDefault="00257D7C" w:rsidP="00257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5D43">
              <w:rPr>
                <w:rFonts w:ascii="Times New Roman" w:hAnsi="Times New Roman" w:cs="Times New Roman"/>
                <w:sz w:val="16"/>
                <w:szCs w:val="16"/>
              </w:rPr>
              <w:t>Cardenolide</w:t>
            </w:r>
          </w:p>
          <w:p w14:paraId="237A69C1" w14:textId="77777777" w:rsidR="003950A4" w:rsidRDefault="003950A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983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A37E230" w14:textId="77777777" w:rsidR="002355A1" w:rsidRPr="00D00094" w:rsidRDefault="002355A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</w:tr>
      <w:tr w:rsidR="008F5206" w14:paraId="4880DDCE" w14:textId="77777777" w:rsidTr="002B1F04">
        <w:trPr>
          <w:trHeight w:val="170"/>
        </w:trPr>
        <w:tc>
          <w:tcPr>
            <w:tcW w:w="2802" w:type="dxa"/>
            <w:shd w:val="clear" w:color="auto" w:fill="auto"/>
          </w:tcPr>
          <w:p w14:paraId="6E0FC53E" w14:textId="77777777" w:rsidR="008F5206" w:rsidRPr="00AB280A" w:rsidRDefault="008F520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E0ECAA4" w14:textId="77777777" w:rsidR="008F5206" w:rsidRPr="00705D43" w:rsidRDefault="008F5206" w:rsidP="00257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5206">
              <w:rPr>
                <w:rFonts w:ascii="Times New Roman" w:hAnsi="Times New Roman" w:cs="Times New Roman"/>
                <w:sz w:val="16"/>
                <w:szCs w:val="16"/>
              </w:rPr>
              <w:t>Agaricic acid</w:t>
            </w:r>
          </w:p>
        </w:tc>
      </w:tr>
    </w:tbl>
    <w:p w14:paraId="12C9F4CA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43707183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8C0B1C3" w14:textId="77777777" w:rsidR="002405A5" w:rsidRPr="003E5F87" w:rsidRDefault="002405A5" w:rsidP="00D57CD9">
            <w:pPr>
              <w:tabs>
                <w:tab w:val="left" w:pos="4043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 Ag</w:t>
            </w:r>
          </w:p>
        </w:tc>
      </w:tr>
      <w:tr w:rsidR="001C27A9" w14:paraId="2BD9A793" w14:textId="77777777" w:rsidTr="002B1F04">
        <w:trPr>
          <w:trHeight w:val="340"/>
        </w:trPr>
        <w:tc>
          <w:tcPr>
            <w:tcW w:w="2802" w:type="dxa"/>
            <w:shd w:val="clear" w:color="auto" w:fill="FFFFFF" w:themeFill="background1"/>
          </w:tcPr>
          <w:p w14:paraId="4BBF891A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FFFFFF" w:themeFill="background1"/>
          </w:tcPr>
          <w:p w14:paraId="0DFB9479" w14:textId="77777777" w:rsidR="0061481C" w:rsidRDefault="0061481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  <w:r w:rsidRPr="00B36DAB" w:rsidDel="00381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77B9A43" w14:textId="77777777" w:rsidR="001C27A9" w:rsidRPr="003E5F87" w:rsidRDefault="00381C6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CE66D1" w:rsidRPr="00B36DAB">
              <w:rPr>
                <w:rFonts w:ascii="Times New Roman" w:hAnsi="Times New Roman" w:cs="Times New Roman"/>
                <w:sz w:val="16"/>
                <w:szCs w:val="16"/>
              </w:rPr>
              <w:t>edoheptulose</w:t>
            </w:r>
          </w:p>
        </w:tc>
      </w:tr>
      <w:tr w:rsidR="001C27A9" w14:paraId="0D417C62" w14:textId="77777777" w:rsidTr="002B1F04">
        <w:trPr>
          <w:trHeight w:val="170"/>
        </w:trPr>
        <w:tc>
          <w:tcPr>
            <w:tcW w:w="2802" w:type="dxa"/>
            <w:shd w:val="clear" w:color="auto" w:fill="FFFFFF" w:themeFill="background1"/>
          </w:tcPr>
          <w:p w14:paraId="57FE84D3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FFFFFF" w:themeFill="background1"/>
          </w:tcPr>
          <w:p w14:paraId="5A3A64FF" w14:textId="77777777" w:rsidR="001C27A9" w:rsidRPr="007473C5" w:rsidRDefault="00381C6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C27A9" w:rsidRPr="007473C5">
              <w:rPr>
                <w:rFonts w:ascii="Times New Roman" w:hAnsi="Times New Roman" w:cs="Times New Roman"/>
                <w:sz w:val="16"/>
                <w:szCs w:val="16"/>
              </w:rPr>
              <w:t xml:space="preserve">lanine </w:t>
            </w:r>
          </w:p>
        </w:tc>
      </w:tr>
      <w:tr w:rsidR="009454EB" w:rsidRPr="00F14DA4" w14:paraId="3B94BA79" w14:textId="77777777" w:rsidTr="00CE66D1">
        <w:trPr>
          <w:trHeight w:val="1644"/>
        </w:trPr>
        <w:tc>
          <w:tcPr>
            <w:tcW w:w="2802" w:type="dxa"/>
            <w:shd w:val="clear" w:color="auto" w:fill="FFFFFF" w:themeFill="background1"/>
          </w:tcPr>
          <w:p w14:paraId="244D64BD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FFFFFF" w:themeFill="background1"/>
          </w:tcPr>
          <w:p w14:paraId="481E75C9" w14:textId="77777777" w:rsidR="00CE66D1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-Octadecenoic acid </w:t>
            </w:r>
          </w:p>
          <w:p w14:paraId="539972AA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40D0CB02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Octadecenoic acid</w:t>
            </w:r>
          </w:p>
          <w:p w14:paraId="2508F11B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anoic acid</w:t>
            </w:r>
          </w:p>
          <w:p w14:paraId="6316696E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6DD78BE2" w14:textId="77777777" w:rsidR="002B1F04" w:rsidRPr="003F143E" w:rsidRDefault="000832D9" w:rsidP="00D57CD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cosahexanoic acid</w:t>
            </w:r>
          </w:p>
          <w:p w14:paraId="011E3EAA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decanoic acid</w:t>
            </w:r>
          </w:p>
          <w:p w14:paraId="0056A00E" w14:textId="77777777" w:rsidR="002B1F04" w:rsidRPr="003F143E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  <w:p w14:paraId="1646F795" w14:textId="77777777" w:rsidR="009454EB" w:rsidRPr="006F2FEF" w:rsidRDefault="002B1F0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543B7B" w14:paraId="132D12FD" w14:textId="77777777" w:rsidTr="002B1F04">
        <w:trPr>
          <w:trHeight w:val="170"/>
        </w:trPr>
        <w:tc>
          <w:tcPr>
            <w:tcW w:w="2802" w:type="dxa"/>
            <w:shd w:val="clear" w:color="auto" w:fill="FFFFFF" w:themeFill="background1"/>
          </w:tcPr>
          <w:p w14:paraId="53C28FE5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FFFFFF" w:themeFill="background1"/>
          </w:tcPr>
          <w:p w14:paraId="6A171928" w14:textId="77777777" w:rsidR="00543B7B" w:rsidRPr="007473C5" w:rsidRDefault="00304AA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</w:p>
        </w:tc>
      </w:tr>
      <w:tr w:rsidR="000375C5" w14:paraId="60725C3E" w14:textId="77777777" w:rsidTr="002B1F04">
        <w:trPr>
          <w:trHeight w:val="170"/>
        </w:trPr>
        <w:tc>
          <w:tcPr>
            <w:tcW w:w="2802" w:type="dxa"/>
            <w:shd w:val="clear" w:color="auto" w:fill="FFFFFF" w:themeFill="background1"/>
          </w:tcPr>
          <w:p w14:paraId="433E2643" w14:textId="77777777" w:rsidR="000375C5" w:rsidRPr="003E5F87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FFFFFF" w:themeFill="background1"/>
          </w:tcPr>
          <w:p w14:paraId="424EB494" w14:textId="77777777" w:rsidR="000375C5" w:rsidRPr="007473C5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 xml:space="preserve">Acetyl betonicine </w:t>
            </w:r>
          </w:p>
        </w:tc>
      </w:tr>
      <w:tr w:rsidR="00E35639" w14:paraId="6308D8A3" w14:textId="77777777" w:rsidTr="00B755FF">
        <w:trPr>
          <w:trHeight w:val="1247"/>
        </w:trPr>
        <w:tc>
          <w:tcPr>
            <w:tcW w:w="2802" w:type="dxa"/>
            <w:shd w:val="clear" w:color="auto" w:fill="FFFFFF" w:themeFill="background1"/>
          </w:tcPr>
          <w:p w14:paraId="1E49A57F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FFFFFF" w:themeFill="background1"/>
          </w:tcPr>
          <w:p w14:paraId="0A5EACFE" w14:textId="77777777" w:rsidR="0061481C" w:rsidRDefault="0061481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</w:p>
          <w:p w14:paraId="6D1F340F" w14:textId="77777777" w:rsidR="002B1F04" w:rsidRPr="00B755FF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>alpha-Pinene</w:t>
            </w:r>
          </w:p>
          <w:p w14:paraId="611D0E98" w14:textId="77777777" w:rsidR="002B1F04" w:rsidRPr="007473C5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>beta-Carotene</w:t>
            </w:r>
          </w:p>
          <w:p w14:paraId="32C5D3D5" w14:textId="77777777" w:rsidR="0061481C" w:rsidRDefault="0061481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23166">
              <w:rPr>
                <w:rFonts w:ascii="Times New Roman" w:hAnsi="Times New Roman" w:cs="Times New Roman"/>
                <w:sz w:val="16"/>
                <w:szCs w:val="16"/>
              </w:rPr>
              <w:t>Cymene</w:t>
            </w:r>
            <w:r w:rsidRPr="00781E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A5C5A75" w14:textId="77777777" w:rsidR="002B1F04" w:rsidRPr="007473C5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E80">
              <w:rPr>
                <w:rFonts w:ascii="Times New Roman" w:hAnsi="Times New Roman" w:cs="Times New Roman"/>
                <w:sz w:val="16"/>
                <w:szCs w:val="16"/>
              </w:rPr>
              <w:t>Kaurenol</w:t>
            </w:r>
          </w:p>
          <w:p w14:paraId="740730AA" w14:textId="77777777" w:rsidR="002B1F04" w:rsidRPr="00AB280A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  <w:r w:rsidR="002B1F04" w:rsidRPr="005F27E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2E2D4C1" w14:textId="77777777" w:rsidR="00E35639" w:rsidRPr="007473C5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 xml:space="preserve">Pseduosarsasapogenin </w:t>
            </w:r>
          </w:p>
        </w:tc>
      </w:tr>
      <w:tr w:rsidR="004A1DA9" w:rsidRPr="005F27EE" w14:paraId="2F673F3A" w14:textId="77777777" w:rsidTr="002B1F04">
        <w:trPr>
          <w:trHeight w:val="170"/>
        </w:trPr>
        <w:tc>
          <w:tcPr>
            <w:tcW w:w="2802" w:type="dxa"/>
            <w:shd w:val="clear" w:color="auto" w:fill="FFFFFF" w:themeFill="background1"/>
          </w:tcPr>
          <w:p w14:paraId="656BCDF6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2F1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FFFFFF" w:themeFill="background1"/>
          </w:tcPr>
          <w:p w14:paraId="73C95405" w14:textId="77777777" w:rsidR="00B755FF" w:rsidRPr="003F143E" w:rsidRDefault="004A1DA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ylcatechol</w:t>
            </w:r>
            <w:r w:rsidR="00B755FF"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DA9351D" w14:textId="77777777" w:rsidR="004A1DA9" w:rsidRPr="003F143E" w:rsidRDefault="00B755F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</w:p>
        </w:tc>
      </w:tr>
    </w:tbl>
    <w:p w14:paraId="26F1558F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35FB6F5A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36C1F5A" w14:textId="77777777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5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AA75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5</w:t>
            </w:r>
            <w:r w:rsidR="005C4EB1" w:rsidRPr="00AA75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1C27A9" w14:paraId="2B20E11F" w14:textId="77777777" w:rsidTr="00CE66D1">
        <w:trPr>
          <w:trHeight w:val="170"/>
        </w:trPr>
        <w:tc>
          <w:tcPr>
            <w:tcW w:w="2802" w:type="dxa"/>
            <w:shd w:val="clear" w:color="auto" w:fill="auto"/>
          </w:tcPr>
          <w:p w14:paraId="09EB9741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E165E00" w14:textId="77777777" w:rsidR="001C27A9" w:rsidRPr="0093269A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46C">
              <w:rPr>
                <w:rFonts w:ascii="Times New Roman" w:hAnsi="Times New Roman" w:cs="Times New Roman"/>
                <w:sz w:val="16"/>
                <w:szCs w:val="16"/>
              </w:rPr>
              <w:t xml:space="preserve">Glucitol </w:t>
            </w:r>
          </w:p>
        </w:tc>
      </w:tr>
      <w:tr w:rsidR="001C27A9" w14:paraId="0E258B69" w14:textId="77777777" w:rsidTr="002B1F04">
        <w:tc>
          <w:tcPr>
            <w:tcW w:w="2802" w:type="dxa"/>
            <w:shd w:val="clear" w:color="auto" w:fill="auto"/>
          </w:tcPr>
          <w:p w14:paraId="276921CE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7429084" w14:textId="77777777" w:rsidR="0061481C" w:rsidRDefault="0061481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  <w:r w:rsidRPr="003F143E" w:rsidDel="00381C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FAEBFAB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sine</w:t>
            </w:r>
          </w:p>
          <w:p w14:paraId="0DFBC0F1" w14:textId="77777777" w:rsidR="001C27A9" w:rsidRPr="003E5F87" w:rsidRDefault="00D57CD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line </w:t>
            </w:r>
            <w:r w:rsidRPr="009326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454EB" w:rsidRPr="00F14DA4" w14:paraId="49857A01" w14:textId="77777777" w:rsidTr="002B1F04">
        <w:trPr>
          <w:trHeight w:val="2770"/>
        </w:trPr>
        <w:tc>
          <w:tcPr>
            <w:tcW w:w="2802" w:type="dxa"/>
            <w:shd w:val="clear" w:color="auto" w:fill="auto"/>
          </w:tcPr>
          <w:p w14:paraId="5161F4EA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35FD9092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-Octadecenoic acid </w:t>
            </w:r>
          </w:p>
          <w:p w14:paraId="5BA00987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259A6DBD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3070C281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70E29658" w14:textId="77777777" w:rsidR="0061481C" w:rsidRDefault="0061481C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tri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FAE92BF" w14:textId="77777777" w:rsidR="0061481C" w:rsidRDefault="0061481C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tanoic acid </w:t>
            </w:r>
          </w:p>
          <w:p w14:paraId="27408F11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</w:p>
          <w:p w14:paraId="72BD454E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noic acid</w:t>
            </w:r>
          </w:p>
          <w:p w14:paraId="6218C223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decanoic acid</w:t>
            </w:r>
          </w:p>
          <w:p w14:paraId="6ADC9BD8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decanoic acid</w:t>
            </w:r>
          </w:p>
          <w:p w14:paraId="2C539339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noic acid </w:t>
            </w:r>
          </w:p>
          <w:p w14:paraId="1D43BEF6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lmitic acid </w:t>
            </w:r>
          </w:p>
          <w:p w14:paraId="4B01A142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  <w:p w14:paraId="18943C2B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ic acid</w:t>
            </w:r>
          </w:p>
          <w:p w14:paraId="09D4F346" w14:textId="77777777" w:rsidR="009454EB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543B7B" w:rsidRPr="00A65D23" w14:paraId="44211970" w14:textId="77777777" w:rsidTr="002B1F04">
        <w:tc>
          <w:tcPr>
            <w:tcW w:w="2802" w:type="dxa"/>
            <w:shd w:val="clear" w:color="auto" w:fill="auto"/>
          </w:tcPr>
          <w:p w14:paraId="20A64D56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26F18EF8" w14:textId="77777777" w:rsidR="00543B7B" w:rsidRPr="003F143E" w:rsidRDefault="00543B7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</w:t>
            </w:r>
            <w:r w:rsid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tanol</w:t>
            </w:r>
          </w:p>
          <w:p w14:paraId="1C0698D0" w14:textId="77777777" w:rsidR="00543B7B" w:rsidRPr="00AB280A" w:rsidRDefault="00543B7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Hexadecanol</w:t>
            </w:r>
          </w:p>
        </w:tc>
      </w:tr>
      <w:tr w:rsidR="00E35639" w14:paraId="3F364929" w14:textId="77777777" w:rsidTr="00F83FBA">
        <w:trPr>
          <w:trHeight w:val="1814"/>
        </w:trPr>
        <w:tc>
          <w:tcPr>
            <w:tcW w:w="2802" w:type="dxa"/>
            <w:shd w:val="clear" w:color="auto" w:fill="auto"/>
          </w:tcPr>
          <w:p w14:paraId="44D9A82B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6D154239" w14:textId="77777777" w:rsidR="0061481C" w:rsidRDefault="0061481C" w:rsidP="00CE6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39A8548" w14:textId="77777777" w:rsidR="00CE66D1" w:rsidRPr="007473C5" w:rsidRDefault="00CE66D1" w:rsidP="00CE6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 xml:space="preserve">Cadinol  </w:t>
            </w:r>
          </w:p>
          <w:p w14:paraId="39F80FAC" w14:textId="77777777" w:rsidR="00CE66D1" w:rsidRPr="00AB280A" w:rsidRDefault="00050CC4" w:rsidP="00CE6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</w:p>
          <w:p w14:paraId="7C7DFE44" w14:textId="77777777" w:rsidR="00CE66D1" w:rsidRPr="006F2FEF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igitoxin </w:t>
            </w:r>
          </w:p>
          <w:p w14:paraId="08906D2B" w14:textId="77777777" w:rsidR="00CE66D1" w:rsidRPr="006F2FEF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micymarin </w:t>
            </w:r>
          </w:p>
          <w:p w14:paraId="27B8C4D8" w14:textId="77777777" w:rsidR="0061481C" w:rsidRDefault="0061481C" w:rsidP="00CE6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4CB">
              <w:rPr>
                <w:rFonts w:ascii="Times New Roman" w:hAnsi="Times New Roman" w:cs="Times New Roman"/>
                <w:sz w:val="16"/>
                <w:szCs w:val="16"/>
              </w:rPr>
              <w:t xml:space="preserve">Geranylgeraniol </w:t>
            </w:r>
          </w:p>
          <w:p w14:paraId="76644B1D" w14:textId="77777777" w:rsidR="0061481C" w:rsidRDefault="0061481C" w:rsidP="00CE6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3C5">
              <w:rPr>
                <w:rFonts w:ascii="Times New Roman" w:hAnsi="Times New Roman" w:cs="Times New Roman"/>
                <w:sz w:val="16"/>
                <w:szCs w:val="16"/>
              </w:rPr>
              <w:t xml:space="preserve">Globulol </w:t>
            </w:r>
          </w:p>
          <w:p w14:paraId="00A27DAB" w14:textId="77777777" w:rsidR="00CE66D1" w:rsidRPr="006F2FEF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Isopinocarveol </w:t>
            </w:r>
          </w:p>
          <w:p w14:paraId="74BBAC69" w14:textId="77777777" w:rsidR="00CE66D1" w:rsidRPr="006F2FEF" w:rsidRDefault="00B40B0A" w:rsidP="00CE66D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imonenol</w:t>
            </w:r>
            <w:r w:rsidR="00CE66D1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5ED22730" w14:textId="77777777" w:rsidR="00E35639" w:rsidRPr="00943119" w:rsidRDefault="00CE66D1" w:rsidP="00CE66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4CB">
              <w:rPr>
                <w:rFonts w:ascii="Times New Roman" w:hAnsi="Times New Roman" w:cs="Times New Roman"/>
                <w:sz w:val="16"/>
                <w:szCs w:val="16"/>
              </w:rPr>
              <w:t xml:space="preserve">Spathulenol </w:t>
            </w:r>
          </w:p>
        </w:tc>
      </w:tr>
      <w:tr w:rsidR="004A1DA9" w:rsidRPr="00F14DA4" w14:paraId="62543528" w14:textId="77777777" w:rsidTr="002B1F04">
        <w:tc>
          <w:tcPr>
            <w:tcW w:w="2802" w:type="dxa"/>
            <w:shd w:val="clear" w:color="auto" w:fill="auto"/>
          </w:tcPr>
          <w:p w14:paraId="20A172E0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2F1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6CC0D211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3C47B616" w14:textId="77777777" w:rsidR="00CE66D1" w:rsidRPr="003F143E" w:rsidRDefault="00CE66D1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hydrocoumarin </w:t>
            </w:r>
          </w:p>
          <w:p w14:paraId="262130A7" w14:textId="77777777" w:rsidR="004A1DA9" w:rsidRPr="003F143E" w:rsidRDefault="0062572F" w:rsidP="00CE66D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CE66D1"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namic acid </w:t>
            </w:r>
          </w:p>
        </w:tc>
      </w:tr>
      <w:tr w:rsidR="00943119" w:rsidRPr="006648F5" w14:paraId="60100421" w14:textId="77777777" w:rsidTr="00CE66D1">
        <w:trPr>
          <w:trHeight w:val="170"/>
        </w:trPr>
        <w:tc>
          <w:tcPr>
            <w:tcW w:w="2802" w:type="dxa"/>
            <w:shd w:val="clear" w:color="auto" w:fill="auto"/>
          </w:tcPr>
          <w:p w14:paraId="53882C1A" w14:textId="77777777" w:rsidR="00943119" w:rsidRPr="003E5F87" w:rsidRDefault="003950A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2A10C2DB" w14:textId="77777777" w:rsidR="00943119" w:rsidRPr="003F143E" w:rsidRDefault="0094311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-5-en-3-ol</w:t>
            </w:r>
          </w:p>
        </w:tc>
      </w:tr>
    </w:tbl>
    <w:p w14:paraId="617B4525" w14:textId="77777777" w:rsidR="002405A5" w:rsidRPr="003F143E" w:rsidRDefault="002405A5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366C8C91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1189081" w14:textId="026AA6EE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45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D45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9</w:t>
            </w:r>
          </w:p>
        </w:tc>
      </w:tr>
      <w:tr w:rsidR="001C27A9" w14:paraId="69CA4AC6" w14:textId="77777777" w:rsidTr="000F27D0">
        <w:trPr>
          <w:trHeight w:val="170"/>
        </w:trPr>
        <w:tc>
          <w:tcPr>
            <w:tcW w:w="2802" w:type="dxa"/>
            <w:shd w:val="clear" w:color="auto" w:fill="auto"/>
          </w:tcPr>
          <w:p w14:paraId="7D595922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7BD71F9" w14:textId="77777777" w:rsidR="001C27A9" w:rsidRPr="00824055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6204">
              <w:rPr>
                <w:rFonts w:ascii="Times New Roman" w:hAnsi="Times New Roman" w:cs="Times New Roman"/>
                <w:sz w:val="16"/>
                <w:szCs w:val="16"/>
              </w:rPr>
              <w:t>Sorbitol</w:t>
            </w:r>
          </w:p>
        </w:tc>
      </w:tr>
      <w:tr w:rsidR="001C27A9" w14:paraId="5F7924CD" w14:textId="77777777" w:rsidTr="00CE66D1">
        <w:tc>
          <w:tcPr>
            <w:tcW w:w="2802" w:type="dxa"/>
            <w:shd w:val="clear" w:color="auto" w:fill="auto"/>
          </w:tcPr>
          <w:p w14:paraId="10A38EA9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6DA49F1E" w14:textId="77777777" w:rsidR="001C27A9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9454EB" w:rsidRPr="0061481C" w14:paraId="2280B5B8" w14:textId="77777777" w:rsidTr="00AB280A">
        <w:trPr>
          <w:trHeight w:val="1134"/>
        </w:trPr>
        <w:tc>
          <w:tcPr>
            <w:tcW w:w="2802" w:type="dxa"/>
            <w:shd w:val="clear" w:color="auto" w:fill="auto"/>
          </w:tcPr>
          <w:p w14:paraId="4585C3AF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37B0EA0A" w14:textId="77777777" w:rsidR="00E545E9" w:rsidRPr="00AB280A" w:rsidRDefault="00E545E9" w:rsidP="00E545E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190F56D4" w14:textId="77777777" w:rsidR="00E545E9" w:rsidRPr="006F2FEF" w:rsidRDefault="00E545E9" w:rsidP="00E545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7C82CAA5" w14:textId="77777777" w:rsidR="00E545E9" w:rsidRPr="006F2FEF" w:rsidRDefault="00E545E9" w:rsidP="00E545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lpha-Linolenic acid</w:t>
            </w:r>
          </w:p>
          <w:p w14:paraId="40A50EA8" w14:textId="77777777" w:rsidR="00E545E9" w:rsidRPr="006F2FEF" w:rsidRDefault="0061481C" w:rsidP="00E545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trienoic acid</w:t>
            </w: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="00E545E9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17302078" w14:textId="77777777" w:rsidR="00E545E9" w:rsidRPr="006F2FEF" w:rsidRDefault="00E545E9" w:rsidP="00E545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2C5A627A" w14:textId="77777777" w:rsidR="009454EB" w:rsidRPr="00AB280A" w:rsidRDefault="00E545E9" w:rsidP="00E545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Triacontanoic acid </w:t>
            </w:r>
          </w:p>
        </w:tc>
      </w:tr>
      <w:tr w:rsidR="00543B7B" w14:paraId="4EBA1170" w14:textId="77777777" w:rsidTr="00CE66D1">
        <w:tc>
          <w:tcPr>
            <w:tcW w:w="2802" w:type="dxa"/>
            <w:shd w:val="clear" w:color="auto" w:fill="auto"/>
          </w:tcPr>
          <w:p w14:paraId="3EC80DB0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BC1FB79" w14:textId="77777777" w:rsidR="00AB280A" w:rsidRDefault="000F27D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514">
              <w:rPr>
                <w:rFonts w:ascii="Times New Roman" w:hAnsi="Times New Roman" w:cs="Times New Roman"/>
                <w:sz w:val="16"/>
                <w:szCs w:val="16"/>
              </w:rPr>
              <w:t xml:space="preserve">1-Decanol </w:t>
            </w:r>
          </w:p>
          <w:p w14:paraId="7BD8FEF6" w14:textId="77777777" w:rsidR="00543B7B" w:rsidRPr="00177514" w:rsidRDefault="000F27D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7514">
              <w:rPr>
                <w:rFonts w:ascii="Times New Roman" w:hAnsi="Times New Roman" w:cs="Times New Roman"/>
                <w:sz w:val="16"/>
                <w:szCs w:val="16"/>
              </w:rPr>
              <w:t xml:space="preserve">Tetracosanol-1 </w:t>
            </w:r>
          </w:p>
        </w:tc>
      </w:tr>
      <w:tr w:rsidR="00E35639" w:rsidRPr="00F14DA4" w14:paraId="0ABD547B" w14:textId="77777777" w:rsidTr="00971163">
        <w:trPr>
          <w:trHeight w:val="1644"/>
        </w:trPr>
        <w:tc>
          <w:tcPr>
            <w:tcW w:w="2802" w:type="dxa"/>
            <w:shd w:val="clear" w:color="auto" w:fill="auto"/>
          </w:tcPr>
          <w:p w14:paraId="533BC915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79E0AD6" w14:textId="77777777" w:rsidR="0061481C" w:rsidRDefault="0061481C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r w:rsidRPr="00177514">
              <w:rPr>
                <w:rFonts w:ascii="Times New Roman" w:hAnsi="Times New Roman" w:cs="Times New Roman"/>
                <w:sz w:val="16"/>
                <w:szCs w:val="16"/>
              </w:rPr>
              <w:t>Irone</w:t>
            </w: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45129646" w14:textId="77777777" w:rsidR="000F27D0" w:rsidRPr="006F2FEF" w:rsidRDefault="0061481C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</w:t>
            </w:r>
            <w:r w:rsidR="000F27D0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ta</w:t>
            </w:r>
            <w:r w:rsidR="0062572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r w:rsidR="000F27D0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arotene</w:t>
            </w:r>
          </w:p>
          <w:p w14:paraId="751BCFCC" w14:textId="77777777" w:rsidR="00971163" w:rsidRPr="006F2FEF" w:rsidRDefault="00971163" w:rsidP="0097116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aranol</w:t>
            </w:r>
          </w:p>
          <w:p w14:paraId="46FFB32E" w14:textId="77777777" w:rsidR="000F27D0" w:rsidRPr="006F2FEF" w:rsidRDefault="000F27D0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Cedrandiol </w:t>
            </w:r>
          </w:p>
          <w:p w14:paraId="5A89BF1B" w14:textId="77777777" w:rsidR="000F27D0" w:rsidRPr="006F2FEF" w:rsidRDefault="000F27D0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Cucurbitacin b </w:t>
            </w:r>
          </w:p>
          <w:p w14:paraId="71754F04" w14:textId="77777777" w:rsidR="000F27D0" w:rsidRPr="00B61A59" w:rsidRDefault="000F27D0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igitoxin </w:t>
            </w:r>
          </w:p>
          <w:p w14:paraId="3C652EFC" w14:textId="77777777" w:rsidR="000F27D0" w:rsidRPr="00B61A59" w:rsidRDefault="0061481C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Geranylgeraniol </w:t>
            </w:r>
          </w:p>
          <w:p w14:paraId="10C84DFF" w14:textId="77777777" w:rsidR="00971163" w:rsidRDefault="000F27D0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Isopulegol </w:t>
            </w:r>
          </w:p>
          <w:p w14:paraId="6F64D7F2" w14:textId="77777777" w:rsidR="00E35639" w:rsidRPr="00B61A59" w:rsidRDefault="000F27D0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Thymol </w:t>
            </w:r>
          </w:p>
        </w:tc>
      </w:tr>
      <w:tr w:rsidR="004A1DA9" w14:paraId="2F08E212" w14:textId="77777777" w:rsidTr="000F27D0">
        <w:trPr>
          <w:trHeight w:val="170"/>
        </w:trPr>
        <w:tc>
          <w:tcPr>
            <w:tcW w:w="2802" w:type="dxa"/>
            <w:shd w:val="clear" w:color="auto" w:fill="auto"/>
          </w:tcPr>
          <w:p w14:paraId="1C5EA603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2F1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61384D2" w14:textId="77777777" w:rsidR="00971163" w:rsidRDefault="0062572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4A1DA9" w:rsidRPr="00824055">
              <w:rPr>
                <w:rFonts w:ascii="Times New Roman" w:hAnsi="Times New Roman" w:cs="Times New Roman"/>
                <w:sz w:val="16"/>
                <w:szCs w:val="16"/>
              </w:rPr>
              <w:t xml:space="preserve">innamic acid </w:t>
            </w:r>
          </w:p>
          <w:p w14:paraId="65DB7448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56EC">
              <w:rPr>
                <w:rFonts w:ascii="Times New Roman" w:hAnsi="Times New Roman" w:cs="Times New Roman"/>
                <w:sz w:val="16"/>
                <w:szCs w:val="16"/>
              </w:rPr>
              <w:t>Methanoazulene</w:t>
            </w:r>
          </w:p>
        </w:tc>
      </w:tr>
      <w:tr w:rsidR="002355A1" w14:paraId="78FC0A4B" w14:textId="77777777" w:rsidTr="00CE66D1">
        <w:tc>
          <w:tcPr>
            <w:tcW w:w="2802" w:type="dxa"/>
            <w:shd w:val="clear" w:color="auto" w:fill="auto"/>
          </w:tcPr>
          <w:p w14:paraId="02D5A64F" w14:textId="77777777" w:rsidR="002355A1" w:rsidRPr="00A612F1" w:rsidRDefault="002355A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5959C90A" w14:textId="77777777" w:rsidR="003950A4" w:rsidRDefault="002355A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tosterol </w:t>
            </w:r>
          </w:p>
          <w:p w14:paraId="64826225" w14:textId="77777777" w:rsidR="002355A1" w:rsidRPr="00824055" w:rsidRDefault="0062572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adienol</w:t>
            </w:r>
          </w:p>
        </w:tc>
      </w:tr>
      <w:tr w:rsidR="005706FC" w14:paraId="536AA57B" w14:textId="77777777" w:rsidTr="003950A4">
        <w:trPr>
          <w:trHeight w:val="170"/>
        </w:trPr>
        <w:tc>
          <w:tcPr>
            <w:tcW w:w="2802" w:type="dxa"/>
            <w:shd w:val="clear" w:color="auto" w:fill="auto"/>
          </w:tcPr>
          <w:p w14:paraId="7823CBD0" w14:textId="77777777" w:rsidR="005706FC" w:rsidRPr="003F143E" w:rsidRDefault="005706F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</w:t>
            </w:r>
            <w:r w:rsidR="003950A4"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104EF269" w14:textId="77777777" w:rsidR="005706FC" w:rsidRDefault="004A7D4B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0F27D0" w:rsidRPr="00A54B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FB665C2" w14:textId="77777777" w:rsidR="008F5206" w:rsidRPr="003E5F87" w:rsidRDefault="008F5206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5206">
              <w:rPr>
                <w:rFonts w:ascii="Times New Roman" w:hAnsi="Times New Roman" w:cs="Times New Roman"/>
                <w:sz w:val="16"/>
                <w:szCs w:val="16"/>
              </w:rPr>
              <w:t>Glutaric acid</w:t>
            </w:r>
          </w:p>
        </w:tc>
      </w:tr>
    </w:tbl>
    <w:p w14:paraId="3D5B5000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1F6ABC49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318F48D" w14:textId="77777777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7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B347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4 Ab</w:t>
            </w:r>
          </w:p>
        </w:tc>
      </w:tr>
      <w:tr w:rsidR="001C27A9" w14:paraId="0E3F6FE3" w14:textId="77777777" w:rsidTr="000F27D0">
        <w:trPr>
          <w:trHeight w:val="170"/>
        </w:trPr>
        <w:tc>
          <w:tcPr>
            <w:tcW w:w="2802" w:type="dxa"/>
            <w:shd w:val="clear" w:color="auto" w:fill="auto"/>
          </w:tcPr>
          <w:p w14:paraId="5CC6081F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343271AB" w14:textId="77777777" w:rsidR="001C27A9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1C27A9" w14:paraId="0BCC8FF5" w14:textId="77777777" w:rsidTr="000F27D0">
        <w:trPr>
          <w:trHeight w:val="170"/>
        </w:trPr>
        <w:tc>
          <w:tcPr>
            <w:tcW w:w="2802" w:type="dxa"/>
            <w:shd w:val="clear" w:color="auto" w:fill="auto"/>
          </w:tcPr>
          <w:p w14:paraId="32B404DF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3F2BBBB3" w14:textId="77777777" w:rsidR="001C27A9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9454EB" w:rsidRPr="008E571F" w14:paraId="53E1235C" w14:textId="77777777" w:rsidTr="000F27D0">
        <w:trPr>
          <w:trHeight w:val="1288"/>
        </w:trPr>
        <w:tc>
          <w:tcPr>
            <w:tcW w:w="2802" w:type="dxa"/>
            <w:shd w:val="clear" w:color="auto" w:fill="auto"/>
          </w:tcPr>
          <w:p w14:paraId="41BB59E2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B740F90" w14:textId="77777777" w:rsidR="009454EB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3E85E6B2" w14:textId="77777777" w:rsidR="003348F4" w:rsidRPr="00971163" w:rsidRDefault="003348F4" w:rsidP="000F27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Docosenoic acid</w:t>
            </w:r>
          </w:p>
          <w:p w14:paraId="31F01D45" w14:textId="77777777" w:rsidR="003348F4" w:rsidRPr="006F2FEF" w:rsidRDefault="003348F4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639FBB67" w14:textId="77777777" w:rsidR="003348F4" w:rsidRPr="006F2FEF" w:rsidRDefault="003348F4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01E5485F" w14:textId="77777777" w:rsidR="0061481C" w:rsidRDefault="0061481C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</w:p>
          <w:p w14:paraId="541611D8" w14:textId="77777777" w:rsidR="003348F4" w:rsidRPr="00AB280A" w:rsidRDefault="003348F4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6DB76130" w14:textId="77777777" w:rsidR="003348F4" w:rsidRPr="00AB280A" w:rsidRDefault="003348F4" w:rsidP="000F27D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Triacontanoic acid </w:t>
            </w:r>
          </w:p>
          <w:p w14:paraId="2F18577D" w14:textId="77777777" w:rsidR="009454EB" w:rsidRPr="003F143E" w:rsidRDefault="003348F4" w:rsidP="000F27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decanoic acid</w:t>
            </w:r>
          </w:p>
        </w:tc>
      </w:tr>
      <w:tr w:rsidR="00E35639" w14:paraId="1F9BFA5B" w14:textId="77777777" w:rsidTr="000F27D0">
        <w:trPr>
          <w:trHeight w:val="1077"/>
        </w:trPr>
        <w:tc>
          <w:tcPr>
            <w:tcW w:w="2802" w:type="dxa"/>
            <w:shd w:val="clear" w:color="auto" w:fill="auto"/>
          </w:tcPr>
          <w:p w14:paraId="7F166F2A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AB389EF" w14:textId="77777777" w:rsidR="000F27D0" w:rsidRPr="009F7B05" w:rsidRDefault="000F27D0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 xml:space="preserve">-Limonene </w:t>
            </w:r>
          </w:p>
          <w:p w14:paraId="74BF4A0C" w14:textId="77777777" w:rsidR="000F27D0" w:rsidRDefault="000F27D0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 xml:space="preserve">-Pinene </w:t>
            </w:r>
          </w:p>
          <w:p w14:paraId="69889F59" w14:textId="77777777" w:rsidR="00971163" w:rsidRPr="003E5F87" w:rsidRDefault="00971163" w:rsidP="009711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ta-Carotene </w:t>
            </w:r>
          </w:p>
          <w:p w14:paraId="3956163D" w14:textId="77777777" w:rsidR="000F27D0" w:rsidRDefault="000F27D0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>Aromandendrene</w:t>
            </w:r>
          </w:p>
          <w:p w14:paraId="369FF422" w14:textId="77777777" w:rsidR="000F27D0" w:rsidRPr="003E5F87" w:rsidRDefault="000F27D0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>Bergamot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31658B41" w14:textId="77777777" w:rsidR="00E35639" w:rsidRPr="003E5F87" w:rsidRDefault="000F27D0" w:rsidP="000F2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iborneol</w:t>
            </w: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A1DA9" w14:paraId="6EAFD406" w14:textId="77777777" w:rsidTr="000F27D0">
        <w:tc>
          <w:tcPr>
            <w:tcW w:w="2802" w:type="dxa"/>
            <w:shd w:val="clear" w:color="auto" w:fill="auto"/>
          </w:tcPr>
          <w:p w14:paraId="3DE0424F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2F1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5F5CB4F4" w14:textId="77777777" w:rsidR="000F27D0" w:rsidRDefault="000F27D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 xml:space="preserve">Pyrocatechol </w:t>
            </w:r>
          </w:p>
          <w:p w14:paraId="0296CFD5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>Pyrogallol</w:t>
            </w:r>
          </w:p>
        </w:tc>
      </w:tr>
      <w:tr w:rsidR="00D276BB" w14:paraId="6AD7219F" w14:textId="77777777" w:rsidTr="000F27D0">
        <w:trPr>
          <w:trHeight w:val="170"/>
        </w:trPr>
        <w:tc>
          <w:tcPr>
            <w:tcW w:w="2802" w:type="dxa"/>
            <w:shd w:val="clear" w:color="auto" w:fill="auto"/>
          </w:tcPr>
          <w:p w14:paraId="6A65EC7B" w14:textId="77777777" w:rsidR="00D276BB" w:rsidRPr="00A612F1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632E16A7" w14:textId="77777777" w:rsidR="003950A4" w:rsidRDefault="003950A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9F7B05">
              <w:rPr>
                <w:rFonts w:ascii="Times New Roman" w:hAnsi="Times New Roman" w:cs="Times New Roman"/>
                <w:sz w:val="16"/>
                <w:szCs w:val="16"/>
              </w:rPr>
              <w:t xml:space="preserve">-Sitosterol </w:t>
            </w:r>
          </w:p>
          <w:p w14:paraId="7A27FB0D" w14:textId="77777777" w:rsidR="00D276BB" w:rsidRPr="009F7B05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enol</w:t>
            </w:r>
          </w:p>
        </w:tc>
      </w:tr>
    </w:tbl>
    <w:p w14:paraId="5A31D35C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7251162D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4866157" w14:textId="77777777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5</w:t>
            </w:r>
          </w:p>
        </w:tc>
      </w:tr>
      <w:tr w:rsidR="001C27A9" w14:paraId="453DE1EB" w14:textId="77777777" w:rsidTr="00A62D7E">
        <w:trPr>
          <w:trHeight w:val="227"/>
        </w:trPr>
        <w:tc>
          <w:tcPr>
            <w:tcW w:w="2802" w:type="dxa"/>
            <w:shd w:val="clear" w:color="auto" w:fill="auto"/>
          </w:tcPr>
          <w:p w14:paraId="2BCCB8CE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7DA856F" w14:textId="77777777" w:rsidR="001C27A9" w:rsidRPr="003E5F87" w:rsidRDefault="0048741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C27A9" w:rsidRPr="00566A3B">
              <w:rPr>
                <w:rFonts w:ascii="Times New Roman" w:hAnsi="Times New Roman" w:cs="Times New Roman"/>
                <w:sz w:val="16"/>
                <w:szCs w:val="16"/>
              </w:rPr>
              <w:t>hamnitol</w:t>
            </w:r>
          </w:p>
        </w:tc>
      </w:tr>
      <w:tr w:rsidR="001C27A9" w14:paraId="5BA37CF0" w14:textId="77777777" w:rsidTr="00A62D7E">
        <w:tc>
          <w:tcPr>
            <w:tcW w:w="2802" w:type="dxa"/>
            <w:shd w:val="clear" w:color="auto" w:fill="auto"/>
          </w:tcPr>
          <w:p w14:paraId="7210D21B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A593891" w14:textId="77777777" w:rsidR="001C27A9" w:rsidRPr="003F143E" w:rsidRDefault="0062572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1BDBD5BD" w14:textId="77777777" w:rsidR="001C27A9" w:rsidRPr="003E5F87" w:rsidRDefault="0062572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</w:p>
        </w:tc>
      </w:tr>
      <w:tr w:rsidR="009454EB" w:rsidRPr="0061481C" w14:paraId="26E1AA5E" w14:textId="77777777" w:rsidTr="00A62D7E">
        <w:trPr>
          <w:trHeight w:val="907"/>
        </w:trPr>
        <w:tc>
          <w:tcPr>
            <w:tcW w:w="2802" w:type="dxa"/>
            <w:shd w:val="clear" w:color="auto" w:fill="auto"/>
          </w:tcPr>
          <w:p w14:paraId="29FCF5C1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686CBC89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E89C24A" w14:textId="77777777" w:rsidR="00A62D7E" w:rsidRPr="006F2FEF" w:rsidRDefault="00971163" w:rsidP="00A62D7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75EF67A6" w14:textId="77777777" w:rsidR="00A62D7E" w:rsidRPr="006F2FEF" w:rsidRDefault="00A62D7E" w:rsidP="00A62D7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entenoic acid</w:t>
            </w:r>
            <w:r w:rsidR="0097116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7C68322E" w14:textId="77777777" w:rsidR="00A62D7E" w:rsidRPr="00AB280A" w:rsidRDefault="00A62D7E" w:rsidP="00A62D7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utanoic acid</w:t>
            </w:r>
          </w:p>
          <w:p w14:paraId="4459F7AF" w14:textId="77777777" w:rsidR="0061481C" w:rsidRDefault="0061481C" w:rsidP="00A62D7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4A7FE0D8" w14:textId="77777777" w:rsidR="009454EB" w:rsidRPr="00AB280A" w:rsidRDefault="00A62D7E" w:rsidP="00A62D7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</w:tc>
      </w:tr>
      <w:tr w:rsidR="00543B7B" w14:paraId="2F876E03" w14:textId="77777777" w:rsidTr="00A62D7E">
        <w:tc>
          <w:tcPr>
            <w:tcW w:w="2802" w:type="dxa"/>
            <w:shd w:val="clear" w:color="auto" w:fill="auto"/>
          </w:tcPr>
          <w:p w14:paraId="3A51A134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68A2258D" w14:textId="77777777" w:rsidR="00543B7B" w:rsidRPr="001D7CDE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urenol</w:t>
            </w:r>
          </w:p>
        </w:tc>
      </w:tr>
      <w:tr w:rsidR="00E35639" w14:paraId="42CB9B97" w14:textId="77777777" w:rsidTr="00A62D7E">
        <w:trPr>
          <w:trHeight w:val="1840"/>
        </w:trPr>
        <w:tc>
          <w:tcPr>
            <w:tcW w:w="2802" w:type="dxa"/>
            <w:shd w:val="clear" w:color="auto" w:fill="auto"/>
          </w:tcPr>
          <w:p w14:paraId="7994301E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506F698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 xml:space="preserve">1,2-Dihydrolinalool </w:t>
            </w:r>
          </w:p>
          <w:p w14:paraId="372EFD43" w14:textId="77777777" w:rsidR="00971163" w:rsidRDefault="00971163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pha-Bisabolene </w:t>
            </w:r>
          </w:p>
          <w:p w14:paraId="20B6B73A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="00B40B0A" w:rsidDel="00B40B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0A24">
              <w:rPr>
                <w:rFonts w:ascii="Times New Roman" w:hAnsi="Times New Roman" w:cs="Times New Roman"/>
                <w:sz w:val="16"/>
                <w:szCs w:val="16"/>
              </w:rPr>
              <w:t>-Carotene</w:t>
            </w:r>
          </w:p>
          <w:p w14:paraId="1C9FF547" w14:textId="77777777" w:rsidR="00971163" w:rsidRPr="001D7CDE" w:rsidRDefault="00971163" w:rsidP="009711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u</w:t>
            </w:r>
            <w:r w:rsidRPr="00566A3B">
              <w:rPr>
                <w:rFonts w:ascii="Times New Roman" w:hAnsi="Times New Roman" w:cs="Times New Roman"/>
                <w:sz w:val="16"/>
                <w:szCs w:val="16"/>
              </w:rPr>
              <w:t xml:space="preserve">-Cadinol </w:t>
            </w:r>
          </w:p>
          <w:p w14:paraId="3F916A07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Dihydroartemisinin</w:t>
            </w:r>
          </w:p>
          <w:p w14:paraId="489D6216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Emicymarin</w:t>
            </w:r>
          </w:p>
          <w:p w14:paraId="58C8D423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Isolongifolene</w:t>
            </w:r>
          </w:p>
          <w:p w14:paraId="2B7F1D01" w14:textId="77777777" w:rsidR="0061481C" w:rsidRDefault="0061481C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Ocime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88847B" w14:textId="77777777" w:rsidR="0061481C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Menthadienol</w:t>
            </w:r>
            <w:r w:rsidR="0061481C" w:rsidRPr="001D7C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E4F49B5" w14:textId="77777777" w:rsidR="00E35639" w:rsidRPr="001D7CDE" w:rsidRDefault="0061481C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Myrtenol</w:t>
            </w:r>
          </w:p>
        </w:tc>
      </w:tr>
      <w:tr w:rsidR="004A1DA9" w14:paraId="732404FF" w14:textId="77777777" w:rsidTr="00A62D7E">
        <w:tc>
          <w:tcPr>
            <w:tcW w:w="2802" w:type="dxa"/>
            <w:shd w:val="clear" w:color="auto" w:fill="auto"/>
          </w:tcPr>
          <w:p w14:paraId="181CCCFE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2F1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3F0FDA6" w14:textId="77777777" w:rsidR="002154F1" w:rsidRDefault="002154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A3B">
              <w:rPr>
                <w:rFonts w:ascii="Times New Roman" w:hAnsi="Times New Roman" w:cs="Times New Roman"/>
                <w:sz w:val="16"/>
                <w:szCs w:val="16"/>
              </w:rPr>
              <w:t xml:space="preserve">Cyclopentanocoumarine </w:t>
            </w:r>
          </w:p>
          <w:p w14:paraId="6F3F86D1" w14:textId="77777777" w:rsidR="004A1DA9" w:rsidRPr="003E5F87" w:rsidRDefault="002154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A3B">
              <w:rPr>
                <w:rFonts w:ascii="Times New Roman" w:hAnsi="Times New Roman" w:cs="Times New Roman"/>
                <w:sz w:val="16"/>
                <w:szCs w:val="16"/>
              </w:rPr>
              <w:t xml:space="preserve">Dihydrocoumarin </w:t>
            </w:r>
          </w:p>
        </w:tc>
      </w:tr>
      <w:tr w:rsidR="00D276BB" w14:paraId="6682C983" w14:textId="77777777" w:rsidTr="00A62D7E">
        <w:tc>
          <w:tcPr>
            <w:tcW w:w="2802" w:type="dxa"/>
            <w:shd w:val="clear" w:color="auto" w:fill="auto"/>
          </w:tcPr>
          <w:p w14:paraId="47E09B41" w14:textId="77777777" w:rsidR="00D276BB" w:rsidRPr="00A612F1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0EB0E6C1" w14:textId="77777777" w:rsidR="00971163" w:rsidRDefault="005747BC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bromostigmasterol</w:t>
            </w:r>
          </w:p>
          <w:p w14:paraId="3391414C" w14:textId="77777777" w:rsidR="00D276BB" w:rsidRPr="00566A3B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 xml:space="preserve">Ergostenol </w:t>
            </w:r>
          </w:p>
        </w:tc>
      </w:tr>
      <w:tr w:rsidR="005706FC" w14:paraId="18CF8A06" w14:textId="77777777" w:rsidTr="002154F1">
        <w:trPr>
          <w:trHeight w:val="170"/>
        </w:trPr>
        <w:tc>
          <w:tcPr>
            <w:tcW w:w="2802" w:type="dxa"/>
            <w:shd w:val="clear" w:color="auto" w:fill="auto"/>
          </w:tcPr>
          <w:p w14:paraId="42799CAD" w14:textId="77777777" w:rsidR="005706FC" w:rsidRPr="003F143E" w:rsidRDefault="005706F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4E7C7CE0" w14:textId="77777777" w:rsidR="005706FC" w:rsidRPr="005706FC" w:rsidRDefault="005706FC" w:rsidP="00D57CD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626D0">
              <w:rPr>
                <w:rFonts w:ascii="Times New Roman" w:hAnsi="Times New Roman" w:cs="Times New Roman"/>
                <w:sz w:val="16"/>
                <w:szCs w:val="16"/>
              </w:rPr>
              <w:t>Dehydroelsholtzia ketone</w:t>
            </w:r>
          </w:p>
        </w:tc>
      </w:tr>
    </w:tbl>
    <w:p w14:paraId="6CEECA30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79852A91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FCF949E" w14:textId="5092978E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6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336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4 Aa</w:t>
            </w:r>
          </w:p>
        </w:tc>
      </w:tr>
      <w:tr w:rsidR="001C27A9" w:rsidRPr="00F14DA4" w14:paraId="77945C98" w14:textId="77777777" w:rsidTr="002154F1">
        <w:trPr>
          <w:trHeight w:val="737"/>
        </w:trPr>
        <w:tc>
          <w:tcPr>
            <w:tcW w:w="2802" w:type="dxa"/>
            <w:shd w:val="clear" w:color="auto" w:fill="auto"/>
          </w:tcPr>
          <w:p w14:paraId="04BEED39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B9F5097" w14:textId="77777777" w:rsidR="002154F1" w:rsidRPr="006F2FEF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alactitol</w:t>
            </w:r>
          </w:p>
          <w:p w14:paraId="19E38321" w14:textId="77777777" w:rsidR="002154F1" w:rsidRPr="006F2FEF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alacto-heptulose</w:t>
            </w:r>
          </w:p>
          <w:p w14:paraId="482A4D66" w14:textId="77777777" w:rsidR="002154F1" w:rsidRPr="00AB280A" w:rsidRDefault="00B40B0A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ose</w:t>
            </w:r>
          </w:p>
          <w:p w14:paraId="19E815AD" w14:textId="77777777" w:rsidR="001C27A9" w:rsidRPr="00AB280A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amnitol</w:t>
            </w:r>
          </w:p>
        </w:tc>
      </w:tr>
      <w:tr w:rsidR="001C27A9" w14:paraId="6B0C23C4" w14:textId="77777777" w:rsidTr="002154F1">
        <w:tc>
          <w:tcPr>
            <w:tcW w:w="2802" w:type="dxa"/>
            <w:shd w:val="clear" w:color="auto" w:fill="auto"/>
          </w:tcPr>
          <w:p w14:paraId="11B12FC1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5581AE64" w14:textId="77777777" w:rsidR="001C27A9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9454EB" w:rsidRPr="00A65D23" w14:paraId="79C538DC" w14:textId="77777777" w:rsidTr="00971163">
        <w:trPr>
          <w:trHeight w:val="2381"/>
        </w:trPr>
        <w:tc>
          <w:tcPr>
            <w:tcW w:w="2802" w:type="dxa"/>
            <w:shd w:val="clear" w:color="auto" w:fill="auto"/>
          </w:tcPr>
          <w:p w14:paraId="4BC5168E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62FF2544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7145A02E" w14:textId="77777777" w:rsidR="003348F4" w:rsidRPr="00B61A59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,14-Eicosadienoic acid </w:t>
            </w:r>
          </w:p>
          <w:p w14:paraId="171EF5EE" w14:textId="77777777" w:rsidR="003348F4" w:rsidRPr="00A65D23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-Octadecenoic acid </w:t>
            </w:r>
          </w:p>
          <w:p w14:paraId="19CD709F" w14:textId="77777777" w:rsidR="003348F4" w:rsidRPr="006F2FEF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79665056" w14:textId="77777777" w:rsidR="003348F4" w:rsidRPr="003F143E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6524E582" w14:textId="77777777" w:rsidR="003348F4" w:rsidRPr="003F143E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53858637" w14:textId="77777777" w:rsidR="003348F4" w:rsidRPr="003F143E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447ACB97" w14:textId="77777777" w:rsidR="003348F4" w:rsidRPr="003F143E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icosanoic acid </w:t>
            </w:r>
          </w:p>
          <w:p w14:paraId="35E13101" w14:textId="77777777" w:rsidR="0061481C" w:rsidRPr="00B61A59" w:rsidRDefault="0061481C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pentaenoic acid</w:t>
            </w:r>
          </w:p>
          <w:p w14:paraId="1B21C257" w14:textId="77777777" w:rsidR="003348F4" w:rsidRPr="006F2FEF" w:rsidRDefault="0061481C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trienoic acid</w:t>
            </w:r>
            <w:r w:rsidRPr="006F2FEF" w:rsidDel="0093266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79294850" w14:textId="77777777" w:rsidR="003348F4" w:rsidRPr="00AB280A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3FC8148E" w14:textId="77777777" w:rsidR="003348F4" w:rsidRPr="00AB280A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79C97036" w14:textId="77777777" w:rsidR="003348F4" w:rsidRPr="006F2FEF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ctadecanoic acid </w:t>
            </w:r>
          </w:p>
          <w:p w14:paraId="3FE2C5A6" w14:textId="77777777" w:rsidR="009454EB" w:rsidRPr="003F143E" w:rsidRDefault="003348F4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543B7B" w14:paraId="6084E996" w14:textId="77777777" w:rsidTr="002154F1">
        <w:tc>
          <w:tcPr>
            <w:tcW w:w="2802" w:type="dxa"/>
            <w:shd w:val="clear" w:color="auto" w:fill="auto"/>
          </w:tcPr>
          <w:p w14:paraId="1E233BAC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48B4F0C1" w14:textId="77777777" w:rsidR="00543B7B" w:rsidRPr="001D7CDE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3-Dodecanol</w:t>
            </w:r>
          </w:p>
        </w:tc>
      </w:tr>
      <w:tr w:rsidR="009454EB" w:rsidRPr="003E5F87" w14:paraId="3EAB7718" w14:textId="77777777" w:rsidTr="002154F1">
        <w:tc>
          <w:tcPr>
            <w:tcW w:w="2802" w:type="dxa"/>
            <w:shd w:val="clear" w:color="auto" w:fill="auto"/>
          </w:tcPr>
          <w:p w14:paraId="660218A6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79788D7D" w14:textId="77777777" w:rsidR="0061481C" w:rsidRDefault="0061481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4AA6">
              <w:rPr>
                <w:rFonts w:ascii="Times New Roman" w:hAnsi="Times New Roman" w:cs="Times New Roman"/>
                <w:sz w:val="16"/>
                <w:szCs w:val="16"/>
              </w:rPr>
              <w:t>Ascorbic acid</w:t>
            </w:r>
            <w:r w:rsidRPr="00F43521" w:rsidDel="00B40B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0D8F7E9" w14:textId="77777777" w:rsidR="009454EB" w:rsidRPr="003E5F87" w:rsidRDefault="008A4E1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9454EB" w:rsidRPr="00F43521">
              <w:rPr>
                <w:rFonts w:ascii="Times New Roman" w:hAnsi="Times New Roman" w:cs="Times New Roman"/>
                <w:sz w:val="16"/>
                <w:szCs w:val="16"/>
              </w:rPr>
              <w:t xml:space="preserve">icotinamide </w:t>
            </w:r>
          </w:p>
        </w:tc>
      </w:tr>
      <w:tr w:rsidR="000375C5" w:rsidRPr="003E5F87" w14:paraId="7CF0824F" w14:textId="77777777" w:rsidTr="002154F1">
        <w:trPr>
          <w:trHeight w:val="170"/>
        </w:trPr>
        <w:tc>
          <w:tcPr>
            <w:tcW w:w="2802" w:type="dxa"/>
            <w:shd w:val="clear" w:color="auto" w:fill="auto"/>
          </w:tcPr>
          <w:p w14:paraId="53049834" w14:textId="77777777" w:rsidR="000375C5" w:rsidRPr="003E5F87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724FDD7A" w14:textId="77777777" w:rsidR="000375C5" w:rsidRPr="003E5F87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Pseudopelletierine</w:t>
            </w:r>
          </w:p>
        </w:tc>
      </w:tr>
      <w:tr w:rsidR="00E35639" w:rsidRPr="006648F5" w14:paraId="78C058C8" w14:textId="77777777" w:rsidTr="002154F1">
        <w:trPr>
          <w:trHeight w:val="766"/>
        </w:trPr>
        <w:tc>
          <w:tcPr>
            <w:tcW w:w="2802" w:type="dxa"/>
            <w:shd w:val="clear" w:color="auto" w:fill="auto"/>
          </w:tcPr>
          <w:p w14:paraId="31C40D9B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94AC55B" w14:textId="77777777" w:rsidR="00971163" w:rsidRPr="001D7CDE" w:rsidRDefault="00971163" w:rsidP="009711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 xml:space="preserve">-Ionone </w:t>
            </w:r>
          </w:p>
          <w:p w14:paraId="548209ED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 xml:space="preserve">Aromadendranediol </w:t>
            </w:r>
          </w:p>
          <w:p w14:paraId="1BC3A915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Eudesmol</w:t>
            </w:r>
          </w:p>
          <w:p w14:paraId="3C3A5841" w14:textId="77777777" w:rsidR="002154F1" w:rsidRPr="000336CF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CF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</w:p>
          <w:p w14:paraId="25589659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Myrtenol</w:t>
            </w:r>
          </w:p>
          <w:p w14:paraId="528C9AEA" w14:textId="77777777" w:rsidR="002154F1" w:rsidRPr="001D7CD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CDE">
              <w:rPr>
                <w:rFonts w:ascii="Times New Roman" w:hAnsi="Times New Roman" w:cs="Times New Roman"/>
                <w:sz w:val="16"/>
                <w:szCs w:val="16"/>
              </w:rPr>
              <w:t>Patchoulane</w:t>
            </w:r>
          </w:p>
          <w:p w14:paraId="771FE0E4" w14:textId="77777777" w:rsidR="002154F1" w:rsidRPr="00B54EAC" w:rsidRDefault="00B54EAC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lla alcohol angelate</w:t>
            </w:r>
          </w:p>
          <w:p w14:paraId="1D037B86" w14:textId="77777777" w:rsidR="002154F1" w:rsidRPr="00B61A59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Sesquisabinene</w:t>
            </w:r>
          </w:p>
          <w:p w14:paraId="29A67E5A" w14:textId="77777777" w:rsidR="002154F1" w:rsidRPr="00B61A59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  <w:p w14:paraId="7349FEC9" w14:textId="77777777" w:rsidR="00E35639" w:rsidRPr="003F143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Zingiberenol </w:t>
            </w:r>
          </w:p>
        </w:tc>
      </w:tr>
      <w:tr w:rsidR="004A1DA9" w14:paraId="4B0ABB72" w14:textId="77777777" w:rsidTr="002154F1">
        <w:tc>
          <w:tcPr>
            <w:tcW w:w="2802" w:type="dxa"/>
            <w:shd w:val="clear" w:color="auto" w:fill="auto"/>
          </w:tcPr>
          <w:p w14:paraId="061AE2ED" w14:textId="77777777" w:rsidR="004A1DA9" w:rsidRPr="003E5F87" w:rsidRDefault="004A1D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693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508051B9" w14:textId="77777777" w:rsidR="002154F1" w:rsidRPr="003F143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</w:p>
          <w:p w14:paraId="65CC05D0" w14:textId="77777777" w:rsidR="002154F1" w:rsidRPr="003F143E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5F07F412" w14:textId="77777777" w:rsidR="002154F1" w:rsidRPr="00AB280A" w:rsidRDefault="002154F1" w:rsidP="002154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cinnamic acid</w:t>
            </w:r>
          </w:p>
          <w:p w14:paraId="4F2B4BE0" w14:textId="77777777" w:rsidR="004A1DA9" w:rsidRPr="003E5F87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AC">
              <w:rPr>
                <w:rFonts w:ascii="Times New Roman" w:hAnsi="Times New Roman" w:cs="Times New Roman"/>
                <w:sz w:val="16"/>
                <w:szCs w:val="16"/>
              </w:rPr>
              <w:t xml:space="preserve">Scoparone </w:t>
            </w:r>
          </w:p>
        </w:tc>
      </w:tr>
      <w:tr w:rsidR="00D276BB" w:rsidRPr="006648F5" w14:paraId="4DC47472" w14:textId="77777777" w:rsidTr="002154F1">
        <w:tc>
          <w:tcPr>
            <w:tcW w:w="2802" w:type="dxa"/>
            <w:shd w:val="clear" w:color="auto" w:fill="auto"/>
          </w:tcPr>
          <w:p w14:paraId="75C5F3E8" w14:textId="77777777" w:rsidR="00D276BB" w:rsidRPr="00F7693A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462AEFE9" w14:textId="77777777" w:rsidR="003950A4" w:rsidRPr="003F143E" w:rsidRDefault="00D57CD9" w:rsidP="003950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</w:t>
            </w:r>
            <w:r w:rsidR="00D276BB"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Sitosterol </w:t>
            </w:r>
          </w:p>
          <w:p w14:paraId="78429562" w14:textId="77777777" w:rsidR="003950A4" w:rsidRPr="003F143E" w:rsidRDefault="00B40B0A" w:rsidP="003950A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enol</w:t>
            </w:r>
          </w:p>
          <w:p w14:paraId="2D69C557" w14:textId="77777777" w:rsidR="00D276BB" w:rsidRPr="003F143E" w:rsidRDefault="003950A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erol</w:t>
            </w:r>
          </w:p>
        </w:tc>
      </w:tr>
      <w:tr w:rsidR="00646C06" w14:paraId="1FD13DC5" w14:textId="77777777" w:rsidTr="002154F1">
        <w:tc>
          <w:tcPr>
            <w:tcW w:w="2802" w:type="dxa"/>
            <w:shd w:val="clear" w:color="auto" w:fill="auto"/>
          </w:tcPr>
          <w:p w14:paraId="04B40B17" w14:textId="77777777" w:rsidR="00646C06" w:rsidRPr="003E5F87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3950A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on marker </w:t>
            </w:r>
          </w:p>
        </w:tc>
        <w:tc>
          <w:tcPr>
            <w:tcW w:w="6201" w:type="dxa"/>
            <w:shd w:val="clear" w:color="auto" w:fill="auto"/>
          </w:tcPr>
          <w:p w14:paraId="0A1A2463" w14:textId="77777777" w:rsidR="002154F1" w:rsidRPr="003E5F87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FBA">
              <w:rPr>
                <w:rFonts w:ascii="Times New Roman" w:hAnsi="Times New Roman" w:cs="Times New Roman"/>
                <w:sz w:val="16"/>
                <w:szCs w:val="16"/>
              </w:rPr>
              <w:t>Naphthalene</w:t>
            </w:r>
          </w:p>
          <w:p w14:paraId="27F291D4" w14:textId="77777777" w:rsidR="00646C06" w:rsidRPr="003E5F87" w:rsidRDefault="002154F1" w:rsidP="002154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CAC">
              <w:rPr>
                <w:rFonts w:ascii="Times New Roman" w:hAnsi="Times New Roman" w:cs="Times New Roman"/>
                <w:sz w:val="16"/>
                <w:szCs w:val="16"/>
              </w:rPr>
              <w:t>Phenanthrene</w:t>
            </w:r>
          </w:p>
        </w:tc>
      </w:tr>
    </w:tbl>
    <w:p w14:paraId="393B7A8B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55FCE8C2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39D90761" w14:textId="22CD0B0A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9</w:t>
            </w:r>
            <w:r w:rsidR="00A67D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1C27A9" w:rsidRPr="00ED47B4" w14:paraId="6D80FDD3" w14:textId="77777777" w:rsidTr="008C4186">
        <w:trPr>
          <w:trHeight w:val="397"/>
        </w:trPr>
        <w:tc>
          <w:tcPr>
            <w:tcW w:w="2802" w:type="dxa"/>
            <w:shd w:val="clear" w:color="auto" w:fill="auto"/>
          </w:tcPr>
          <w:p w14:paraId="627A301E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0494E058" w14:textId="77777777" w:rsidR="0061481C" w:rsidRPr="006F2FEF" w:rsidRDefault="0061481C" w:rsidP="0061481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Lactose</w:t>
            </w:r>
          </w:p>
          <w:p w14:paraId="5E6F4398" w14:textId="77777777" w:rsidR="001C27A9" w:rsidRPr="006F2FEF" w:rsidRDefault="00886E02" w:rsidP="007F02E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edoheptulose</w:t>
            </w:r>
          </w:p>
        </w:tc>
      </w:tr>
      <w:tr w:rsidR="001C27A9" w14:paraId="48740D3F" w14:textId="77777777" w:rsidTr="002154F1">
        <w:tc>
          <w:tcPr>
            <w:tcW w:w="2802" w:type="dxa"/>
            <w:shd w:val="clear" w:color="auto" w:fill="auto"/>
          </w:tcPr>
          <w:p w14:paraId="08967F2B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0993D4F" w14:textId="77777777" w:rsidR="001C27A9" w:rsidRPr="00D97DC0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61D1CB60" w14:textId="77777777" w:rsidR="001C27A9" w:rsidRPr="003E5F87" w:rsidRDefault="001C27A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DC0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9454EB" w:rsidRPr="00A65D23" w14:paraId="15C2B39C" w14:textId="77777777" w:rsidTr="002154F1">
        <w:trPr>
          <w:trHeight w:val="1474"/>
        </w:trPr>
        <w:tc>
          <w:tcPr>
            <w:tcW w:w="2802" w:type="dxa"/>
            <w:shd w:val="clear" w:color="auto" w:fill="auto"/>
          </w:tcPr>
          <w:p w14:paraId="272D0EE4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06A114FA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6CAE6D9F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anoic acid</w:t>
            </w:r>
          </w:p>
          <w:p w14:paraId="7AB04C71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5871899A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16B8D135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nanoic acid </w:t>
            </w:r>
          </w:p>
          <w:p w14:paraId="4B3EA62F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3D7A414D" w14:textId="77777777" w:rsidR="007F02E2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ic acid</w:t>
            </w:r>
          </w:p>
          <w:p w14:paraId="1627F3DA" w14:textId="77777777" w:rsidR="009454EB" w:rsidRPr="003F143E" w:rsidRDefault="007F02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543B7B" w14:paraId="31423EC1" w14:textId="77777777" w:rsidTr="002154F1">
        <w:tc>
          <w:tcPr>
            <w:tcW w:w="2802" w:type="dxa"/>
            <w:shd w:val="clear" w:color="auto" w:fill="auto"/>
          </w:tcPr>
          <w:p w14:paraId="69713119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36758C96" w14:textId="77777777" w:rsidR="00543B7B" w:rsidRPr="00494A2F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1-Decanol</w:t>
            </w:r>
          </w:p>
          <w:p w14:paraId="569F1DAC" w14:textId="77777777" w:rsidR="00543B7B" w:rsidRPr="00494A2F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urenol</w:t>
            </w:r>
          </w:p>
        </w:tc>
      </w:tr>
      <w:tr w:rsidR="00E35639" w14:paraId="1F6B7C37" w14:textId="77777777" w:rsidTr="002154F1">
        <w:tc>
          <w:tcPr>
            <w:tcW w:w="2802" w:type="dxa"/>
            <w:shd w:val="clear" w:color="auto" w:fill="auto"/>
          </w:tcPr>
          <w:p w14:paraId="556E41D6" w14:textId="77777777" w:rsidR="00E35639" w:rsidRPr="003E5F87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01E092C7" w14:textId="77777777" w:rsidR="00E35639" w:rsidRPr="00494A2F" w:rsidRDefault="00E356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 xml:space="preserve">Reticuline </w:t>
            </w:r>
          </w:p>
        </w:tc>
      </w:tr>
      <w:tr w:rsidR="00307273" w14:paraId="60E88A48" w14:textId="77777777" w:rsidTr="00FE1DC1">
        <w:trPr>
          <w:trHeight w:val="907"/>
        </w:trPr>
        <w:tc>
          <w:tcPr>
            <w:tcW w:w="2802" w:type="dxa"/>
            <w:shd w:val="clear" w:color="auto" w:fill="auto"/>
          </w:tcPr>
          <w:p w14:paraId="79890BFE" w14:textId="77777777" w:rsidR="00307273" w:rsidRPr="003E5F87" w:rsidRDefault="0030727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99E0118" w14:textId="77777777" w:rsidR="002F41B9" w:rsidRPr="00494A2F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Farnesene</w:t>
            </w:r>
          </w:p>
          <w:p w14:paraId="5D9CA5E5" w14:textId="77777777" w:rsidR="002F41B9" w:rsidRPr="00494A2F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Geranylgeraniol</w:t>
            </w:r>
          </w:p>
          <w:p w14:paraId="5D953A86" w14:textId="77777777" w:rsidR="002F41B9" w:rsidRPr="00494A2F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Isoborneol</w:t>
            </w:r>
          </w:p>
          <w:p w14:paraId="40F31BF1" w14:textId="77777777" w:rsidR="002F41B9" w:rsidRPr="00494A2F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  <w:p w14:paraId="4983D0A8" w14:textId="77777777" w:rsidR="00307273" w:rsidRPr="00494A2F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rophanthidol </w:t>
            </w:r>
          </w:p>
        </w:tc>
      </w:tr>
      <w:tr w:rsidR="00AB6090" w14:paraId="2CBDDDC4" w14:textId="77777777" w:rsidTr="002154F1">
        <w:tc>
          <w:tcPr>
            <w:tcW w:w="2802" w:type="dxa"/>
            <w:shd w:val="clear" w:color="auto" w:fill="auto"/>
          </w:tcPr>
          <w:p w14:paraId="540DD069" w14:textId="77777777" w:rsidR="00AB6090" w:rsidRPr="003E5F87" w:rsidRDefault="00AB609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693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31012755" w14:textId="77777777" w:rsidR="0061481C" w:rsidRDefault="0061481C" w:rsidP="00083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DC0">
              <w:rPr>
                <w:rFonts w:ascii="Times New Roman" w:hAnsi="Times New Roman" w:cs="Times New Roman"/>
                <w:sz w:val="16"/>
                <w:szCs w:val="16"/>
              </w:rPr>
              <w:t>Coumarin</w:t>
            </w:r>
            <w:r w:rsidRPr="00D97DC0" w:rsidDel="000832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44EC3E5" w14:textId="77777777" w:rsidR="00AB6090" w:rsidRPr="003E5F87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DC0"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</w:tc>
      </w:tr>
      <w:tr w:rsidR="00D276BB" w14:paraId="26F75024" w14:textId="77777777" w:rsidTr="002154F1">
        <w:tc>
          <w:tcPr>
            <w:tcW w:w="2802" w:type="dxa"/>
            <w:shd w:val="clear" w:color="auto" w:fill="auto"/>
          </w:tcPr>
          <w:p w14:paraId="0AF17D2D" w14:textId="77777777" w:rsidR="00D276BB" w:rsidRPr="00F7693A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6D5BDA12" w14:textId="77777777" w:rsidR="00CC6986" w:rsidRPr="00D97DC0" w:rsidRDefault="00CC6986" w:rsidP="00CC69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97DC0">
              <w:rPr>
                <w:rFonts w:ascii="Times New Roman" w:hAnsi="Times New Roman" w:cs="Times New Roman"/>
                <w:sz w:val="16"/>
                <w:szCs w:val="16"/>
              </w:rPr>
              <w:t>rassicasterol</w:t>
            </w:r>
          </w:p>
          <w:p w14:paraId="77C9E39D" w14:textId="77777777" w:rsidR="002F41B9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 xml:space="preserve">Campesterol </w:t>
            </w:r>
          </w:p>
          <w:p w14:paraId="172E00A3" w14:textId="77777777" w:rsidR="00257D7C" w:rsidRPr="00494A2F" w:rsidRDefault="00257D7C" w:rsidP="00257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A2F">
              <w:rPr>
                <w:rFonts w:ascii="Times New Roman" w:hAnsi="Times New Roman" w:cs="Times New Roman"/>
                <w:sz w:val="16"/>
                <w:szCs w:val="16"/>
              </w:rPr>
              <w:t>Cardenolide</w:t>
            </w:r>
          </w:p>
          <w:p w14:paraId="5ADB37C4" w14:textId="77777777" w:rsidR="00D276BB" w:rsidRPr="00D97DC0" w:rsidRDefault="00CC6986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</w:tr>
      <w:tr w:rsidR="00E70166" w14:paraId="2A91B40E" w14:textId="77777777" w:rsidTr="002154F1">
        <w:trPr>
          <w:trHeight w:val="397"/>
        </w:trPr>
        <w:tc>
          <w:tcPr>
            <w:tcW w:w="2802" w:type="dxa"/>
            <w:shd w:val="clear" w:color="auto" w:fill="auto"/>
          </w:tcPr>
          <w:p w14:paraId="78CA4B2B" w14:textId="77777777" w:rsidR="00E70166" w:rsidRPr="003F143E" w:rsidRDefault="00E7016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03B2A583" w14:textId="77777777" w:rsidR="002F41B9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1353">
              <w:rPr>
                <w:rFonts w:ascii="Times New Roman" w:hAnsi="Times New Roman" w:cs="Times New Roman"/>
                <w:sz w:val="16"/>
                <w:szCs w:val="16"/>
              </w:rPr>
              <w:t>Lupetidine</w:t>
            </w:r>
          </w:p>
          <w:p w14:paraId="778453D9" w14:textId="77777777" w:rsidR="00E70166" w:rsidRPr="003E5F87" w:rsidRDefault="002F41B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7DC0">
              <w:rPr>
                <w:rFonts w:ascii="Times New Roman" w:hAnsi="Times New Roman" w:cs="Times New Roman"/>
                <w:sz w:val="16"/>
                <w:szCs w:val="16"/>
              </w:rPr>
              <w:t>Lutidine</w:t>
            </w:r>
          </w:p>
        </w:tc>
      </w:tr>
    </w:tbl>
    <w:p w14:paraId="32B53941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6E49F940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D6246FB" w14:textId="14CC65B4" w:rsidR="002405A5" w:rsidRPr="003E5F87" w:rsidRDefault="002405A5" w:rsidP="00F14D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9 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>Ac</w:t>
            </w:r>
          </w:p>
        </w:tc>
      </w:tr>
      <w:tr w:rsidR="00095437" w14:paraId="5E2709CF" w14:textId="77777777" w:rsidTr="002F41B9">
        <w:trPr>
          <w:trHeight w:val="737"/>
        </w:trPr>
        <w:tc>
          <w:tcPr>
            <w:tcW w:w="2802" w:type="dxa"/>
            <w:shd w:val="clear" w:color="auto" w:fill="auto"/>
          </w:tcPr>
          <w:p w14:paraId="26EC0603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7AF5B02" w14:textId="77777777" w:rsidR="002F41B9" w:rsidRPr="00D11099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1099">
              <w:rPr>
                <w:rFonts w:ascii="Times New Roman" w:hAnsi="Times New Roman" w:cs="Times New Roman"/>
                <w:sz w:val="16"/>
                <w:szCs w:val="16"/>
              </w:rPr>
              <w:t xml:space="preserve">Galactopyranose </w:t>
            </w:r>
          </w:p>
          <w:p w14:paraId="2D43453A" w14:textId="124D35A7" w:rsidR="002F41B9" w:rsidRPr="003E5F87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6204"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</w:p>
          <w:p w14:paraId="08C39252" w14:textId="77777777" w:rsidR="002F41B9" w:rsidRPr="003E5F87" w:rsidRDefault="00B40B0A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  <w:p w14:paraId="51D11BDF" w14:textId="77777777" w:rsidR="00095437" w:rsidRPr="003E5F87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1099">
              <w:rPr>
                <w:rFonts w:ascii="Times New Roman" w:hAnsi="Times New Roman" w:cs="Times New Roman"/>
                <w:sz w:val="16"/>
                <w:szCs w:val="16"/>
              </w:rPr>
              <w:t>Rhamnitol</w:t>
            </w:r>
          </w:p>
        </w:tc>
      </w:tr>
      <w:tr w:rsidR="009454EB" w:rsidRPr="005F27EE" w14:paraId="233B46BD" w14:textId="77777777" w:rsidTr="002F41B9">
        <w:trPr>
          <w:trHeight w:val="1308"/>
        </w:trPr>
        <w:tc>
          <w:tcPr>
            <w:tcW w:w="2802" w:type="dxa"/>
            <w:shd w:val="clear" w:color="auto" w:fill="auto"/>
          </w:tcPr>
          <w:p w14:paraId="1AB03533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4F5A7B0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F2EF3B1" w14:textId="77777777" w:rsidR="000124A1" w:rsidRPr="008C4186" w:rsidRDefault="008C418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,12-Octadecadienoic acid </w:t>
            </w:r>
          </w:p>
          <w:p w14:paraId="17477E62" w14:textId="77777777" w:rsidR="00CC6986" w:rsidRDefault="00CC6986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hexanoic acid </w:t>
            </w:r>
          </w:p>
          <w:p w14:paraId="2CC8281B" w14:textId="77777777" w:rsidR="000124A1" w:rsidRPr="00B61A59" w:rsidRDefault="000124A1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decanoic acid</w:t>
            </w:r>
          </w:p>
          <w:p w14:paraId="15B7579F" w14:textId="77777777" w:rsidR="000124A1" w:rsidRPr="00B61A59" w:rsidRDefault="0093266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  <w:r w:rsidR="000124A1"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35A93100" w14:textId="77777777" w:rsidR="000124A1" w:rsidRPr="00B61A59" w:rsidRDefault="000124A1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ptacosanoic acid</w:t>
            </w:r>
          </w:p>
          <w:p w14:paraId="36C9965B" w14:textId="77777777" w:rsidR="008C4186" w:rsidRPr="005757F8" w:rsidRDefault="008C4186" w:rsidP="008C4186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757F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trienoic acid </w:t>
            </w:r>
          </w:p>
          <w:p w14:paraId="6E99F43A" w14:textId="77777777" w:rsidR="009454EB" w:rsidRPr="00B40B0A" w:rsidRDefault="000124A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0B0A">
              <w:rPr>
                <w:rFonts w:ascii="Times New Roman" w:hAnsi="Times New Roman" w:cs="Times New Roman"/>
                <w:sz w:val="16"/>
                <w:szCs w:val="16"/>
              </w:rPr>
              <w:t>Octadecanoic acid</w:t>
            </w:r>
          </w:p>
        </w:tc>
      </w:tr>
      <w:tr w:rsidR="00543B7B" w14:paraId="1C3D3177" w14:textId="77777777" w:rsidTr="002F41B9">
        <w:tc>
          <w:tcPr>
            <w:tcW w:w="2802" w:type="dxa"/>
            <w:shd w:val="clear" w:color="auto" w:fill="auto"/>
          </w:tcPr>
          <w:p w14:paraId="34158944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393FCFEB" w14:textId="77777777" w:rsidR="008C4186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12A8">
              <w:rPr>
                <w:rFonts w:ascii="Times New Roman" w:hAnsi="Times New Roman" w:cs="Times New Roman"/>
                <w:sz w:val="16"/>
                <w:szCs w:val="16"/>
              </w:rPr>
              <w:t>1-Octanol</w:t>
            </w:r>
          </w:p>
          <w:p w14:paraId="60183885" w14:textId="77777777" w:rsidR="00543B7B" w:rsidRPr="00AB12A8" w:rsidRDefault="000832D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2F41B9" w:rsidRPr="00AB12A8">
              <w:rPr>
                <w:rFonts w:ascii="Times New Roman" w:hAnsi="Times New Roman" w:cs="Times New Roman"/>
                <w:sz w:val="16"/>
                <w:szCs w:val="16"/>
              </w:rPr>
              <w:t xml:space="preserve">onanol </w:t>
            </w:r>
          </w:p>
        </w:tc>
      </w:tr>
      <w:tr w:rsidR="00307273" w14:paraId="3D067993" w14:textId="77777777" w:rsidTr="002F41B9">
        <w:trPr>
          <w:trHeight w:val="567"/>
        </w:trPr>
        <w:tc>
          <w:tcPr>
            <w:tcW w:w="2802" w:type="dxa"/>
            <w:shd w:val="clear" w:color="auto" w:fill="auto"/>
          </w:tcPr>
          <w:p w14:paraId="729F7253" w14:textId="77777777" w:rsidR="00307273" w:rsidRPr="003E5F87" w:rsidRDefault="0030727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69F1E105" w14:textId="77777777" w:rsidR="00CC6986" w:rsidRDefault="00CC6986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</w:p>
          <w:p w14:paraId="7F527B38" w14:textId="77777777" w:rsidR="002F41B9" w:rsidRPr="00AB12A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12A8">
              <w:rPr>
                <w:rFonts w:ascii="Times New Roman" w:hAnsi="Times New Roman" w:cs="Times New Roman"/>
                <w:sz w:val="16"/>
                <w:szCs w:val="16"/>
              </w:rPr>
              <w:t>Cedrandiol</w:t>
            </w:r>
          </w:p>
          <w:p w14:paraId="1A4DFD98" w14:textId="77777777" w:rsidR="00307273" w:rsidRPr="00AB12A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12A8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</w:tc>
      </w:tr>
      <w:tr w:rsidR="00AB6090" w14:paraId="135DF8C5" w14:textId="77777777" w:rsidTr="002F41B9">
        <w:tc>
          <w:tcPr>
            <w:tcW w:w="2802" w:type="dxa"/>
            <w:shd w:val="clear" w:color="auto" w:fill="auto"/>
          </w:tcPr>
          <w:p w14:paraId="3C72CF93" w14:textId="77777777" w:rsidR="00AB6090" w:rsidRPr="003E5F87" w:rsidRDefault="00AB609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693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1B9205B5" w14:textId="77777777" w:rsidR="00AB6090" w:rsidRDefault="00AA603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  <w:p w14:paraId="4BF1B949" w14:textId="77777777" w:rsidR="00AB6090" w:rsidRPr="003E5F87" w:rsidRDefault="008A4E1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AB6090" w:rsidRPr="00D11099">
              <w:rPr>
                <w:rFonts w:ascii="Times New Roman" w:hAnsi="Times New Roman" w:cs="Times New Roman"/>
                <w:sz w:val="16"/>
                <w:szCs w:val="16"/>
              </w:rPr>
              <w:t>ctahydrocoumarin</w:t>
            </w:r>
          </w:p>
        </w:tc>
      </w:tr>
      <w:tr w:rsidR="00E70166" w14:paraId="4D1B868E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171D497A" w14:textId="77777777" w:rsidR="00E70166" w:rsidRDefault="00E701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599891BB" w14:textId="77777777" w:rsidR="00E70166" w:rsidRDefault="004D67E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F0A7E" w:rsidRPr="00D11099">
              <w:rPr>
                <w:rFonts w:ascii="Times New Roman" w:hAnsi="Times New Roman" w:cs="Times New Roman"/>
                <w:sz w:val="16"/>
                <w:szCs w:val="16"/>
              </w:rPr>
              <w:t>rassicasterol</w:t>
            </w:r>
          </w:p>
        </w:tc>
      </w:tr>
      <w:tr w:rsidR="00E70166" w14:paraId="1B25AAA4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3405C456" w14:textId="77777777" w:rsidR="00E70166" w:rsidRPr="003F143E" w:rsidRDefault="00E7016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5C49ED69" w14:textId="77777777" w:rsidR="00E70166" w:rsidRPr="003E5F87" w:rsidRDefault="00E701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16E5">
              <w:rPr>
                <w:rFonts w:ascii="Times New Roman" w:hAnsi="Times New Roman" w:cs="Times New Roman"/>
                <w:sz w:val="16"/>
                <w:szCs w:val="16"/>
              </w:rPr>
              <w:t>Lupetidine</w:t>
            </w:r>
          </w:p>
        </w:tc>
      </w:tr>
      <w:tr w:rsidR="00646C06" w:rsidRPr="00A65D23" w14:paraId="19085AC4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0F1012B9" w14:textId="77777777" w:rsidR="00646C06" w:rsidRPr="003E5F87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D61F2B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76AAFF12" w14:textId="77777777" w:rsidR="00646C06" w:rsidRPr="003F143E" w:rsidRDefault="00646C0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(Toluene-4-sulfonyl) azetidine-2-carboxylic acid</w:t>
            </w:r>
          </w:p>
        </w:tc>
      </w:tr>
    </w:tbl>
    <w:p w14:paraId="708EC32D" w14:textId="77777777" w:rsidR="002405A5" w:rsidRPr="003F143E" w:rsidRDefault="002405A5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:rsidRPr="00842FA3" w14:paraId="237329D4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FE29B78" w14:textId="77777777" w:rsidR="002405A5" w:rsidRPr="00842FA3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FA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842F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37</w:t>
            </w:r>
            <w:r w:rsidR="00DF2784" w:rsidRPr="00842F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b</w:t>
            </w:r>
          </w:p>
        </w:tc>
      </w:tr>
      <w:tr w:rsidR="00095437" w:rsidRPr="00842FA3" w14:paraId="6F9A48E2" w14:textId="77777777" w:rsidTr="002F41B9">
        <w:trPr>
          <w:trHeight w:val="340"/>
        </w:trPr>
        <w:tc>
          <w:tcPr>
            <w:tcW w:w="2802" w:type="dxa"/>
            <w:shd w:val="clear" w:color="auto" w:fill="auto"/>
          </w:tcPr>
          <w:p w14:paraId="14187EB0" w14:textId="77777777" w:rsidR="00095437" w:rsidRPr="00842FA3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0AC0E328" w14:textId="77777777" w:rsidR="00095437" w:rsidRPr="00842FA3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</w:p>
          <w:p w14:paraId="24D7385F" w14:textId="77777777" w:rsidR="00095437" w:rsidRPr="00842FA3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Mannitol</w:t>
            </w:r>
          </w:p>
        </w:tc>
      </w:tr>
      <w:tr w:rsidR="009454EB" w:rsidRPr="005F27EE" w14:paraId="36D7C90D" w14:textId="77777777" w:rsidTr="002F41B9">
        <w:trPr>
          <w:trHeight w:val="737"/>
        </w:trPr>
        <w:tc>
          <w:tcPr>
            <w:tcW w:w="2802" w:type="dxa"/>
            <w:shd w:val="clear" w:color="auto" w:fill="auto"/>
          </w:tcPr>
          <w:p w14:paraId="0CEB0509" w14:textId="77777777" w:rsidR="009454EB" w:rsidRPr="00842FA3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F2CD25C" w14:textId="77777777" w:rsidR="009454EB" w:rsidRPr="00842FA3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658ECDB7" w14:textId="77777777" w:rsidR="008C4186" w:rsidRDefault="002F41B9" w:rsidP="00CC69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Butanoic acid</w:t>
            </w:r>
          </w:p>
          <w:p w14:paraId="3276CB76" w14:textId="77777777" w:rsidR="00CC6986" w:rsidRPr="00842FA3" w:rsidRDefault="00CC6986" w:rsidP="00CC69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icosapentaenoic acid</w:t>
            </w:r>
          </w:p>
          <w:p w14:paraId="12682983" w14:textId="77777777" w:rsidR="002F41B9" w:rsidRPr="00842FA3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 xml:space="preserve">Pentadecanoic acid </w:t>
            </w:r>
          </w:p>
          <w:p w14:paraId="410D508B" w14:textId="77777777" w:rsidR="009454EB" w:rsidRPr="00AB280A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Tetradecanoic acid</w:t>
            </w:r>
          </w:p>
        </w:tc>
      </w:tr>
      <w:tr w:rsidR="00543B7B" w:rsidRPr="00842FA3" w14:paraId="3599F047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0F48C86C" w14:textId="77777777" w:rsidR="00543B7B" w:rsidRPr="00842FA3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63DA2C2" w14:textId="77777777" w:rsidR="00543B7B" w:rsidRPr="00842FA3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</w:tc>
      </w:tr>
      <w:tr w:rsidR="00307273" w:rsidRPr="00842FA3" w14:paraId="4F72FC68" w14:textId="77777777" w:rsidTr="002F41B9">
        <w:trPr>
          <w:trHeight w:val="340"/>
        </w:trPr>
        <w:tc>
          <w:tcPr>
            <w:tcW w:w="2802" w:type="dxa"/>
            <w:shd w:val="clear" w:color="auto" w:fill="auto"/>
          </w:tcPr>
          <w:p w14:paraId="6DA39ABF" w14:textId="77777777" w:rsidR="00307273" w:rsidRPr="00842FA3" w:rsidRDefault="0030727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874921D" w14:textId="77777777" w:rsidR="002F41B9" w:rsidRPr="00842FA3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pha-Bisabolol </w:t>
            </w:r>
          </w:p>
          <w:p w14:paraId="6B163EC5" w14:textId="77777777" w:rsidR="00307273" w:rsidRPr="00842FA3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</w:tc>
      </w:tr>
      <w:tr w:rsidR="00661D0A" w:rsidRPr="00842FA3" w14:paraId="51E9575E" w14:textId="77777777" w:rsidTr="002F41B9">
        <w:trPr>
          <w:trHeight w:val="283"/>
        </w:trPr>
        <w:tc>
          <w:tcPr>
            <w:tcW w:w="2802" w:type="dxa"/>
            <w:shd w:val="clear" w:color="auto" w:fill="auto"/>
          </w:tcPr>
          <w:p w14:paraId="094A10E7" w14:textId="77777777" w:rsidR="00661D0A" w:rsidRPr="00842FA3" w:rsidRDefault="00661D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79772FB4" w14:textId="77777777" w:rsidR="00CC6986" w:rsidRDefault="00CC698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  <w:r w:rsidRPr="00842FA3" w:rsidDel="000832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C6DF8A9" w14:textId="77777777" w:rsidR="00661D0A" w:rsidRPr="00842FA3" w:rsidRDefault="000832D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F41B9" w:rsidRPr="00842FA3">
              <w:rPr>
                <w:rFonts w:ascii="Times New Roman" w:hAnsi="Times New Roman" w:cs="Times New Roman"/>
                <w:sz w:val="16"/>
                <w:szCs w:val="16"/>
              </w:rPr>
              <w:t>tigmasterol</w:t>
            </w:r>
          </w:p>
        </w:tc>
      </w:tr>
      <w:tr w:rsidR="00AB6090" w:rsidRPr="00842FA3" w14:paraId="1AB0B0BC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7FC9813E" w14:textId="77777777" w:rsidR="00AB6090" w:rsidRPr="00842FA3" w:rsidRDefault="00AB609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0702E64" w14:textId="77777777" w:rsidR="00AB6090" w:rsidRPr="00842FA3" w:rsidRDefault="00AB609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2FA3">
              <w:rPr>
                <w:rFonts w:ascii="Times New Roman" w:hAnsi="Times New Roman" w:cs="Times New Roman"/>
                <w:sz w:val="16"/>
                <w:szCs w:val="16"/>
              </w:rPr>
              <w:t>Cyclopentanocoumarine</w:t>
            </w:r>
          </w:p>
        </w:tc>
      </w:tr>
    </w:tbl>
    <w:p w14:paraId="0778E043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:rsidRPr="00645148" w14:paraId="0C51DD49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3401426" w14:textId="7664AEB1" w:rsidR="002405A5" w:rsidRPr="00645148" w:rsidRDefault="002405A5" w:rsidP="00F14D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51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6451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0</w:t>
            </w:r>
          </w:p>
        </w:tc>
      </w:tr>
      <w:tr w:rsidR="00095437" w:rsidRPr="00645148" w14:paraId="0F2354B7" w14:textId="77777777" w:rsidTr="002F41B9">
        <w:trPr>
          <w:trHeight w:val="227"/>
        </w:trPr>
        <w:tc>
          <w:tcPr>
            <w:tcW w:w="2802" w:type="dxa"/>
            <w:shd w:val="clear" w:color="auto" w:fill="auto"/>
          </w:tcPr>
          <w:p w14:paraId="3BA2E714" w14:textId="77777777" w:rsidR="00095437" w:rsidRPr="00645148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7387AE86" w14:textId="77777777" w:rsidR="002F41B9" w:rsidRPr="0064514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148"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</w:p>
          <w:p w14:paraId="373F36BA" w14:textId="77777777" w:rsidR="00095437" w:rsidRPr="0064514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148">
              <w:rPr>
                <w:rFonts w:ascii="Times New Roman" w:hAnsi="Times New Roman" w:cs="Times New Roman"/>
                <w:sz w:val="16"/>
                <w:szCs w:val="16"/>
              </w:rPr>
              <w:t>Rhamnitol</w:t>
            </w:r>
          </w:p>
        </w:tc>
      </w:tr>
      <w:tr w:rsidR="00095437" w:rsidRPr="006648F5" w14:paraId="3EF7B15A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5975AD79" w14:textId="77777777" w:rsidR="00095437" w:rsidRPr="00645148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28CCF41" w14:textId="77777777" w:rsidR="00095437" w:rsidRPr="003F143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</w:tc>
      </w:tr>
      <w:tr w:rsidR="009454EB" w:rsidRPr="00AB280A" w14:paraId="703F3625" w14:textId="77777777" w:rsidTr="008C4186">
        <w:trPr>
          <w:trHeight w:val="1077"/>
        </w:trPr>
        <w:tc>
          <w:tcPr>
            <w:tcW w:w="2802" w:type="dxa"/>
            <w:shd w:val="clear" w:color="auto" w:fill="auto"/>
          </w:tcPr>
          <w:p w14:paraId="3F5BA123" w14:textId="77777777" w:rsidR="009454EB" w:rsidRPr="00645148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39419495" w14:textId="77777777" w:rsidR="009454EB" w:rsidRPr="00645148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3EDDBF1" w14:textId="77777777" w:rsidR="003348F4" w:rsidRPr="00AB280A" w:rsidRDefault="003348F4" w:rsidP="002F41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771B6EC9" w14:textId="77777777" w:rsidR="003348F4" w:rsidRPr="006F2FEF" w:rsidRDefault="003348F4" w:rsidP="002F41B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727604BC" w14:textId="77777777" w:rsidR="00C67507" w:rsidRPr="00B61A59" w:rsidRDefault="00C67507" w:rsidP="002F41B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icosapentaenoic acid </w:t>
            </w:r>
          </w:p>
          <w:p w14:paraId="34A099E8" w14:textId="77777777" w:rsidR="003348F4" w:rsidRPr="00B61A59" w:rsidRDefault="003348F4" w:rsidP="002F41B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103D2BA1" w14:textId="77777777" w:rsidR="008C4186" w:rsidRDefault="008C4186" w:rsidP="008C4186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entanoic acid </w:t>
            </w:r>
          </w:p>
          <w:p w14:paraId="15BF8ADE" w14:textId="77777777" w:rsidR="009454EB" w:rsidRPr="008C4186" w:rsidRDefault="008C4186" w:rsidP="002F41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enoic acid</w:t>
            </w:r>
          </w:p>
        </w:tc>
      </w:tr>
      <w:tr w:rsidR="00543B7B" w:rsidRPr="00645148" w14:paraId="2DAEEA10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440D1EEE" w14:textId="77777777" w:rsidR="00543B7B" w:rsidRPr="0064514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4668631B" w14:textId="77777777" w:rsidR="00543B7B" w:rsidRPr="0064514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148">
              <w:rPr>
                <w:rFonts w:ascii="Times New Roman" w:hAnsi="Times New Roman" w:cs="Times New Roman"/>
                <w:sz w:val="16"/>
                <w:szCs w:val="16"/>
              </w:rPr>
              <w:t>Falcarinol</w:t>
            </w:r>
          </w:p>
        </w:tc>
      </w:tr>
      <w:tr w:rsidR="00543B7B" w:rsidRPr="00645148" w14:paraId="4A274F23" w14:textId="77777777" w:rsidTr="002F41B9">
        <w:trPr>
          <w:trHeight w:val="170"/>
        </w:trPr>
        <w:tc>
          <w:tcPr>
            <w:tcW w:w="2802" w:type="dxa"/>
            <w:shd w:val="clear" w:color="auto" w:fill="auto"/>
          </w:tcPr>
          <w:p w14:paraId="2A5626D4" w14:textId="77777777" w:rsidR="00543B7B" w:rsidRPr="0064514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461C63A3" w14:textId="77777777" w:rsidR="00543B7B" w:rsidRPr="00645148" w:rsidRDefault="00304AA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</w:p>
        </w:tc>
      </w:tr>
      <w:tr w:rsidR="00C271EE" w:rsidRPr="00645148" w14:paraId="4FD49AFA" w14:textId="77777777" w:rsidTr="002F41B9">
        <w:trPr>
          <w:trHeight w:val="737"/>
        </w:trPr>
        <w:tc>
          <w:tcPr>
            <w:tcW w:w="2802" w:type="dxa"/>
            <w:shd w:val="clear" w:color="auto" w:fill="auto"/>
          </w:tcPr>
          <w:p w14:paraId="6113D345" w14:textId="77777777" w:rsidR="00C271EE" w:rsidRPr="00645148" w:rsidRDefault="00C271E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509CEAF0" w14:textId="77777777" w:rsidR="00C67507" w:rsidRDefault="00C67507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Cadinol</w:t>
            </w:r>
            <w:r w:rsidRPr="00645148" w:rsidDel="00AF14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EDD01B" w14:textId="77777777" w:rsidR="002F41B9" w:rsidRPr="0064514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148">
              <w:rPr>
                <w:rFonts w:ascii="Times New Roman" w:hAnsi="Times New Roman" w:cs="Times New Roman"/>
                <w:sz w:val="16"/>
                <w:szCs w:val="16"/>
              </w:rPr>
              <w:t>Carene</w:t>
            </w:r>
          </w:p>
          <w:p w14:paraId="74556A41" w14:textId="77777777" w:rsidR="002F41B9" w:rsidRPr="00645148" w:rsidRDefault="00B40B0A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</w:p>
          <w:p w14:paraId="0BDA46A3" w14:textId="77777777" w:rsidR="00C271EE" w:rsidRPr="0064514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  <w:r w:rsidR="007C5A6B" w:rsidRPr="00B54E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22A80" w:rsidRPr="00645148" w14:paraId="34826CD1" w14:textId="77777777" w:rsidTr="002F41B9">
        <w:tc>
          <w:tcPr>
            <w:tcW w:w="2802" w:type="dxa"/>
            <w:shd w:val="clear" w:color="auto" w:fill="auto"/>
          </w:tcPr>
          <w:p w14:paraId="2A4A58C4" w14:textId="77777777" w:rsidR="00022A80" w:rsidRPr="00645148" w:rsidRDefault="00022A8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013C18EB" w14:textId="77777777" w:rsidR="002F41B9" w:rsidRPr="00AB280A" w:rsidRDefault="00AA6032" w:rsidP="002F41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thanoazulene </w:t>
            </w:r>
          </w:p>
          <w:p w14:paraId="7994AE4F" w14:textId="77777777" w:rsidR="002F41B9" w:rsidRPr="00AB280A" w:rsidRDefault="002F41B9" w:rsidP="002F41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57EFFCB8" w14:textId="77777777" w:rsidR="002F41B9" w:rsidRPr="00AB280A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Coumarin</w:t>
            </w:r>
          </w:p>
          <w:p w14:paraId="2CBEF324" w14:textId="77777777" w:rsidR="00022A80" w:rsidRPr="00645148" w:rsidRDefault="002F41B9" w:rsidP="002F41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148">
              <w:rPr>
                <w:rFonts w:ascii="Times New Roman" w:hAnsi="Times New Roman" w:cs="Times New Roman"/>
                <w:sz w:val="16"/>
                <w:szCs w:val="16"/>
              </w:rPr>
              <w:t xml:space="preserve">Dihydrocoumarin </w:t>
            </w:r>
          </w:p>
        </w:tc>
      </w:tr>
      <w:tr w:rsidR="00D276BB" w:rsidRPr="00645148" w14:paraId="112B5BF1" w14:textId="77777777" w:rsidTr="002F41B9">
        <w:tc>
          <w:tcPr>
            <w:tcW w:w="2802" w:type="dxa"/>
            <w:shd w:val="clear" w:color="auto" w:fill="auto"/>
          </w:tcPr>
          <w:p w14:paraId="0A95655F" w14:textId="77777777" w:rsidR="00D276BB" w:rsidRPr="006B7F8A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</w:t>
            </w:r>
            <w:r w:rsidR="00DE3C4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6201" w:type="dxa"/>
            <w:shd w:val="clear" w:color="auto" w:fill="auto"/>
          </w:tcPr>
          <w:p w14:paraId="205EA004" w14:textId="77777777" w:rsidR="00D276BB" w:rsidRPr="00645148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5148">
              <w:rPr>
                <w:rFonts w:ascii="Times New Roman" w:hAnsi="Times New Roman" w:cs="Times New Roman"/>
                <w:sz w:val="16"/>
                <w:szCs w:val="16"/>
              </w:rPr>
              <w:t>Fucosterol</w:t>
            </w:r>
          </w:p>
          <w:p w14:paraId="692D7D43" w14:textId="77777777" w:rsidR="00D276BB" w:rsidRPr="00645148" w:rsidRDefault="00D276B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igmasterol </w:t>
            </w:r>
          </w:p>
        </w:tc>
      </w:tr>
    </w:tbl>
    <w:p w14:paraId="4772F5E8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0D6593" w:rsidRPr="00A4067A" w14:paraId="4EF56571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0509874" w14:textId="77777777" w:rsidR="000D6593" w:rsidRPr="00A4067A" w:rsidRDefault="000D6593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06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A406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1 Aa</w:t>
            </w:r>
          </w:p>
        </w:tc>
      </w:tr>
      <w:tr w:rsidR="00095437" w:rsidRPr="00A4067A" w14:paraId="575EC608" w14:textId="77777777" w:rsidTr="00FC3BB9">
        <w:trPr>
          <w:trHeight w:val="397"/>
        </w:trPr>
        <w:tc>
          <w:tcPr>
            <w:tcW w:w="2802" w:type="dxa"/>
            <w:shd w:val="clear" w:color="auto" w:fill="auto"/>
          </w:tcPr>
          <w:p w14:paraId="37418EF2" w14:textId="77777777" w:rsidR="00095437" w:rsidRPr="00A4067A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915AD28" w14:textId="77777777" w:rsidR="00095437" w:rsidRPr="00A4067A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Galactitol</w:t>
            </w:r>
          </w:p>
          <w:p w14:paraId="7FA0D02A" w14:textId="77777777" w:rsidR="00095437" w:rsidRPr="00A4067A" w:rsidRDefault="00AA603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095437" w:rsidRPr="00A4067A">
              <w:rPr>
                <w:rFonts w:ascii="Times New Roman" w:hAnsi="Times New Roman" w:cs="Times New Roman"/>
                <w:sz w:val="16"/>
                <w:szCs w:val="16"/>
              </w:rPr>
              <w:t>lucose</w:t>
            </w:r>
          </w:p>
        </w:tc>
      </w:tr>
      <w:tr w:rsidR="00095437" w:rsidRPr="00A4067A" w14:paraId="4FC284CE" w14:textId="77777777" w:rsidTr="00FC3BB9">
        <w:trPr>
          <w:trHeight w:val="227"/>
        </w:trPr>
        <w:tc>
          <w:tcPr>
            <w:tcW w:w="2802" w:type="dxa"/>
            <w:shd w:val="clear" w:color="auto" w:fill="auto"/>
          </w:tcPr>
          <w:p w14:paraId="69DFF499" w14:textId="77777777" w:rsidR="00095437" w:rsidRPr="00A4067A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FB78DAA" w14:textId="77777777" w:rsidR="00095437" w:rsidRPr="00A4067A" w:rsidRDefault="00AA603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9454EB" w:rsidRPr="00F14DA4" w14:paraId="026A5355" w14:textId="77777777" w:rsidTr="00FC3BB9">
        <w:trPr>
          <w:trHeight w:val="567"/>
        </w:trPr>
        <w:tc>
          <w:tcPr>
            <w:tcW w:w="2802" w:type="dxa"/>
            <w:shd w:val="clear" w:color="auto" w:fill="auto"/>
          </w:tcPr>
          <w:p w14:paraId="746DA8B3" w14:textId="77777777" w:rsidR="009454EB" w:rsidRPr="00A4067A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DEDE160" w14:textId="77777777" w:rsidR="009454EB" w:rsidRPr="00A4067A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9EBED94" w14:textId="77777777" w:rsidR="00FC3BB9" w:rsidRPr="006F2FEF" w:rsidRDefault="00FC3BB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-Octadecenoic acid</w:t>
            </w:r>
          </w:p>
          <w:p w14:paraId="0B06081B" w14:textId="77777777" w:rsidR="00FC3BB9" w:rsidRPr="006F2FEF" w:rsidRDefault="00581C1A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cosahexanoic acid</w:t>
            </w:r>
          </w:p>
          <w:p w14:paraId="0171B646" w14:textId="77777777" w:rsidR="009454EB" w:rsidRPr="003F143E" w:rsidRDefault="00FC3BB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decanoic acid</w:t>
            </w:r>
          </w:p>
        </w:tc>
      </w:tr>
      <w:tr w:rsidR="00543B7B" w:rsidRPr="00A4067A" w14:paraId="12B72ABC" w14:textId="77777777" w:rsidTr="00FC3BB9">
        <w:trPr>
          <w:trHeight w:val="170"/>
        </w:trPr>
        <w:tc>
          <w:tcPr>
            <w:tcW w:w="2802" w:type="dxa"/>
            <w:shd w:val="clear" w:color="auto" w:fill="auto"/>
          </w:tcPr>
          <w:p w14:paraId="440B8453" w14:textId="77777777" w:rsidR="00543B7B" w:rsidRPr="00A4067A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8E03C15" w14:textId="77777777" w:rsidR="00FC3BB9" w:rsidRPr="00A4067A" w:rsidRDefault="00FC3BB9" w:rsidP="00FC3B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5-Octenol</w:t>
            </w:r>
          </w:p>
          <w:p w14:paraId="1D6DA748" w14:textId="77777777" w:rsidR="00543B7B" w:rsidRPr="00A4067A" w:rsidRDefault="00FC3BB9" w:rsidP="00FC3B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 xml:space="preserve">Kauranolo </w:t>
            </w:r>
          </w:p>
        </w:tc>
      </w:tr>
      <w:tr w:rsidR="00815C92" w:rsidRPr="00A4067A" w14:paraId="6B3C4E74" w14:textId="77777777" w:rsidTr="00FC3BB9">
        <w:trPr>
          <w:trHeight w:val="227"/>
        </w:trPr>
        <w:tc>
          <w:tcPr>
            <w:tcW w:w="2802" w:type="dxa"/>
            <w:shd w:val="clear" w:color="auto" w:fill="auto"/>
          </w:tcPr>
          <w:p w14:paraId="17EF1CE8" w14:textId="77777777" w:rsidR="00815C92" w:rsidRPr="00A4067A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B34A302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alpha-Atlantone</w:t>
            </w:r>
          </w:p>
          <w:p w14:paraId="3D5E5C71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 xml:space="preserve">-Phellandrene </w:t>
            </w:r>
          </w:p>
          <w:p w14:paraId="680D3749" w14:textId="77777777" w:rsidR="00FC3BB9" w:rsidRPr="00A65D23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</w:rPr>
              <w:t xml:space="preserve">Eucalyptol </w:t>
            </w:r>
          </w:p>
          <w:p w14:paraId="5E0EDC5C" w14:textId="77777777" w:rsidR="00FC3BB9" w:rsidRPr="00A65D23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</w:rPr>
              <w:t>Kauranal</w:t>
            </w:r>
          </w:p>
          <w:p w14:paraId="7B28A463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Ledene oxide</w:t>
            </w:r>
          </w:p>
          <w:p w14:paraId="61376A8A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Myrtanol</w:t>
            </w:r>
          </w:p>
          <w:p w14:paraId="25FF24A6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Neoisolongifolene</w:t>
            </w:r>
          </w:p>
          <w:p w14:paraId="482DB917" w14:textId="77777777" w:rsidR="00AC52F1" w:rsidRPr="00A4067A" w:rsidRDefault="00AC52F1" w:rsidP="00AC52F1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 xml:space="preserve">Pinanediol </w:t>
            </w:r>
          </w:p>
          <w:p w14:paraId="1D227775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  <w:p w14:paraId="4E4D7DA6" w14:textId="77777777" w:rsidR="00AC52F1" w:rsidRDefault="00AC52F1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 xml:space="preserve">Spathulenol </w:t>
            </w:r>
          </w:p>
          <w:p w14:paraId="0DDA2159" w14:textId="77777777" w:rsidR="00FC3BB9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Ursenol</w:t>
            </w:r>
          </w:p>
          <w:p w14:paraId="043E1739" w14:textId="77777777" w:rsidR="00AC52F1" w:rsidRPr="00A4067A" w:rsidRDefault="00AC52F1" w:rsidP="00AC52F1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 xml:space="preserve">Verbenone </w:t>
            </w:r>
          </w:p>
          <w:p w14:paraId="5D0D888C" w14:textId="77777777" w:rsidR="00815C92" w:rsidRPr="00A4067A" w:rsidRDefault="00FC3BB9" w:rsidP="00FC3BB9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 xml:space="preserve">Verrucarol </w:t>
            </w:r>
          </w:p>
        </w:tc>
      </w:tr>
      <w:tr w:rsidR="00022A80" w:rsidRPr="006648F5" w14:paraId="31FBAE2E" w14:textId="77777777" w:rsidTr="00FC3BB9">
        <w:tc>
          <w:tcPr>
            <w:tcW w:w="2802" w:type="dxa"/>
            <w:shd w:val="clear" w:color="auto" w:fill="auto"/>
          </w:tcPr>
          <w:p w14:paraId="039AB20E" w14:textId="77777777" w:rsidR="00022A80" w:rsidRPr="00A4067A" w:rsidRDefault="00022A8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60AD6494" w14:textId="77777777" w:rsidR="00AC52F1" w:rsidRDefault="00AC52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</w:rPr>
              <w:t>Benzenepropanoic acid</w:t>
            </w:r>
            <w:r w:rsidRPr="00A4067A" w:rsidDel="004925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6F86305" w14:textId="77777777" w:rsidR="00022A80" w:rsidRPr="00A65D23" w:rsidRDefault="00022A8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</w:tc>
      </w:tr>
      <w:tr w:rsidR="008E579F" w:rsidRPr="00A4067A" w14:paraId="754C28A9" w14:textId="77777777" w:rsidTr="00FC3BB9">
        <w:tc>
          <w:tcPr>
            <w:tcW w:w="2802" w:type="dxa"/>
            <w:shd w:val="clear" w:color="auto" w:fill="auto"/>
          </w:tcPr>
          <w:p w14:paraId="1F55DBD3" w14:textId="77777777" w:rsidR="008E579F" w:rsidRPr="003F143E" w:rsidRDefault="008E579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3BDF0193" w14:textId="77777777" w:rsidR="008E579F" w:rsidRPr="00A4067A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8E57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46C06" w14:paraId="2EF89AD4" w14:textId="77777777" w:rsidTr="00FC3BB9">
        <w:tc>
          <w:tcPr>
            <w:tcW w:w="2802" w:type="dxa"/>
            <w:shd w:val="clear" w:color="auto" w:fill="auto"/>
          </w:tcPr>
          <w:p w14:paraId="05C0C772" w14:textId="77777777" w:rsidR="00646C06" w:rsidRPr="00A4067A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A33F20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4FB01131" w14:textId="77777777" w:rsidR="008C4186" w:rsidRDefault="00FC3BB9" w:rsidP="00FC3B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Naphthalene</w:t>
            </w:r>
          </w:p>
          <w:p w14:paraId="30906828" w14:textId="77777777" w:rsidR="00646C06" w:rsidRPr="003E5F87" w:rsidRDefault="00FC3BB9" w:rsidP="00FC3B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067A">
              <w:rPr>
                <w:rFonts w:ascii="Times New Roman" w:hAnsi="Times New Roman" w:cs="Times New Roman"/>
                <w:sz w:val="16"/>
                <w:szCs w:val="16"/>
              </w:rPr>
              <w:t>Phenanthrene</w:t>
            </w:r>
          </w:p>
        </w:tc>
      </w:tr>
    </w:tbl>
    <w:p w14:paraId="125877C2" w14:textId="77777777" w:rsidR="000D6593" w:rsidRDefault="000D6593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:rsidRPr="006B3466" w14:paraId="2C906674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6F6FE8D" w14:textId="77777777" w:rsidR="002405A5" w:rsidRPr="006B3466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8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C368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012D4" w:rsidRPr="00C368ED">
              <w:rPr>
                <w:rFonts w:ascii="Times New Roman" w:hAnsi="Times New Roman" w:cs="Times New Roman"/>
                <w:b/>
                <w:sz w:val="20"/>
                <w:szCs w:val="20"/>
              </w:rPr>
              <w:t>154 A</w:t>
            </w:r>
            <w:r w:rsidR="00C75A85" w:rsidRPr="00C368ED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095437" w:rsidRPr="006B3466" w14:paraId="35C35618" w14:textId="77777777" w:rsidTr="00FC3BB9">
        <w:trPr>
          <w:trHeight w:val="170"/>
        </w:trPr>
        <w:tc>
          <w:tcPr>
            <w:tcW w:w="2802" w:type="dxa"/>
            <w:shd w:val="clear" w:color="auto" w:fill="auto"/>
          </w:tcPr>
          <w:p w14:paraId="3AB733F4" w14:textId="77777777" w:rsidR="00095437" w:rsidRPr="006B3466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150D9E1" w14:textId="77777777" w:rsidR="00095437" w:rsidRPr="006B3466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466">
              <w:rPr>
                <w:rFonts w:ascii="Times New Roman" w:hAnsi="Times New Roman" w:cs="Times New Roman"/>
                <w:sz w:val="16"/>
                <w:szCs w:val="16"/>
              </w:rPr>
              <w:t>Galactitol</w:t>
            </w:r>
          </w:p>
        </w:tc>
      </w:tr>
      <w:tr w:rsidR="009454EB" w:rsidRPr="006B3466" w14:paraId="3188EFE2" w14:textId="77777777" w:rsidTr="00FC3BB9">
        <w:trPr>
          <w:trHeight w:val="170"/>
        </w:trPr>
        <w:tc>
          <w:tcPr>
            <w:tcW w:w="2802" w:type="dxa"/>
            <w:shd w:val="clear" w:color="auto" w:fill="auto"/>
          </w:tcPr>
          <w:p w14:paraId="21CAA9E4" w14:textId="77777777" w:rsidR="009454EB" w:rsidRPr="006B3466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76E45B21" w14:textId="77777777" w:rsidR="009454EB" w:rsidRPr="006B3466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466">
              <w:rPr>
                <w:rFonts w:ascii="Times New Roman" w:hAnsi="Times New Roman" w:cs="Times New Roman"/>
                <w:sz w:val="16"/>
                <w:szCs w:val="16"/>
              </w:rPr>
              <w:t xml:space="preserve">9,12-octadecadienoate </w:t>
            </w:r>
          </w:p>
        </w:tc>
      </w:tr>
      <w:tr w:rsidR="00815C92" w:rsidRPr="006B3466" w14:paraId="0C2C6835" w14:textId="77777777" w:rsidTr="00FC3BB9">
        <w:trPr>
          <w:trHeight w:val="340"/>
        </w:trPr>
        <w:tc>
          <w:tcPr>
            <w:tcW w:w="2802" w:type="dxa"/>
            <w:shd w:val="clear" w:color="auto" w:fill="auto"/>
          </w:tcPr>
          <w:p w14:paraId="6D678458" w14:textId="77777777" w:rsidR="00815C92" w:rsidRPr="006B3466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74D1C9B" w14:textId="77777777" w:rsidR="008C4186" w:rsidRDefault="008C418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Nerolid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44F2ADF" w14:textId="77777777" w:rsidR="00815C92" w:rsidRPr="00B54EAC" w:rsidRDefault="00DC2A1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815C92" w:rsidRPr="00B54EAC">
              <w:rPr>
                <w:rFonts w:ascii="Times New Roman" w:hAnsi="Times New Roman" w:cs="Times New Roman"/>
                <w:sz w:val="16"/>
                <w:szCs w:val="16"/>
              </w:rPr>
              <w:t xml:space="preserve">esquiphellandrene </w:t>
            </w:r>
          </w:p>
        </w:tc>
      </w:tr>
      <w:tr w:rsidR="00531766" w:rsidRPr="006B3466" w14:paraId="75280AEC" w14:textId="77777777" w:rsidTr="00FC3BB9">
        <w:trPr>
          <w:trHeight w:val="170"/>
        </w:trPr>
        <w:tc>
          <w:tcPr>
            <w:tcW w:w="2802" w:type="dxa"/>
            <w:shd w:val="clear" w:color="auto" w:fill="auto"/>
          </w:tcPr>
          <w:p w14:paraId="1EA67FC4" w14:textId="77777777" w:rsidR="00531766" w:rsidRPr="006B3466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48032C1" w14:textId="77777777" w:rsidR="00531766" w:rsidRPr="006B3466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466">
              <w:rPr>
                <w:rFonts w:ascii="Times New Roman" w:hAnsi="Times New Roman" w:cs="Times New Roman"/>
                <w:sz w:val="16"/>
                <w:szCs w:val="16"/>
              </w:rPr>
              <w:t>Hydrocinnamic acid</w:t>
            </w:r>
          </w:p>
        </w:tc>
      </w:tr>
      <w:tr w:rsidR="00DD00F6" w:rsidRPr="006648F5" w14:paraId="1B219E20" w14:textId="77777777" w:rsidTr="00FC3BB9">
        <w:trPr>
          <w:trHeight w:val="170"/>
        </w:trPr>
        <w:tc>
          <w:tcPr>
            <w:tcW w:w="2802" w:type="dxa"/>
            <w:shd w:val="clear" w:color="auto" w:fill="auto"/>
          </w:tcPr>
          <w:p w14:paraId="1C3806D5" w14:textId="77777777" w:rsidR="00DD00F6" w:rsidRDefault="00DD00F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2C6AE00A" w14:textId="77777777" w:rsidR="00DD00F6" w:rsidRPr="003F143E" w:rsidRDefault="00DD00F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enol</w:t>
            </w:r>
          </w:p>
        </w:tc>
      </w:tr>
      <w:tr w:rsidR="008E579F" w14:paraId="0DA908F5" w14:textId="77777777" w:rsidTr="008C4186">
        <w:trPr>
          <w:trHeight w:val="170"/>
        </w:trPr>
        <w:tc>
          <w:tcPr>
            <w:tcW w:w="2802" w:type="dxa"/>
            <w:shd w:val="clear" w:color="auto" w:fill="auto"/>
          </w:tcPr>
          <w:p w14:paraId="73BBF7D4" w14:textId="77777777" w:rsidR="008E579F" w:rsidRPr="003F143E" w:rsidRDefault="008E579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0D1F87CA" w14:textId="77777777" w:rsidR="008E579F" w:rsidRPr="00B35423" w:rsidRDefault="00D23B9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466">
              <w:rPr>
                <w:rFonts w:ascii="Times New Roman" w:hAnsi="Times New Roman" w:cs="Times New Roman"/>
                <w:sz w:val="16"/>
                <w:szCs w:val="16"/>
              </w:rPr>
              <w:t>Lupetidine</w:t>
            </w:r>
          </w:p>
        </w:tc>
      </w:tr>
    </w:tbl>
    <w:p w14:paraId="28C957CD" w14:textId="77777777" w:rsidR="002405A5" w:rsidRDefault="002405A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2405A5" w14:paraId="04177CB0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F3A212C" w14:textId="77777777" w:rsidR="002405A5" w:rsidRPr="003E5F87" w:rsidRDefault="002405A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C7668">
              <w:rPr>
                <w:rFonts w:ascii="Times New Roman" w:hAnsi="Times New Roman" w:cs="Times New Roman"/>
                <w:b/>
                <w:sz w:val="20"/>
                <w:szCs w:val="20"/>
              </w:rPr>
              <w:t>154 Ab</w:t>
            </w:r>
          </w:p>
        </w:tc>
      </w:tr>
      <w:tr w:rsidR="00095437" w14:paraId="5746333B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14172E67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585BDD50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1C39">
              <w:rPr>
                <w:rFonts w:ascii="Times New Roman" w:hAnsi="Times New Roman" w:cs="Times New Roman"/>
                <w:sz w:val="16"/>
                <w:szCs w:val="16"/>
              </w:rPr>
              <w:t xml:space="preserve">Rhamnose </w:t>
            </w:r>
          </w:p>
        </w:tc>
      </w:tr>
      <w:tr w:rsidR="00095437" w14:paraId="45C6276D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3B285139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4C0DC0A" w14:textId="77777777" w:rsidR="00095437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9454EB" w14:paraId="4FE2A95F" w14:textId="77777777" w:rsidTr="00D23B9D">
        <w:trPr>
          <w:trHeight w:val="737"/>
        </w:trPr>
        <w:tc>
          <w:tcPr>
            <w:tcW w:w="2802" w:type="dxa"/>
            <w:shd w:val="clear" w:color="auto" w:fill="auto"/>
          </w:tcPr>
          <w:p w14:paraId="5DE3587D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5C68FB8" w14:textId="77777777" w:rsidR="009454EB" w:rsidRPr="003E5F87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D847DA7" w14:textId="77777777" w:rsidR="00D23B9D" w:rsidRPr="006F2FEF" w:rsidRDefault="00D23B9D" w:rsidP="00D23B9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3ED55A97" w14:textId="77777777" w:rsidR="00D23B9D" w:rsidRPr="006F2FEF" w:rsidRDefault="00D23B9D" w:rsidP="00D23B9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1A01346A" w14:textId="77777777" w:rsidR="00D23B9D" w:rsidRPr="003F143E" w:rsidRDefault="00D23B9D" w:rsidP="00D23B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3B448D04" w14:textId="77777777" w:rsidR="009454EB" w:rsidRPr="003E5F87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337A">
              <w:rPr>
                <w:rFonts w:ascii="Times New Roman" w:hAnsi="Times New Roman" w:cs="Times New Roman"/>
                <w:sz w:val="16"/>
                <w:szCs w:val="16"/>
              </w:rPr>
              <w:t xml:space="preserve">Triacontanoic acid </w:t>
            </w:r>
          </w:p>
        </w:tc>
      </w:tr>
      <w:tr w:rsidR="00543B7B" w14:paraId="0165F929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45886FF6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E3C1107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337A">
              <w:rPr>
                <w:rFonts w:ascii="Times New Roman" w:hAnsi="Times New Roman" w:cs="Times New Roman"/>
                <w:sz w:val="16"/>
                <w:szCs w:val="16"/>
              </w:rPr>
              <w:t xml:space="preserve">Falcarinol </w:t>
            </w:r>
          </w:p>
        </w:tc>
      </w:tr>
      <w:tr w:rsidR="00815C92" w14:paraId="2841ED1F" w14:textId="77777777" w:rsidTr="00D23B9D">
        <w:trPr>
          <w:trHeight w:val="1474"/>
        </w:trPr>
        <w:tc>
          <w:tcPr>
            <w:tcW w:w="2802" w:type="dxa"/>
            <w:shd w:val="clear" w:color="auto" w:fill="auto"/>
          </w:tcPr>
          <w:p w14:paraId="4014558A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67225916" w14:textId="77777777" w:rsidR="008C4186" w:rsidRPr="00FA6D11" w:rsidRDefault="008C4186" w:rsidP="008C4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  <w:r w:rsidRPr="00FA6D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C09103" w14:textId="77777777" w:rsidR="00D23B9D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AB1C39">
              <w:rPr>
                <w:rFonts w:ascii="Times New Roman" w:hAnsi="Times New Roman" w:cs="Times New Roman"/>
                <w:sz w:val="16"/>
                <w:szCs w:val="16"/>
              </w:rPr>
              <w:t>-P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e </w:t>
            </w:r>
          </w:p>
          <w:p w14:paraId="1587E8C6" w14:textId="77777777" w:rsidR="00D23B9D" w:rsidRPr="003E5F87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="00DC2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E19CC">
              <w:rPr>
                <w:rFonts w:ascii="Times New Roman" w:hAnsi="Times New Roman" w:cs="Times New Roman"/>
                <w:sz w:val="16"/>
                <w:szCs w:val="16"/>
              </w:rPr>
              <w:t>Carotene</w:t>
            </w:r>
          </w:p>
          <w:p w14:paraId="19F9AEC0" w14:textId="77777777" w:rsidR="00D23B9D" w:rsidRPr="00AB1C39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1C39">
              <w:rPr>
                <w:rFonts w:ascii="Times New Roman" w:hAnsi="Times New Roman" w:cs="Times New Roman"/>
                <w:sz w:val="16"/>
                <w:szCs w:val="16"/>
              </w:rPr>
              <w:t>beta-copaene</w:t>
            </w:r>
          </w:p>
          <w:p w14:paraId="1AB1C5C8" w14:textId="77777777" w:rsidR="00D23B9D" w:rsidRPr="003E5F87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6D11">
              <w:rPr>
                <w:rFonts w:ascii="Times New Roman" w:hAnsi="Times New Roman" w:cs="Times New Roman"/>
                <w:sz w:val="16"/>
                <w:szCs w:val="16"/>
              </w:rPr>
              <w:t xml:space="preserve">gamma-Elemene </w:t>
            </w:r>
          </w:p>
          <w:p w14:paraId="30FD4ED1" w14:textId="77777777" w:rsidR="00D23B9D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1C39">
              <w:rPr>
                <w:rFonts w:ascii="Times New Roman" w:hAnsi="Times New Roman" w:cs="Times New Roman"/>
                <w:sz w:val="16"/>
                <w:szCs w:val="16"/>
              </w:rPr>
              <w:t xml:space="preserve">Cymenol </w:t>
            </w:r>
          </w:p>
          <w:p w14:paraId="00C57482" w14:textId="77777777" w:rsidR="00AC52F1" w:rsidRDefault="00D23B9D" w:rsidP="00AC52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6D11">
              <w:rPr>
                <w:rFonts w:ascii="Times New Roman" w:hAnsi="Times New Roman" w:cs="Times New Roman"/>
                <w:sz w:val="16"/>
                <w:szCs w:val="16"/>
              </w:rPr>
              <w:t xml:space="preserve">Geranylgeraniol </w:t>
            </w:r>
          </w:p>
          <w:p w14:paraId="321344C4" w14:textId="77777777" w:rsidR="00815C92" w:rsidRPr="003E5F87" w:rsidRDefault="00AC52F1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onene </w:t>
            </w:r>
          </w:p>
        </w:tc>
      </w:tr>
      <w:tr w:rsidR="00531766" w:rsidRPr="006648F5" w14:paraId="7449302B" w14:textId="77777777" w:rsidTr="00FC3BB9">
        <w:tc>
          <w:tcPr>
            <w:tcW w:w="2802" w:type="dxa"/>
            <w:shd w:val="clear" w:color="auto" w:fill="auto"/>
          </w:tcPr>
          <w:p w14:paraId="04327C0B" w14:textId="77777777" w:rsidR="00531766" w:rsidRPr="003E5F87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1FCD6F8D" w14:textId="77777777" w:rsidR="00531766" w:rsidRPr="003F143E" w:rsidRDefault="00DC2A1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531766"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namic acid </w:t>
            </w:r>
          </w:p>
          <w:p w14:paraId="273D433D" w14:textId="77777777" w:rsidR="00531766" w:rsidRPr="003F143E" w:rsidRDefault="0053176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gallol </w:t>
            </w:r>
          </w:p>
        </w:tc>
      </w:tr>
      <w:tr w:rsidR="008E579F" w:rsidRPr="008E571F" w14:paraId="1D01D4D3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36C9E23D" w14:textId="77777777" w:rsidR="008E579F" w:rsidRDefault="008E579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roidal compounds </w:t>
            </w:r>
          </w:p>
        </w:tc>
        <w:tc>
          <w:tcPr>
            <w:tcW w:w="6201" w:type="dxa"/>
            <w:shd w:val="clear" w:color="auto" w:fill="auto"/>
          </w:tcPr>
          <w:p w14:paraId="79F8FCB9" w14:textId="77777777" w:rsidR="00DD00F6" w:rsidRPr="006F2FEF" w:rsidRDefault="00D57CD9" w:rsidP="00DD00F6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eta</w:t>
            </w:r>
            <w:r w:rsidR="008E579F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-Sitosterol </w:t>
            </w:r>
          </w:p>
          <w:p w14:paraId="600438BF" w14:textId="77777777" w:rsidR="008E579F" w:rsidRPr="006F2FEF" w:rsidRDefault="00DD00F6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enol</w:t>
            </w:r>
          </w:p>
        </w:tc>
      </w:tr>
    </w:tbl>
    <w:p w14:paraId="6A4E6988" w14:textId="77777777" w:rsidR="007A5560" w:rsidRDefault="007A5560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:rsidRPr="0081026E" w14:paraId="1BC8AB78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D33802A" w14:textId="5CD25CB9" w:rsidR="007A5560" w:rsidRPr="0081026E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810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5</w:t>
            </w:r>
          </w:p>
        </w:tc>
      </w:tr>
      <w:tr w:rsidR="00095437" w:rsidRPr="0081026E" w14:paraId="449D6937" w14:textId="77777777" w:rsidTr="00D23B9D">
        <w:trPr>
          <w:trHeight w:val="397"/>
        </w:trPr>
        <w:tc>
          <w:tcPr>
            <w:tcW w:w="2802" w:type="dxa"/>
            <w:shd w:val="clear" w:color="auto" w:fill="auto"/>
          </w:tcPr>
          <w:p w14:paraId="7C66D6C2" w14:textId="77777777" w:rsidR="00095437" w:rsidRPr="0081026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049CB36" w14:textId="77777777" w:rsidR="00D23B9D" w:rsidRPr="0081026E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Fructose</w:t>
            </w:r>
          </w:p>
          <w:p w14:paraId="7A059E78" w14:textId="77777777" w:rsidR="00095437" w:rsidRPr="0081026E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Trehalose</w:t>
            </w:r>
          </w:p>
        </w:tc>
      </w:tr>
      <w:tr w:rsidR="009454EB" w:rsidRPr="00A65D23" w14:paraId="4859BD49" w14:textId="77777777" w:rsidTr="00D23B9D">
        <w:trPr>
          <w:trHeight w:val="397"/>
        </w:trPr>
        <w:tc>
          <w:tcPr>
            <w:tcW w:w="2802" w:type="dxa"/>
            <w:shd w:val="clear" w:color="auto" w:fill="auto"/>
          </w:tcPr>
          <w:p w14:paraId="65DA3420" w14:textId="77777777" w:rsidR="009454EB" w:rsidRPr="0081026E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F0EA4F6" w14:textId="77777777" w:rsidR="009454EB" w:rsidRPr="0081026E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6FDB5C70" w14:textId="77777777" w:rsidR="009454EB" w:rsidRPr="003F143E" w:rsidRDefault="009454E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4D762441" w14:textId="77777777" w:rsidR="009454EB" w:rsidRPr="003F143E" w:rsidRDefault="009454E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</w:tc>
      </w:tr>
      <w:tr w:rsidR="00815C92" w:rsidRPr="0081026E" w14:paraId="6CA8F268" w14:textId="77777777" w:rsidTr="00B54EAC">
        <w:trPr>
          <w:trHeight w:val="1644"/>
        </w:trPr>
        <w:tc>
          <w:tcPr>
            <w:tcW w:w="2802" w:type="dxa"/>
            <w:shd w:val="clear" w:color="auto" w:fill="auto"/>
          </w:tcPr>
          <w:p w14:paraId="35BF7409" w14:textId="77777777" w:rsidR="00815C92" w:rsidRPr="0081026E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0CD340EF" w14:textId="77777777" w:rsidR="006638A3" w:rsidRPr="008C4186" w:rsidRDefault="006638A3" w:rsidP="00D23B9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alpha-Farnesene</w:t>
            </w:r>
          </w:p>
          <w:p w14:paraId="1F6EC520" w14:textId="77777777" w:rsidR="006638A3" w:rsidRPr="006638A3" w:rsidRDefault="006638A3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38A3">
              <w:rPr>
                <w:rFonts w:ascii="Times New Roman" w:hAnsi="Times New Roman" w:cs="Times New Roman"/>
                <w:sz w:val="16"/>
                <w:szCs w:val="16"/>
              </w:rPr>
              <w:t>beta Carotene</w:t>
            </w:r>
          </w:p>
          <w:p w14:paraId="778D2E38" w14:textId="77777777" w:rsidR="00AC52F1" w:rsidRDefault="00AC52F1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38A3">
              <w:rPr>
                <w:rFonts w:ascii="Times New Roman" w:hAnsi="Times New Roman" w:cs="Times New Roman"/>
                <w:sz w:val="16"/>
                <w:szCs w:val="16"/>
              </w:rPr>
              <w:t>Artemiseole</w:t>
            </w:r>
            <w:r w:rsidRPr="00AC52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E331320" w14:textId="77777777" w:rsidR="006638A3" w:rsidRPr="00AB280A" w:rsidRDefault="006638A3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Carvacrol</w:t>
            </w:r>
          </w:p>
          <w:p w14:paraId="0871AB57" w14:textId="77777777" w:rsidR="006638A3" w:rsidRPr="003F143E" w:rsidRDefault="006638A3" w:rsidP="00D23B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oartanol </w:t>
            </w:r>
          </w:p>
          <w:p w14:paraId="0BC6CDB3" w14:textId="77777777" w:rsidR="00AC52F1" w:rsidRDefault="00AC52F1" w:rsidP="00D23B9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udesmenol </w:t>
            </w:r>
          </w:p>
          <w:p w14:paraId="64CDFC21" w14:textId="77777777" w:rsidR="006638A3" w:rsidRPr="003F143E" w:rsidRDefault="006638A3" w:rsidP="00D23B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soborneol </w:t>
            </w:r>
          </w:p>
          <w:p w14:paraId="4D4E6F5B" w14:textId="77777777" w:rsidR="00AC52F1" w:rsidRDefault="00AC52F1" w:rsidP="00D23B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0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squisabinene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512C914" w14:textId="77777777" w:rsidR="006638A3" w:rsidRPr="003F143E" w:rsidRDefault="006638A3" w:rsidP="00D23B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qualene </w:t>
            </w:r>
          </w:p>
          <w:p w14:paraId="4CB8E7FF" w14:textId="77777777" w:rsidR="00815C92" w:rsidRPr="0081026E" w:rsidRDefault="006638A3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</w:tc>
      </w:tr>
    </w:tbl>
    <w:p w14:paraId="286878A4" w14:textId="77777777" w:rsidR="007A5560" w:rsidRDefault="007A5560" w:rsidP="00D57CD9">
      <w:pPr>
        <w:spacing w:line="240" w:lineRule="auto"/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0D6593" w:rsidRPr="0081026E" w14:paraId="68706C51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AE904F8" w14:textId="77777777" w:rsidR="000D6593" w:rsidRPr="0081026E" w:rsidRDefault="000D6593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0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8102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7 Aa</w:t>
            </w:r>
          </w:p>
        </w:tc>
      </w:tr>
      <w:tr w:rsidR="00095437" w:rsidRPr="0081026E" w14:paraId="4CDABBD7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3BF8518B" w14:textId="77777777" w:rsidR="00095437" w:rsidRPr="0081026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05D0D79" w14:textId="77777777" w:rsidR="00095437" w:rsidRPr="0081026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Rhamnitol</w:t>
            </w:r>
          </w:p>
        </w:tc>
      </w:tr>
      <w:tr w:rsidR="009454EB" w:rsidRPr="008E571F" w14:paraId="5316380A" w14:textId="77777777" w:rsidTr="00D23B9D">
        <w:trPr>
          <w:trHeight w:val="340"/>
        </w:trPr>
        <w:tc>
          <w:tcPr>
            <w:tcW w:w="2802" w:type="dxa"/>
            <w:shd w:val="clear" w:color="auto" w:fill="auto"/>
          </w:tcPr>
          <w:p w14:paraId="7E64FB9F" w14:textId="77777777" w:rsidR="009454EB" w:rsidRPr="0081026E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0315FEC6" w14:textId="77777777" w:rsidR="009454EB" w:rsidRPr="0081026E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7DDB96B7" w14:textId="77777777" w:rsidR="00D23B9D" w:rsidRPr="006F2FEF" w:rsidRDefault="00D23B9D" w:rsidP="00D23B9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-Octadecenoic acid</w:t>
            </w:r>
          </w:p>
          <w:p w14:paraId="6C31F1CD" w14:textId="77777777" w:rsidR="009454EB" w:rsidRPr="006F2FEF" w:rsidRDefault="00581C1A" w:rsidP="00D23B9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cosahexanoic acid</w:t>
            </w:r>
          </w:p>
        </w:tc>
      </w:tr>
      <w:tr w:rsidR="00815C92" w:rsidRPr="0081026E" w14:paraId="7AABA881" w14:textId="77777777" w:rsidTr="00D23B9D">
        <w:trPr>
          <w:trHeight w:val="567"/>
        </w:trPr>
        <w:tc>
          <w:tcPr>
            <w:tcW w:w="2802" w:type="dxa"/>
            <w:shd w:val="clear" w:color="auto" w:fill="auto"/>
          </w:tcPr>
          <w:p w14:paraId="1670A722" w14:textId="77777777" w:rsidR="00815C92" w:rsidRPr="0081026E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AC89279" w14:textId="77777777" w:rsidR="00AC52F1" w:rsidRDefault="00AC52F1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</w:p>
          <w:p w14:paraId="7BA824F7" w14:textId="77777777" w:rsidR="00D23B9D" w:rsidRPr="0081026E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alpha-Limonene</w:t>
            </w:r>
          </w:p>
          <w:p w14:paraId="7C9EFF0E" w14:textId="77777777" w:rsidR="00815C92" w:rsidRPr="0081026E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 xml:space="preserve">Verbenone </w:t>
            </w:r>
          </w:p>
        </w:tc>
      </w:tr>
      <w:tr w:rsidR="00531766" w:rsidRPr="0081026E" w14:paraId="3163C5C9" w14:textId="77777777" w:rsidTr="00D23B9D">
        <w:tc>
          <w:tcPr>
            <w:tcW w:w="2802" w:type="dxa"/>
            <w:shd w:val="clear" w:color="auto" w:fill="auto"/>
          </w:tcPr>
          <w:p w14:paraId="266C56C6" w14:textId="77777777" w:rsidR="00531766" w:rsidRPr="0081026E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549B1CA" w14:textId="77777777" w:rsidR="00AC52F1" w:rsidRDefault="00AC52F1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Cyclopropazulenol</w:t>
            </w:r>
            <w:r w:rsidRPr="0081026E" w:rsidDel="00AA60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7364D47" w14:textId="77777777" w:rsidR="00D23B9D" w:rsidRPr="0081026E" w:rsidRDefault="00AA6032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  <w:p w14:paraId="193F6DCB" w14:textId="77777777" w:rsidR="00531766" w:rsidRPr="0081026E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6E">
              <w:rPr>
                <w:rFonts w:ascii="Times New Roman" w:hAnsi="Times New Roman" w:cs="Times New Roman"/>
                <w:sz w:val="16"/>
                <w:szCs w:val="16"/>
              </w:rPr>
              <w:t>Hydrocinnamic acid</w:t>
            </w:r>
          </w:p>
        </w:tc>
      </w:tr>
      <w:tr w:rsidR="00DB5F8D" w:rsidRPr="008E571F" w14:paraId="3D34EA06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5BA77CF8" w14:textId="77777777" w:rsidR="00DB5F8D" w:rsidRDefault="00DB5F8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437224D6" w14:textId="77777777" w:rsidR="008C4186" w:rsidRDefault="008C418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olestenol </w:t>
            </w:r>
          </w:p>
          <w:p w14:paraId="0CFC116B" w14:textId="77777777" w:rsidR="00DB5F8D" w:rsidRPr="003F143E" w:rsidRDefault="00DB5F8D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nostenol </w:t>
            </w:r>
          </w:p>
        </w:tc>
      </w:tr>
    </w:tbl>
    <w:p w14:paraId="3202ABD7" w14:textId="77777777" w:rsidR="007A5560" w:rsidRPr="003F143E" w:rsidRDefault="007A5560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:rsidRPr="00975410" w14:paraId="7C8D2429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B8731C5" w14:textId="77777777" w:rsidR="007A5560" w:rsidRPr="00975410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975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8</w:t>
            </w:r>
            <w:r w:rsidR="000134BB" w:rsidRPr="009754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095437" w:rsidRPr="00975410" w14:paraId="4456DD04" w14:textId="77777777" w:rsidTr="00D23B9D">
        <w:trPr>
          <w:trHeight w:val="340"/>
        </w:trPr>
        <w:tc>
          <w:tcPr>
            <w:tcW w:w="2802" w:type="dxa"/>
            <w:shd w:val="clear" w:color="auto" w:fill="auto"/>
          </w:tcPr>
          <w:p w14:paraId="4DB131AE" w14:textId="77777777" w:rsidR="00095437" w:rsidRPr="0097541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1CBB28F" w14:textId="77777777" w:rsidR="008C4186" w:rsidRDefault="008C418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ctose </w:t>
            </w:r>
          </w:p>
          <w:p w14:paraId="1E8DE354" w14:textId="77777777" w:rsidR="00095437" w:rsidRPr="00975410" w:rsidRDefault="00AC52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  <w:r w:rsidRPr="00975410" w:rsidDel="00B40B0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95437" w:rsidRPr="00975410" w14:paraId="7088B411" w14:textId="77777777" w:rsidTr="00D23B9D">
        <w:tc>
          <w:tcPr>
            <w:tcW w:w="2802" w:type="dxa"/>
            <w:shd w:val="clear" w:color="auto" w:fill="auto"/>
          </w:tcPr>
          <w:p w14:paraId="5369B194" w14:textId="77777777" w:rsidR="00095437" w:rsidRPr="0097541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8CE4D6A" w14:textId="77777777" w:rsidR="00095437" w:rsidRPr="003F143E" w:rsidRDefault="00AA603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3D7C9C65" w14:textId="77777777" w:rsidR="00095437" w:rsidRPr="00975410" w:rsidRDefault="00300F2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9454EB" w:rsidRPr="00F14DA4" w14:paraId="09981A82" w14:textId="77777777" w:rsidTr="00D23B9D">
        <w:trPr>
          <w:trHeight w:val="454"/>
        </w:trPr>
        <w:tc>
          <w:tcPr>
            <w:tcW w:w="2802" w:type="dxa"/>
            <w:shd w:val="clear" w:color="auto" w:fill="auto"/>
          </w:tcPr>
          <w:p w14:paraId="4770E729" w14:textId="77777777" w:rsidR="009454EB" w:rsidRPr="00975410" w:rsidRDefault="009454E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5160FAD1" w14:textId="77777777" w:rsidR="00D23B9D" w:rsidRPr="006F2FEF" w:rsidRDefault="00D23B9D" w:rsidP="00D23B9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2,3-Dihydroxyoctadecanoic acid </w:t>
            </w:r>
          </w:p>
          <w:p w14:paraId="1083057C" w14:textId="77777777" w:rsidR="00D23B9D" w:rsidRPr="006F2FEF" w:rsidRDefault="00D23B9D" w:rsidP="00D23B9D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0D762C8F" w14:textId="77777777" w:rsidR="009454EB" w:rsidRPr="00AB280A" w:rsidRDefault="00D23B9D" w:rsidP="00D23B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</w:tc>
      </w:tr>
      <w:tr w:rsidR="00543B7B" w:rsidRPr="00975410" w14:paraId="3959BED2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2B3D9551" w14:textId="77777777" w:rsidR="00543B7B" w:rsidRPr="00975410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495FEB8" w14:textId="77777777" w:rsidR="00543B7B" w:rsidRPr="00975410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10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815C92" w:rsidRPr="00975410" w14:paraId="53E8328C" w14:textId="77777777" w:rsidTr="00D23B9D">
        <w:trPr>
          <w:trHeight w:val="340"/>
        </w:trPr>
        <w:tc>
          <w:tcPr>
            <w:tcW w:w="2802" w:type="dxa"/>
            <w:shd w:val="clear" w:color="auto" w:fill="auto"/>
          </w:tcPr>
          <w:p w14:paraId="42FA605F" w14:textId="77777777" w:rsidR="00815C92" w:rsidRPr="00975410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A4FED70" w14:textId="77777777" w:rsidR="00815C92" w:rsidRPr="00975410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10">
              <w:rPr>
                <w:rFonts w:ascii="Times New Roman" w:hAnsi="Times New Roman" w:cs="Times New Roman"/>
                <w:sz w:val="16"/>
                <w:szCs w:val="16"/>
              </w:rPr>
              <w:t xml:space="preserve">delta-Selinene </w:t>
            </w:r>
          </w:p>
          <w:p w14:paraId="07549BC3" w14:textId="77777777" w:rsidR="00815C92" w:rsidRPr="00975410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10"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</w:tc>
      </w:tr>
      <w:tr w:rsidR="00531766" w:rsidRPr="00975410" w14:paraId="15F00476" w14:textId="77777777" w:rsidTr="008C4186">
        <w:trPr>
          <w:trHeight w:val="227"/>
        </w:trPr>
        <w:tc>
          <w:tcPr>
            <w:tcW w:w="2802" w:type="dxa"/>
            <w:shd w:val="clear" w:color="auto" w:fill="auto"/>
          </w:tcPr>
          <w:p w14:paraId="0DE8133B" w14:textId="77777777" w:rsidR="00531766" w:rsidRPr="00975410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1B368744" w14:textId="77777777" w:rsidR="00531766" w:rsidRPr="00975410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10">
              <w:rPr>
                <w:rFonts w:ascii="Times New Roman" w:hAnsi="Times New Roman" w:cs="Times New Roman"/>
                <w:sz w:val="16"/>
                <w:szCs w:val="16"/>
              </w:rPr>
              <w:t>Cyclopropazulenol</w:t>
            </w:r>
          </w:p>
        </w:tc>
      </w:tr>
      <w:tr w:rsidR="00DB5F8D" w:rsidRPr="008E571F" w14:paraId="39A1020C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33E7E4A8" w14:textId="77777777" w:rsidR="00DB5F8D" w:rsidRPr="006B7F8A" w:rsidRDefault="00DB5F8D" w:rsidP="00D57CD9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623BC6F0" w14:textId="77777777" w:rsidR="00C94524" w:rsidRPr="006F2FEF" w:rsidRDefault="00D57CD9" w:rsidP="00C9452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eta</w:t>
            </w:r>
            <w:r w:rsidR="00DB5F8D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Sitosterol</w:t>
            </w:r>
            <w:r w:rsidR="00C94524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2A4BD116" w14:textId="77777777" w:rsidR="00DB5F8D" w:rsidRPr="006F2FEF" w:rsidRDefault="00C94524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enol</w:t>
            </w:r>
          </w:p>
        </w:tc>
      </w:tr>
      <w:tr w:rsidR="00DB5F8D" w14:paraId="6BD1D46A" w14:textId="77777777" w:rsidTr="00C94524">
        <w:trPr>
          <w:trHeight w:val="170"/>
        </w:trPr>
        <w:tc>
          <w:tcPr>
            <w:tcW w:w="2802" w:type="dxa"/>
            <w:shd w:val="clear" w:color="auto" w:fill="auto"/>
          </w:tcPr>
          <w:p w14:paraId="70D86404" w14:textId="77777777" w:rsidR="00DB5F8D" w:rsidRPr="003F143E" w:rsidRDefault="00DB5F8D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3881EF9B" w14:textId="77777777" w:rsidR="00DB5F8D" w:rsidRPr="003E5F87" w:rsidRDefault="00D23B9D" w:rsidP="00D23B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541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Pr="00975410">
              <w:rPr>
                <w:rFonts w:ascii="Times New Roman" w:hAnsi="Times New Roman" w:cs="Times New Roman"/>
                <w:sz w:val="16"/>
                <w:szCs w:val="16"/>
              </w:rPr>
              <w:t xml:space="preserve">tard oil </w:t>
            </w:r>
          </w:p>
        </w:tc>
      </w:tr>
    </w:tbl>
    <w:p w14:paraId="6BCECECE" w14:textId="77777777" w:rsidR="007A5560" w:rsidRDefault="007A5560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01A81CBB" w14:textId="77777777" w:rsidTr="009953C5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7E0AF0A" w14:textId="77777777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081C">
              <w:rPr>
                <w:rFonts w:ascii="Times New Roman" w:hAnsi="Times New Roman" w:cs="Times New Roman"/>
                <w:b/>
                <w:sz w:val="20"/>
                <w:szCs w:val="20"/>
              </w:rPr>
              <w:t>163 Ab</w:t>
            </w:r>
          </w:p>
        </w:tc>
      </w:tr>
      <w:tr w:rsidR="00095437" w:rsidRPr="00A65D23" w14:paraId="5FD46281" w14:textId="77777777" w:rsidTr="00D23B9D">
        <w:trPr>
          <w:trHeight w:val="340"/>
        </w:trPr>
        <w:tc>
          <w:tcPr>
            <w:tcW w:w="2802" w:type="dxa"/>
            <w:shd w:val="clear" w:color="auto" w:fill="auto"/>
          </w:tcPr>
          <w:p w14:paraId="2962DC6B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gars</w:t>
            </w:r>
          </w:p>
        </w:tc>
        <w:tc>
          <w:tcPr>
            <w:tcW w:w="6201" w:type="dxa"/>
            <w:shd w:val="clear" w:color="auto" w:fill="auto"/>
          </w:tcPr>
          <w:p w14:paraId="50AECE56" w14:textId="77777777" w:rsidR="00095437" w:rsidRPr="003F143E" w:rsidRDefault="00B40B0A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tose</w:t>
            </w:r>
          </w:p>
          <w:p w14:paraId="5D2E99F0" w14:textId="77777777" w:rsidR="00095437" w:rsidRPr="003F143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itol</w:t>
            </w:r>
          </w:p>
        </w:tc>
      </w:tr>
      <w:tr w:rsidR="00095437" w14:paraId="75CAF85B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71D3D24A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66376282" w14:textId="77777777" w:rsidR="00095437" w:rsidRPr="003E5F87" w:rsidRDefault="000C4BA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070C24" w:rsidRPr="00F14DA4" w14:paraId="003E4C85" w14:textId="77777777" w:rsidTr="00D23B9D">
        <w:trPr>
          <w:trHeight w:val="1104"/>
        </w:trPr>
        <w:tc>
          <w:tcPr>
            <w:tcW w:w="2802" w:type="dxa"/>
            <w:shd w:val="clear" w:color="auto" w:fill="auto"/>
          </w:tcPr>
          <w:p w14:paraId="06A6A0D1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17418D0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DE8C7D2" w14:textId="77777777" w:rsidR="00D23B9D" w:rsidRPr="006F2FEF" w:rsidRDefault="00D23B9D" w:rsidP="00A71A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0646781E" w14:textId="77777777" w:rsidR="00D23B9D" w:rsidRPr="006F2FEF" w:rsidRDefault="00D23B9D" w:rsidP="00A71A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587ACC8C" w14:textId="77777777" w:rsidR="00D23B9D" w:rsidRPr="006F2FEF" w:rsidRDefault="00D23B9D" w:rsidP="00A71A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icosapentaenoic acid </w:t>
            </w:r>
          </w:p>
          <w:p w14:paraId="7A05F2CB" w14:textId="77777777" w:rsidR="00D23B9D" w:rsidRPr="003F143E" w:rsidRDefault="00D23B9D" w:rsidP="00A71AE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cosanoic acid </w:t>
            </w:r>
          </w:p>
          <w:p w14:paraId="51405114" w14:textId="77777777" w:rsidR="00A71AE9" w:rsidRPr="003F143E" w:rsidRDefault="00D23B9D" w:rsidP="00A71AE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decanoic acid</w:t>
            </w:r>
            <w:r w:rsidR="00A71AE9"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B734582" w14:textId="77777777" w:rsidR="00070C24" w:rsidRPr="003F143E" w:rsidRDefault="00D23B9D" w:rsidP="00A71AE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815C92" w14:paraId="0D8ACBFD" w14:textId="77777777" w:rsidTr="00D23B9D">
        <w:trPr>
          <w:trHeight w:val="1077"/>
        </w:trPr>
        <w:tc>
          <w:tcPr>
            <w:tcW w:w="2802" w:type="dxa"/>
            <w:shd w:val="clear" w:color="auto" w:fill="auto"/>
          </w:tcPr>
          <w:p w14:paraId="710A37F2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0113082" w14:textId="77777777" w:rsidR="00A71AE9" w:rsidRPr="0092447E" w:rsidRDefault="00A71AE9" w:rsidP="00A71A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606D8B">
              <w:rPr>
                <w:rFonts w:ascii="Times New Roman" w:hAnsi="Times New Roman" w:cs="Times New Roman"/>
                <w:sz w:val="16"/>
                <w:szCs w:val="16"/>
              </w:rPr>
              <w:t xml:space="preserve">-Carotene </w:t>
            </w:r>
          </w:p>
          <w:p w14:paraId="1E7EBB2D" w14:textId="77777777" w:rsidR="00A71AE9" w:rsidRDefault="00A71AE9" w:rsidP="00A71A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92447E">
              <w:rPr>
                <w:rFonts w:ascii="Times New Roman" w:hAnsi="Times New Roman" w:cs="Times New Roman"/>
                <w:sz w:val="16"/>
                <w:szCs w:val="16"/>
              </w:rPr>
              <w:t xml:space="preserve">-Irone </w:t>
            </w:r>
          </w:p>
          <w:p w14:paraId="7EDF7FEA" w14:textId="77777777" w:rsidR="00A71AE9" w:rsidRPr="006F2FEF" w:rsidRDefault="00A71AE9" w:rsidP="00A71A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lta-Selinene </w:t>
            </w:r>
          </w:p>
          <w:p w14:paraId="5F3B3AA7" w14:textId="77777777" w:rsidR="00A71AE9" w:rsidRPr="006F2FEF" w:rsidRDefault="00A71AE9" w:rsidP="00A71AE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udesmadienol </w:t>
            </w:r>
          </w:p>
          <w:p w14:paraId="7E46023D" w14:textId="77777777" w:rsidR="00A71AE9" w:rsidRPr="0092447E" w:rsidRDefault="00A71AE9" w:rsidP="00A71A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447E">
              <w:rPr>
                <w:rFonts w:ascii="Times New Roman" w:hAnsi="Times New Roman" w:cs="Times New Roman"/>
                <w:sz w:val="16"/>
                <w:szCs w:val="16"/>
              </w:rPr>
              <w:t>Isolongifolene</w:t>
            </w:r>
          </w:p>
          <w:p w14:paraId="5ED0DBBD" w14:textId="77777777" w:rsidR="00815C92" w:rsidRPr="0092447E" w:rsidRDefault="007369D3" w:rsidP="00A71A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</w:tc>
      </w:tr>
      <w:tr w:rsidR="00CF796C" w14:paraId="5C73D1B5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20C052B9" w14:textId="77777777" w:rsidR="00CF796C" w:rsidRPr="003E5F87" w:rsidRDefault="00CF79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96C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0D324453" w14:textId="77777777" w:rsidR="00CF796C" w:rsidRPr="00214EBF" w:rsidRDefault="00CF79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4EBF">
              <w:rPr>
                <w:rFonts w:ascii="Times New Roman" w:hAnsi="Times New Roman" w:cs="Times New Roman"/>
                <w:sz w:val="16"/>
                <w:szCs w:val="16"/>
              </w:rPr>
              <w:t xml:space="preserve">Homogentisic acid </w:t>
            </w:r>
          </w:p>
        </w:tc>
      </w:tr>
      <w:tr w:rsidR="00DB5F8D" w:rsidRPr="008E571F" w14:paraId="07A6AA11" w14:textId="77777777" w:rsidTr="00D23B9D">
        <w:trPr>
          <w:trHeight w:val="170"/>
        </w:trPr>
        <w:tc>
          <w:tcPr>
            <w:tcW w:w="2802" w:type="dxa"/>
            <w:shd w:val="clear" w:color="auto" w:fill="auto"/>
          </w:tcPr>
          <w:p w14:paraId="6240F760" w14:textId="77777777" w:rsidR="00DB5F8D" w:rsidRPr="00CF796C" w:rsidRDefault="00DB5F8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715F09EB" w14:textId="77777777" w:rsidR="00C94524" w:rsidRPr="006F2FEF" w:rsidRDefault="00DB5F8D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eta-Sitosterol </w:t>
            </w:r>
          </w:p>
          <w:p w14:paraId="660C79B9" w14:textId="77777777" w:rsidR="00DB5F8D" w:rsidRPr="006F2FEF" w:rsidRDefault="00C94524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enol</w:t>
            </w:r>
          </w:p>
        </w:tc>
      </w:tr>
    </w:tbl>
    <w:p w14:paraId="1FD70B52" w14:textId="77777777" w:rsidR="007A5560" w:rsidRPr="006F2FEF" w:rsidRDefault="007A5560" w:rsidP="00D57CD9">
      <w:pPr>
        <w:spacing w:line="240" w:lineRule="auto"/>
        <w:rPr>
          <w:lang w:val="es-E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21F17FE5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7DA04A9" w14:textId="77777777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4</w:t>
            </w:r>
            <w:r w:rsidR="00C653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b</w:t>
            </w:r>
          </w:p>
        </w:tc>
      </w:tr>
      <w:tr w:rsidR="00095437" w14:paraId="6E61B57A" w14:textId="77777777" w:rsidTr="008C4186">
        <w:trPr>
          <w:trHeight w:val="340"/>
        </w:trPr>
        <w:tc>
          <w:tcPr>
            <w:tcW w:w="2802" w:type="dxa"/>
            <w:shd w:val="clear" w:color="auto" w:fill="auto"/>
          </w:tcPr>
          <w:p w14:paraId="48C42605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7F35FA4" w14:textId="77777777" w:rsidR="00393A6C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3A99">
              <w:rPr>
                <w:rFonts w:ascii="Times New Roman" w:hAnsi="Times New Roman" w:cs="Times New Roman"/>
                <w:sz w:val="16"/>
                <w:szCs w:val="16"/>
              </w:rPr>
              <w:t>Galactit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EA8D78B" w14:textId="77777777" w:rsidR="00095437" w:rsidRPr="003E5F87" w:rsidRDefault="00B40B0A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070C24" w:rsidRPr="00F14DA4" w14:paraId="23C48DFA" w14:textId="77777777" w:rsidTr="00A71AE9">
        <w:trPr>
          <w:trHeight w:val="1134"/>
        </w:trPr>
        <w:tc>
          <w:tcPr>
            <w:tcW w:w="2802" w:type="dxa"/>
            <w:shd w:val="clear" w:color="auto" w:fill="auto"/>
          </w:tcPr>
          <w:p w14:paraId="357BFC30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0868272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7347346A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Docosenoic acid</w:t>
            </w:r>
          </w:p>
          <w:p w14:paraId="0DB2C105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1DA38FB2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anoic acid</w:t>
            </w:r>
          </w:p>
          <w:p w14:paraId="26CC5FF4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0989E7A4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0A882372" w14:textId="77777777" w:rsidR="00070C24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1E36C2" w14:paraId="0FD39D37" w14:textId="77777777" w:rsidTr="00A71AE9">
        <w:tc>
          <w:tcPr>
            <w:tcW w:w="2802" w:type="dxa"/>
            <w:shd w:val="clear" w:color="auto" w:fill="auto"/>
          </w:tcPr>
          <w:p w14:paraId="46878730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585A0E55" w14:textId="77777777" w:rsidR="00393A6C" w:rsidRPr="00332370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70">
              <w:rPr>
                <w:rFonts w:ascii="Times New Roman" w:hAnsi="Times New Roman" w:cs="Times New Roman"/>
                <w:sz w:val="16"/>
                <w:szCs w:val="16"/>
              </w:rPr>
              <w:t>3-Dodecanol</w:t>
            </w:r>
          </w:p>
          <w:p w14:paraId="11E4C12D" w14:textId="77777777" w:rsidR="001E36C2" w:rsidRPr="00332370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70">
              <w:rPr>
                <w:rFonts w:ascii="Times New Roman" w:hAnsi="Times New Roman" w:cs="Times New Roman"/>
                <w:sz w:val="16"/>
                <w:szCs w:val="16"/>
              </w:rPr>
              <w:t xml:space="preserve">Falcarinol </w:t>
            </w:r>
          </w:p>
        </w:tc>
      </w:tr>
      <w:tr w:rsidR="001E36C2" w14:paraId="020904A8" w14:textId="77777777" w:rsidTr="00393A6C">
        <w:trPr>
          <w:trHeight w:val="170"/>
        </w:trPr>
        <w:tc>
          <w:tcPr>
            <w:tcW w:w="2802" w:type="dxa"/>
            <w:shd w:val="clear" w:color="auto" w:fill="auto"/>
          </w:tcPr>
          <w:p w14:paraId="4442ED7E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569DE28C" w14:textId="77777777" w:rsidR="001E36C2" w:rsidRPr="00332370" w:rsidRDefault="00304AA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</w:p>
        </w:tc>
      </w:tr>
      <w:tr w:rsidR="00815C92" w:rsidRPr="00A65D23" w14:paraId="79CCFDD1" w14:textId="77777777" w:rsidTr="00A71AE9">
        <w:trPr>
          <w:trHeight w:val="766"/>
        </w:trPr>
        <w:tc>
          <w:tcPr>
            <w:tcW w:w="2802" w:type="dxa"/>
            <w:shd w:val="clear" w:color="auto" w:fill="auto"/>
          </w:tcPr>
          <w:p w14:paraId="2F0454CF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54365062" w14:textId="77777777" w:rsidR="00393A6C" w:rsidRPr="00AB280A" w:rsidRDefault="0008756B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  <w:r w:rsidRPr="0008756B" w:rsidDel="00A65D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2B69F83" w14:textId="77777777" w:rsidR="00393A6C" w:rsidRPr="00AB280A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beta-Linalool </w:t>
            </w:r>
          </w:p>
          <w:p w14:paraId="73122B3F" w14:textId="77777777" w:rsidR="00393A6C" w:rsidRPr="00AB280A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Cedrandiol </w:t>
            </w:r>
          </w:p>
          <w:p w14:paraId="1B11F4BE" w14:textId="77777777" w:rsidR="00393A6C" w:rsidRPr="00AB280A" w:rsidRDefault="0008756B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Farnesol</w:t>
            </w:r>
            <w:r w:rsidRPr="0008756B" w:rsidDel="00A65D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AE6E362" w14:textId="77777777" w:rsidR="00393A6C" w:rsidRPr="00AB280A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  <w:p w14:paraId="26ADEF95" w14:textId="77777777" w:rsidR="00815C92" w:rsidRPr="003F143E" w:rsidRDefault="0008756B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1122">
              <w:rPr>
                <w:rFonts w:ascii="Times New Roman" w:hAnsi="Times New Roman" w:cs="Times New Roman"/>
                <w:sz w:val="16"/>
                <w:szCs w:val="16"/>
              </w:rPr>
              <w:t xml:space="preserve">Spathulenol </w:t>
            </w:r>
          </w:p>
        </w:tc>
      </w:tr>
      <w:tr w:rsidR="00393A6C" w14:paraId="6CA50087" w14:textId="77777777" w:rsidTr="00A71AE9">
        <w:trPr>
          <w:trHeight w:val="227"/>
        </w:trPr>
        <w:tc>
          <w:tcPr>
            <w:tcW w:w="2802" w:type="dxa"/>
            <w:shd w:val="clear" w:color="auto" w:fill="auto"/>
          </w:tcPr>
          <w:p w14:paraId="48324132" w14:textId="77777777" w:rsidR="00393A6C" w:rsidRPr="003E5F87" w:rsidRDefault="00393A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4AFC082F" w14:textId="77777777" w:rsidR="006638A3" w:rsidRPr="006638A3" w:rsidRDefault="00AA603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  <w:p w14:paraId="41D2D7EE" w14:textId="77777777" w:rsidR="0008756B" w:rsidRDefault="006638A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38A3">
              <w:rPr>
                <w:rFonts w:ascii="Times New Roman" w:hAnsi="Times New Roman" w:cs="Times New Roman"/>
                <w:sz w:val="16"/>
                <w:szCs w:val="16"/>
              </w:rPr>
              <w:t>Estragole</w:t>
            </w:r>
            <w:r w:rsidR="0008756B" w:rsidRPr="006638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0B28BAB" w14:textId="77777777" w:rsidR="00393A6C" w:rsidRPr="003E5F87" w:rsidRDefault="0008756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38A3">
              <w:rPr>
                <w:rFonts w:ascii="Times New Roman" w:hAnsi="Times New Roman" w:cs="Times New Roman"/>
                <w:sz w:val="16"/>
                <w:szCs w:val="16"/>
              </w:rPr>
              <w:t>Ethenoazulene</w:t>
            </w:r>
          </w:p>
        </w:tc>
      </w:tr>
      <w:tr w:rsidR="00393A6C" w:rsidRPr="00A65D23" w14:paraId="5FC6CCC1" w14:textId="77777777" w:rsidTr="006638A3">
        <w:trPr>
          <w:trHeight w:val="170"/>
        </w:trPr>
        <w:tc>
          <w:tcPr>
            <w:tcW w:w="2802" w:type="dxa"/>
            <w:shd w:val="clear" w:color="auto" w:fill="auto"/>
          </w:tcPr>
          <w:p w14:paraId="111219FB" w14:textId="77777777" w:rsidR="00393A6C" w:rsidRDefault="00393A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7E7B6B0D" w14:textId="77777777" w:rsidR="00393A6C" w:rsidRPr="003F143E" w:rsidRDefault="00393A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ergostenol</w:t>
            </w:r>
          </w:p>
        </w:tc>
      </w:tr>
    </w:tbl>
    <w:p w14:paraId="68A9EBD7" w14:textId="77777777" w:rsidR="007A5560" w:rsidRPr="003F143E" w:rsidRDefault="007A5560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2462B306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9C98E3D" w14:textId="3495BBEC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5</w:t>
            </w:r>
          </w:p>
        </w:tc>
      </w:tr>
      <w:tr w:rsidR="00095437" w14:paraId="6123D39E" w14:textId="77777777" w:rsidTr="00393A6C">
        <w:trPr>
          <w:trHeight w:val="170"/>
        </w:trPr>
        <w:tc>
          <w:tcPr>
            <w:tcW w:w="2802" w:type="dxa"/>
            <w:shd w:val="clear" w:color="auto" w:fill="auto"/>
          </w:tcPr>
          <w:p w14:paraId="797AA021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705DFF9B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AA3">
              <w:rPr>
                <w:rFonts w:ascii="Times New Roman" w:hAnsi="Times New Roman" w:cs="Times New Roman"/>
                <w:sz w:val="16"/>
                <w:szCs w:val="16"/>
              </w:rPr>
              <w:t>Rhamnitol</w:t>
            </w:r>
          </w:p>
        </w:tc>
      </w:tr>
      <w:tr w:rsidR="00095437" w14:paraId="2EF91F25" w14:textId="77777777" w:rsidTr="00393A6C">
        <w:tc>
          <w:tcPr>
            <w:tcW w:w="2802" w:type="dxa"/>
            <w:shd w:val="clear" w:color="auto" w:fill="auto"/>
          </w:tcPr>
          <w:p w14:paraId="367A4D69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CF87609" w14:textId="77777777" w:rsidR="00393A6C" w:rsidRPr="003E5F87" w:rsidRDefault="00217277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32D4F649" w14:textId="77777777" w:rsidR="00095437" w:rsidRPr="003E5F87" w:rsidRDefault="00217277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070C24" w:rsidRPr="00F14DA4" w14:paraId="2A245D27" w14:textId="77777777" w:rsidTr="00393A6C">
        <w:trPr>
          <w:trHeight w:val="572"/>
        </w:trPr>
        <w:tc>
          <w:tcPr>
            <w:tcW w:w="2802" w:type="dxa"/>
            <w:shd w:val="clear" w:color="auto" w:fill="auto"/>
          </w:tcPr>
          <w:p w14:paraId="262C9301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1710488F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-Pentenoic acid </w:t>
            </w:r>
          </w:p>
          <w:p w14:paraId="66BC5C74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6333CB6B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550FBCAF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decanoic acid </w:t>
            </w:r>
          </w:p>
          <w:p w14:paraId="57C6663B" w14:textId="77777777" w:rsidR="00393A6C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noic acid </w:t>
            </w:r>
          </w:p>
          <w:p w14:paraId="714CCB69" w14:textId="77777777" w:rsidR="00070C24" w:rsidRPr="003F143E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1E36C2" w14:paraId="4E79EA9F" w14:textId="77777777" w:rsidTr="00393A6C">
        <w:trPr>
          <w:trHeight w:val="170"/>
        </w:trPr>
        <w:tc>
          <w:tcPr>
            <w:tcW w:w="2802" w:type="dxa"/>
            <w:shd w:val="clear" w:color="auto" w:fill="auto"/>
          </w:tcPr>
          <w:p w14:paraId="50166B1F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71868D2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AA3">
              <w:rPr>
                <w:rFonts w:ascii="Times New Roman" w:hAnsi="Times New Roman" w:cs="Times New Roman"/>
                <w:sz w:val="16"/>
                <w:szCs w:val="16"/>
              </w:rPr>
              <w:t xml:space="preserve">Falcarinol </w:t>
            </w:r>
          </w:p>
        </w:tc>
      </w:tr>
      <w:tr w:rsidR="00815C92" w14:paraId="6CB23FDD" w14:textId="77777777" w:rsidTr="00393A6C">
        <w:trPr>
          <w:trHeight w:val="766"/>
        </w:trPr>
        <w:tc>
          <w:tcPr>
            <w:tcW w:w="2802" w:type="dxa"/>
            <w:shd w:val="clear" w:color="auto" w:fill="auto"/>
          </w:tcPr>
          <w:p w14:paraId="362AC7A7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223A2F1B" w14:textId="77777777" w:rsidR="00E7024B" w:rsidRDefault="00E7024B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</w:p>
          <w:p w14:paraId="2D2DE5B1" w14:textId="77777777" w:rsidR="00393A6C" w:rsidRPr="006F2FEF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l</w:t>
            </w:r>
            <w:r w:rsidR="00E7024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h</w:t>
            </w: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-Copaene</w:t>
            </w:r>
          </w:p>
          <w:p w14:paraId="54D18AB2" w14:textId="77777777" w:rsidR="00E7024B" w:rsidRDefault="00E7024B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934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</w:p>
          <w:p w14:paraId="05C2AEE0" w14:textId="77777777" w:rsidR="00393A6C" w:rsidRPr="008C4186" w:rsidRDefault="00393A6C" w:rsidP="00393A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udesmenol </w:t>
            </w:r>
          </w:p>
          <w:p w14:paraId="18BB838C" w14:textId="77777777" w:rsidR="00815C92" w:rsidRPr="00D84934" w:rsidRDefault="00393A6C" w:rsidP="00393A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4934">
              <w:rPr>
                <w:rFonts w:ascii="Times New Roman" w:hAnsi="Times New Roman" w:cs="Times New Roman"/>
                <w:sz w:val="16"/>
                <w:szCs w:val="16"/>
              </w:rPr>
              <w:t xml:space="preserve">Patchoulane </w:t>
            </w:r>
          </w:p>
        </w:tc>
      </w:tr>
      <w:tr w:rsidR="00DB5F8D" w14:paraId="78F5C758" w14:textId="77777777" w:rsidTr="00393A6C">
        <w:trPr>
          <w:trHeight w:val="170"/>
        </w:trPr>
        <w:tc>
          <w:tcPr>
            <w:tcW w:w="2802" w:type="dxa"/>
            <w:shd w:val="clear" w:color="auto" w:fill="auto"/>
          </w:tcPr>
          <w:p w14:paraId="0D48EF5C" w14:textId="77777777" w:rsidR="00DB5F8D" w:rsidRPr="003E5F87" w:rsidRDefault="00DB5F8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42134974" w14:textId="77777777" w:rsidR="00DB5F8D" w:rsidRPr="00D84934" w:rsidRDefault="005747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bromostigmasterol</w:t>
            </w:r>
          </w:p>
        </w:tc>
      </w:tr>
      <w:tr w:rsidR="00DB5F8D" w14:paraId="1CF8999C" w14:textId="77777777" w:rsidTr="008C4186">
        <w:trPr>
          <w:trHeight w:val="170"/>
        </w:trPr>
        <w:tc>
          <w:tcPr>
            <w:tcW w:w="2802" w:type="dxa"/>
            <w:shd w:val="clear" w:color="auto" w:fill="auto"/>
          </w:tcPr>
          <w:p w14:paraId="07ED83DE" w14:textId="77777777" w:rsidR="00DB5F8D" w:rsidRPr="003F143E" w:rsidRDefault="00DB5F8D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3DE889BB" w14:textId="77777777" w:rsidR="00DB5F8D" w:rsidRPr="00D84934" w:rsidRDefault="002B1F0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3643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="000E3643">
              <w:rPr>
                <w:rFonts w:ascii="Times New Roman" w:hAnsi="Times New Roman" w:cs="Times New Roman"/>
                <w:sz w:val="16"/>
                <w:szCs w:val="16"/>
              </w:rPr>
              <w:t xml:space="preserve">-Ergosine </w:t>
            </w:r>
          </w:p>
        </w:tc>
      </w:tr>
    </w:tbl>
    <w:p w14:paraId="0829C4E0" w14:textId="77777777" w:rsidR="007A5560" w:rsidRDefault="007A5560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538A7541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57278A0" w14:textId="77777777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C394D">
              <w:rPr>
                <w:rFonts w:ascii="Times New Roman" w:hAnsi="Times New Roman" w:cs="Times New Roman"/>
                <w:b/>
                <w:sz w:val="20"/>
                <w:szCs w:val="20"/>
              </w:rPr>
              <w:t>177 Ab</w:t>
            </w:r>
          </w:p>
        </w:tc>
      </w:tr>
      <w:tr w:rsidR="00070C24" w:rsidRPr="005F27EE" w14:paraId="13E152F5" w14:textId="77777777" w:rsidTr="00C57EC1">
        <w:trPr>
          <w:trHeight w:val="510"/>
        </w:trPr>
        <w:tc>
          <w:tcPr>
            <w:tcW w:w="2802" w:type="dxa"/>
            <w:shd w:val="clear" w:color="auto" w:fill="auto"/>
          </w:tcPr>
          <w:p w14:paraId="01C1245F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699CF73F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5C62892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7-Hexadecenoic acid</w:t>
            </w:r>
          </w:p>
          <w:p w14:paraId="5E0F3D1B" w14:textId="77777777" w:rsidR="00E7024B" w:rsidRDefault="00E7024B" w:rsidP="00C57EC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icosapentaenoic acid</w:t>
            </w:r>
            <w:r w:rsidRPr="000177A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14:paraId="09A82D5F" w14:textId="77777777" w:rsidR="00070C24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Heptacosanoic acid </w:t>
            </w:r>
          </w:p>
        </w:tc>
      </w:tr>
      <w:tr w:rsidR="004F26D7" w14:paraId="75C5FB82" w14:textId="77777777" w:rsidTr="00C57EC1">
        <w:trPr>
          <w:trHeight w:val="170"/>
        </w:trPr>
        <w:tc>
          <w:tcPr>
            <w:tcW w:w="2802" w:type="dxa"/>
            <w:shd w:val="clear" w:color="auto" w:fill="auto"/>
          </w:tcPr>
          <w:p w14:paraId="46383262" w14:textId="77777777" w:rsidR="004F26D7" w:rsidRPr="003E5F87" w:rsidRDefault="004F26D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74F1A7F9" w14:textId="77777777" w:rsidR="004F26D7" w:rsidRPr="006D6451" w:rsidRDefault="004F26D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1">
              <w:rPr>
                <w:rFonts w:ascii="Times New Roman" w:hAnsi="Times New Roman" w:cs="Times New Roman"/>
                <w:sz w:val="16"/>
                <w:szCs w:val="16"/>
              </w:rPr>
              <w:t xml:space="preserve">Picrotoxin </w:t>
            </w:r>
          </w:p>
        </w:tc>
      </w:tr>
      <w:tr w:rsidR="00815C92" w14:paraId="2EB8623A" w14:textId="77777777" w:rsidTr="00393A6C">
        <w:trPr>
          <w:trHeight w:val="567"/>
        </w:trPr>
        <w:tc>
          <w:tcPr>
            <w:tcW w:w="2802" w:type="dxa"/>
            <w:shd w:val="clear" w:color="auto" w:fill="auto"/>
          </w:tcPr>
          <w:p w14:paraId="474E9466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2C9FF5BB" w14:textId="7EA363C3" w:rsidR="00C57EC1" w:rsidRPr="00B61A59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r w:rsidR="00D71897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langene</w:t>
            </w:r>
          </w:p>
          <w:p w14:paraId="0FA2D743" w14:textId="77777777" w:rsidR="00C57EC1" w:rsidRPr="00B61A59" w:rsidRDefault="00B40B0A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</w:p>
          <w:p w14:paraId="7528CE06" w14:textId="77777777" w:rsidR="00C57EC1" w:rsidRPr="00B61A59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Longipinocarveol</w:t>
            </w:r>
          </w:p>
          <w:p w14:paraId="3974AE39" w14:textId="77777777" w:rsidR="00C57EC1" w:rsidRPr="006D6451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1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  <w:p w14:paraId="4C4C85DE" w14:textId="77777777" w:rsidR="00815C92" w:rsidRPr="006D6451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1">
              <w:rPr>
                <w:rFonts w:ascii="Times New Roman" w:hAnsi="Times New Roman" w:cs="Times New Roman"/>
                <w:sz w:val="16"/>
                <w:szCs w:val="16"/>
              </w:rPr>
              <w:t xml:space="preserve">Squalane </w:t>
            </w:r>
          </w:p>
        </w:tc>
      </w:tr>
      <w:tr w:rsidR="00531766" w:rsidRPr="006F2FEF" w14:paraId="053CB54B" w14:textId="77777777" w:rsidTr="00393A6C">
        <w:tc>
          <w:tcPr>
            <w:tcW w:w="2802" w:type="dxa"/>
            <w:shd w:val="clear" w:color="auto" w:fill="auto"/>
          </w:tcPr>
          <w:p w14:paraId="729D16F8" w14:textId="77777777" w:rsidR="00531766" w:rsidRPr="003E5F87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0F872860" w14:textId="77777777" w:rsidR="00C57EC1" w:rsidRPr="003F143E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4F249D27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ydrocinnamic acid</w:t>
            </w:r>
          </w:p>
          <w:p w14:paraId="4AADB670" w14:textId="77777777" w:rsidR="00531766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Resorcinol </w:t>
            </w:r>
          </w:p>
        </w:tc>
      </w:tr>
      <w:tr w:rsidR="000D6F2B" w14:paraId="72859CB6" w14:textId="77777777" w:rsidTr="00393A6C">
        <w:tc>
          <w:tcPr>
            <w:tcW w:w="2802" w:type="dxa"/>
            <w:shd w:val="clear" w:color="auto" w:fill="auto"/>
          </w:tcPr>
          <w:p w14:paraId="0503A01E" w14:textId="77777777" w:rsidR="000D6F2B" w:rsidRPr="006B7F8A" w:rsidRDefault="000D6F2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teroidal </w:t>
            </w:r>
            <w:r w:rsidR="00F15FFB">
              <w:rPr>
                <w:rFonts w:ascii="Times New Roman" w:hAnsi="Times New Roman" w:cs="Times New Roman"/>
                <w:sz w:val="16"/>
                <w:szCs w:val="16"/>
              </w:rPr>
              <w:t>compounds</w:t>
            </w:r>
          </w:p>
        </w:tc>
        <w:tc>
          <w:tcPr>
            <w:tcW w:w="6201" w:type="dxa"/>
            <w:shd w:val="clear" w:color="auto" w:fill="auto"/>
          </w:tcPr>
          <w:p w14:paraId="77225644" w14:textId="77777777" w:rsidR="00E7024B" w:rsidRDefault="00E702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assicasterol </w:t>
            </w:r>
          </w:p>
          <w:p w14:paraId="7B5477D2" w14:textId="77777777" w:rsidR="000D6F2B" w:rsidRPr="006D6451" w:rsidRDefault="005747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bromostigmasterol</w:t>
            </w:r>
          </w:p>
        </w:tc>
      </w:tr>
      <w:tr w:rsidR="00F15FFB" w14:paraId="6388392E" w14:textId="77777777" w:rsidTr="00C57EC1">
        <w:trPr>
          <w:trHeight w:val="170"/>
        </w:trPr>
        <w:tc>
          <w:tcPr>
            <w:tcW w:w="2802" w:type="dxa"/>
            <w:shd w:val="clear" w:color="auto" w:fill="auto"/>
          </w:tcPr>
          <w:p w14:paraId="0AD9E1D7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3B9A1FC" w14:textId="77777777" w:rsidR="00F15FFB" w:rsidRPr="006D6451" w:rsidRDefault="00581C1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F15FFB">
              <w:rPr>
                <w:rFonts w:ascii="Times New Roman" w:hAnsi="Times New Roman" w:cs="Times New Roman"/>
                <w:sz w:val="16"/>
                <w:szCs w:val="16"/>
              </w:rPr>
              <w:t>sothiocyanate</w:t>
            </w:r>
          </w:p>
        </w:tc>
      </w:tr>
      <w:tr w:rsidR="00646C06" w14:paraId="4B90DADF" w14:textId="77777777" w:rsidTr="00C57EC1">
        <w:trPr>
          <w:trHeight w:val="170"/>
        </w:trPr>
        <w:tc>
          <w:tcPr>
            <w:tcW w:w="2802" w:type="dxa"/>
            <w:shd w:val="clear" w:color="auto" w:fill="auto"/>
          </w:tcPr>
          <w:p w14:paraId="7C06847B" w14:textId="77777777" w:rsidR="00646C06" w:rsidRPr="003E5F87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21155CAB" w14:textId="77777777" w:rsidR="00646C06" w:rsidRPr="006D6451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451">
              <w:rPr>
                <w:rFonts w:ascii="Times New Roman" w:hAnsi="Times New Roman" w:cs="Times New Roman"/>
                <w:sz w:val="16"/>
                <w:szCs w:val="16"/>
              </w:rPr>
              <w:t>Decalin</w:t>
            </w:r>
          </w:p>
        </w:tc>
      </w:tr>
    </w:tbl>
    <w:p w14:paraId="0F29732F" w14:textId="77777777" w:rsidR="007A5560" w:rsidRDefault="007A5560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2D4D8B66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4348134" w14:textId="77777777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C394D">
              <w:rPr>
                <w:rFonts w:ascii="Times New Roman" w:hAnsi="Times New Roman" w:cs="Times New Roman"/>
                <w:b/>
                <w:sz w:val="20"/>
                <w:szCs w:val="20"/>
              </w:rPr>
              <w:t>179 A</w:t>
            </w:r>
            <w:r w:rsidR="0034532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095437" w:rsidRPr="006F2FEF" w14:paraId="3FB9FBF7" w14:textId="77777777" w:rsidTr="008C4186">
        <w:trPr>
          <w:trHeight w:val="340"/>
        </w:trPr>
        <w:tc>
          <w:tcPr>
            <w:tcW w:w="2802" w:type="dxa"/>
            <w:shd w:val="clear" w:color="auto" w:fill="auto"/>
          </w:tcPr>
          <w:p w14:paraId="12E983ED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376D398" w14:textId="77777777" w:rsidR="00C57EC1" w:rsidRDefault="00C57EC1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1E15">
              <w:rPr>
                <w:rFonts w:ascii="Times New Roman" w:hAnsi="Times New Roman" w:cs="Times New Roman"/>
                <w:sz w:val="16"/>
                <w:szCs w:val="16"/>
              </w:rPr>
              <w:t>Galactitol</w:t>
            </w:r>
          </w:p>
          <w:p w14:paraId="20A04669" w14:textId="77777777" w:rsidR="00095437" w:rsidRPr="008C4186" w:rsidRDefault="00581C1A" w:rsidP="00C57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</w:p>
        </w:tc>
      </w:tr>
      <w:tr w:rsidR="00095437" w14:paraId="1FBAA9D4" w14:textId="77777777" w:rsidTr="00C57EC1">
        <w:trPr>
          <w:trHeight w:val="170"/>
        </w:trPr>
        <w:tc>
          <w:tcPr>
            <w:tcW w:w="2802" w:type="dxa"/>
            <w:shd w:val="clear" w:color="auto" w:fill="auto"/>
          </w:tcPr>
          <w:p w14:paraId="5D041A0E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1687770" w14:textId="77777777" w:rsidR="00095437" w:rsidRPr="003E5F87" w:rsidRDefault="0021727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070C24" w:rsidRPr="00A65D23" w14:paraId="6AF3494D" w14:textId="77777777" w:rsidTr="00C57EC1">
        <w:trPr>
          <w:trHeight w:val="1304"/>
        </w:trPr>
        <w:tc>
          <w:tcPr>
            <w:tcW w:w="2802" w:type="dxa"/>
            <w:shd w:val="clear" w:color="auto" w:fill="auto"/>
          </w:tcPr>
          <w:p w14:paraId="5711EEF3" w14:textId="77777777" w:rsidR="00070C24" w:rsidRPr="003E5F87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6608C9D0" w14:textId="77777777" w:rsidR="00070C24" w:rsidRPr="00B30F01" w:rsidRDefault="00070C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7A331783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Octadecenoic acid</w:t>
            </w:r>
          </w:p>
          <w:p w14:paraId="1519EC76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1E9125B0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415F9AF8" w14:textId="77777777" w:rsidR="00C57EC1" w:rsidRPr="00AB280A" w:rsidRDefault="00581C1A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hexanoic acid </w:t>
            </w:r>
          </w:p>
          <w:p w14:paraId="0BC8E142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decanoic acid</w:t>
            </w:r>
          </w:p>
          <w:p w14:paraId="34764731" w14:textId="77777777" w:rsidR="00C57EC1" w:rsidRPr="00AB280A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noic acid </w:t>
            </w:r>
          </w:p>
          <w:p w14:paraId="3895EEB4" w14:textId="77777777" w:rsidR="00070C24" w:rsidRPr="003F143E" w:rsidRDefault="00C57EC1" w:rsidP="00C57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</w:tc>
      </w:tr>
      <w:tr w:rsidR="001E36C2" w14:paraId="2113F1D4" w14:textId="77777777" w:rsidTr="00C57EC1">
        <w:trPr>
          <w:trHeight w:val="170"/>
        </w:trPr>
        <w:tc>
          <w:tcPr>
            <w:tcW w:w="2802" w:type="dxa"/>
            <w:shd w:val="clear" w:color="auto" w:fill="auto"/>
          </w:tcPr>
          <w:p w14:paraId="12500DFB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2435052A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F01">
              <w:rPr>
                <w:rFonts w:ascii="Times New Roman" w:hAnsi="Times New Roman" w:cs="Times New Roman"/>
                <w:sz w:val="16"/>
                <w:szCs w:val="16"/>
              </w:rPr>
              <w:t xml:space="preserve">Falcarinol </w:t>
            </w:r>
          </w:p>
        </w:tc>
      </w:tr>
      <w:tr w:rsidR="00815C92" w14:paraId="69E1AFA7" w14:textId="77777777" w:rsidTr="00C57EC1">
        <w:trPr>
          <w:trHeight w:val="227"/>
        </w:trPr>
        <w:tc>
          <w:tcPr>
            <w:tcW w:w="2802" w:type="dxa"/>
            <w:shd w:val="clear" w:color="auto" w:fill="auto"/>
          </w:tcPr>
          <w:p w14:paraId="15311621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72AA7BD" w14:textId="77777777" w:rsidR="00C57EC1" w:rsidRPr="006F5667" w:rsidRDefault="00C57EC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6F5667">
              <w:rPr>
                <w:rFonts w:ascii="Times New Roman" w:hAnsi="Times New Roman" w:cs="Times New Roman"/>
                <w:sz w:val="16"/>
                <w:szCs w:val="16"/>
              </w:rPr>
              <w:t xml:space="preserve">-Pinene </w:t>
            </w:r>
          </w:p>
          <w:p w14:paraId="5A71B688" w14:textId="77777777" w:rsidR="00C57EC1" w:rsidRDefault="00C57EC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5667">
              <w:rPr>
                <w:rFonts w:ascii="Times New Roman" w:hAnsi="Times New Roman" w:cs="Times New Roman"/>
                <w:sz w:val="16"/>
                <w:szCs w:val="16"/>
              </w:rPr>
              <w:t>Caryophyllene</w:t>
            </w:r>
          </w:p>
          <w:p w14:paraId="57745413" w14:textId="77777777" w:rsidR="00C57EC1" w:rsidRPr="006F5667" w:rsidRDefault="00C57EC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5667">
              <w:rPr>
                <w:rFonts w:ascii="Times New Roman" w:hAnsi="Times New Roman" w:cs="Times New Roman"/>
                <w:sz w:val="16"/>
                <w:szCs w:val="16"/>
              </w:rPr>
              <w:t xml:space="preserve">Cedrandiol </w:t>
            </w:r>
          </w:p>
          <w:p w14:paraId="24CA407C" w14:textId="77777777" w:rsidR="00322F52" w:rsidRPr="006F5667" w:rsidRDefault="00322F52" w:rsidP="00322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5667">
              <w:rPr>
                <w:rFonts w:ascii="Times New Roman" w:hAnsi="Times New Roman" w:cs="Times New Roman"/>
                <w:sz w:val="16"/>
                <w:szCs w:val="16"/>
              </w:rPr>
              <w:t>Isocitronellol</w:t>
            </w:r>
          </w:p>
          <w:p w14:paraId="7E1897E1" w14:textId="77777777" w:rsidR="00322F52" w:rsidRDefault="00322F52" w:rsidP="00322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</w:p>
          <w:p w14:paraId="108793D8" w14:textId="77777777" w:rsidR="00322F52" w:rsidRDefault="00322F52" w:rsidP="00322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5667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r w:rsidRPr="006F5667" w:rsidDel="00CE50E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C3F77BF" w14:textId="77777777" w:rsidR="00815C92" w:rsidRPr="006F5667" w:rsidRDefault="00C57EC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5667">
              <w:rPr>
                <w:rFonts w:ascii="Times New Roman" w:hAnsi="Times New Roman" w:cs="Times New Roman"/>
                <w:sz w:val="16"/>
                <w:szCs w:val="16"/>
              </w:rPr>
              <w:t xml:space="preserve">Verbenone </w:t>
            </w:r>
          </w:p>
        </w:tc>
      </w:tr>
      <w:tr w:rsidR="00531766" w14:paraId="1CBB5548" w14:textId="77777777" w:rsidTr="00C57EC1">
        <w:tc>
          <w:tcPr>
            <w:tcW w:w="2802" w:type="dxa"/>
            <w:shd w:val="clear" w:color="auto" w:fill="auto"/>
          </w:tcPr>
          <w:p w14:paraId="121C8EA2" w14:textId="77777777" w:rsidR="00531766" w:rsidRPr="003E5F87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6C98A514" w14:textId="77777777" w:rsidR="003179EE" w:rsidRPr="003F143E" w:rsidRDefault="00AA6032" w:rsidP="003179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hydrocoumarin</w:t>
            </w:r>
          </w:p>
          <w:p w14:paraId="3701F45D" w14:textId="77777777" w:rsidR="003179EE" w:rsidRPr="003F143E" w:rsidRDefault="003179EE" w:rsidP="003179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6108769D" w14:textId="77777777" w:rsidR="00531766" w:rsidRPr="003E5F87" w:rsidRDefault="003179EE" w:rsidP="003179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5325">
              <w:rPr>
                <w:rFonts w:ascii="Times New Roman" w:hAnsi="Times New Roman" w:cs="Times New Roman"/>
                <w:sz w:val="16"/>
                <w:szCs w:val="16"/>
              </w:rPr>
              <w:t xml:space="preserve">Pyrogallol </w:t>
            </w:r>
          </w:p>
        </w:tc>
      </w:tr>
    </w:tbl>
    <w:p w14:paraId="59C36261" w14:textId="77777777" w:rsidR="007A5560" w:rsidRDefault="007A5560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5BB6229A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37A1F80F" w14:textId="77777777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C394D">
              <w:rPr>
                <w:rFonts w:ascii="Times New Roman" w:hAnsi="Times New Roman" w:cs="Times New Roman"/>
                <w:b/>
                <w:sz w:val="20"/>
                <w:szCs w:val="20"/>
              </w:rPr>
              <w:t>190 A</w:t>
            </w:r>
            <w:r w:rsidR="001B380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095437" w:rsidRPr="00A65D23" w14:paraId="08CE9A62" w14:textId="77777777" w:rsidTr="003179EE">
        <w:trPr>
          <w:trHeight w:val="170"/>
        </w:trPr>
        <w:tc>
          <w:tcPr>
            <w:tcW w:w="2802" w:type="dxa"/>
            <w:shd w:val="clear" w:color="auto" w:fill="auto"/>
          </w:tcPr>
          <w:p w14:paraId="755A4EE6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491CF68" w14:textId="77777777" w:rsidR="00095437" w:rsidRPr="003F143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actose</w:t>
            </w:r>
          </w:p>
        </w:tc>
      </w:tr>
      <w:tr w:rsidR="003179EE" w:rsidRPr="00A65D23" w14:paraId="26BB60CA" w14:textId="77777777" w:rsidTr="003179EE">
        <w:trPr>
          <w:trHeight w:val="340"/>
        </w:trPr>
        <w:tc>
          <w:tcPr>
            <w:tcW w:w="2802" w:type="dxa"/>
            <w:shd w:val="clear" w:color="auto" w:fill="auto"/>
          </w:tcPr>
          <w:p w14:paraId="79054DA8" w14:textId="77777777" w:rsidR="003179EE" w:rsidRPr="003E5F87" w:rsidRDefault="003179E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5B811EBD" w14:textId="77777777" w:rsidR="003179EE" w:rsidRPr="003F143E" w:rsidRDefault="003179E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03852A7B" w14:textId="77777777" w:rsidR="003179EE" w:rsidRPr="003F143E" w:rsidRDefault="003179E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</w:tc>
      </w:tr>
    </w:tbl>
    <w:p w14:paraId="7D7CF062" w14:textId="77777777" w:rsidR="007A5560" w:rsidRPr="003F143E" w:rsidRDefault="007A5560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7A5560" w14:paraId="63771F46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3D1ED8FC" w14:textId="77777777" w:rsidR="007A5560" w:rsidRPr="003E5F87" w:rsidRDefault="007A5560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B3807">
              <w:rPr>
                <w:rFonts w:ascii="Times New Roman" w:hAnsi="Times New Roman" w:cs="Times New Roman"/>
                <w:b/>
                <w:sz w:val="20"/>
                <w:szCs w:val="20"/>
              </w:rPr>
              <w:t>190 Ad</w:t>
            </w:r>
          </w:p>
        </w:tc>
      </w:tr>
      <w:tr w:rsidR="00095437" w14:paraId="48285960" w14:textId="77777777" w:rsidTr="00630C9D">
        <w:trPr>
          <w:trHeight w:val="170"/>
        </w:trPr>
        <w:tc>
          <w:tcPr>
            <w:tcW w:w="2802" w:type="dxa"/>
            <w:shd w:val="clear" w:color="auto" w:fill="auto"/>
          </w:tcPr>
          <w:p w14:paraId="6BF7B790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94A082D" w14:textId="77777777" w:rsidR="00095437" w:rsidRPr="003E5F87" w:rsidRDefault="00CE50E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095437" w:rsidRPr="006604E2">
              <w:rPr>
                <w:rFonts w:ascii="Times New Roman" w:hAnsi="Times New Roman" w:cs="Times New Roman"/>
                <w:sz w:val="16"/>
                <w:szCs w:val="16"/>
              </w:rPr>
              <w:t xml:space="preserve">lucopyranoside </w:t>
            </w:r>
          </w:p>
        </w:tc>
      </w:tr>
      <w:tr w:rsidR="00095437" w14:paraId="1E42F382" w14:textId="77777777" w:rsidTr="00630C9D">
        <w:trPr>
          <w:trHeight w:val="170"/>
        </w:trPr>
        <w:tc>
          <w:tcPr>
            <w:tcW w:w="2802" w:type="dxa"/>
            <w:shd w:val="clear" w:color="auto" w:fill="auto"/>
          </w:tcPr>
          <w:p w14:paraId="4EF98619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559A5F32" w14:textId="77777777" w:rsidR="00095437" w:rsidRPr="003E5F87" w:rsidRDefault="000C4BA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EE7FE2" w:rsidRPr="008E571F" w14:paraId="649ABA5C" w14:textId="77777777" w:rsidTr="00630C9D">
        <w:trPr>
          <w:trHeight w:val="1124"/>
        </w:trPr>
        <w:tc>
          <w:tcPr>
            <w:tcW w:w="2802" w:type="dxa"/>
            <w:shd w:val="clear" w:color="auto" w:fill="auto"/>
          </w:tcPr>
          <w:p w14:paraId="09847CC0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3AB27FE8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6CE1BCEC" w14:textId="77777777" w:rsidR="00322F52" w:rsidRPr="00B61A59" w:rsidRDefault="00322F52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>Decanoic acid</w:t>
            </w:r>
            <w:r w:rsidRPr="00B61A59" w:rsidDel="003609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199B2D" w14:textId="77777777" w:rsidR="00630C9D" w:rsidRPr="00B61A59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 xml:space="preserve">Eicosadienoic acid </w:t>
            </w:r>
          </w:p>
          <w:p w14:paraId="1062E77D" w14:textId="77777777" w:rsidR="00630C9D" w:rsidRPr="00B61A59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 xml:space="preserve">Eicosatrienoic acid </w:t>
            </w:r>
          </w:p>
          <w:p w14:paraId="3D576D98" w14:textId="77777777" w:rsidR="00630C9D" w:rsidRPr="00B61A59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</w:rPr>
              <w:t xml:space="preserve">Hexadecanoic acid </w:t>
            </w:r>
          </w:p>
          <w:p w14:paraId="5E14291F" w14:textId="77777777" w:rsidR="00630C9D" w:rsidRPr="003F143E" w:rsidRDefault="00630C9D" w:rsidP="00630C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467A8059" w14:textId="77777777" w:rsidR="00EE7FE2" w:rsidRPr="003F143E" w:rsidRDefault="00630C9D" w:rsidP="00630C9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1E36C2" w14:paraId="2BA3A80A" w14:textId="77777777" w:rsidTr="00630C9D">
        <w:trPr>
          <w:trHeight w:val="170"/>
        </w:trPr>
        <w:tc>
          <w:tcPr>
            <w:tcW w:w="2802" w:type="dxa"/>
            <w:shd w:val="clear" w:color="auto" w:fill="auto"/>
          </w:tcPr>
          <w:p w14:paraId="1EEC4812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69959C8C" w14:textId="77777777" w:rsidR="001E36C2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urenol</w:t>
            </w:r>
          </w:p>
        </w:tc>
      </w:tr>
      <w:tr w:rsidR="001E36C2" w:rsidRPr="003E5F87" w14:paraId="27F4118D" w14:textId="77777777" w:rsidTr="00630C9D">
        <w:trPr>
          <w:trHeight w:val="170"/>
        </w:trPr>
        <w:tc>
          <w:tcPr>
            <w:tcW w:w="2802" w:type="dxa"/>
            <w:shd w:val="clear" w:color="auto" w:fill="auto"/>
          </w:tcPr>
          <w:p w14:paraId="407240CE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7A2CE903" w14:textId="77777777" w:rsidR="001E36C2" w:rsidRPr="003E5F87" w:rsidRDefault="00304AA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</w:p>
        </w:tc>
      </w:tr>
      <w:tr w:rsidR="00815C92" w14:paraId="348745A2" w14:textId="77777777" w:rsidTr="00630C9D">
        <w:trPr>
          <w:trHeight w:val="397"/>
        </w:trPr>
        <w:tc>
          <w:tcPr>
            <w:tcW w:w="2802" w:type="dxa"/>
            <w:shd w:val="clear" w:color="auto" w:fill="auto"/>
          </w:tcPr>
          <w:p w14:paraId="595212A2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CA1A479" w14:textId="77777777" w:rsidR="00630C9D" w:rsidRPr="001E065F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65F">
              <w:rPr>
                <w:rFonts w:ascii="Times New Roman" w:hAnsi="Times New Roman" w:cs="Times New Roman"/>
                <w:sz w:val="16"/>
                <w:szCs w:val="16"/>
              </w:rPr>
              <w:t>Kh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Pr="001E065F">
              <w:rPr>
                <w:rFonts w:ascii="Times New Roman" w:hAnsi="Times New Roman" w:cs="Times New Roman"/>
                <w:sz w:val="16"/>
                <w:szCs w:val="16"/>
              </w:rPr>
              <w:t xml:space="preserve">imone </w:t>
            </w:r>
          </w:p>
          <w:p w14:paraId="202F84B5" w14:textId="77777777" w:rsidR="00630C9D" w:rsidRPr="00716B79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6B79">
              <w:rPr>
                <w:rFonts w:ascii="Times New Roman" w:hAnsi="Times New Roman" w:cs="Times New Roman"/>
                <w:sz w:val="16"/>
                <w:szCs w:val="16"/>
              </w:rPr>
              <w:t>Myrtenol</w:t>
            </w:r>
          </w:p>
          <w:p w14:paraId="5A02E9EC" w14:textId="77777777" w:rsidR="00630C9D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6B79">
              <w:rPr>
                <w:rFonts w:ascii="Times New Roman" w:hAnsi="Times New Roman" w:cs="Times New Roman"/>
                <w:sz w:val="16"/>
                <w:szCs w:val="16"/>
              </w:rPr>
              <w:t xml:space="preserve">Ocimene </w:t>
            </w:r>
          </w:p>
          <w:p w14:paraId="3CD4D83A" w14:textId="77777777" w:rsidR="008C4186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65F">
              <w:rPr>
                <w:rFonts w:ascii="Times New Roman" w:hAnsi="Times New Roman" w:cs="Times New Roman"/>
                <w:sz w:val="16"/>
                <w:szCs w:val="16"/>
              </w:rPr>
              <w:t>Pseduosarsasapogenin</w:t>
            </w:r>
          </w:p>
          <w:p w14:paraId="4C780C93" w14:textId="77777777" w:rsidR="00815C92" w:rsidRPr="003E5F87" w:rsidRDefault="00630C9D" w:rsidP="00630C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65F">
              <w:rPr>
                <w:rFonts w:ascii="Times New Roman" w:hAnsi="Times New Roman" w:cs="Times New Roman"/>
                <w:sz w:val="16"/>
                <w:szCs w:val="16"/>
              </w:rPr>
              <w:t xml:space="preserve">Thunbergol </w:t>
            </w:r>
          </w:p>
        </w:tc>
      </w:tr>
    </w:tbl>
    <w:p w14:paraId="448736B6" w14:textId="77777777" w:rsidR="00FC394D" w:rsidRDefault="00FC394D" w:rsidP="00D57CD9">
      <w:pPr>
        <w:spacing w:line="240" w:lineRule="auto"/>
      </w:pPr>
    </w:p>
    <w:tbl>
      <w:tblPr>
        <w:tblStyle w:val="Grigliatabella"/>
        <w:tblW w:w="9009" w:type="dxa"/>
        <w:tblLook w:val="04A0" w:firstRow="1" w:lastRow="0" w:firstColumn="1" w:lastColumn="0" w:noHBand="0" w:noVBand="1"/>
      </w:tblPr>
      <w:tblGrid>
        <w:gridCol w:w="2802"/>
        <w:gridCol w:w="6201"/>
        <w:gridCol w:w="6"/>
      </w:tblGrid>
      <w:tr w:rsidR="005C223C" w:rsidRPr="006D6458" w14:paraId="5826F485" w14:textId="77777777" w:rsidTr="00FC22EF">
        <w:trPr>
          <w:gridAfter w:val="1"/>
          <w:wAfter w:w="6" w:type="dxa"/>
        </w:trPr>
        <w:tc>
          <w:tcPr>
            <w:tcW w:w="9003" w:type="dxa"/>
            <w:gridSpan w:val="2"/>
            <w:shd w:val="clear" w:color="auto" w:fill="A6A6A6" w:themeFill="background1" w:themeFillShade="A6"/>
          </w:tcPr>
          <w:p w14:paraId="124ABC50" w14:textId="3D358CA8" w:rsidR="005C223C" w:rsidRPr="006D6458" w:rsidRDefault="005C223C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 w:rsidRPr="00B462FA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2</w:t>
            </w:r>
          </w:p>
        </w:tc>
      </w:tr>
      <w:tr w:rsidR="00095437" w:rsidRPr="006D6458" w14:paraId="4114749A" w14:textId="77777777" w:rsidTr="008F3101">
        <w:trPr>
          <w:trHeight w:val="170"/>
        </w:trPr>
        <w:tc>
          <w:tcPr>
            <w:tcW w:w="2802" w:type="dxa"/>
            <w:shd w:val="clear" w:color="auto" w:fill="auto"/>
          </w:tcPr>
          <w:p w14:paraId="697F79A4" w14:textId="77777777" w:rsidR="00095437" w:rsidRPr="006D6458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5A6A74EC" w14:textId="77777777" w:rsidR="00095437" w:rsidRPr="006D6458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EE7FE2" w:rsidRPr="00A65D23" w14:paraId="7A2F832D" w14:textId="77777777" w:rsidTr="008F3101">
        <w:trPr>
          <w:trHeight w:val="1288"/>
        </w:trPr>
        <w:tc>
          <w:tcPr>
            <w:tcW w:w="2802" w:type="dxa"/>
            <w:shd w:val="clear" w:color="auto" w:fill="auto"/>
          </w:tcPr>
          <w:p w14:paraId="48C9FCE1" w14:textId="77777777" w:rsidR="00EE7FE2" w:rsidRPr="006D6458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07F721C7" w14:textId="77777777" w:rsidR="00EE7FE2" w:rsidRPr="006D6458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7" w:type="dxa"/>
            <w:gridSpan w:val="2"/>
            <w:shd w:val="clear" w:color="auto" w:fill="auto"/>
          </w:tcPr>
          <w:p w14:paraId="2ED78132" w14:textId="77777777" w:rsidR="008F3101" w:rsidRPr="006F2FEF" w:rsidRDefault="008F3101" w:rsidP="008F310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1C8433F5" w14:textId="77777777" w:rsidR="008F3101" w:rsidRPr="003F143E" w:rsidRDefault="008F3101" w:rsidP="008F31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Hexadecenoic acid</w:t>
            </w:r>
          </w:p>
          <w:p w14:paraId="16C9FAD9" w14:textId="77777777" w:rsidR="008F3101" w:rsidRPr="006F2FEF" w:rsidRDefault="008F3101" w:rsidP="008F310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5DA91D30" w14:textId="77777777" w:rsidR="008F3101" w:rsidRPr="006F2FEF" w:rsidRDefault="008F3101" w:rsidP="008F310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utanoic acid</w:t>
            </w:r>
          </w:p>
          <w:p w14:paraId="3BD1A9C8" w14:textId="77777777" w:rsidR="008F3101" w:rsidRPr="00AB280A" w:rsidRDefault="00581C1A" w:rsidP="008F31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hexanoic acid </w:t>
            </w:r>
          </w:p>
          <w:p w14:paraId="756B3458" w14:textId="77777777" w:rsidR="008F3101" w:rsidRPr="003F143E" w:rsidRDefault="008F3101" w:rsidP="008F31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decanoic acid</w:t>
            </w:r>
          </w:p>
          <w:p w14:paraId="2CC41A3E" w14:textId="77777777" w:rsidR="00EE7FE2" w:rsidRPr="003F143E" w:rsidRDefault="008F3101" w:rsidP="008F310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cosanoic acid</w:t>
            </w:r>
          </w:p>
        </w:tc>
      </w:tr>
      <w:tr w:rsidR="00531766" w:rsidRPr="006D6458" w14:paraId="64F05F3F" w14:textId="77777777" w:rsidTr="008F3101">
        <w:trPr>
          <w:trHeight w:val="170"/>
        </w:trPr>
        <w:tc>
          <w:tcPr>
            <w:tcW w:w="2802" w:type="dxa"/>
            <w:shd w:val="clear" w:color="auto" w:fill="auto"/>
          </w:tcPr>
          <w:p w14:paraId="0BC86091" w14:textId="77777777" w:rsidR="00531766" w:rsidRPr="006D6458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463C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212D6109" w14:textId="77777777" w:rsidR="00531766" w:rsidRPr="006D6458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317D">
              <w:rPr>
                <w:rFonts w:ascii="Times New Roman" w:hAnsi="Times New Roman" w:cs="Times New Roman"/>
                <w:sz w:val="16"/>
                <w:szCs w:val="16"/>
              </w:rPr>
              <w:t>Cumene</w:t>
            </w:r>
          </w:p>
        </w:tc>
      </w:tr>
      <w:tr w:rsidR="00F15FFB" w:rsidRPr="006F2FEF" w14:paraId="23DDCF89" w14:textId="77777777" w:rsidTr="008F3101">
        <w:trPr>
          <w:trHeight w:val="170"/>
        </w:trPr>
        <w:tc>
          <w:tcPr>
            <w:tcW w:w="2802" w:type="dxa"/>
            <w:shd w:val="clear" w:color="auto" w:fill="auto"/>
          </w:tcPr>
          <w:p w14:paraId="7482F0F0" w14:textId="77777777" w:rsidR="00F15FFB" w:rsidRPr="0080463C" w:rsidRDefault="00F15FF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uon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5E622D75" w14:textId="77777777" w:rsidR="00C94524" w:rsidRPr="006F2FEF" w:rsidRDefault="004D67E5" w:rsidP="00C9452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</w:t>
            </w:r>
            <w:r w:rsidR="00F15FFB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assicasterol</w:t>
            </w:r>
            <w:r w:rsidR="00C94524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7776CE86" w14:textId="77777777" w:rsidR="00F15FFB" w:rsidRPr="006F2FEF" w:rsidRDefault="00C94524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enol</w:t>
            </w:r>
          </w:p>
        </w:tc>
      </w:tr>
      <w:tr w:rsidR="00F15FFB" w14:paraId="4207DBC9" w14:textId="77777777" w:rsidTr="00C94524">
        <w:trPr>
          <w:trHeight w:val="170"/>
        </w:trPr>
        <w:tc>
          <w:tcPr>
            <w:tcW w:w="2802" w:type="dxa"/>
            <w:shd w:val="clear" w:color="auto" w:fill="auto"/>
          </w:tcPr>
          <w:p w14:paraId="0F6F8121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43B997F8" w14:textId="77777777" w:rsidR="00F15FFB" w:rsidRPr="00B462FA" w:rsidRDefault="00F15FF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2FA">
              <w:rPr>
                <w:rFonts w:ascii="Times New Roman" w:hAnsi="Times New Roman" w:cs="Times New Roman"/>
                <w:sz w:val="16"/>
                <w:szCs w:val="16"/>
              </w:rPr>
              <w:t>Tartaric acid</w:t>
            </w:r>
          </w:p>
        </w:tc>
      </w:tr>
    </w:tbl>
    <w:p w14:paraId="42878DEE" w14:textId="77777777" w:rsidR="005C223C" w:rsidRDefault="005C223C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C394D" w14:paraId="2EF725C1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55CAA1E" w14:textId="77777777" w:rsidR="00FC394D" w:rsidRPr="003E5F87" w:rsidRDefault="00FC394D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37D5">
              <w:rPr>
                <w:rFonts w:ascii="Times New Roman" w:hAnsi="Times New Roman" w:cs="Times New Roman"/>
                <w:b/>
                <w:sz w:val="20"/>
                <w:szCs w:val="20"/>
              </w:rPr>
              <w:t>196 Aa</w:t>
            </w:r>
          </w:p>
        </w:tc>
      </w:tr>
      <w:tr w:rsidR="00EE7FE2" w:rsidRPr="005F27EE" w14:paraId="0BF0ED3A" w14:textId="77777777" w:rsidTr="008F3101">
        <w:trPr>
          <w:trHeight w:val="227"/>
        </w:trPr>
        <w:tc>
          <w:tcPr>
            <w:tcW w:w="2802" w:type="dxa"/>
            <w:shd w:val="clear" w:color="auto" w:fill="auto"/>
          </w:tcPr>
          <w:p w14:paraId="5A702352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1B07E233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87D771A" w14:textId="77777777" w:rsidR="00EE7FE2" w:rsidRPr="003F143E" w:rsidRDefault="00EE7F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204ED93E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815C92" w14:paraId="220F0192" w14:textId="77777777" w:rsidTr="008F3101">
        <w:trPr>
          <w:trHeight w:val="170"/>
        </w:trPr>
        <w:tc>
          <w:tcPr>
            <w:tcW w:w="2802" w:type="dxa"/>
            <w:shd w:val="clear" w:color="auto" w:fill="auto"/>
          </w:tcPr>
          <w:p w14:paraId="34C98B69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2F5FD9B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54A6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</w:tc>
      </w:tr>
    </w:tbl>
    <w:p w14:paraId="34BC04D9" w14:textId="77777777" w:rsidR="00FC394D" w:rsidRDefault="00FC394D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C394D" w14:paraId="6726594E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C12C543" w14:textId="5BAEF9B2" w:rsidR="00FC394D" w:rsidRPr="003E5F87" w:rsidRDefault="00FC394D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37D5">
              <w:rPr>
                <w:rFonts w:ascii="Times New Roman" w:hAnsi="Times New Roman" w:cs="Times New Roman"/>
                <w:b/>
                <w:sz w:val="20"/>
                <w:szCs w:val="20"/>
              </w:rPr>
              <w:t>202</w:t>
            </w:r>
          </w:p>
        </w:tc>
      </w:tr>
      <w:tr w:rsidR="00095437" w14:paraId="3AE685FD" w14:textId="77777777" w:rsidTr="008F3101">
        <w:tc>
          <w:tcPr>
            <w:tcW w:w="2802" w:type="dxa"/>
            <w:shd w:val="clear" w:color="auto" w:fill="auto"/>
          </w:tcPr>
          <w:p w14:paraId="453CE77E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C89A4AA" w14:textId="77777777" w:rsidR="008F3101" w:rsidRPr="003E5F87" w:rsidRDefault="00B40B0A" w:rsidP="008F31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577EEA12" w14:textId="77777777" w:rsidR="00095437" w:rsidRPr="003E5F87" w:rsidRDefault="008F3101" w:rsidP="008F31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7E56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</w:tc>
      </w:tr>
      <w:tr w:rsidR="00EE7FE2" w:rsidRPr="005F27EE" w14:paraId="2B56AE6C" w14:textId="77777777" w:rsidTr="008F3101">
        <w:trPr>
          <w:trHeight w:val="552"/>
        </w:trPr>
        <w:tc>
          <w:tcPr>
            <w:tcW w:w="2802" w:type="dxa"/>
            <w:shd w:val="clear" w:color="auto" w:fill="auto"/>
          </w:tcPr>
          <w:p w14:paraId="38AEFF65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C88A048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079B4CA" w14:textId="77777777" w:rsidR="008F3101" w:rsidRPr="003E5F87" w:rsidRDefault="008F310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167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cosatrienoic acid </w:t>
            </w:r>
          </w:p>
          <w:p w14:paraId="28195990" w14:textId="77777777" w:rsidR="008F3101" w:rsidRPr="00AB280A" w:rsidRDefault="008F310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6F8DBB48" w14:textId="77777777" w:rsidR="00D57CD9" w:rsidRPr="003F143E" w:rsidRDefault="008F310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815C92" w14:paraId="1BC72324" w14:textId="77777777" w:rsidTr="008F3101">
        <w:trPr>
          <w:trHeight w:val="340"/>
        </w:trPr>
        <w:tc>
          <w:tcPr>
            <w:tcW w:w="2802" w:type="dxa"/>
            <w:shd w:val="clear" w:color="auto" w:fill="auto"/>
          </w:tcPr>
          <w:p w14:paraId="376E230D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7437DF2" w14:textId="77777777" w:rsidR="00815C92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7E56">
              <w:rPr>
                <w:rFonts w:ascii="Times New Roman" w:hAnsi="Times New Roman" w:cs="Times New Roman"/>
                <w:sz w:val="16"/>
                <w:szCs w:val="16"/>
              </w:rPr>
              <w:t xml:space="preserve">Limonene </w:t>
            </w:r>
          </w:p>
          <w:p w14:paraId="134366B0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7E56"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</w:tc>
      </w:tr>
    </w:tbl>
    <w:p w14:paraId="419BCE35" w14:textId="77777777" w:rsidR="00FC394D" w:rsidRDefault="00FC394D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C394D" w14:paraId="4164E756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1428E97" w14:textId="77777777" w:rsidR="00FC394D" w:rsidRPr="003E5F87" w:rsidRDefault="00FC394D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37D5">
              <w:rPr>
                <w:rFonts w:ascii="Times New Roman" w:hAnsi="Times New Roman" w:cs="Times New Roman"/>
                <w:b/>
                <w:sz w:val="20"/>
                <w:szCs w:val="20"/>
              </w:rPr>
              <w:t>205</w:t>
            </w:r>
            <w:r w:rsidR="007F15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</w:t>
            </w:r>
          </w:p>
        </w:tc>
      </w:tr>
      <w:tr w:rsidR="00095437" w14:paraId="105AAF27" w14:textId="77777777" w:rsidTr="00F22130">
        <w:trPr>
          <w:trHeight w:val="170"/>
        </w:trPr>
        <w:tc>
          <w:tcPr>
            <w:tcW w:w="2802" w:type="dxa"/>
            <w:shd w:val="clear" w:color="auto" w:fill="auto"/>
          </w:tcPr>
          <w:p w14:paraId="570B95B9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727BBEFC" w14:textId="77777777" w:rsidR="00095437" w:rsidRPr="005C08D7" w:rsidRDefault="00F2213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EE7FE2" w:rsidRPr="00F14DA4" w14:paraId="6A074198" w14:textId="77777777" w:rsidTr="00F22130">
        <w:trPr>
          <w:trHeight w:val="567"/>
        </w:trPr>
        <w:tc>
          <w:tcPr>
            <w:tcW w:w="2802" w:type="dxa"/>
            <w:shd w:val="clear" w:color="auto" w:fill="auto"/>
          </w:tcPr>
          <w:p w14:paraId="01FE2A56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0EAADD71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BFDF45F" w14:textId="77777777" w:rsidR="00F22130" w:rsidRPr="00AB280A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,14-Eicosadienoic acid </w:t>
            </w:r>
          </w:p>
          <w:p w14:paraId="6894B375" w14:textId="77777777" w:rsidR="00F22130" w:rsidRPr="00AB280A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  <w:p w14:paraId="2BB56C44" w14:textId="77777777" w:rsidR="00EE7FE2" w:rsidRPr="00AB280A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1E36C2" w14:paraId="665286EE" w14:textId="77777777" w:rsidTr="00F22130">
        <w:trPr>
          <w:trHeight w:val="170"/>
        </w:trPr>
        <w:tc>
          <w:tcPr>
            <w:tcW w:w="2802" w:type="dxa"/>
            <w:shd w:val="clear" w:color="auto" w:fill="auto"/>
          </w:tcPr>
          <w:p w14:paraId="336C5CB4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5F2D423A" w14:textId="77777777" w:rsidR="001E36C2" w:rsidRPr="003E5F87" w:rsidRDefault="00304AA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</w:p>
        </w:tc>
      </w:tr>
      <w:tr w:rsidR="00F15FFB" w14:paraId="1EB751A1" w14:textId="77777777" w:rsidTr="00F22130">
        <w:trPr>
          <w:trHeight w:val="170"/>
        </w:trPr>
        <w:tc>
          <w:tcPr>
            <w:tcW w:w="2802" w:type="dxa"/>
            <w:shd w:val="clear" w:color="auto" w:fill="auto"/>
          </w:tcPr>
          <w:p w14:paraId="070F4CD4" w14:textId="77777777" w:rsidR="00F15FFB" w:rsidRPr="003E5F87" w:rsidRDefault="00F15FF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710317DC" w14:textId="77777777" w:rsidR="00F15FFB" w:rsidRPr="005C08D7" w:rsidRDefault="005747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bromostigmasterol</w:t>
            </w:r>
          </w:p>
        </w:tc>
      </w:tr>
      <w:tr w:rsidR="00531766" w14:paraId="58630136" w14:textId="77777777" w:rsidTr="00F22130">
        <w:trPr>
          <w:trHeight w:val="170"/>
        </w:trPr>
        <w:tc>
          <w:tcPr>
            <w:tcW w:w="2802" w:type="dxa"/>
            <w:shd w:val="clear" w:color="auto" w:fill="auto"/>
          </w:tcPr>
          <w:p w14:paraId="79C346F5" w14:textId="77777777" w:rsidR="00531766" w:rsidRPr="003E5F87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53860B0E" w14:textId="77777777" w:rsidR="00531766" w:rsidRPr="005C08D7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7504">
              <w:rPr>
                <w:rFonts w:ascii="Times New Roman" w:hAnsi="Times New Roman" w:cs="Times New Roman"/>
                <w:sz w:val="16"/>
                <w:szCs w:val="16"/>
              </w:rPr>
              <w:t>Ethenoazulene</w:t>
            </w:r>
          </w:p>
        </w:tc>
      </w:tr>
    </w:tbl>
    <w:p w14:paraId="69324863" w14:textId="77777777" w:rsidR="00FC394D" w:rsidRDefault="00FC394D" w:rsidP="00D57CD9">
      <w:pPr>
        <w:spacing w:line="240" w:lineRule="auto"/>
      </w:pPr>
    </w:p>
    <w:tbl>
      <w:tblPr>
        <w:tblStyle w:val="Grigliatabella"/>
        <w:tblW w:w="9009" w:type="dxa"/>
        <w:tblLook w:val="04A0" w:firstRow="1" w:lastRow="0" w:firstColumn="1" w:lastColumn="0" w:noHBand="0" w:noVBand="1"/>
      </w:tblPr>
      <w:tblGrid>
        <w:gridCol w:w="2802"/>
        <w:gridCol w:w="6201"/>
        <w:gridCol w:w="6"/>
      </w:tblGrid>
      <w:tr w:rsidR="005C223C" w:rsidRPr="006D6458" w14:paraId="00440699" w14:textId="77777777" w:rsidTr="00FC22EF">
        <w:trPr>
          <w:gridAfter w:val="1"/>
          <w:wAfter w:w="6" w:type="dxa"/>
        </w:trPr>
        <w:tc>
          <w:tcPr>
            <w:tcW w:w="9003" w:type="dxa"/>
            <w:gridSpan w:val="2"/>
            <w:shd w:val="clear" w:color="auto" w:fill="A6A6A6" w:themeFill="background1" w:themeFillShade="A6"/>
          </w:tcPr>
          <w:p w14:paraId="490FDAA7" w14:textId="048B9C2A" w:rsidR="005C223C" w:rsidRPr="006D6458" w:rsidRDefault="005C223C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6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 w:rsidRPr="00B462FA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10</w:t>
            </w:r>
          </w:p>
        </w:tc>
      </w:tr>
      <w:tr w:rsidR="00EE7FE2" w:rsidRPr="00D236EB" w14:paraId="253DCC9E" w14:textId="77777777" w:rsidTr="00F22130">
        <w:trPr>
          <w:trHeight w:val="1474"/>
        </w:trPr>
        <w:tc>
          <w:tcPr>
            <w:tcW w:w="2802" w:type="dxa"/>
            <w:shd w:val="clear" w:color="auto" w:fill="auto"/>
          </w:tcPr>
          <w:p w14:paraId="4CBDCB76" w14:textId="77777777" w:rsidR="00EE7FE2" w:rsidRPr="006D6458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8334A55" w14:textId="77777777" w:rsidR="00EE7FE2" w:rsidRPr="006D6458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7" w:type="dxa"/>
            <w:gridSpan w:val="2"/>
            <w:shd w:val="clear" w:color="auto" w:fill="auto"/>
          </w:tcPr>
          <w:p w14:paraId="52B76649" w14:textId="77777777" w:rsidR="00F22130" w:rsidRPr="006F2FEF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60DBDC54" w14:textId="77777777" w:rsidR="00F22130" w:rsidRPr="006F2FEF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6DA06C3D" w14:textId="77777777" w:rsidR="001C2786" w:rsidRPr="006F2FEF" w:rsidRDefault="001C2786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3-Docosenoic acid </w:t>
            </w:r>
          </w:p>
          <w:p w14:paraId="3E654550" w14:textId="77777777" w:rsidR="00D236EB" w:rsidRDefault="00D236EB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cosahexanoic acid</w:t>
            </w: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4E20F04B" w14:textId="77777777" w:rsidR="00F22130" w:rsidRPr="006F2FEF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ptacosanoic acid</w:t>
            </w:r>
          </w:p>
          <w:p w14:paraId="60AF4C1B" w14:textId="77777777" w:rsidR="00F22130" w:rsidRPr="006F2FEF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</w:t>
            </w:r>
          </w:p>
          <w:p w14:paraId="40078000" w14:textId="77777777" w:rsidR="00F22130" w:rsidRPr="00AB280A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entadecanoic acid</w:t>
            </w:r>
          </w:p>
          <w:p w14:paraId="7AC651D2" w14:textId="77777777" w:rsidR="00EE7FE2" w:rsidRPr="00AB280A" w:rsidRDefault="00F22130" w:rsidP="00F22130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etracosanoic acid</w:t>
            </w:r>
          </w:p>
        </w:tc>
      </w:tr>
      <w:tr w:rsidR="00531766" w:rsidRPr="006D6458" w14:paraId="18A75E57" w14:textId="77777777" w:rsidTr="00F22130">
        <w:tc>
          <w:tcPr>
            <w:tcW w:w="2802" w:type="dxa"/>
            <w:shd w:val="clear" w:color="auto" w:fill="auto"/>
          </w:tcPr>
          <w:p w14:paraId="4EDF8F75" w14:textId="77777777" w:rsidR="00531766" w:rsidRPr="006D6458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718F4EF9" w14:textId="77777777" w:rsidR="00F22130" w:rsidRPr="006D6458" w:rsidRDefault="00F22130" w:rsidP="00F2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55">
              <w:rPr>
                <w:rFonts w:ascii="Times New Roman" w:hAnsi="Times New Roman" w:cs="Times New Roman"/>
                <w:sz w:val="16"/>
                <w:szCs w:val="16"/>
              </w:rPr>
              <w:t>Methanoazulene</w:t>
            </w:r>
          </w:p>
          <w:p w14:paraId="21D58DA3" w14:textId="77777777" w:rsidR="00531766" w:rsidRPr="006D6458" w:rsidRDefault="00F22130" w:rsidP="00F221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6155"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</w:tc>
      </w:tr>
      <w:tr w:rsidR="00815C92" w:rsidRPr="008E571F" w14:paraId="579EE814" w14:textId="77777777" w:rsidTr="00F22130">
        <w:trPr>
          <w:trHeight w:val="170"/>
        </w:trPr>
        <w:tc>
          <w:tcPr>
            <w:tcW w:w="2802" w:type="dxa"/>
            <w:shd w:val="clear" w:color="auto" w:fill="auto"/>
          </w:tcPr>
          <w:p w14:paraId="67DAE4F4" w14:textId="77777777" w:rsidR="00815C92" w:rsidRPr="006D6458" w:rsidRDefault="00C9452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teroidal compoun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538E4B11" w14:textId="77777777" w:rsidR="00C94524" w:rsidRPr="006F2FEF" w:rsidRDefault="00C94524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eta-Sitosterol </w:t>
            </w:r>
          </w:p>
          <w:p w14:paraId="14E2B0A2" w14:textId="77777777" w:rsidR="00815C92" w:rsidRPr="006F2FEF" w:rsidRDefault="00815C92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holestenol</w:t>
            </w:r>
          </w:p>
        </w:tc>
      </w:tr>
    </w:tbl>
    <w:p w14:paraId="063A2E12" w14:textId="77777777" w:rsidR="005C223C" w:rsidRPr="006F2FEF" w:rsidRDefault="005C223C" w:rsidP="00D57CD9">
      <w:pPr>
        <w:spacing w:line="240" w:lineRule="auto"/>
        <w:rPr>
          <w:lang w:val="es-E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641EA2" w14:paraId="63A40928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0106241C" w14:textId="4940DD6E" w:rsidR="00C937D5" w:rsidRPr="00641EA2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1E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641E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15</w:t>
            </w:r>
          </w:p>
        </w:tc>
      </w:tr>
      <w:tr w:rsidR="00095437" w:rsidRPr="00641EA2" w14:paraId="1BA97208" w14:textId="77777777" w:rsidTr="00BF39A3">
        <w:trPr>
          <w:trHeight w:val="227"/>
        </w:trPr>
        <w:tc>
          <w:tcPr>
            <w:tcW w:w="2802" w:type="dxa"/>
            <w:shd w:val="clear" w:color="auto" w:fill="auto"/>
          </w:tcPr>
          <w:p w14:paraId="27002C36" w14:textId="77777777" w:rsidR="00095437" w:rsidRPr="00641EA2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CACC90A" w14:textId="77777777" w:rsidR="00095437" w:rsidRPr="00641EA2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EA2">
              <w:rPr>
                <w:rFonts w:ascii="Times New Roman" w:hAnsi="Times New Roman" w:cs="Times New Roman"/>
                <w:sz w:val="16"/>
                <w:szCs w:val="16"/>
              </w:rPr>
              <w:t>Galactitol</w:t>
            </w:r>
          </w:p>
        </w:tc>
      </w:tr>
      <w:tr w:rsidR="00EE7FE2" w:rsidRPr="006648F5" w14:paraId="79247A60" w14:textId="77777777" w:rsidTr="00BF39A3">
        <w:trPr>
          <w:trHeight w:val="572"/>
        </w:trPr>
        <w:tc>
          <w:tcPr>
            <w:tcW w:w="2802" w:type="dxa"/>
            <w:shd w:val="clear" w:color="auto" w:fill="auto"/>
          </w:tcPr>
          <w:p w14:paraId="4E8857E0" w14:textId="77777777" w:rsidR="00EE7FE2" w:rsidRPr="00641EA2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5FA00457" w14:textId="77777777" w:rsidR="00A42BBF" w:rsidRPr="003F143E" w:rsidRDefault="00A42BBF" w:rsidP="00A42B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Octadecenoic acid </w:t>
            </w:r>
          </w:p>
          <w:p w14:paraId="18D360E3" w14:textId="77777777" w:rsidR="00A42BBF" w:rsidRPr="003F143E" w:rsidRDefault="00A42BBF" w:rsidP="00A42B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0038B1CC" w14:textId="77777777" w:rsidR="00A42BBF" w:rsidRPr="003F143E" w:rsidRDefault="00A42BBF" w:rsidP="00A42B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decanoic acid </w:t>
            </w:r>
          </w:p>
          <w:p w14:paraId="1A097D9C" w14:textId="77777777" w:rsidR="00EE7FE2" w:rsidRPr="003F143E" w:rsidRDefault="00A42BBF" w:rsidP="00A42BB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1E36C2" w:rsidRPr="00641EA2" w14:paraId="7BF4516B" w14:textId="77777777" w:rsidTr="00BF39A3">
        <w:tc>
          <w:tcPr>
            <w:tcW w:w="2802" w:type="dxa"/>
            <w:shd w:val="clear" w:color="auto" w:fill="auto"/>
          </w:tcPr>
          <w:p w14:paraId="07779FA2" w14:textId="77777777" w:rsidR="001E36C2" w:rsidRPr="00641EA2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333BEFB" w14:textId="77777777" w:rsidR="00A42BBF" w:rsidRPr="00641EA2" w:rsidRDefault="00A42BB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EA2">
              <w:rPr>
                <w:rFonts w:ascii="Times New Roman" w:hAnsi="Times New Roman" w:cs="Times New Roman"/>
                <w:sz w:val="16"/>
                <w:szCs w:val="16"/>
              </w:rPr>
              <w:t xml:space="preserve">Falcarinol </w:t>
            </w:r>
          </w:p>
          <w:p w14:paraId="43324E58" w14:textId="77777777" w:rsidR="001E36C2" w:rsidRPr="00641EA2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urenol</w:t>
            </w:r>
          </w:p>
        </w:tc>
      </w:tr>
      <w:tr w:rsidR="001E36C2" w:rsidRPr="00641EA2" w14:paraId="5F336B74" w14:textId="77777777" w:rsidTr="00A42BBF">
        <w:trPr>
          <w:trHeight w:val="170"/>
        </w:trPr>
        <w:tc>
          <w:tcPr>
            <w:tcW w:w="2802" w:type="dxa"/>
            <w:shd w:val="clear" w:color="auto" w:fill="auto"/>
          </w:tcPr>
          <w:p w14:paraId="66E472B3" w14:textId="77777777" w:rsidR="001E36C2" w:rsidRPr="00641EA2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65112E8B" w14:textId="77777777" w:rsidR="001E36C2" w:rsidRPr="00641EA2" w:rsidRDefault="00304AA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copherol</w:t>
            </w:r>
          </w:p>
        </w:tc>
      </w:tr>
      <w:tr w:rsidR="00815C92" w:rsidRPr="006648F5" w14:paraId="7D056D34" w14:textId="77777777" w:rsidTr="00BF39A3">
        <w:trPr>
          <w:trHeight w:val="766"/>
        </w:trPr>
        <w:tc>
          <w:tcPr>
            <w:tcW w:w="2802" w:type="dxa"/>
            <w:shd w:val="clear" w:color="auto" w:fill="auto"/>
          </w:tcPr>
          <w:p w14:paraId="52AE1CA1" w14:textId="77777777" w:rsidR="00815C92" w:rsidRPr="00641EA2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C8D1E02" w14:textId="77777777" w:rsidR="00A42BBF" w:rsidRPr="00641EA2" w:rsidRDefault="00A65D23" w:rsidP="00A42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</w:p>
          <w:p w14:paraId="4CC5248B" w14:textId="77777777" w:rsidR="00A42BBF" w:rsidRPr="00641EA2" w:rsidRDefault="00A42BBF" w:rsidP="00A42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1EA2">
              <w:rPr>
                <w:rFonts w:ascii="Times New Roman" w:hAnsi="Times New Roman" w:cs="Times New Roman"/>
                <w:sz w:val="16"/>
                <w:szCs w:val="16"/>
              </w:rPr>
              <w:t>Geranylgeraniol</w:t>
            </w:r>
          </w:p>
          <w:p w14:paraId="4217BF0A" w14:textId="77777777" w:rsidR="00A42BBF" w:rsidRPr="00AB280A" w:rsidRDefault="00B40B0A" w:rsidP="00A42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</w:p>
          <w:p w14:paraId="2408B49B" w14:textId="77777777" w:rsidR="00815C92" w:rsidRPr="00AB280A" w:rsidRDefault="00A42BBF" w:rsidP="00A42B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</w:tc>
      </w:tr>
      <w:tr w:rsidR="00F15FFB" w:rsidRPr="00641EA2" w14:paraId="7AF286BC" w14:textId="77777777" w:rsidTr="00A42BBF">
        <w:trPr>
          <w:trHeight w:val="170"/>
        </w:trPr>
        <w:tc>
          <w:tcPr>
            <w:tcW w:w="2802" w:type="dxa"/>
            <w:shd w:val="clear" w:color="auto" w:fill="auto"/>
          </w:tcPr>
          <w:p w14:paraId="543B6E5B" w14:textId="77777777" w:rsidR="00F15FFB" w:rsidRPr="00641EA2" w:rsidRDefault="00F15FF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07058CAD" w14:textId="77777777" w:rsidR="00F15FFB" w:rsidRPr="00641EA2" w:rsidRDefault="005747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bromostigmasterol</w:t>
            </w:r>
          </w:p>
        </w:tc>
      </w:tr>
    </w:tbl>
    <w:p w14:paraId="4527DBD9" w14:textId="77777777" w:rsidR="00266757" w:rsidRDefault="0026675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39593A" w14:paraId="54E5ED47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529EFEC" w14:textId="77777777" w:rsidR="00C937D5" w:rsidRPr="0039593A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9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959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17</w:t>
            </w:r>
            <w:r w:rsidR="005C59BF" w:rsidRPr="003959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095437" w:rsidRPr="0039593A" w14:paraId="429B246F" w14:textId="77777777" w:rsidTr="00A42BBF">
        <w:trPr>
          <w:trHeight w:val="227"/>
        </w:trPr>
        <w:tc>
          <w:tcPr>
            <w:tcW w:w="2802" w:type="dxa"/>
            <w:shd w:val="clear" w:color="auto" w:fill="auto"/>
          </w:tcPr>
          <w:p w14:paraId="13CC8DA5" w14:textId="77777777" w:rsidR="00095437" w:rsidRPr="0039593A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962A60B" w14:textId="77777777" w:rsidR="00B62044" w:rsidRPr="001C18D5" w:rsidRDefault="00B6204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18D5">
              <w:rPr>
                <w:rFonts w:ascii="Times New Roman" w:hAnsi="Times New Roman" w:cs="Times New Roman"/>
                <w:sz w:val="16"/>
                <w:szCs w:val="16"/>
              </w:rPr>
              <w:t>Galacto-heptulose</w:t>
            </w:r>
          </w:p>
          <w:p w14:paraId="4888C930" w14:textId="77777777" w:rsidR="00095437" w:rsidRPr="001C18D5" w:rsidRDefault="00B62044" w:rsidP="001C1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18D5">
              <w:rPr>
                <w:rFonts w:ascii="Times New Roman" w:hAnsi="Times New Roman" w:cs="Times New Roman"/>
                <w:sz w:val="16"/>
                <w:szCs w:val="16"/>
              </w:rPr>
              <w:t xml:space="preserve">Inositol </w:t>
            </w:r>
          </w:p>
        </w:tc>
      </w:tr>
      <w:tr w:rsidR="00095437" w:rsidRPr="0039593A" w14:paraId="2FDB77EC" w14:textId="77777777" w:rsidTr="00A42BBF">
        <w:tc>
          <w:tcPr>
            <w:tcW w:w="2802" w:type="dxa"/>
            <w:shd w:val="clear" w:color="auto" w:fill="auto"/>
          </w:tcPr>
          <w:p w14:paraId="54D182AD" w14:textId="77777777" w:rsidR="00095437" w:rsidRPr="0039593A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48F0436" w14:textId="77777777" w:rsidR="00095437" w:rsidRPr="003F143E" w:rsidRDefault="00AA603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7DA14B87" w14:textId="77777777" w:rsidR="00095437" w:rsidRPr="001C18D5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18D5">
              <w:rPr>
                <w:rFonts w:ascii="Times New Roman" w:hAnsi="Times New Roman" w:cs="Times New Roman"/>
                <w:sz w:val="16"/>
                <w:szCs w:val="16"/>
              </w:rPr>
              <w:t>Citrulline</w:t>
            </w:r>
          </w:p>
        </w:tc>
      </w:tr>
      <w:tr w:rsidR="00EE7FE2" w:rsidRPr="008E571F" w14:paraId="04779C03" w14:textId="77777777" w:rsidTr="008C4186">
        <w:trPr>
          <w:trHeight w:val="1984"/>
        </w:trPr>
        <w:tc>
          <w:tcPr>
            <w:tcW w:w="2802" w:type="dxa"/>
            <w:shd w:val="clear" w:color="auto" w:fill="auto"/>
          </w:tcPr>
          <w:p w14:paraId="11947892" w14:textId="77777777" w:rsidR="00EE7FE2" w:rsidRPr="0039593A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07E238BB" w14:textId="77777777" w:rsidR="00EE7FE2" w:rsidRPr="0039593A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CA7208C" w14:textId="77777777" w:rsidR="00B62044" w:rsidRPr="008E571F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trienoic acid</w:t>
            </w:r>
          </w:p>
          <w:p w14:paraId="029860B2" w14:textId="77777777" w:rsidR="00B62044" w:rsidRPr="006F2FEF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2AC24B3B" w14:textId="77777777" w:rsidR="00B62044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7ACCE39C" w14:textId="77777777" w:rsidR="00B62044" w:rsidRPr="008E571F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2144CBF6" w14:textId="77777777" w:rsidR="00B62044" w:rsidRPr="008E571F" w:rsidRDefault="00581C1A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hexanoic acid </w:t>
            </w:r>
          </w:p>
          <w:p w14:paraId="6751729C" w14:textId="77777777" w:rsidR="00B62044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icosanoic acid </w:t>
            </w:r>
          </w:p>
          <w:p w14:paraId="3AA6A722" w14:textId="77777777" w:rsidR="00B62044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noic acid</w:t>
            </w:r>
          </w:p>
          <w:p w14:paraId="2666A2BD" w14:textId="77777777" w:rsidR="00B62044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4A7DE8E7" w14:textId="77777777" w:rsidR="00B62044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5B5CC141" w14:textId="77777777" w:rsidR="00B62044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  <w:p w14:paraId="106EC491" w14:textId="77777777" w:rsidR="00EE7FE2" w:rsidRPr="003F143E" w:rsidRDefault="00B62044" w:rsidP="00B6204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1E36C2" w:rsidRPr="0039593A" w14:paraId="4EE52DCF" w14:textId="77777777" w:rsidTr="003802F3">
        <w:trPr>
          <w:trHeight w:val="170"/>
        </w:trPr>
        <w:tc>
          <w:tcPr>
            <w:tcW w:w="2802" w:type="dxa"/>
            <w:shd w:val="clear" w:color="auto" w:fill="auto"/>
          </w:tcPr>
          <w:p w14:paraId="7BA8CE71" w14:textId="77777777" w:rsidR="001E36C2" w:rsidRPr="0039593A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604BD77" w14:textId="77777777" w:rsidR="001E36C2" w:rsidRPr="0039593A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93A">
              <w:rPr>
                <w:rFonts w:ascii="Times New Roman" w:hAnsi="Times New Roman" w:cs="Times New Roman"/>
                <w:sz w:val="16"/>
                <w:szCs w:val="16"/>
              </w:rPr>
              <w:t xml:space="preserve">Falcarinol </w:t>
            </w:r>
          </w:p>
        </w:tc>
      </w:tr>
      <w:tr w:rsidR="001E36C2" w:rsidRPr="0039593A" w14:paraId="382B5198" w14:textId="77777777" w:rsidTr="003802F3">
        <w:trPr>
          <w:trHeight w:val="170"/>
        </w:trPr>
        <w:tc>
          <w:tcPr>
            <w:tcW w:w="2802" w:type="dxa"/>
            <w:shd w:val="clear" w:color="auto" w:fill="auto"/>
          </w:tcPr>
          <w:p w14:paraId="491B4527" w14:textId="77777777" w:rsidR="001E36C2" w:rsidRPr="0039593A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3638B2AC" w14:textId="77777777" w:rsidR="001E36C2" w:rsidRPr="0039593A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93A">
              <w:rPr>
                <w:rFonts w:ascii="Times New Roman" w:hAnsi="Times New Roman" w:cs="Times New Roman"/>
                <w:sz w:val="16"/>
                <w:szCs w:val="16"/>
              </w:rPr>
              <w:t>Ascorbic acid</w:t>
            </w:r>
          </w:p>
        </w:tc>
      </w:tr>
      <w:tr w:rsidR="00815C92" w:rsidRPr="0039593A" w14:paraId="3F0529BD" w14:textId="77777777" w:rsidTr="003802F3">
        <w:trPr>
          <w:trHeight w:val="737"/>
        </w:trPr>
        <w:tc>
          <w:tcPr>
            <w:tcW w:w="2802" w:type="dxa"/>
            <w:shd w:val="clear" w:color="auto" w:fill="auto"/>
          </w:tcPr>
          <w:p w14:paraId="70E5F747" w14:textId="77777777" w:rsidR="00815C92" w:rsidRPr="0039593A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14C4E70" w14:textId="77777777" w:rsidR="008C4186" w:rsidRDefault="003802F3" w:rsidP="008C41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  <w:r w:rsidRPr="0039593A">
              <w:rPr>
                <w:rFonts w:ascii="Times New Roman" w:hAnsi="Times New Roman" w:cs="Times New Roman"/>
                <w:sz w:val="16"/>
                <w:szCs w:val="16"/>
              </w:rPr>
              <w:t>-Selinene</w:t>
            </w:r>
            <w:r w:rsidR="008C4186" w:rsidRPr="003959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769EB0B" w14:textId="77777777" w:rsidR="003802F3" w:rsidRPr="0039593A" w:rsidRDefault="008C4186" w:rsidP="00380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93A">
              <w:rPr>
                <w:rFonts w:ascii="Times New Roman" w:hAnsi="Times New Roman" w:cs="Times New Roman"/>
                <w:sz w:val="16"/>
                <w:szCs w:val="16"/>
              </w:rPr>
              <w:t xml:space="preserve">Cumic alcohol </w:t>
            </w:r>
          </w:p>
          <w:p w14:paraId="256ABBFF" w14:textId="77777777" w:rsidR="003802F3" w:rsidRPr="0039593A" w:rsidRDefault="003802F3" w:rsidP="00380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93A">
              <w:rPr>
                <w:rFonts w:ascii="Times New Roman" w:hAnsi="Times New Roman" w:cs="Times New Roman"/>
                <w:sz w:val="16"/>
                <w:szCs w:val="16"/>
              </w:rPr>
              <w:t xml:space="preserve">Digitoxin </w:t>
            </w:r>
          </w:p>
          <w:p w14:paraId="0ABAE58E" w14:textId="77777777" w:rsidR="00815C92" w:rsidRPr="0039593A" w:rsidRDefault="00B40B0A" w:rsidP="00380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  <w:r w:rsidR="003802F3" w:rsidRPr="003959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F796C" w14:paraId="46A5E1A0" w14:textId="77777777" w:rsidTr="003802F3">
        <w:trPr>
          <w:trHeight w:val="170"/>
        </w:trPr>
        <w:tc>
          <w:tcPr>
            <w:tcW w:w="2802" w:type="dxa"/>
            <w:shd w:val="clear" w:color="auto" w:fill="auto"/>
          </w:tcPr>
          <w:p w14:paraId="441F177E" w14:textId="77777777" w:rsidR="00CF796C" w:rsidRPr="0039593A" w:rsidRDefault="00CF79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96C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7D522D3" w14:textId="77777777" w:rsidR="00CF796C" w:rsidRPr="0039593A" w:rsidRDefault="00CF79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93A">
              <w:rPr>
                <w:rFonts w:ascii="Times New Roman" w:hAnsi="Times New Roman" w:cs="Times New Roman"/>
                <w:sz w:val="16"/>
                <w:szCs w:val="16"/>
              </w:rPr>
              <w:t>Homo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tisic acid </w:t>
            </w:r>
          </w:p>
        </w:tc>
      </w:tr>
      <w:tr w:rsidR="00F15FFB" w:rsidRPr="00F14DA4" w14:paraId="4269FE20" w14:textId="77777777" w:rsidTr="00A42BBF">
        <w:trPr>
          <w:trHeight w:val="227"/>
        </w:trPr>
        <w:tc>
          <w:tcPr>
            <w:tcW w:w="2802" w:type="dxa"/>
            <w:shd w:val="clear" w:color="auto" w:fill="auto"/>
          </w:tcPr>
          <w:p w14:paraId="64CDA365" w14:textId="77777777" w:rsidR="00F15FFB" w:rsidRPr="00CF796C" w:rsidRDefault="00F15FF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40024597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rgost-5-en-3-ol </w:t>
            </w:r>
          </w:p>
          <w:p w14:paraId="32347AE9" w14:textId="77777777" w:rsidR="00444261" w:rsidRPr="00AB280A" w:rsidRDefault="00F15FFB" w:rsidP="0044426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igmastadienol </w:t>
            </w:r>
          </w:p>
          <w:p w14:paraId="225C1A4F" w14:textId="77777777" w:rsidR="00F15FFB" w:rsidRPr="003F143E" w:rsidRDefault="0044426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enol</w:t>
            </w:r>
          </w:p>
        </w:tc>
      </w:tr>
      <w:tr w:rsidR="00F15FFB" w14:paraId="7DCA09F9" w14:textId="77777777" w:rsidTr="00B462FA">
        <w:trPr>
          <w:trHeight w:val="170"/>
        </w:trPr>
        <w:tc>
          <w:tcPr>
            <w:tcW w:w="2802" w:type="dxa"/>
            <w:shd w:val="clear" w:color="auto" w:fill="auto"/>
          </w:tcPr>
          <w:p w14:paraId="7746D8A7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73F2865C" w14:textId="77777777" w:rsidR="00F15FFB" w:rsidRDefault="004A7D4B" w:rsidP="00380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</w:p>
          <w:p w14:paraId="3A1975D4" w14:textId="77777777" w:rsidR="005C1C1D" w:rsidRPr="003E5F87" w:rsidRDefault="005C1C1D" w:rsidP="003802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C1D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4AED8BFE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14:paraId="767E3768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62076E7" w14:textId="77777777" w:rsidR="00C937D5" w:rsidRPr="003E5F87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9</w:t>
            </w:r>
            <w:r w:rsidR="004716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095437" w14:paraId="586DE127" w14:textId="77777777" w:rsidTr="003802F3">
        <w:trPr>
          <w:trHeight w:val="552"/>
        </w:trPr>
        <w:tc>
          <w:tcPr>
            <w:tcW w:w="2802" w:type="dxa"/>
            <w:shd w:val="clear" w:color="auto" w:fill="auto"/>
          </w:tcPr>
          <w:p w14:paraId="63209986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  <w:p w14:paraId="74AE968C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68D27623" w14:textId="77777777" w:rsidR="00C81EA7" w:rsidRPr="003E5F87" w:rsidRDefault="00C81EA7" w:rsidP="00C81E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287">
              <w:rPr>
                <w:rFonts w:ascii="Times New Roman" w:hAnsi="Times New Roman" w:cs="Times New Roman"/>
                <w:sz w:val="16"/>
                <w:szCs w:val="16"/>
              </w:rPr>
              <w:t>Arabinitol</w:t>
            </w:r>
          </w:p>
          <w:p w14:paraId="6D0B1187" w14:textId="77777777" w:rsidR="00CE383E" w:rsidRDefault="00C81EA7" w:rsidP="00C81E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287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</w:p>
          <w:p w14:paraId="5CAC48B3" w14:textId="77777777" w:rsidR="00095437" w:rsidRPr="003E5F87" w:rsidRDefault="00B40B0A" w:rsidP="00C81E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EE7FE2" w14:paraId="567D3530" w14:textId="77777777" w:rsidTr="00C81EA7">
        <w:trPr>
          <w:trHeight w:val="170"/>
        </w:trPr>
        <w:tc>
          <w:tcPr>
            <w:tcW w:w="2802" w:type="dxa"/>
            <w:shd w:val="clear" w:color="auto" w:fill="auto"/>
          </w:tcPr>
          <w:p w14:paraId="0A63851D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26F66B40" w14:textId="77777777" w:rsidR="00EE7FE2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EE7FE2" w:rsidRPr="00F14DA4" w14:paraId="44FC130B" w14:textId="77777777" w:rsidTr="00CE383E">
        <w:trPr>
          <w:trHeight w:val="567"/>
        </w:trPr>
        <w:tc>
          <w:tcPr>
            <w:tcW w:w="2802" w:type="dxa"/>
            <w:shd w:val="clear" w:color="auto" w:fill="auto"/>
          </w:tcPr>
          <w:p w14:paraId="1C6E6275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51C3EB2F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64224B41" w14:textId="77777777" w:rsidR="00C81EA7" w:rsidRPr="006F2FEF" w:rsidRDefault="00C81EA7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12ADED02" w14:textId="77777777" w:rsidR="00C81EA7" w:rsidRPr="008E571F" w:rsidRDefault="00C81EA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356A2AE3" w14:textId="77777777" w:rsidR="00EE7FE2" w:rsidRPr="003F143E" w:rsidRDefault="00C81EA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476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  <w:r w:rsidRPr="004D4C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1E36C2" w14:paraId="28DD593C" w14:textId="77777777" w:rsidTr="00C81EA7">
        <w:trPr>
          <w:trHeight w:val="170"/>
        </w:trPr>
        <w:tc>
          <w:tcPr>
            <w:tcW w:w="2802" w:type="dxa"/>
            <w:shd w:val="clear" w:color="auto" w:fill="auto"/>
          </w:tcPr>
          <w:p w14:paraId="157358E7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5264979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287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815C92" w14:paraId="19DEB487" w14:textId="77777777" w:rsidTr="00C81EA7">
        <w:trPr>
          <w:trHeight w:val="170"/>
        </w:trPr>
        <w:tc>
          <w:tcPr>
            <w:tcW w:w="2802" w:type="dxa"/>
            <w:shd w:val="clear" w:color="auto" w:fill="auto"/>
          </w:tcPr>
          <w:p w14:paraId="4EB52811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6CEE2C7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287">
              <w:rPr>
                <w:rFonts w:ascii="Times New Roman" w:hAnsi="Times New Roman" w:cs="Times New Roman"/>
                <w:sz w:val="16"/>
                <w:szCs w:val="16"/>
              </w:rPr>
              <w:t xml:space="preserve">Limonene </w:t>
            </w:r>
          </w:p>
        </w:tc>
      </w:tr>
      <w:tr w:rsidR="005C1C1D" w14:paraId="414A0A9D" w14:textId="77777777" w:rsidTr="00C81EA7">
        <w:trPr>
          <w:trHeight w:val="170"/>
        </w:trPr>
        <w:tc>
          <w:tcPr>
            <w:tcW w:w="2802" w:type="dxa"/>
            <w:shd w:val="clear" w:color="auto" w:fill="auto"/>
          </w:tcPr>
          <w:p w14:paraId="0FC0566B" w14:textId="77777777" w:rsidR="005C1C1D" w:rsidRPr="00AB280A" w:rsidRDefault="005C1C1D" w:rsidP="00D57CD9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0C00343" w14:textId="77777777" w:rsidR="005C1C1D" w:rsidRPr="00694287" w:rsidDel="00A06BAA" w:rsidRDefault="005C1C1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C1D">
              <w:rPr>
                <w:rFonts w:ascii="Times New Roman" w:hAnsi="Times New Roman" w:cs="Times New Roman"/>
                <w:sz w:val="16"/>
                <w:szCs w:val="16"/>
              </w:rPr>
              <w:t>Malic acid</w:t>
            </w:r>
          </w:p>
        </w:tc>
      </w:tr>
    </w:tbl>
    <w:p w14:paraId="50860ABE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14:paraId="3F2D9D45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156EF78" w14:textId="77777777" w:rsidR="00C937D5" w:rsidRPr="003E5F87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1</w:t>
            </w:r>
            <w:r w:rsidR="004716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095437" w14:paraId="693F76B4" w14:textId="77777777" w:rsidTr="003802F3">
        <w:trPr>
          <w:trHeight w:val="227"/>
        </w:trPr>
        <w:tc>
          <w:tcPr>
            <w:tcW w:w="2802" w:type="dxa"/>
            <w:shd w:val="clear" w:color="auto" w:fill="auto"/>
          </w:tcPr>
          <w:p w14:paraId="53F72F44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CDD1D51" w14:textId="77777777" w:rsidR="00CE383E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38B"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</w:p>
          <w:p w14:paraId="59BA8F8E" w14:textId="77777777" w:rsidR="00DB0861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F71">
              <w:rPr>
                <w:rFonts w:ascii="Times New Roman" w:hAnsi="Times New Roman" w:cs="Times New Roman"/>
                <w:sz w:val="16"/>
                <w:szCs w:val="16"/>
              </w:rPr>
              <w:t xml:space="preserve">Glucose </w:t>
            </w:r>
          </w:p>
          <w:p w14:paraId="65222056" w14:textId="77777777" w:rsidR="0063338B" w:rsidRPr="003E5F87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5E90">
              <w:rPr>
                <w:rFonts w:ascii="Times New Roman" w:hAnsi="Times New Roman" w:cs="Times New Roman"/>
                <w:sz w:val="16"/>
                <w:szCs w:val="16"/>
              </w:rPr>
              <w:t xml:space="preserve">Inositol </w:t>
            </w:r>
          </w:p>
        </w:tc>
      </w:tr>
      <w:tr w:rsidR="00095437" w14:paraId="01649A5C" w14:textId="77777777" w:rsidTr="00DB0861">
        <w:trPr>
          <w:trHeight w:val="170"/>
        </w:trPr>
        <w:tc>
          <w:tcPr>
            <w:tcW w:w="2802" w:type="dxa"/>
            <w:shd w:val="clear" w:color="auto" w:fill="auto"/>
          </w:tcPr>
          <w:p w14:paraId="42B9D412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6E0999F7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F71">
              <w:rPr>
                <w:rFonts w:ascii="Times New Roman" w:hAnsi="Times New Roman" w:cs="Times New Roman"/>
                <w:sz w:val="16"/>
                <w:szCs w:val="16"/>
              </w:rPr>
              <w:t xml:space="preserve">Isoasparagine </w:t>
            </w:r>
          </w:p>
        </w:tc>
      </w:tr>
      <w:tr w:rsidR="00EE7FE2" w14:paraId="373AAE07" w14:textId="77777777" w:rsidTr="003802F3">
        <w:trPr>
          <w:trHeight w:val="1077"/>
        </w:trPr>
        <w:tc>
          <w:tcPr>
            <w:tcW w:w="2802" w:type="dxa"/>
            <w:shd w:val="clear" w:color="auto" w:fill="auto"/>
          </w:tcPr>
          <w:p w14:paraId="0B827831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749AF31" w14:textId="77777777" w:rsidR="00EE7FE2" w:rsidRPr="003E5F87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0D2C367" w14:textId="77777777" w:rsidR="00DB0861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72A">
              <w:rPr>
                <w:rFonts w:ascii="Times New Roman" w:hAnsi="Times New Roman" w:cs="Times New Roman"/>
                <w:sz w:val="16"/>
                <w:szCs w:val="16"/>
              </w:rPr>
              <w:t xml:space="preserve">9-Octadecenoic acid  </w:t>
            </w:r>
          </w:p>
          <w:p w14:paraId="409F2B62" w14:textId="77777777" w:rsidR="00D236EB" w:rsidRDefault="00D236EB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icosapentaenoic acid</w:t>
            </w:r>
            <w:r w:rsidRPr="00D236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5503268" w14:textId="77777777" w:rsidR="00D236EB" w:rsidRDefault="00D236EB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72A">
              <w:rPr>
                <w:rFonts w:ascii="Times New Roman" w:hAnsi="Times New Roman" w:cs="Times New Roman"/>
                <w:sz w:val="16"/>
                <w:szCs w:val="16"/>
              </w:rPr>
              <w:t>Eicosatrienoic acid</w:t>
            </w:r>
            <w:r w:rsidRPr="00D236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AA9785" w14:textId="77777777" w:rsidR="00DB0861" w:rsidRPr="00AB280A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Octadecanoic acid</w:t>
            </w:r>
          </w:p>
          <w:p w14:paraId="0B83BE0F" w14:textId="77777777" w:rsidR="00DB0861" w:rsidRPr="00AB280A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Pentanoic acid</w:t>
            </w:r>
          </w:p>
          <w:p w14:paraId="581EF8C6" w14:textId="77777777" w:rsidR="00EE7FE2" w:rsidRPr="000F4DB1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72A">
              <w:rPr>
                <w:rFonts w:ascii="Times New Roman" w:hAnsi="Times New Roman" w:cs="Times New Roman"/>
                <w:sz w:val="16"/>
                <w:szCs w:val="16"/>
              </w:rPr>
              <w:t xml:space="preserve">Triacontanoic acid </w:t>
            </w:r>
          </w:p>
        </w:tc>
      </w:tr>
      <w:tr w:rsidR="001E36C2" w14:paraId="7E1FEE9A" w14:textId="77777777" w:rsidTr="003802F3">
        <w:tc>
          <w:tcPr>
            <w:tcW w:w="2802" w:type="dxa"/>
            <w:shd w:val="clear" w:color="auto" w:fill="auto"/>
          </w:tcPr>
          <w:p w14:paraId="6133242C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1FF9FD4" w14:textId="77777777" w:rsidR="00DB0861" w:rsidRPr="003E5F87" w:rsidRDefault="00A06BAA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DB0861" w:rsidRPr="004716B0">
              <w:rPr>
                <w:rFonts w:ascii="Times New Roman" w:hAnsi="Times New Roman" w:cs="Times New Roman"/>
                <w:sz w:val="16"/>
                <w:szCs w:val="16"/>
              </w:rPr>
              <w:t>ctanol</w:t>
            </w:r>
          </w:p>
          <w:p w14:paraId="46A33473" w14:textId="77777777" w:rsidR="001E36C2" w:rsidRPr="003E5F87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16B0">
              <w:rPr>
                <w:rFonts w:ascii="Times New Roman" w:hAnsi="Times New Roman" w:cs="Times New Roman"/>
                <w:sz w:val="16"/>
                <w:szCs w:val="16"/>
              </w:rPr>
              <w:t xml:space="preserve">Tetracosanol </w:t>
            </w:r>
          </w:p>
        </w:tc>
      </w:tr>
      <w:tr w:rsidR="00815C92" w14:paraId="44DEB34F" w14:textId="77777777" w:rsidTr="003802F3">
        <w:trPr>
          <w:trHeight w:val="766"/>
        </w:trPr>
        <w:tc>
          <w:tcPr>
            <w:tcW w:w="2802" w:type="dxa"/>
            <w:shd w:val="clear" w:color="auto" w:fill="auto"/>
          </w:tcPr>
          <w:p w14:paraId="2A117E16" w14:textId="77777777" w:rsidR="00815C92" w:rsidRPr="003E5F87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C1EDA72" w14:textId="77777777" w:rsidR="00DB0861" w:rsidRPr="00572F71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F71">
              <w:rPr>
                <w:rFonts w:ascii="Times New Roman" w:hAnsi="Times New Roman" w:cs="Times New Roman"/>
                <w:sz w:val="16"/>
                <w:szCs w:val="16"/>
              </w:rPr>
              <w:t xml:space="preserve">Bergamiol </w:t>
            </w:r>
          </w:p>
          <w:p w14:paraId="46AF3A0E" w14:textId="77777777" w:rsidR="00CE383E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F71">
              <w:rPr>
                <w:rFonts w:ascii="Times New Roman" w:hAnsi="Times New Roman" w:cs="Times New Roman"/>
                <w:sz w:val="16"/>
                <w:szCs w:val="16"/>
              </w:rPr>
              <w:t>Carvone</w:t>
            </w:r>
          </w:p>
          <w:p w14:paraId="4B5301A1" w14:textId="77777777" w:rsidR="00DB0861" w:rsidRPr="00572F71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F71">
              <w:rPr>
                <w:rFonts w:ascii="Times New Roman" w:hAnsi="Times New Roman" w:cs="Times New Roman"/>
                <w:sz w:val="16"/>
                <w:szCs w:val="16"/>
              </w:rPr>
              <w:t xml:space="preserve">Cycloartanol </w:t>
            </w:r>
          </w:p>
          <w:p w14:paraId="4A724F76" w14:textId="77777777" w:rsidR="00DB0861" w:rsidRPr="00572F71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F71">
              <w:rPr>
                <w:rFonts w:ascii="Times New Roman" w:hAnsi="Times New Roman" w:cs="Times New Roman"/>
                <w:sz w:val="16"/>
                <w:szCs w:val="16"/>
              </w:rPr>
              <w:t xml:space="preserve">Levoverbenone </w:t>
            </w:r>
          </w:p>
          <w:p w14:paraId="1E5F30C5" w14:textId="77777777" w:rsidR="00815C92" w:rsidRPr="00572F71" w:rsidRDefault="00B40B0A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  <w:r w:rsidR="00DB0861" w:rsidRPr="00572F7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31766" w14:paraId="3E7F0C98" w14:textId="77777777" w:rsidTr="00DB0861">
        <w:trPr>
          <w:trHeight w:val="170"/>
        </w:trPr>
        <w:tc>
          <w:tcPr>
            <w:tcW w:w="2802" w:type="dxa"/>
            <w:shd w:val="clear" w:color="auto" w:fill="auto"/>
          </w:tcPr>
          <w:p w14:paraId="2E91AAF4" w14:textId="77777777" w:rsidR="00531766" w:rsidRPr="003E5F87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5581089" w14:textId="77777777" w:rsidR="00531766" w:rsidRPr="003E5F87" w:rsidRDefault="00AA603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</w:tc>
      </w:tr>
      <w:tr w:rsidR="00444261" w14:paraId="43BC4F7B" w14:textId="77777777" w:rsidTr="00DB0861">
        <w:trPr>
          <w:trHeight w:val="170"/>
        </w:trPr>
        <w:tc>
          <w:tcPr>
            <w:tcW w:w="2802" w:type="dxa"/>
            <w:shd w:val="clear" w:color="auto" w:fill="auto"/>
          </w:tcPr>
          <w:p w14:paraId="2B12FF3B" w14:textId="77777777" w:rsidR="00444261" w:rsidRPr="006B7F8A" w:rsidRDefault="0044426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12D65660" w14:textId="77777777" w:rsidR="00444261" w:rsidRPr="00B462FA" w:rsidRDefault="0062572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lestadienol</w:t>
            </w:r>
          </w:p>
        </w:tc>
      </w:tr>
      <w:tr w:rsidR="00F15FFB" w14:paraId="2C6EB331" w14:textId="77777777" w:rsidTr="003802F3">
        <w:tc>
          <w:tcPr>
            <w:tcW w:w="2802" w:type="dxa"/>
            <w:shd w:val="clear" w:color="auto" w:fill="auto"/>
          </w:tcPr>
          <w:p w14:paraId="2A41FAC6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403E56A5" w14:textId="77777777" w:rsidR="00DB0861" w:rsidRPr="00B462FA" w:rsidRDefault="00DB0861" w:rsidP="00DB08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2FA">
              <w:rPr>
                <w:rFonts w:ascii="Times New Roman" w:hAnsi="Times New Roman" w:cs="Times New Roman"/>
                <w:sz w:val="16"/>
                <w:szCs w:val="16"/>
              </w:rPr>
              <w:t>Furanone, 5-butyldihydro-4-methyl</w:t>
            </w:r>
          </w:p>
          <w:p w14:paraId="328ED42E" w14:textId="77777777" w:rsidR="00F15FFB" w:rsidRPr="00B462FA" w:rsidRDefault="00B462FA" w:rsidP="00B46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62FA">
              <w:rPr>
                <w:rFonts w:ascii="Times New Roman" w:hAnsi="Times New Roman" w:cs="Times New Roman"/>
                <w:sz w:val="16"/>
                <w:szCs w:val="16"/>
              </w:rPr>
              <w:t>Tartaric acid</w:t>
            </w:r>
          </w:p>
        </w:tc>
      </w:tr>
    </w:tbl>
    <w:p w14:paraId="2DDD2768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470321" w14:paraId="0E6FF6CA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83D9AFF" w14:textId="38DC0E17" w:rsidR="00C937D5" w:rsidRPr="00470321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3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4703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31</w:t>
            </w:r>
          </w:p>
        </w:tc>
      </w:tr>
      <w:tr w:rsidR="00095437" w:rsidRPr="00470321" w14:paraId="6D050C9B" w14:textId="77777777" w:rsidTr="0013426C">
        <w:trPr>
          <w:trHeight w:val="227"/>
        </w:trPr>
        <w:tc>
          <w:tcPr>
            <w:tcW w:w="2802" w:type="dxa"/>
            <w:shd w:val="clear" w:color="auto" w:fill="auto"/>
          </w:tcPr>
          <w:p w14:paraId="785B682A" w14:textId="77777777" w:rsidR="00095437" w:rsidRPr="00470321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5B809B8" w14:textId="77777777" w:rsidR="00D236EB" w:rsidRDefault="00D236EB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321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r w:rsidRPr="00470321" w:rsidDel="00886E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59B86D" w14:textId="77777777" w:rsidR="00095437" w:rsidRPr="00470321" w:rsidRDefault="00886E02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doheptulose</w:t>
            </w:r>
          </w:p>
        </w:tc>
      </w:tr>
      <w:tr w:rsidR="00095437" w:rsidRPr="00470321" w14:paraId="0510C75C" w14:textId="77777777" w:rsidTr="0013426C">
        <w:tc>
          <w:tcPr>
            <w:tcW w:w="2802" w:type="dxa"/>
            <w:shd w:val="clear" w:color="auto" w:fill="auto"/>
          </w:tcPr>
          <w:p w14:paraId="75C17C6F" w14:textId="77777777" w:rsidR="00095437" w:rsidRPr="00470321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ACF9E58" w14:textId="77777777" w:rsidR="0013426C" w:rsidRPr="00470321" w:rsidRDefault="001342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321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  <w:p w14:paraId="29FA5EBA" w14:textId="77777777" w:rsidR="00095437" w:rsidRPr="00470321" w:rsidRDefault="00300F2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EE7FE2" w:rsidRPr="00AB280A" w14:paraId="04C259A0" w14:textId="77777777" w:rsidTr="002463B7">
        <w:trPr>
          <w:trHeight w:val="2608"/>
        </w:trPr>
        <w:tc>
          <w:tcPr>
            <w:tcW w:w="2802" w:type="dxa"/>
            <w:shd w:val="clear" w:color="auto" w:fill="auto"/>
          </w:tcPr>
          <w:p w14:paraId="6FBCDA54" w14:textId="77777777" w:rsidR="00EE7FE2" w:rsidRPr="00470321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3B10B46A" w14:textId="77777777" w:rsidR="00EE7FE2" w:rsidRPr="00470321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AE60F91" w14:textId="77777777" w:rsidR="0013426C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-Octadecenoic acid </w:t>
            </w:r>
          </w:p>
          <w:p w14:paraId="36EFE4F9" w14:textId="77777777" w:rsidR="0013426C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2C30003F" w14:textId="77777777" w:rsidR="0013426C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488637EB" w14:textId="77777777" w:rsidR="0013426C" w:rsidRPr="006F2FEF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601C13B4" w14:textId="77777777" w:rsidR="0013426C" w:rsidRPr="006F2FEF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302CB85C" w14:textId="77777777" w:rsidR="0013426C" w:rsidRPr="006F2FEF" w:rsidRDefault="00581C1A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ocosahexanoic acid</w:t>
            </w:r>
          </w:p>
          <w:p w14:paraId="3EA95E57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icosanoic acid </w:t>
            </w:r>
          </w:p>
          <w:p w14:paraId="0294FCEF" w14:textId="77777777" w:rsidR="00D236EB" w:rsidRDefault="00D236EB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trienoic acid</w:t>
            </w:r>
            <w:r w:rsidRPr="00D236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28B821AF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3AF10DA5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4CA53FF8" w14:textId="77777777" w:rsidR="0013426C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lic acid </w:t>
            </w:r>
          </w:p>
          <w:p w14:paraId="7A93DC71" w14:textId="77777777" w:rsidR="0013426C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157CC29B" w14:textId="77777777" w:rsidR="0013426C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6E4268FB" w14:textId="77777777" w:rsidR="00EE7FE2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63338B" w:rsidRPr="006F2FEF" w14:paraId="35387EE9" w14:textId="77777777" w:rsidTr="0013426C">
        <w:tc>
          <w:tcPr>
            <w:tcW w:w="2802" w:type="dxa"/>
            <w:shd w:val="clear" w:color="auto" w:fill="auto"/>
          </w:tcPr>
          <w:p w14:paraId="2EF50D18" w14:textId="77777777" w:rsidR="0063338B" w:rsidRPr="00470321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A040D84" w14:textId="77777777" w:rsidR="0013426C" w:rsidRPr="00AB280A" w:rsidRDefault="00515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5887327B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1-Hexanol </w:t>
            </w:r>
          </w:p>
          <w:p w14:paraId="55A874FF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1-Octanol</w:t>
            </w:r>
          </w:p>
          <w:p w14:paraId="3A9D2C16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  <w:p w14:paraId="3AB10C7A" w14:textId="77777777" w:rsidR="0063338B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Piperonyl alcohol</w:t>
            </w:r>
          </w:p>
        </w:tc>
      </w:tr>
      <w:tr w:rsidR="00815C92" w:rsidRPr="00470321" w14:paraId="421E36DC" w14:textId="77777777" w:rsidTr="0013426C">
        <w:trPr>
          <w:trHeight w:val="340"/>
        </w:trPr>
        <w:tc>
          <w:tcPr>
            <w:tcW w:w="2802" w:type="dxa"/>
            <w:shd w:val="clear" w:color="auto" w:fill="auto"/>
          </w:tcPr>
          <w:p w14:paraId="53697B46" w14:textId="77777777" w:rsidR="00815C92" w:rsidRPr="00470321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0AB02FA" w14:textId="77777777" w:rsidR="0013426C" w:rsidRPr="003F143E" w:rsidRDefault="00050CC4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ronellol</w:t>
            </w:r>
          </w:p>
          <w:p w14:paraId="0B9DDC6F" w14:textId="77777777" w:rsidR="00815C92" w:rsidRPr="00470321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321">
              <w:rPr>
                <w:rFonts w:ascii="Times New Roman" w:hAnsi="Times New Roman" w:cs="Times New Roman"/>
                <w:sz w:val="16"/>
                <w:szCs w:val="16"/>
              </w:rPr>
              <w:t xml:space="preserve">Limonene </w:t>
            </w:r>
          </w:p>
        </w:tc>
      </w:tr>
      <w:tr w:rsidR="00531766" w:rsidRPr="00A65D23" w14:paraId="57E6AE30" w14:textId="77777777" w:rsidTr="0013426C">
        <w:trPr>
          <w:trHeight w:val="227"/>
        </w:trPr>
        <w:tc>
          <w:tcPr>
            <w:tcW w:w="2802" w:type="dxa"/>
            <w:shd w:val="clear" w:color="auto" w:fill="auto"/>
          </w:tcPr>
          <w:p w14:paraId="1C2B7A07" w14:textId="77777777" w:rsidR="00531766" w:rsidRPr="00470321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4AF52BCB" w14:textId="77777777" w:rsidR="0013426C" w:rsidRPr="00AB280A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</w:p>
          <w:p w14:paraId="3A9DEF00" w14:textId="77777777" w:rsidR="00531766" w:rsidRPr="00AB280A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cinnamic acid</w:t>
            </w:r>
          </w:p>
        </w:tc>
      </w:tr>
      <w:tr w:rsidR="00F15FFB" w14:paraId="09493774" w14:textId="77777777" w:rsidTr="0013426C">
        <w:trPr>
          <w:trHeight w:val="170"/>
        </w:trPr>
        <w:tc>
          <w:tcPr>
            <w:tcW w:w="2802" w:type="dxa"/>
            <w:shd w:val="clear" w:color="auto" w:fill="auto"/>
          </w:tcPr>
          <w:p w14:paraId="47B54373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0FE96EB8" w14:textId="77777777" w:rsidR="00F15FFB" w:rsidRPr="003E5F87" w:rsidRDefault="00F15FF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0321">
              <w:rPr>
                <w:rFonts w:ascii="Times New Roman" w:hAnsi="Times New Roman" w:cs="Times New Roman"/>
                <w:sz w:val="16"/>
                <w:szCs w:val="16"/>
              </w:rPr>
              <w:t>Acetovanillone</w:t>
            </w:r>
          </w:p>
        </w:tc>
      </w:tr>
    </w:tbl>
    <w:p w14:paraId="58E10FDE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D874C6" w14:paraId="74F11C05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D2A905D" w14:textId="5537B587" w:rsidR="00C937D5" w:rsidRPr="00D874C6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4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D874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35</w:t>
            </w:r>
          </w:p>
        </w:tc>
      </w:tr>
      <w:tr w:rsidR="00095437" w:rsidRPr="00A65D23" w14:paraId="035781F6" w14:textId="77777777" w:rsidTr="0013426C">
        <w:trPr>
          <w:trHeight w:val="170"/>
        </w:trPr>
        <w:tc>
          <w:tcPr>
            <w:tcW w:w="2802" w:type="dxa"/>
            <w:shd w:val="clear" w:color="auto" w:fill="auto"/>
          </w:tcPr>
          <w:p w14:paraId="60CCDCA8" w14:textId="77777777" w:rsidR="00095437" w:rsidRPr="00D874C6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2E3A0827" w14:textId="77777777" w:rsidR="00095437" w:rsidRPr="003F143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ucine </w:t>
            </w:r>
          </w:p>
        </w:tc>
      </w:tr>
      <w:tr w:rsidR="00EE7FE2" w:rsidRPr="00F14DA4" w14:paraId="7287C0DB" w14:textId="77777777" w:rsidTr="0013426C">
        <w:trPr>
          <w:trHeight w:val="495"/>
        </w:trPr>
        <w:tc>
          <w:tcPr>
            <w:tcW w:w="2802" w:type="dxa"/>
            <w:shd w:val="clear" w:color="auto" w:fill="auto"/>
          </w:tcPr>
          <w:p w14:paraId="4F2159E9" w14:textId="77777777" w:rsidR="00EE7FE2" w:rsidRPr="00D874C6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D832B8A" w14:textId="77777777" w:rsidR="00EE7FE2" w:rsidRPr="00D874C6" w:rsidRDefault="00EE7FE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3C2A3C8D" w14:textId="77777777" w:rsidR="00EE7FE2" w:rsidRPr="006F2FEF" w:rsidRDefault="00EE7FE2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3B61CAE2" w14:textId="77777777" w:rsidR="00D57CD9" w:rsidRPr="008E571F" w:rsidRDefault="00EE7FE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</w:p>
          <w:p w14:paraId="31B11BE4" w14:textId="77777777" w:rsidR="00EE7FE2" w:rsidRPr="006F2FEF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F15FFB" w14:paraId="6E5332EA" w14:textId="77777777" w:rsidTr="0013426C">
        <w:tc>
          <w:tcPr>
            <w:tcW w:w="2802" w:type="dxa"/>
            <w:shd w:val="clear" w:color="auto" w:fill="auto"/>
          </w:tcPr>
          <w:p w14:paraId="5CFE9941" w14:textId="77777777" w:rsidR="00F15FFB" w:rsidRPr="003F143E" w:rsidRDefault="00F15FF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2E4A2AA8" w14:textId="77777777" w:rsidR="00F15FFB" w:rsidRPr="003E5F87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B462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8D52A94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D874C6" w14:paraId="4C33F46A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4CF3512" w14:textId="77777777" w:rsidR="00C937D5" w:rsidRPr="00D874C6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4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D874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E6EE7" w:rsidRPr="00D874C6">
              <w:rPr>
                <w:rFonts w:ascii="Times New Roman" w:hAnsi="Times New Roman" w:cs="Times New Roman"/>
                <w:b/>
                <w:sz w:val="20"/>
                <w:szCs w:val="20"/>
              </w:rPr>
              <w:t>240</w:t>
            </w:r>
            <w:r w:rsidR="00DB4A5B" w:rsidRPr="00D874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095437" w:rsidRPr="006F2FEF" w14:paraId="54E64023" w14:textId="77777777" w:rsidTr="001F7733">
        <w:trPr>
          <w:trHeight w:val="170"/>
        </w:trPr>
        <w:tc>
          <w:tcPr>
            <w:tcW w:w="2802" w:type="dxa"/>
            <w:shd w:val="clear" w:color="auto" w:fill="auto"/>
          </w:tcPr>
          <w:p w14:paraId="00347089" w14:textId="77777777" w:rsidR="00095437" w:rsidRPr="00D874C6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76CDEC11" w14:textId="77777777" w:rsidR="00095437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nositol</w:t>
            </w:r>
          </w:p>
        </w:tc>
      </w:tr>
      <w:tr w:rsidR="005A40D1" w:rsidRPr="005F27EE" w14:paraId="278FC1D4" w14:textId="77777777" w:rsidTr="0013426C">
        <w:trPr>
          <w:trHeight w:val="907"/>
        </w:trPr>
        <w:tc>
          <w:tcPr>
            <w:tcW w:w="2802" w:type="dxa"/>
            <w:shd w:val="clear" w:color="auto" w:fill="auto"/>
          </w:tcPr>
          <w:p w14:paraId="20375F99" w14:textId="77777777" w:rsidR="005A40D1" w:rsidRPr="00D874C6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075B451B" w14:textId="77777777" w:rsidR="005A40D1" w:rsidRPr="00D874C6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376CC16" w14:textId="77777777" w:rsidR="0013426C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0F805970" w14:textId="77777777" w:rsidR="0013426C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49F3D150" w14:textId="77777777" w:rsidR="0013426C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29B1C9AC" w14:textId="77777777" w:rsidR="0013426C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24929CA2" w14:textId="77777777" w:rsidR="005A40D1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ctadecanoic acid </w:t>
            </w:r>
          </w:p>
        </w:tc>
      </w:tr>
      <w:tr w:rsidR="00A56D71" w:rsidRPr="00D874C6" w14:paraId="0D9BA5B3" w14:textId="77777777" w:rsidTr="0013426C">
        <w:tc>
          <w:tcPr>
            <w:tcW w:w="2802" w:type="dxa"/>
            <w:shd w:val="clear" w:color="auto" w:fill="auto"/>
          </w:tcPr>
          <w:p w14:paraId="510BA6B9" w14:textId="77777777" w:rsidR="00A56D71" w:rsidRPr="00A56D71" w:rsidRDefault="00A56D71" w:rsidP="00D57CD9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1766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4707F6B3" w14:textId="77777777" w:rsidR="0013426C" w:rsidRPr="00D874C6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74C6">
              <w:rPr>
                <w:rFonts w:ascii="Times New Roman" w:hAnsi="Times New Roman" w:cs="Times New Roman"/>
                <w:sz w:val="16"/>
                <w:szCs w:val="16"/>
              </w:rPr>
              <w:t>3-Dodecanol</w:t>
            </w:r>
          </w:p>
          <w:p w14:paraId="179015A9" w14:textId="77777777" w:rsidR="00A56D71" w:rsidRPr="00D874C6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74C6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531766" w:rsidRPr="00A65D23" w14:paraId="4ABA8E2B" w14:textId="77777777" w:rsidTr="0013426C">
        <w:tc>
          <w:tcPr>
            <w:tcW w:w="2802" w:type="dxa"/>
            <w:shd w:val="clear" w:color="auto" w:fill="auto"/>
          </w:tcPr>
          <w:p w14:paraId="27308B70" w14:textId="77777777" w:rsidR="00531766" w:rsidRPr="00D874C6" w:rsidRDefault="005317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0C61FF23" w14:textId="77777777" w:rsidR="00D236EB" w:rsidRPr="00FE5AC9" w:rsidRDefault="00090B3F" w:rsidP="00D236E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</w:t>
            </w:r>
            <w:r w:rsidR="00D236EB" w:rsidRPr="00FE5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tahydrocoumarin </w:t>
            </w:r>
          </w:p>
          <w:p w14:paraId="2685A514" w14:textId="77777777" w:rsidR="0013426C" w:rsidRPr="00AB280A" w:rsidRDefault="004C6EF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701AAF0E" w14:textId="77777777" w:rsidR="00531766" w:rsidRPr="003F143E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gentisic acid </w:t>
            </w:r>
          </w:p>
        </w:tc>
      </w:tr>
      <w:tr w:rsidR="00444261" w:rsidRPr="00D874C6" w14:paraId="5BDAE16C" w14:textId="77777777" w:rsidTr="0013426C">
        <w:tc>
          <w:tcPr>
            <w:tcW w:w="2802" w:type="dxa"/>
            <w:shd w:val="clear" w:color="auto" w:fill="auto"/>
          </w:tcPr>
          <w:p w14:paraId="71ECD89E" w14:textId="77777777" w:rsidR="00444261" w:rsidRPr="006B7F8A" w:rsidRDefault="0044426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263F0CCD" w14:textId="77777777" w:rsidR="00444261" w:rsidRPr="00D874C6" w:rsidRDefault="0044426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74C6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</w:tbl>
    <w:p w14:paraId="7706DAFA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E153E0" w14:paraId="204C805D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D0B947E" w14:textId="7EDAC315" w:rsidR="00C937D5" w:rsidRPr="00E153E0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3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E153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E6EE7" w:rsidRPr="00E153E0">
              <w:rPr>
                <w:rFonts w:ascii="Times New Roman" w:hAnsi="Times New Roman" w:cs="Times New Roman"/>
                <w:b/>
                <w:sz w:val="20"/>
                <w:szCs w:val="20"/>
              </w:rPr>
              <w:t>241</w:t>
            </w:r>
          </w:p>
        </w:tc>
      </w:tr>
      <w:tr w:rsidR="00095437" w:rsidRPr="00E153E0" w14:paraId="66C083B1" w14:textId="77777777" w:rsidTr="0013426C">
        <w:tc>
          <w:tcPr>
            <w:tcW w:w="2802" w:type="dxa"/>
            <w:shd w:val="clear" w:color="auto" w:fill="auto"/>
          </w:tcPr>
          <w:p w14:paraId="31E53A6A" w14:textId="77777777" w:rsidR="00095437" w:rsidRPr="00E153E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1FECB0D" w14:textId="77777777" w:rsidR="00095437" w:rsidRPr="00E153E0" w:rsidRDefault="0021727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5A40D1" w:rsidRPr="005F27EE" w14:paraId="66EB207A" w14:textId="77777777" w:rsidTr="002F68FF">
        <w:trPr>
          <w:trHeight w:val="1871"/>
        </w:trPr>
        <w:tc>
          <w:tcPr>
            <w:tcW w:w="2802" w:type="dxa"/>
            <w:shd w:val="clear" w:color="auto" w:fill="auto"/>
          </w:tcPr>
          <w:p w14:paraId="02891291" w14:textId="77777777" w:rsidR="005A40D1" w:rsidRPr="00E153E0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5F9A026A" w14:textId="77777777" w:rsidR="005A40D1" w:rsidRPr="00E153E0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325B9020" w14:textId="77777777" w:rsidR="0013426C" w:rsidRPr="00AB280A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-Octadecenoic acid </w:t>
            </w:r>
          </w:p>
          <w:p w14:paraId="7DB4F084" w14:textId="77777777" w:rsidR="0013426C" w:rsidRPr="00AB280A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217BF071" w14:textId="77777777" w:rsidR="0013426C" w:rsidRPr="00AB280A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2AC3D586" w14:textId="77777777" w:rsidR="0013426C" w:rsidRPr="008E571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35E3518B" w14:textId="77777777" w:rsidR="0013426C" w:rsidRPr="004D4CAC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476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noic acid</w:t>
            </w:r>
            <w:r w:rsidRPr="004D4C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CBC0F7E" w14:textId="77777777" w:rsidR="0013426C" w:rsidRPr="003968EE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E24D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  <w:r w:rsidRPr="003968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5AB585A" w14:textId="77777777" w:rsidR="0013426C" w:rsidRPr="00435743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0A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decanoic acid</w:t>
            </w:r>
            <w:r w:rsidRPr="004357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96926AD" w14:textId="77777777" w:rsidR="0013426C" w:rsidRPr="003F143E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noic acid </w:t>
            </w:r>
          </w:p>
          <w:p w14:paraId="71FD743D" w14:textId="77777777" w:rsidR="0013426C" w:rsidRPr="003F143E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decanoic acid</w:t>
            </w:r>
          </w:p>
          <w:p w14:paraId="23614D9C" w14:textId="77777777" w:rsidR="005A40D1" w:rsidRPr="003F143E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</w:tc>
      </w:tr>
      <w:tr w:rsidR="00815C92" w:rsidRPr="00E153E0" w14:paraId="6C4501A7" w14:textId="77777777" w:rsidTr="0013426C">
        <w:trPr>
          <w:trHeight w:val="170"/>
        </w:trPr>
        <w:tc>
          <w:tcPr>
            <w:tcW w:w="2802" w:type="dxa"/>
            <w:shd w:val="clear" w:color="auto" w:fill="auto"/>
          </w:tcPr>
          <w:p w14:paraId="6549DB1C" w14:textId="77777777" w:rsidR="00815C92" w:rsidRPr="00E153E0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5D67A580" w14:textId="77777777" w:rsidR="00815C92" w:rsidRPr="00E153E0" w:rsidRDefault="00815C9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>Ocimenol</w:t>
            </w:r>
          </w:p>
        </w:tc>
      </w:tr>
      <w:tr w:rsidR="00465238" w:rsidRPr="00E153E0" w14:paraId="5B20B8AD" w14:textId="77777777" w:rsidTr="0013426C">
        <w:trPr>
          <w:trHeight w:val="170"/>
        </w:trPr>
        <w:tc>
          <w:tcPr>
            <w:tcW w:w="2802" w:type="dxa"/>
            <w:shd w:val="clear" w:color="auto" w:fill="auto"/>
          </w:tcPr>
          <w:p w14:paraId="2E5D61EC" w14:textId="77777777" w:rsidR="00465238" w:rsidRPr="00E153E0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4F82771F" w14:textId="77777777" w:rsidR="00465238" w:rsidRPr="00E153E0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 xml:space="preserve">Coumarin </w:t>
            </w:r>
          </w:p>
        </w:tc>
      </w:tr>
      <w:tr w:rsidR="00FD76A5" w14:paraId="733CB7E9" w14:textId="77777777" w:rsidTr="0013426C">
        <w:tc>
          <w:tcPr>
            <w:tcW w:w="2802" w:type="dxa"/>
            <w:shd w:val="clear" w:color="auto" w:fill="auto"/>
          </w:tcPr>
          <w:p w14:paraId="1159AB94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3818015E" w14:textId="77777777" w:rsidR="00FD76A5" w:rsidRDefault="00B6204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  <w:r w:rsidR="00FD76A5">
              <w:rPr>
                <w:rFonts w:ascii="Times New Roman" w:hAnsi="Times New Roman" w:cs="Times New Roman"/>
                <w:sz w:val="16"/>
                <w:szCs w:val="16"/>
              </w:rPr>
              <w:t xml:space="preserve">-Octalactone </w:t>
            </w:r>
          </w:p>
          <w:p w14:paraId="0BF93A42" w14:textId="77777777" w:rsidR="005C1C1D" w:rsidRPr="003E5F87" w:rsidRDefault="005C1C1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C1D">
              <w:rPr>
                <w:rFonts w:ascii="Times New Roman" w:hAnsi="Times New Roman" w:cs="Times New Roman"/>
                <w:sz w:val="16"/>
                <w:szCs w:val="16"/>
              </w:rPr>
              <w:t>Malic acid</w:t>
            </w:r>
          </w:p>
        </w:tc>
      </w:tr>
    </w:tbl>
    <w:p w14:paraId="7B685FD9" w14:textId="77777777" w:rsidR="00C937D5" w:rsidRDefault="00C937D5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C937D5" w:rsidRPr="00E153E0" w14:paraId="11E681F3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E3211EC" w14:textId="77777777" w:rsidR="00C937D5" w:rsidRPr="00E153E0" w:rsidRDefault="00C937D5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3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E153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E6EE7" w:rsidRPr="00E153E0">
              <w:rPr>
                <w:rFonts w:ascii="Times New Roman" w:hAnsi="Times New Roman" w:cs="Times New Roman"/>
                <w:b/>
                <w:sz w:val="20"/>
                <w:szCs w:val="20"/>
              </w:rPr>
              <w:t>283 Aa</w:t>
            </w:r>
          </w:p>
        </w:tc>
      </w:tr>
      <w:tr w:rsidR="00095437" w:rsidRPr="00E153E0" w14:paraId="33A44FCA" w14:textId="77777777" w:rsidTr="0013426C">
        <w:trPr>
          <w:trHeight w:val="567"/>
        </w:trPr>
        <w:tc>
          <w:tcPr>
            <w:tcW w:w="2802" w:type="dxa"/>
            <w:shd w:val="clear" w:color="auto" w:fill="auto"/>
          </w:tcPr>
          <w:p w14:paraId="5313FA74" w14:textId="77777777" w:rsidR="00095437" w:rsidRPr="00E153E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07C104D" w14:textId="77777777" w:rsidR="0013426C" w:rsidRPr="00E153E0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</w:p>
          <w:p w14:paraId="728A43D8" w14:textId="77777777" w:rsidR="00505172" w:rsidRDefault="00B40B0A" w:rsidP="0050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  <w:p w14:paraId="3D59A88F" w14:textId="77777777" w:rsidR="00095437" w:rsidRPr="00E153E0" w:rsidRDefault="00505172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 xml:space="preserve">annitol </w:t>
            </w:r>
          </w:p>
        </w:tc>
      </w:tr>
      <w:tr w:rsidR="00095437" w:rsidRPr="00E153E0" w14:paraId="5C5E2B16" w14:textId="77777777" w:rsidTr="0013426C">
        <w:tc>
          <w:tcPr>
            <w:tcW w:w="2802" w:type="dxa"/>
            <w:shd w:val="clear" w:color="auto" w:fill="auto"/>
          </w:tcPr>
          <w:p w14:paraId="4195CA0E" w14:textId="77777777" w:rsidR="00095437" w:rsidRPr="00E153E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2A75547A" w14:textId="77777777" w:rsidR="0013426C" w:rsidRPr="00E153E0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  <w:p w14:paraId="72369A8B" w14:textId="77777777" w:rsidR="00505172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  <w:p w14:paraId="33D3B89D" w14:textId="77777777" w:rsidR="00095437" w:rsidRPr="00E153E0" w:rsidRDefault="00505172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5A40D1" w:rsidRPr="00F14DA4" w14:paraId="6D8A2293" w14:textId="77777777" w:rsidTr="002F68FF">
        <w:trPr>
          <w:trHeight w:val="1077"/>
        </w:trPr>
        <w:tc>
          <w:tcPr>
            <w:tcW w:w="2802" w:type="dxa"/>
            <w:shd w:val="clear" w:color="auto" w:fill="auto"/>
          </w:tcPr>
          <w:p w14:paraId="23A7D2D8" w14:textId="77777777" w:rsidR="005A40D1" w:rsidRPr="00E153E0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85078DD" w14:textId="77777777" w:rsidR="005A40D1" w:rsidRPr="00E153E0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239B2AB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,14-Eicosadienoic acid </w:t>
            </w:r>
          </w:p>
          <w:p w14:paraId="3A8811AE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111B0599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54B279B3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5DF3ADEE" w14:textId="77777777" w:rsidR="0013426C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  <w:p w14:paraId="68645E7F" w14:textId="77777777" w:rsidR="00D57CD9" w:rsidRPr="00AB280A" w:rsidRDefault="0013426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1E36C2" w:rsidRPr="00E153E0" w14:paraId="22CB79B0" w14:textId="77777777" w:rsidTr="0013426C">
        <w:tc>
          <w:tcPr>
            <w:tcW w:w="2802" w:type="dxa"/>
            <w:shd w:val="clear" w:color="auto" w:fill="auto"/>
          </w:tcPr>
          <w:p w14:paraId="675D4594" w14:textId="77777777" w:rsidR="001E36C2" w:rsidRPr="00E153E0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043396D" w14:textId="77777777" w:rsidR="00505172" w:rsidRDefault="0013426C" w:rsidP="0050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>Piperonyl alcohol</w:t>
            </w:r>
          </w:p>
          <w:p w14:paraId="2DFECB56" w14:textId="2632CAAA" w:rsidR="001E36C2" w:rsidRPr="00E153E0" w:rsidRDefault="0050517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 xml:space="preserve">Tetracosanol </w:t>
            </w:r>
          </w:p>
        </w:tc>
      </w:tr>
      <w:tr w:rsidR="00465238" w:rsidRPr="00A65D23" w14:paraId="11A529D7" w14:textId="77777777" w:rsidTr="0013426C">
        <w:trPr>
          <w:trHeight w:val="227"/>
        </w:trPr>
        <w:tc>
          <w:tcPr>
            <w:tcW w:w="2802" w:type="dxa"/>
            <w:shd w:val="clear" w:color="auto" w:fill="auto"/>
          </w:tcPr>
          <w:p w14:paraId="730815D3" w14:textId="77777777" w:rsidR="00465238" w:rsidRPr="00E153E0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183A2508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gentisic acid </w:t>
            </w:r>
          </w:p>
          <w:p w14:paraId="09AB749C" w14:textId="77777777" w:rsidR="00465238" w:rsidRPr="003F143E" w:rsidRDefault="0046523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catechol </w:t>
            </w:r>
          </w:p>
        </w:tc>
      </w:tr>
      <w:tr w:rsidR="00FD76A5" w14:paraId="5414ED0E" w14:textId="77777777" w:rsidTr="00F71184">
        <w:trPr>
          <w:trHeight w:val="567"/>
        </w:trPr>
        <w:tc>
          <w:tcPr>
            <w:tcW w:w="2802" w:type="dxa"/>
            <w:shd w:val="clear" w:color="auto" w:fill="auto"/>
          </w:tcPr>
          <w:p w14:paraId="0842D42E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06D2AF99" w14:textId="77777777" w:rsidR="0013426C" w:rsidRPr="003E5F87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53E0">
              <w:rPr>
                <w:rFonts w:ascii="Times New Roman" w:hAnsi="Times New Roman" w:cs="Times New Roman"/>
                <w:sz w:val="16"/>
                <w:szCs w:val="16"/>
              </w:rPr>
              <w:t>Artemisia ketone</w:t>
            </w:r>
          </w:p>
          <w:p w14:paraId="5BA72D9D" w14:textId="77777777" w:rsidR="00FD76A5" w:rsidRDefault="004A7D4B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B462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78DC03E" w14:textId="77777777" w:rsidR="00C92648" w:rsidRPr="003E5F87" w:rsidRDefault="00C92648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2648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41D70675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5276CC" w14:paraId="6039B0F0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11F7E35" w14:textId="77777777" w:rsidR="005276CC" w:rsidRPr="003E5F87" w:rsidRDefault="005276CC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84</w:t>
            </w:r>
            <w:r w:rsidR="009901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095437" w14:paraId="2149FB77" w14:textId="77777777" w:rsidTr="0013426C">
        <w:tc>
          <w:tcPr>
            <w:tcW w:w="2802" w:type="dxa"/>
            <w:shd w:val="clear" w:color="auto" w:fill="auto"/>
          </w:tcPr>
          <w:p w14:paraId="2045C06E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2EF3FC40" w14:textId="77777777" w:rsidR="0013426C" w:rsidRPr="003E5F87" w:rsidRDefault="00B40B0A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6120F73E" w14:textId="77777777" w:rsidR="0013426C" w:rsidRPr="00C27F96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F96">
              <w:rPr>
                <w:rFonts w:ascii="Times New Roman" w:hAnsi="Times New Roman" w:cs="Times New Roman"/>
                <w:sz w:val="16"/>
                <w:szCs w:val="16"/>
              </w:rPr>
              <w:t xml:space="preserve">Isoasparagine </w:t>
            </w:r>
          </w:p>
          <w:p w14:paraId="48B9F71D" w14:textId="77777777" w:rsidR="00095437" w:rsidRPr="003E5F87" w:rsidRDefault="0013426C" w:rsidP="001342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F96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</w:tc>
      </w:tr>
      <w:tr w:rsidR="005A40D1" w:rsidRPr="006648F5" w14:paraId="14C443D4" w14:textId="77777777" w:rsidTr="002F68FF">
        <w:trPr>
          <w:trHeight w:val="737"/>
        </w:trPr>
        <w:tc>
          <w:tcPr>
            <w:tcW w:w="2802" w:type="dxa"/>
            <w:shd w:val="clear" w:color="auto" w:fill="auto"/>
          </w:tcPr>
          <w:p w14:paraId="2E40B53C" w14:textId="77777777" w:rsidR="005A40D1" w:rsidRPr="003E5F87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037590B3" w14:textId="77777777" w:rsidR="005A40D1" w:rsidRPr="003E5F87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03CC498" w14:textId="77777777" w:rsidR="0013426C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464EE372" w14:textId="77777777" w:rsidR="0013426C" w:rsidRPr="006F2FEF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5B78594A" w14:textId="77777777" w:rsidR="0013426C" w:rsidRPr="00B61A59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330653A9" w14:textId="77777777" w:rsidR="005A40D1" w:rsidRPr="003F143E" w:rsidRDefault="0013426C" w:rsidP="0013426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D1503E" w14:paraId="2C68F9E0" w14:textId="77777777" w:rsidTr="0013426C">
        <w:trPr>
          <w:trHeight w:val="340"/>
        </w:trPr>
        <w:tc>
          <w:tcPr>
            <w:tcW w:w="2802" w:type="dxa"/>
            <w:shd w:val="clear" w:color="auto" w:fill="auto"/>
          </w:tcPr>
          <w:p w14:paraId="486ACFCA" w14:textId="77777777" w:rsidR="00D1503E" w:rsidRPr="003E5F87" w:rsidRDefault="00D1503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4B265EE" w14:textId="77777777" w:rsidR="00505172" w:rsidRDefault="0013426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5D97">
              <w:rPr>
                <w:rFonts w:ascii="Times New Roman" w:hAnsi="Times New Roman" w:cs="Times New Roman"/>
                <w:sz w:val="16"/>
                <w:szCs w:val="16"/>
              </w:rPr>
              <w:t>Carvacrol</w:t>
            </w:r>
          </w:p>
          <w:p w14:paraId="0AFD245F" w14:textId="77777777" w:rsidR="00D1503E" w:rsidRPr="003E5F87" w:rsidRDefault="0050517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5D97">
              <w:rPr>
                <w:rFonts w:ascii="Times New Roman" w:hAnsi="Times New Roman" w:cs="Times New Roman"/>
                <w:sz w:val="16"/>
                <w:szCs w:val="16"/>
              </w:rPr>
              <w:t>Ocimenol</w:t>
            </w:r>
          </w:p>
        </w:tc>
      </w:tr>
      <w:tr w:rsidR="00FD76A5" w14:paraId="59F9C882" w14:textId="77777777" w:rsidTr="0013426C">
        <w:trPr>
          <w:trHeight w:val="170"/>
        </w:trPr>
        <w:tc>
          <w:tcPr>
            <w:tcW w:w="2802" w:type="dxa"/>
            <w:shd w:val="clear" w:color="auto" w:fill="auto"/>
          </w:tcPr>
          <w:p w14:paraId="5246C40A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7FDBA046" w14:textId="77777777" w:rsidR="00C92648" w:rsidRDefault="00FD76A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7F96">
              <w:rPr>
                <w:rFonts w:ascii="Times New Roman" w:hAnsi="Times New Roman" w:cs="Times New Roman"/>
                <w:sz w:val="16"/>
                <w:szCs w:val="16"/>
              </w:rPr>
              <w:t>Acetovanillone</w:t>
            </w:r>
          </w:p>
          <w:p w14:paraId="27A0AC2B" w14:textId="77777777" w:rsidR="00FD76A5" w:rsidRPr="003E5F87" w:rsidRDefault="00C9264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5E8E09BA" w14:textId="77777777" w:rsidR="005276CC" w:rsidRDefault="005276CC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93"/>
        <w:gridCol w:w="709"/>
        <w:gridCol w:w="6201"/>
      </w:tblGrid>
      <w:tr w:rsidR="001E6EE7" w:rsidRPr="00712AE7" w14:paraId="5850B3BE" w14:textId="77777777" w:rsidTr="00D07A1E">
        <w:tc>
          <w:tcPr>
            <w:tcW w:w="9003" w:type="dxa"/>
            <w:gridSpan w:val="3"/>
            <w:shd w:val="clear" w:color="auto" w:fill="A6A6A6" w:themeFill="background1" w:themeFillShade="A6"/>
          </w:tcPr>
          <w:p w14:paraId="0A1810FF" w14:textId="77777777" w:rsidR="001E6EE7" w:rsidRPr="00712AE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t>287 A</w:t>
            </w:r>
            <w:r w:rsidR="00BA3631"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095437" w:rsidRPr="00712AE7" w14:paraId="4AB7E4EE" w14:textId="77777777" w:rsidTr="00013029">
        <w:trPr>
          <w:trHeight w:val="170"/>
        </w:trPr>
        <w:tc>
          <w:tcPr>
            <w:tcW w:w="2802" w:type="dxa"/>
            <w:gridSpan w:val="2"/>
            <w:shd w:val="clear" w:color="auto" w:fill="auto"/>
          </w:tcPr>
          <w:p w14:paraId="2B0C6734" w14:textId="77777777" w:rsidR="00095437" w:rsidRPr="00712AE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5DFEDF1" w14:textId="77777777" w:rsidR="00095437" w:rsidRPr="00712AE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095437" w:rsidRPr="00712AE7" w14:paraId="5219F7F3" w14:textId="77777777" w:rsidTr="00013029">
        <w:trPr>
          <w:trHeight w:val="170"/>
        </w:trPr>
        <w:tc>
          <w:tcPr>
            <w:tcW w:w="2802" w:type="dxa"/>
            <w:gridSpan w:val="2"/>
            <w:shd w:val="clear" w:color="auto" w:fill="auto"/>
          </w:tcPr>
          <w:p w14:paraId="0BD66903" w14:textId="77777777" w:rsidR="00095437" w:rsidRPr="00712AE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3B8756CE" w14:textId="77777777" w:rsidR="00095437" w:rsidRPr="00712AE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5A40D1" w:rsidRPr="00F14DA4" w14:paraId="3A178BD4" w14:textId="77777777" w:rsidTr="00013029">
        <w:trPr>
          <w:trHeight w:val="572"/>
        </w:trPr>
        <w:tc>
          <w:tcPr>
            <w:tcW w:w="2802" w:type="dxa"/>
            <w:gridSpan w:val="2"/>
            <w:shd w:val="clear" w:color="auto" w:fill="auto"/>
          </w:tcPr>
          <w:p w14:paraId="4949FA52" w14:textId="77777777" w:rsidR="005A40D1" w:rsidRPr="00712AE7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3614FBD9" w14:textId="77777777" w:rsidR="00013029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5E0E886D" w14:textId="77777777" w:rsidR="00013029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6E949A35" w14:textId="77777777" w:rsidR="00013029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55ECD093" w14:textId="77777777" w:rsidR="00013029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790A71D6" w14:textId="77777777" w:rsidR="00013029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20BE282A" w14:textId="77777777" w:rsidR="005A40D1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</w:tc>
      </w:tr>
      <w:tr w:rsidR="001E36C2" w:rsidRPr="00712AE7" w14:paraId="1CF82747" w14:textId="77777777" w:rsidTr="00013029">
        <w:tc>
          <w:tcPr>
            <w:tcW w:w="2802" w:type="dxa"/>
            <w:gridSpan w:val="2"/>
            <w:shd w:val="clear" w:color="auto" w:fill="auto"/>
          </w:tcPr>
          <w:p w14:paraId="345C232D" w14:textId="77777777" w:rsidR="001E36C2" w:rsidRPr="00712AE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4DBE430C" w14:textId="77777777" w:rsidR="00013029" w:rsidRPr="00712AE7" w:rsidRDefault="0001302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3-Nonenol</w:t>
            </w:r>
          </w:p>
          <w:p w14:paraId="171F0B10" w14:textId="77777777" w:rsidR="001E36C2" w:rsidRPr="00712AE7" w:rsidRDefault="0001302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-Dodecanol </w:t>
            </w:r>
          </w:p>
        </w:tc>
      </w:tr>
      <w:tr w:rsidR="007C28AA" w:rsidRPr="00712AE7" w14:paraId="64910ADB" w14:textId="77777777" w:rsidTr="00013029">
        <w:trPr>
          <w:trHeight w:val="170"/>
        </w:trPr>
        <w:tc>
          <w:tcPr>
            <w:tcW w:w="2093" w:type="dxa"/>
            <w:shd w:val="clear" w:color="auto" w:fill="auto"/>
          </w:tcPr>
          <w:p w14:paraId="770786B0" w14:textId="77777777" w:rsidR="007C28AA" w:rsidRPr="00712AE7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709" w:type="dxa"/>
            <w:shd w:val="clear" w:color="auto" w:fill="auto"/>
          </w:tcPr>
          <w:p w14:paraId="76C6FB1B" w14:textId="77777777" w:rsidR="007C28AA" w:rsidRPr="00712AE7" w:rsidRDefault="007C28A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A9C2DAC" w14:textId="77777777" w:rsidR="007C28AA" w:rsidRPr="00712AE7" w:rsidRDefault="007C28A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 xml:space="preserve">Squalene </w:t>
            </w:r>
          </w:p>
        </w:tc>
      </w:tr>
      <w:tr w:rsidR="00465238" w:rsidRPr="00712AE7" w14:paraId="76F541AA" w14:textId="77777777" w:rsidTr="00013029">
        <w:trPr>
          <w:trHeight w:val="170"/>
        </w:trPr>
        <w:tc>
          <w:tcPr>
            <w:tcW w:w="2802" w:type="dxa"/>
            <w:gridSpan w:val="2"/>
            <w:shd w:val="clear" w:color="auto" w:fill="auto"/>
          </w:tcPr>
          <w:p w14:paraId="2B5A5890" w14:textId="77777777" w:rsidR="00465238" w:rsidRPr="00712AE7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44046075" w14:textId="77777777" w:rsidR="00465238" w:rsidRPr="00712AE7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1,2-Benzenediol</w:t>
            </w:r>
          </w:p>
        </w:tc>
      </w:tr>
      <w:tr w:rsidR="00FD76A5" w14:paraId="75A8555D" w14:textId="77777777" w:rsidTr="00013029">
        <w:trPr>
          <w:trHeight w:val="170"/>
        </w:trPr>
        <w:tc>
          <w:tcPr>
            <w:tcW w:w="2802" w:type="dxa"/>
            <w:gridSpan w:val="2"/>
            <w:shd w:val="clear" w:color="auto" w:fill="auto"/>
          </w:tcPr>
          <w:p w14:paraId="39E51CCE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258EE307" w14:textId="77777777" w:rsidR="00FD76A5" w:rsidRPr="003E5F87" w:rsidRDefault="00FD76A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Artemisia ketone</w:t>
            </w:r>
            <w:r w:rsidRPr="002C76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55DFB81C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:rsidRPr="00712AE7" w14:paraId="5A4EF8B0" w14:textId="77777777" w:rsidTr="00D07A1E">
        <w:tc>
          <w:tcPr>
            <w:tcW w:w="9003" w:type="dxa"/>
            <w:gridSpan w:val="2"/>
            <w:shd w:val="clear" w:color="auto" w:fill="A6A6A6" w:themeFill="background1" w:themeFillShade="A6"/>
          </w:tcPr>
          <w:p w14:paraId="02A6F699" w14:textId="77777777" w:rsidR="001E6EE7" w:rsidRPr="00712AE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A3631" w:rsidRPr="00712AE7">
              <w:rPr>
                <w:rFonts w:ascii="Times New Roman" w:hAnsi="Times New Roman" w:cs="Times New Roman"/>
                <w:b/>
                <w:sz w:val="20"/>
                <w:szCs w:val="20"/>
              </w:rPr>
              <w:t>287 Ab</w:t>
            </w:r>
          </w:p>
        </w:tc>
      </w:tr>
      <w:tr w:rsidR="00095437" w:rsidRPr="00712AE7" w14:paraId="118F1119" w14:textId="77777777" w:rsidTr="00013029">
        <w:trPr>
          <w:trHeight w:val="228"/>
        </w:trPr>
        <w:tc>
          <w:tcPr>
            <w:tcW w:w="2802" w:type="dxa"/>
            <w:shd w:val="clear" w:color="auto" w:fill="auto"/>
          </w:tcPr>
          <w:p w14:paraId="22A75F1E" w14:textId="77777777" w:rsidR="00095437" w:rsidRPr="00712AE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09F8D0F4" w14:textId="77777777" w:rsidR="002F68FF" w:rsidRDefault="002F68FF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 xml:space="preserve">Arabinose </w:t>
            </w:r>
          </w:p>
          <w:p w14:paraId="2974C5F5" w14:textId="77777777" w:rsidR="009F1773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r w:rsidR="002F68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FDB0D02" w14:textId="77777777" w:rsidR="00095437" w:rsidRPr="00712AE7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</w:p>
        </w:tc>
      </w:tr>
      <w:tr w:rsidR="00095437" w:rsidRPr="00712AE7" w14:paraId="659C3D64" w14:textId="77777777" w:rsidTr="00013029">
        <w:tc>
          <w:tcPr>
            <w:tcW w:w="2802" w:type="dxa"/>
            <w:shd w:val="clear" w:color="auto" w:fill="auto"/>
          </w:tcPr>
          <w:p w14:paraId="388F99DD" w14:textId="77777777" w:rsidR="00095437" w:rsidRPr="00712AE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780E8C72" w14:textId="77777777" w:rsidR="009F1773" w:rsidRPr="005757F8" w:rsidRDefault="009F177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7F8">
              <w:rPr>
                <w:rFonts w:ascii="Times New Roman" w:hAnsi="Times New Roman" w:cs="Times New Roman"/>
                <w:sz w:val="16"/>
                <w:szCs w:val="16"/>
              </w:rPr>
              <w:t xml:space="preserve">Alanine </w:t>
            </w:r>
          </w:p>
          <w:p w14:paraId="612EF776" w14:textId="77777777" w:rsidR="009F1773" w:rsidRPr="005757F8" w:rsidRDefault="009F177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sparagine</w:t>
            </w:r>
            <w:r w:rsidRPr="005757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1D8420E" w14:textId="77777777" w:rsidR="009F1773" w:rsidRPr="005757F8" w:rsidRDefault="009F177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7F8">
              <w:rPr>
                <w:rFonts w:ascii="Times New Roman" w:hAnsi="Times New Roman" w:cs="Times New Roman"/>
                <w:sz w:val="16"/>
                <w:szCs w:val="16"/>
              </w:rPr>
              <w:t xml:space="preserve">Glutamic acid </w:t>
            </w:r>
          </w:p>
          <w:p w14:paraId="406B0B45" w14:textId="77777777" w:rsidR="00095437" w:rsidRPr="005757F8" w:rsidRDefault="004D03C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57F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13029" w:rsidRPr="005757F8">
              <w:rPr>
                <w:rFonts w:ascii="Times New Roman" w:hAnsi="Times New Roman" w:cs="Times New Roman"/>
                <w:sz w:val="16"/>
                <w:szCs w:val="16"/>
              </w:rPr>
              <w:t xml:space="preserve">erine  </w:t>
            </w:r>
          </w:p>
        </w:tc>
      </w:tr>
      <w:tr w:rsidR="005A40D1" w:rsidRPr="00A65D23" w14:paraId="4D1F51B4" w14:textId="77777777" w:rsidTr="00013029">
        <w:trPr>
          <w:trHeight w:val="227"/>
        </w:trPr>
        <w:tc>
          <w:tcPr>
            <w:tcW w:w="2802" w:type="dxa"/>
            <w:shd w:val="clear" w:color="auto" w:fill="auto"/>
          </w:tcPr>
          <w:p w14:paraId="35EC11AD" w14:textId="77777777" w:rsidR="005A40D1" w:rsidRPr="00712AE7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3C6EE65A" w14:textId="77777777" w:rsidR="00013029" w:rsidRPr="00AB280A" w:rsidRDefault="0001302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0587CFA2" w14:textId="77777777" w:rsidR="00013029" w:rsidRPr="00AB280A" w:rsidRDefault="0001302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46353186" w14:textId="77777777" w:rsidR="00013029" w:rsidRPr="00AB280A" w:rsidRDefault="0001302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01B9B9F3" w14:textId="77777777" w:rsidR="00D57CD9" w:rsidRPr="00AB280A" w:rsidRDefault="0001302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1E36C2" w:rsidRPr="00712AE7" w14:paraId="176A1B1B" w14:textId="77777777" w:rsidTr="00013029">
        <w:tc>
          <w:tcPr>
            <w:tcW w:w="2802" w:type="dxa"/>
            <w:shd w:val="clear" w:color="auto" w:fill="auto"/>
          </w:tcPr>
          <w:p w14:paraId="458E4999" w14:textId="77777777" w:rsidR="001E36C2" w:rsidRPr="00712AE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EAA4FF0" w14:textId="77777777" w:rsidR="00013029" w:rsidRPr="00712AE7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 xml:space="preserve">1,3-Cyclohexanediol </w:t>
            </w:r>
          </w:p>
          <w:p w14:paraId="66C9B6D3" w14:textId="77777777" w:rsidR="00013029" w:rsidRPr="00712AE7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 xml:space="preserve">2-Butanol </w:t>
            </w:r>
          </w:p>
          <w:p w14:paraId="6377BA9B" w14:textId="77777777" w:rsidR="00013029" w:rsidRPr="00712AE7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Cyclodecanol</w:t>
            </w:r>
          </w:p>
          <w:p w14:paraId="033EB31D" w14:textId="77777777" w:rsidR="001E36C2" w:rsidRPr="00712AE7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Piperonyl alcohol</w:t>
            </w:r>
          </w:p>
        </w:tc>
      </w:tr>
      <w:tr w:rsidR="00F100D2" w:rsidRPr="00712AE7" w14:paraId="1FBFE16F" w14:textId="77777777" w:rsidTr="00013029">
        <w:trPr>
          <w:trHeight w:val="397"/>
        </w:trPr>
        <w:tc>
          <w:tcPr>
            <w:tcW w:w="2802" w:type="dxa"/>
            <w:shd w:val="clear" w:color="auto" w:fill="auto"/>
          </w:tcPr>
          <w:p w14:paraId="5C9E9DCC" w14:textId="77777777" w:rsidR="00F100D2" w:rsidRPr="00712AE7" w:rsidRDefault="00F100D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C18746C" w14:textId="77777777" w:rsidR="00F100D2" w:rsidRPr="00712AE7" w:rsidRDefault="00F100D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 xml:space="preserve">1,2-Dihydrolinalool </w:t>
            </w:r>
          </w:p>
          <w:p w14:paraId="613740DA" w14:textId="77777777" w:rsidR="00F100D2" w:rsidRPr="00712AE7" w:rsidRDefault="00F100D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</w:tc>
      </w:tr>
      <w:tr w:rsidR="00465238" w:rsidRPr="006648F5" w14:paraId="01E9A2E6" w14:textId="77777777" w:rsidTr="00013029">
        <w:trPr>
          <w:trHeight w:val="227"/>
        </w:trPr>
        <w:tc>
          <w:tcPr>
            <w:tcW w:w="2802" w:type="dxa"/>
            <w:shd w:val="clear" w:color="auto" w:fill="auto"/>
          </w:tcPr>
          <w:p w14:paraId="1F382AEE" w14:textId="77777777" w:rsidR="00465238" w:rsidRPr="00712AE7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48D3AA80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7B40D99F" w14:textId="77777777" w:rsidR="00465238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gallol </w:t>
            </w:r>
          </w:p>
        </w:tc>
      </w:tr>
      <w:tr w:rsidR="006D7977" w:rsidRPr="00712AE7" w14:paraId="14BB0ADD" w14:textId="77777777" w:rsidTr="006D7977">
        <w:trPr>
          <w:trHeight w:val="170"/>
        </w:trPr>
        <w:tc>
          <w:tcPr>
            <w:tcW w:w="2802" w:type="dxa"/>
            <w:shd w:val="clear" w:color="auto" w:fill="auto"/>
          </w:tcPr>
          <w:p w14:paraId="7B1B0806" w14:textId="77777777" w:rsidR="006D7977" w:rsidRPr="006B7F8A" w:rsidRDefault="006D797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570FD068" w14:textId="77777777" w:rsidR="006D7977" w:rsidRPr="00712AE7" w:rsidRDefault="006D797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E7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  <w:tr w:rsidR="00FD76A5" w14:paraId="577629DB" w14:textId="77777777" w:rsidTr="00013029">
        <w:tc>
          <w:tcPr>
            <w:tcW w:w="2802" w:type="dxa"/>
            <w:shd w:val="clear" w:color="auto" w:fill="auto"/>
          </w:tcPr>
          <w:p w14:paraId="669C7508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1B42AF51" w14:textId="77777777" w:rsidR="00C92648" w:rsidRDefault="006D797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ranone, dihydro-5-propyl-</w:t>
            </w:r>
          </w:p>
          <w:p w14:paraId="684C701E" w14:textId="77777777" w:rsidR="00FD76A5" w:rsidRPr="003E5F87" w:rsidRDefault="00C9264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  <w:r w:rsidR="006D79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B30932B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14:paraId="03D888FE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18AC5F1" w14:textId="77777777" w:rsidR="001E6EE7" w:rsidRPr="003E5F8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A3631">
              <w:rPr>
                <w:rFonts w:ascii="Times New Roman" w:hAnsi="Times New Roman" w:cs="Times New Roman"/>
                <w:b/>
                <w:sz w:val="20"/>
                <w:szCs w:val="20"/>
              </w:rPr>
              <w:t>287 Ac</w:t>
            </w:r>
          </w:p>
        </w:tc>
      </w:tr>
      <w:tr w:rsidR="00095437" w14:paraId="48C4872D" w14:textId="77777777" w:rsidTr="00013029">
        <w:trPr>
          <w:trHeight w:val="170"/>
        </w:trPr>
        <w:tc>
          <w:tcPr>
            <w:tcW w:w="2802" w:type="dxa"/>
            <w:shd w:val="clear" w:color="auto" w:fill="auto"/>
          </w:tcPr>
          <w:p w14:paraId="250C34F8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058C683" w14:textId="77777777" w:rsidR="00095437" w:rsidRPr="003E5F87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095437" w:rsidRPr="005F27EE" w14:paraId="0B47A0FF" w14:textId="77777777" w:rsidTr="00013029">
        <w:tc>
          <w:tcPr>
            <w:tcW w:w="2802" w:type="dxa"/>
            <w:shd w:val="clear" w:color="auto" w:fill="auto"/>
          </w:tcPr>
          <w:p w14:paraId="36829F4B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C25C0D5" w14:textId="77777777" w:rsidR="00095437" w:rsidRPr="003F143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leucine</w:t>
            </w:r>
          </w:p>
          <w:p w14:paraId="5F639B3F" w14:textId="77777777" w:rsidR="00095437" w:rsidRPr="003F143E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rine </w:t>
            </w:r>
          </w:p>
        </w:tc>
      </w:tr>
      <w:tr w:rsidR="005A40D1" w:rsidRPr="008E571F" w14:paraId="1A214E9D" w14:textId="77777777" w:rsidTr="00013029">
        <w:trPr>
          <w:trHeight w:val="1124"/>
        </w:trPr>
        <w:tc>
          <w:tcPr>
            <w:tcW w:w="2802" w:type="dxa"/>
            <w:shd w:val="clear" w:color="auto" w:fill="auto"/>
          </w:tcPr>
          <w:p w14:paraId="55F819B2" w14:textId="77777777" w:rsidR="005A40D1" w:rsidRPr="003E5F87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9FEB14F" w14:textId="77777777" w:rsidR="005A40D1" w:rsidRPr="003E5F87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AE4EFE7" w14:textId="77777777" w:rsidR="00D55A0F" w:rsidRPr="008E571F" w:rsidRDefault="00D55A0F" w:rsidP="00D55A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Docosenoic acid</w:t>
            </w:r>
          </w:p>
          <w:p w14:paraId="2BD44058" w14:textId="77777777" w:rsidR="00D55A0F" w:rsidRPr="006F2FEF" w:rsidRDefault="00D55A0F" w:rsidP="00D55A0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08B53821" w14:textId="77777777" w:rsidR="00D55A0F" w:rsidRPr="006F2FEF" w:rsidRDefault="00D55A0F" w:rsidP="00D55A0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2B36FA65" w14:textId="77777777" w:rsidR="00722477" w:rsidRDefault="00722477" w:rsidP="00D55A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571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trienoic acid</w:t>
            </w:r>
          </w:p>
          <w:p w14:paraId="7730B534" w14:textId="77777777" w:rsidR="00D55A0F" w:rsidRPr="006F2FEF" w:rsidRDefault="00D55A0F" w:rsidP="00D55A0F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22A474CB" w14:textId="77777777" w:rsidR="005A40D1" w:rsidRPr="003F143E" w:rsidRDefault="00D55A0F" w:rsidP="00D55A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</w:tc>
      </w:tr>
      <w:tr w:rsidR="001E36C2" w14:paraId="22A7FF53" w14:textId="77777777" w:rsidTr="00013029">
        <w:tc>
          <w:tcPr>
            <w:tcW w:w="2802" w:type="dxa"/>
            <w:shd w:val="clear" w:color="auto" w:fill="auto"/>
          </w:tcPr>
          <w:p w14:paraId="0AD19FBA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26E94903" w14:textId="77777777" w:rsidR="001E36C2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Nonen-1-ol</w:t>
            </w:r>
          </w:p>
          <w:p w14:paraId="5EA2B288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tracosanol </w:t>
            </w:r>
          </w:p>
        </w:tc>
      </w:tr>
      <w:tr w:rsidR="00F100D2" w14:paraId="2AA7948B" w14:textId="77777777" w:rsidTr="00013029">
        <w:trPr>
          <w:trHeight w:val="397"/>
        </w:trPr>
        <w:tc>
          <w:tcPr>
            <w:tcW w:w="2802" w:type="dxa"/>
            <w:shd w:val="clear" w:color="auto" w:fill="auto"/>
          </w:tcPr>
          <w:p w14:paraId="21FAC68E" w14:textId="77777777" w:rsidR="00F100D2" w:rsidRPr="003E5F87" w:rsidRDefault="00F100D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2CA0004A" w14:textId="77777777" w:rsidR="00722477" w:rsidRDefault="00722477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920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  <w:r w:rsidRPr="00935920" w:rsidDel="00300F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37F466" w14:textId="77777777" w:rsidR="00F100D2" w:rsidRPr="003E5F87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920">
              <w:rPr>
                <w:rFonts w:ascii="Times New Roman" w:hAnsi="Times New Roman" w:cs="Times New Roman"/>
                <w:sz w:val="16"/>
                <w:szCs w:val="16"/>
              </w:rPr>
              <w:t>Ocimenol</w:t>
            </w:r>
          </w:p>
        </w:tc>
      </w:tr>
      <w:tr w:rsidR="00465238" w:rsidRPr="00F14DA4" w14:paraId="659C6D04" w14:textId="77777777" w:rsidTr="00013029">
        <w:trPr>
          <w:trHeight w:val="227"/>
        </w:trPr>
        <w:tc>
          <w:tcPr>
            <w:tcW w:w="2802" w:type="dxa"/>
            <w:shd w:val="clear" w:color="auto" w:fill="auto"/>
          </w:tcPr>
          <w:p w14:paraId="79FA67C4" w14:textId="77777777" w:rsidR="00465238" w:rsidRPr="003E5F87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166BD127" w14:textId="77777777" w:rsidR="00722477" w:rsidRDefault="00722477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44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  <w:r w:rsidRPr="00722477" w:rsidDel="004C6E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1437DE4" w14:textId="77777777" w:rsidR="00013029" w:rsidRPr="00AB280A" w:rsidRDefault="004C6EFC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55415A8F" w14:textId="77777777" w:rsidR="00013029" w:rsidRPr="00AB280A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tisic acid </w:t>
            </w:r>
          </w:p>
          <w:p w14:paraId="473C0BC5" w14:textId="77777777" w:rsidR="00465238" w:rsidRPr="003F143E" w:rsidRDefault="00013029" w:rsidP="0001302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gentisic acid </w:t>
            </w:r>
          </w:p>
        </w:tc>
      </w:tr>
      <w:tr w:rsidR="00FD76A5" w14:paraId="7D08B20A" w14:textId="77777777" w:rsidTr="00013029">
        <w:trPr>
          <w:trHeight w:val="567"/>
        </w:trPr>
        <w:tc>
          <w:tcPr>
            <w:tcW w:w="2802" w:type="dxa"/>
            <w:shd w:val="clear" w:color="auto" w:fill="auto"/>
          </w:tcPr>
          <w:p w14:paraId="3D0F143C" w14:textId="77777777" w:rsidR="00FD76A5" w:rsidRPr="003F143E" w:rsidRDefault="00FD76A5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06881D37" w14:textId="77777777" w:rsidR="00722477" w:rsidRPr="005757F8" w:rsidRDefault="00013029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emisia ketone</w:t>
            </w:r>
            <w:r w:rsidR="00722477" w:rsidRPr="00F562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ED56B2C" w14:textId="77777777" w:rsidR="00013029" w:rsidRPr="003E5F87" w:rsidRDefault="00722477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2B6">
              <w:rPr>
                <w:rFonts w:ascii="Times New Roman" w:hAnsi="Times New Roman" w:cs="Times New Roman"/>
                <w:sz w:val="16"/>
                <w:szCs w:val="16"/>
              </w:rPr>
              <w:t>Furanone, dihydro-5-methyl-</w:t>
            </w:r>
          </w:p>
          <w:p w14:paraId="4C7D468F" w14:textId="77777777" w:rsidR="00FD76A5" w:rsidRPr="003E5F87" w:rsidRDefault="004A7D4B" w:rsidP="00013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013029" w:rsidRPr="00F562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51A31E85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:rsidRPr="0018261B" w14:paraId="3DF4EE68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9D6BBF0" w14:textId="4CB93297" w:rsidR="001E6EE7" w:rsidRPr="0018261B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6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1826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18261B">
              <w:rPr>
                <w:rFonts w:ascii="Times New Roman" w:hAnsi="Times New Roman" w:cs="Times New Roman"/>
                <w:b/>
                <w:sz w:val="20"/>
                <w:szCs w:val="20"/>
              </w:rPr>
              <w:t>289</w:t>
            </w:r>
          </w:p>
        </w:tc>
      </w:tr>
      <w:tr w:rsidR="00095437" w:rsidRPr="0018261B" w14:paraId="684F06F7" w14:textId="77777777" w:rsidTr="00013029">
        <w:trPr>
          <w:trHeight w:val="397"/>
        </w:trPr>
        <w:tc>
          <w:tcPr>
            <w:tcW w:w="2802" w:type="dxa"/>
            <w:shd w:val="clear" w:color="auto" w:fill="auto"/>
          </w:tcPr>
          <w:p w14:paraId="786AEE4F" w14:textId="77777777" w:rsidR="00095437" w:rsidRPr="0018261B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3945476F" w14:textId="77777777" w:rsidR="00455AB2" w:rsidRPr="0018261B" w:rsidRDefault="00300F2A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lactosan</w:t>
            </w:r>
          </w:p>
          <w:p w14:paraId="31D2352F" w14:textId="77777777" w:rsidR="00095437" w:rsidRPr="0018261B" w:rsidRDefault="00455AB2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 xml:space="preserve">Rhamnitol </w:t>
            </w:r>
          </w:p>
        </w:tc>
      </w:tr>
      <w:tr w:rsidR="00095437" w:rsidRPr="0018261B" w14:paraId="11F7F558" w14:textId="77777777" w:rsidTr="00013029">
        <w:tc>
          <w:tcPr>
            <w:tcW w:w="2802" w:type="dxa"/>
            <w:shd w:val="clear" w:color="auto" w:fill="auto"/>
          </w:tcPr>
          <w:p w14:paraId="3ACB2918" w14:textId="77777777" w:rsidR="00095437" w:rsidRPr="0018261B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EF43EC2" w14:textId="77777777" w:rsidR="00455AB2" w:rsidRPr="0018261B" w:rsidRDefault="00B40B0A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1B18656E" w14:textId="77777777" w:rsidR="00095437" w:rsidRPr="0018261B" w:rsidRDefault="00300F2A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5A40D1" w:rsidRPr="00F14DA4" w14:paraId="503E0B63" w14:textId="77777777" w:rsidTr="00013029">
        <w:trPr>
          <w:trHeight w:val="572"/>
        </w:trPr>
        <w:tc>
          <w:tcPr>
            <w:tcW w:w="2802" w:type="dxa"/>
            <w:shd w:val="clear" w:color="auto" w:fill="auto"/>
          </w:tcPr>
          <w:p w14:paraId="708BF646" w14:textId="77777777" w:rsidR="005A40D1" w:rsidRPr="0018261B" w:rsidRDefault="005A40D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</w:tc>
        <w:tc>
          <w:tcPr>
            <w:tcW w:w="6201" w:type="dxa"/>
            <w:shd w:val="clear" w:color="auto" w:fill="auto"/>
          </w:tcPr>
          <w:p w14:paraId="4473DC4E" w14:textId="77777777" w:rsidR="00455AB2" w:rsidRPr="00AB280A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2BD7865C" w14:textId="77777777" w:rsidR="00455AB2" w:rsidRPr="00AB280A" w:rsidRDefault="00300F2A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064A5217" w14:textId="77777777" w:rsidR="00455AB2" w:rsidRPr="00AB280A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opentaneundecanoic acid </w:t>
            </w:r>
          </w:p>
          <w:p w14:paraId="6C3BE796" w14:textId="77777777" w:rsidR="00455AB2" w:rsidRPr="00AB280A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51305E47" w14:textId="77777777" w:rsidR="00455AB2" w:rsidRPr="00AB280A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479D9C24" w14:textId="77777777" w:rsidR="00455AB2" w:rsidRPr="00AB280A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icosanoic acid </w:t>
            </w:r>
          </w:p>
          <w:p w14:paraId="047BDC76" w14:textId="77777777" w:rsidR="00455AB2" w:rsidRPr="003F143E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Heptacosanoic acid </w:t>
            </w:r>
          </w:p>
          <w:p w14:paraId="1EC54401" w14:textId="77777777" w:rsidR="00455AB2" w:rsidRPr="003F143E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10CEA97E" w14:textId="77777777" w:rsidR="00455AB2" w:rsidRPr="003F143E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6348F30E" w14:textId="77777777" w:rsidR="00455AB2" w:rsidRPr="003F143E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noic acid </w:t>
            </w:r>
          </w:p>
          <w:p w14:paraId="00A14757" w14:textId="77777777" w:rsidR="00455AB2" w:rsidRPr="003F143E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  <w:p w14:paraId="463A939F" w14:textId="77777777" w:rsidR="00D57CD9" w:rsidRPr="00AB280A" w:rsidRDefault="00455AB2" w:rsidP="00455AB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</w:tc>
      </w:tr>
      <w:tr w:rsidR="001E36C2" w:rsidRPr="0018261B" w14:paraId="73E71B94" w14:textId="77777777" w:rsidTr="00013029">
        <w:tc>
          <w:tcPr>
            <w:tcW w:w="2802" w:type="dxa"/>
            <w:shd w:val="clear" w:color="auto" w:fill="auto"/>
          </w:tcPr>
          <w:p w14:paraId="7747A4FC" w14:textId="77777777" w:rsidR="001E36C2" w:rsidRPr="0018261B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cohols</w:t>
            </w:r>
          </w:p>
        </w:tc>
        <w:tc>
          <w:tcPr>
            <w:tcW w:w="6201" w:type="dxa"/>
            <w:shd w:val="clear" w:color="auto" w:fill="auto"/>
          </w:tcPr>
          <w:p w14:paraId="12915774" w14:textId="77777777" w:rsidR="00455AB2" w:rsidRPr="0018261B" w:rsidRDefault="00455AB2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 xml:space="preserve">1-Heptanol </w:t>
            </w:r>
          </w:p>
          <w:p w14:paraId="6CD4B303" w14:textId="77777777" w:rsidR="00455AB2" w:rsidRPr="0018261B" w:rsidRDefault="00455AB2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3-Dodecanol</w:t>
            </w:r>
          </w:p>
          <w:p w14:paraId="36E46AEF" w14:textId="77777777" w:rsidR="001E36C2" w:rsidRPr="0018261B" w:rsidRDefault="00455AB2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F100D2" w:rsidRPr="0018261B" w14:paraId="0043EFDF" w14:textId="77777777" w:rsidTr="00013029">
        <w:trPr>
          <w:trHeight w:val="567"/>
        </w:trPr>
        <w:tc>
          <w:tcPr>
            <w:tcW w:w="2802" w:type="dxa"/>
            <w:shd w:val="clear" w:color="auto" w:fill="auto"/>
          </w:tcPr>
          <w:p w14:paraId="0419E4EC" w14:textId="77777777" w:rsidR="00F100D2" w:rsidRPr="0018261B" w:rsidRDefault="00F100D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06FD16D" w14:textId="77777777" w:rsidR="00722477" w:rsidRDefault="00722477" w:rsidP="00455AB2">
            <w:pPr>
              <w:tabs>
                <w:tab w:val="left" w:pos="93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Cycloartanol</w:t>
            </w:r>
            <w:r w:rsidRPr="0018261B" w:rsidDel="00300F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CC23C6F" w14:textId="77777777" w:rsidR="00455AB2" w:rsidRPr="0018261B" w:rsidRDefault="00455AB2" w:rsidP="00455AB2">
            <w:pPr>
              <w:tabs>
                <w:tab w:val="left" w:pos="93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Dihydrocitronellol</w:t>
            </w:r>
          </w:p>
          <w:p w14:paraId="12952F4A" w14:textId="77777777" w:rsidR="00F100D2" w:rsidRPr="0018261B" w:rsidRDefault="00455AB2" w:rsidP="00455AB2">
            <w:pPr>
              <w:tabs>
                <w:tab w:val="left" w:pos="93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 xml:space="preserve">Squalene </w:t>
            </w:r>
          </w:p>
        </w:tc>
      </w:tr>
      <w:tr w:rsidR="00465238" w:rsidRPr="00F14DA4" w14:paraId="52C44BF2" w14:textId="77777777" w:rsidTr="00013029">
        <w:trPr>
          <w:trHeight w:val="227"/>
        </w:trPr>
        <w:tc>
          <w:tcPr>
            <w:tcW w:w="2802" w:type="dxa"/>
            <w:shd w:val="clear" w:color="auto" w:fill="auto"/>
          </w:tcPr>
          <w:p w14:paraId="4955E426" w14:textId="77777777" w:rsidR="00465238" w:rsidRPr="0018261B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F1E711A" w14:textId="77777777" w:rsidR="00722477" w:rsidRDefault="0072247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E749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</w:p>
          <w:p w14:paraId="4DE5DEDE" w14:textId="77777777" w:rsidR="00455AB2" w:rsidRPr="00AB280A" w:rsidRDefault="004C6EF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06A3BE33" w14:textId="77777777" w:rsidR="00465238" w:rsidRPr="003F143E" w:rsidRDefault="00455AB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</w:tc>
      </w:tr>
      <w:tr w:rsidR="00CE0A27" w:rsidRPr="0018261B" w14:paraId="4FACB496" w14:textId="77777777" w:rsidTr="00455AB2">
        <w:trPr>
          <w:trHeight w:val="170"/>
        </w:trPr>
        <w:tc>
          <w:tcPr>
            <w:tcW w:w="2802" w:type="dxa"/>
            <w:shd w:val="clear" w:color="auto" w:fill="auto"/>
          </w:tcPr>
          <w:p w14:paraId="4FA25D34" w14:textId="77777777" w:rsidR="00CE0A27" w:rsidRPr="006B7F8A" w:rsidRDefault="00CE0A2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22DE6903" w14:textId="77777777" w:rsidR="00A77CE5" w:rsidRDefault="00D57CD9" w:rsidP="00A77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="00CE0A27">
              <w:rPr>
                <w:rFonts w:ascii="Times New Roman" w:hAnsi="Times New Roman" w:cs="Times New Roman"/>
                <w:sz w:val="16"/>
                <w:szCs w:val="16"/>
              </w:rPr>
              <w:t>-Sitosterol</w:t>
            </w:r>
          </w:p>
          <w:p w14:paraId="496F58C1" w14:textId="77777777" w:rsidR="00CE0A27" w:rsidRPr="0018261B" w:rsidRDefault="00A77CE5" w:rsidP="00A77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  <w:tr w:rsidR="00441223" w14:paraId="19129F09" w14:textId="77777777" w:rsidTr="00A77CE5">
        <w:trPr>
          <w:trHeight w:val="907"/>
        </w:trPr>
        <w:tc>
          <w:tcPr>
            <w:tcW w:w="2802" w:type="dxa"/>
            <w:shd w:val="clear" w:color="auto" w:fill="auto"/>
          </w:tcPr>
          <w:p w14:paraId="2F98BB7B" w14:textId="77777777" w:rsidR="00441223" w:rsidRPr="003F143E" w:rsidRDefault="00441223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115D211F" w14:textId="77777777" w:rsidR="00455AB2" w:rsidRPr="005757F8" w:rsidRDefault="00455AB2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Acetovanillone</w:t>
            </w:r>
          </w:p>
          <w:p w14:paraId="3CCC6805" w14:textId="77777777" w:rsidR="00455AB2" w:rsidRPr="0018261B" w:rsidRDefault="00455AB2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 xml:space="preserve">Artemisia ketone </w:t>
            </w:r>
          </w:p>
          <w:p w14:paraId="08BF65C8" w14:textId="77777777" w:rsidR="00722477" w:rsidRDefault="00722477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261B">
              <w:rPr>
                <w:rFonts w:ascii="Times New Roman" w:hAnsi="Times New Roman" w:cs="Times New Roman"/>
                <w:sz w:val="16"/>
                <w:szCs w:val="16"/>
              </w:rPr>
              <w:t>Furanone, 5-ethyldihydro</w:t>
            </w:r>
          </w:p>
          <w:p w14:paraId="31B05497" w14:textId="77777777" w:rsidR="00441223" w:rsidRDefault="004A7D4B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455AB2" w:rsidRPr="001826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4AA01C4" w14:textId="77777777" w:rsidR="005C1C1D" w:rsidRPr="003E5F87" w:rsidRDefault="005C1C1D" w:rsidP="00455A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C1D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7A6BE625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14:paraId="13995A3A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8691D65" w14:textId="4CB94A52" w:rsidR="001E6EE7" w:rsidRPr="003E5F8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>290</w:t>
            </w:r>
          </w:p>
        </w:tc>
      </w:tr>
      <w:tr w:rsidR="00095437" w:rsidRPr="00A65D23" w14:paraId="306A0974" w14:textId="77777777" w:rsidTr="00CB5A0C">
        <w:trPr>
          <w:trHeight w:val="737"/>
        </w:trPr>
        <w:tc>
          <w:tcPr>
            <w:tcW w:w="2802" w:type="dxa"/>
            <w:shd w:val="clear" w:color="auto" w:fill="auto"/>
          </w:tcPr>
          <w:p w14:paraId="7D270ED3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5E70B7DA" w14:textId="77777777" w:rsidR="00CB5A0C" w:rsidRPr="003E5F87" w:rsidRDefault="00300F2A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lactosan</w:t>
            </w:r>
          </w:p>
          <w:p w14:paraId="254A0222" w14:textId="77777777" w:rsidR="00A275AF" w:rsidRDefault="00A275AF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actose</w:t>
            </w:r>
            <w:r w:rsidRPr="00A0655B" w:rsidDel="00300F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340A753" w14:textId="77777777" w:rsidR="00CB5A0C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55B">
              <w:rPr>
                <w:rFonts w:ascii="Times New Roman" w:hAnsi="Times New Roman" w:cs="Times New Roman"/>
                <w:sz w:val="16"/>
                <w:szCs w:val="16"/>
              </w:rPr>
              <w:t xml:space="preserve">Glucose </w:t>
            </w:r>
          </w:p>
          <w:p w14:paraId="025FCDE2" w14:textId="77777777" w:rsidR="00095437" w:rsidRPr="003F143E" w:rsidRDefault="00300F2A" w:rsidP="00CB5A0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ose</w:t>
            </w:r>
          </w:p>
        </w:tc>
      </w:tr>
      <w:tr w:rsidR="00095437" w14:paraId="28AFBB5F" w14:textId="77777777" w:rsidTr="00CB5A0C">
        <w:tc>
          <w:tcPr>
            <w:tcW w:w="2802" w:type="dxa"/>
            <w:shd w:val="clear" w:color="auto" w:fill="auto"/>
          </w:tcPr>
          <w:p w14:paraId="6EF98361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753201B8" w14:textId="77777777" w:rsidR="00CB5A0C" w:rsidRPr="003E5F87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2928">
              <w:rPr>
                <w:rFonts w:ascii="Times New Roman" w:hAnsi="Times New Roman" w:cs="Times New Roman"/>
                <w:sz w:val="16"/>
                <w:szCs w:val="16"/>
              </w:rPr>
              <w:t>Alloisoleucine</w:t>
            </w:r>
          </w:p>
          <w:p w14:paraId="1A78D5D3" w14:textId="77777777" w:rsidR="00095437" w:rsidRPr="003E5F87" w:rsidRDefault="00300F2A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r w:rsidR="00AA60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F0302" w:rsidRPr="00A65D23" w14:paraId="0435FDA0" w14:textId="77777777" w:rsidTr="00CB5A0C">
        <w:trPr>
          <w:trHeight w:val="2608"/>
        </w:trPr>
        <w:tc>
          <w:tcPr>
            <w:tcW w:w="2802" w:type="dxa"/>
            <w:shd w:val="clear" w:color="auto" w:fill="auto"/>
          </w:tcPr>
          <w:p w14:paraId="78B3FC6E" w14:textId="77777777" w:rsidR="001F0302" w:rsidRPr="003E5F87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BE80EC2" w14:textId="77777777" w:rsidR="001F0302" w:rsidRPr="003E5F87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08AF9A1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-Octadecenoic acid</w:t>
            </w:r>
          </w:p>
          <w:p w14:paraId="6E973E19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-</w:t>
            </w:r>
            <w:r w:rsidR="00300F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eric acid</w:t>
            </w:r>
          </w:p>
          <w:p w14:paraId="3B363028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28E24347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0B3BBEFB" w14:textId="77777777" w:rsidR="002F68FF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ric acid</w:t>
            </w:r>
          </w:p>
          <w:p w14:paraId="0E1A61E7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</w:p>
          <w:p w14:paraId="252A8FAB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6CD6682A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7866F350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noic acid</w:t>
            </w:r>
          </w:p>
          <w:p w14:paraId="20913F2C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lmitic acid </w:t>
            </w:r>
          </w:p>
          <w:p w14:paraId="7F313F3E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  <w:p w14:paraId="1F541993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ic acid</w:t>
            </w:r>
          </w:p>
          <w:p w14:paraId="7865CD2D" w14:textId="77777777" w:rsidR="00CB5A0C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  <w:p w14:paraId="747D4110" w14:textId="77777777" w:rsidR="001F0302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decanoic acid </w:t>
            </w:r>
          </w:p>
        </w:tc>
      </w:tr>
      <w:tr w:rsidR="001E36C2" w:rsidRPr="00A65D23" w14:paraId="2829B5D1" w14:textId="77777777" w:rsidTr="00CB5A0C">
        <w:tc>
          <w:tcPr>
            <w:tcW w:w="2802" w:type="dxa"/>
            <w:shd w:val="clear" w:color="auto" w:fill="auto"/>
          </w:tcPr>
          <w:p w14:paraId="264F8B83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54A7F6C2" w14:textId="77777777" w:rsidR="00CB5A0C" w:rsidRPr="003F143E" w:rsidRDefault="00300F2A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Hexanol</w:t>
            </w:r>
          </w:p>
          <w:p w14:paraId="4AB245F8" w14:textId="77777777" w:rsidR="00A275AF" w:rsidRDefault="00A275A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tanol </w:t>
            </w:r>
          </w:p>
          <w:p w14:paraId="34331E99" w14:textId="77777777" w:rsidR="001E36C2" w:rsidRPr="003F143E" w:rsidRDefault="00CB5A0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-Octen-3-ol </w:t>
            </w:r>
          </w:p>
        </w:tc>
      </w:tr>
      <w:tr w:rsidR="001E36C2" w14:paraId="18FF9133" w14:textId="77777777" w:rsidTr="00CB5A0C">
        <w:trPr>
          <w:trHeight w:val="397"/>
        </w:trPr>
        <w:tc>
          <w:tcPr>
            <w:tcW w:w="2802" w:type="dxa"/>
            <w:shd w:val="clear" w:color="auto" w:fill="auto"/>
          </w:tcPr>
          <w:p w14:paraId="6330CB6B" w14:textId="77777777" w:rsidR="001E36C2" w:rsidRPr="003E5F87" w:rsidRDefault="001E36C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61F8C66C" w14:textId="77777777" w:rsidR="00CB5A0C" w:rsidRDefault="00CB5A0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721529">
              <w:rPr>
                <w:rFonts w:ascii="Times New Roman" w:hAnsi="Times New Roman" w:cs="Times New Roman"/>
                <w:sz w:val="16"/>
                <w:szCs w:val="16"/>
              </w:rPr>
              <w:t xml:space="preserve">-Tocopherolmannoside </w:t>
            </w:r>
          </w:p>
          <w:p w14:paraId="1FE1156C" w14:textId="77777777" w:rsidR="001E36C2" w:rsidRPr="003E5F87" w:rsidRDefault="005A3EF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B5A0C" w:rsidRPr="008A2AE1">
              <w:rPr>
                <w:rFonts w:ascii="Times New Roman" w:hAnsi="Times New Roman" w:cs="Times New Roman"/>
                <w:sz w:val="16"/>
                <w:szCs w:val="16"/>
              </w:rPr>
              <w:t>icotinic acid</w:t>
            </w:r>
          </w:p>
        </w:tc>
      </w:tr>
      <w:tr w:rsidR="00F100D2" w14:paraId="46F37A1E" w14:textId="77777777" w:rsidTr="00CB5A0C">
        <w:trPr>
          <w:trHeight w:val="1304"/>
        </w:trPr>
        <w:tc>
          <w:tcPr>
            <w:tcW w:w="2802" w:type="dxa"/>
            <w:shd w:val="clear" w:color="auto" w:fill="auto"/>
          </w:tcPr>
          <w:p w14:paraId="1F721783" w14:textId="77777777" w:rsidR="00F100D2" w:rsidRPr="003E5F87" w:rsidRDefault="00F100D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6FCC917" w14:textId="77777777" w:rsidR="00CB5A0C" w:rsidRPr="00721529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1529">
              <w:rPr>
                <w:rFonts w:ascii="Times New Roman" w:hAnsi="Times New Roman" w:cs="Times New Roman"/>
                <w:sz w:val="16"/>
                <w:szCs w:val="16"/>
              </w:rPr>
              <w:t xml:space="preserve">1,2-Dihydrolinalool </w:t>
            </w:r>
          </w:p>
          <w:p w14:paraId="5ABB62A7" w14:textId="77777777" w:rsidR="00CB5A0C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1529">
              <w:rPr>
                <w:rFonts w:ascii="Times New Roman" w:hAnsi="Times New Roman" w:cs="Times New Roman"/>
                <w:sz w:val="16"/>
                <w:szCs w:val="16"/>
              </w:rPr>
              <w:t xml:space="preserve">Bergamiol </w:t>
            </w:r>
          </w:p>
          <w:p w14:paraId="61C47EB4" w14:textId="77777777" w:rsidR="00CB5A0C" w:rsidRPr="003E5F87" w:rsidRDefault="008C6642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CB5A0C">
              <w:rPr>
                <w:rFonts w:ascii="Times New Roman" w:hAnsi="Times New Roman" w:cs="Times New Roman"/>
                <w:sz w:val="16"/>
                <w:szCs w:val="16"/>
              </w:rPr>
              <w:t>eta</w:t>
            </w:r>
            <w:r w:rsidR="00300F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B5A0C" w:rsidRPr="00721529">
              <w:rPr>
                <w:rFonts w:ascii="Times New Roman" w:hAnsi="Times New Roman" w:cs="Times New Roman"/>
                <w:sz w:val="16"/>
                <w:szCs w:val="16"/>
              </w:rPr>
              <w:t>Carotene</w:t>
            </w:r>
          </w:p>
          <w:p w14:paraId="4A3D97A8" w14:textId="77777777" w:rsidR="00CB5A0C" w:rsidRPr="00721529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721529">
              <w:rPr>
                <w:rFonts w:ascii="Times New Roman" w:hAnsi="Times New Roman" w:cs="Times New Roman"/>
                <w:sz w:val="16"/>
                <w:szCs w:val="16"/>
              </w:rPr>
              <w:t xml:space="preserve">-Linalool </w:t>
            </w:r>
          </w:p>
          <w:p w14:paraId="37EFE0D2" w14:textId="77777777" w:rsidR="00CB5A0C" w:rsidRPr="003E5F87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1529">
              <w:rPr>
                <w:rFonts w:ascii="Times New Roman" w:hAnsi="Times New Roman" w:cs="Times New Roman"/>
                <w:sz w:val="16"/>
                <w:szCs w:val="16"/>
              </w:rPr>
              <w:t>Cycloisolongifolene</w:t>
            </w:r>
          </w:p>
          <w:p w14:paraId="0890BB7F" w14:textId="77777777" w:rsidR="00CB5A0C" w:rsidRPr="00C70F99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0F99">
              <w:rPr>
                <w:rFonts w:ascii="Times New Roman" w:hAnsi="Times New Roman" w:cs="Times New Roman"/>
                <w:sz w:val="16"/>
                <w:szCs w:val="16"/>
              </w:rPr>
              <w:t>Deoxyartemisinin</w:t>
            </w:r>
          </w:p>
          <w:p w14:paraId="3375BD7F" w14:textId="77777777" w:rsidR="00F100D2" w:rsidRPr="003E5F87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1529">
              <w:rPr>
                <w:rFonts w:ascii="Times New Roman" w:hAnsi="Times New Roman" w:cs="Times New Roman"/>
                <w:sz w:val="16"/>
                <w:szCs w:val="16"/>
              </w:rPr>
              <w:t xml:space="preserve">Limonene  </w:t>
            </w:r>
          </w:p>
        </w:tc>
      </w:tr>
      <w:tr w:rsidR="00465238" w14:paraId="34F1485F" w14:textId="77777777" w:rsidTr="00CB5A0C">
        <w:tc>
          <w:tcPr>
            <w:tcW w:w="2802" w:type="dxa"/>
            <w:shd w:val="clear" w:color="auto" w:fill="auto"/>
          </w:tcPr>
          <w:p w14:paraId="05A0A798" w14:textId="77777777" w:rsidR="00465238" w:rsidRPr="003E5F87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F4A2BC3" w14:textId="77777777" w:rsidR="00A275AF" w:rsidRDefault="00A275AF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55B">
              <w:rPr>
                <w:rFonts w:ascii="Times New Roman" w:hAnsi="Times New Roman" w:cs="Times New Roman"/>
                <w:sz w:val="16"/>
                <w:szCs w:val="16"/>
              </w:rPr>
              <w:t>Benzoic acid</w:t>
            </w:r>
            <w:r w:rsidRPr="00B850CF" w:rsidDel="00300F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B7DC4DC" w14:textId="77777777" w:rsidR="00CB5A0C" w:rsidRPr="003E5F87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50CF">
              <w:rPr>
                <w:rFonts w:ascii="Times New Roman" w:hAnsi="Times New Roman" w:cs="Times New Roman"/>
                <w:sz w:val="16"/>
                <w:szCs w:val="16"/>
              </w:rPr>
              <w:t>Cyclopentanocoumarine</w:t>
            </w:r>
          </w:p>
          <w:p w14:paraId="02F610DB" w14:textId="77777777" w:rsidR="00465238" w:rsidRPr="003E5F87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orcinol</w:t>
            </w:r>
            <w:r w:rsidRPr="00A065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CE0A27" w14:paraId="41CF72CE" w14:textId="77777777" w:rsidTr="00CB5A0C">
        <w:trPr>
          <w:trHeight w:val="170"/>
        </w:trPr>
        <w:tc>
          <w:tcPr>
            <w:tcW w:w="2802" w:type="dxa"/>
            <w:shd w:val="clear" w:color="auto" w:fill="auto"/>
          </w:tcPr>
          <w:p w14:paraId="277241CD" w14:textId="77777777" w:rsidR="00CE0A27" w:rsidRPr="006B7F8A" w:rsidRDefault="00AD53D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</w:t>
            </w:r>
            <w:r w:rsidR="00CE0A27">
              <w:rPr>
                <w:rFonts w:ascii="Times New Roman" w:hAnsi="Times New Roman" w:cs="Times New Roman"/>
                <w:sz w:val="16"/>
                <w:szCs w:val="16"/>
              </w:rPr>
              <w:t>nds</w:t>
            </w:r>
          </w:p>
        </w:tc>
        <w:tc>
          <w:tcPr>
            <w:tcW w:w="6201" w:type="dxa"/>
            <w:shd w:val="clear" w:color="auto" w:fill="auto"/>
          </w:tcPr>
          <w:p w14:paraId="6553256B" w14:textId="77777777" w:rsidR="00CE0A27" w:rsidRPr="00B850CF" w:rsidRDefault="00CE0A2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2FEA">
              <w:rPr>
                <w:rFonts w:ascii="Times New Roman" w:hAnsi="Times New Roman" w:cs="Times New Roman"/>
                <w:sz w:val="16"/>
                <w:szCs w:val="16"/>
              </w:rPr>
              <w:t>Sitosterol</w:t>
            </w:r>
          </w:p>
        </w:tc>
      </w:tr>
      <w:tr w:rsidR="00CE0A27" w14:paraId="7858124D" w14:textId="77777777" w:rsidTr="00CB5A0C">
        <w:tc>
          <w:tcPr>
            <w:tcW w:w="2802" w:type="dxa"/>
            <w:shd w:val="clear" w:color="auto" w:fill="auto"/>
          </w:tcPr>
          <w:p w14:paraId="4E74291E" w14:textId="77777777" w:rsidR="00CE0A27" w:rsidRPr="003F143E" w:rsidRDefault="00CE0A2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595A4D65" w14:textId="77777777" w:rsidR="00CE0A27" w:rsidRPr="003E5F87" w:rsidRDefault="00CB5A0C" w:rsidP="00CB5A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48DA">
              <w:rPr>
                <w:rFonts w:ascii="Times New Roman" w:hAnsi="Times New Roman" w:cs="Times New Roman"/>
                <w:sz w:val="16"/>
                <w:szCs w:val="16"/>
              </w:rPr>
              <w:t>Cinnamic acid</w:t>
            </w:r>
            <w:r w:rsidRPr="00CE0A2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</w:tbl>
    <w:p w14:paraId="65C3026A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:rsidRPr="00C973C0" w14:paraId="194D54DD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054092D3" w14:textId="7B651BF4" w:rsidR="001E6EE7" w:rsidRPr="00C973C0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73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C973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C973C0">
              <w:rPr>
                <w:rFonts w:ascii="Times New Roman" w:hAnsi="Times New Roman" w:cs="Times New Roman"/>
                <w:b/>
                <w:sz w:val="20"/>
                <w:szCs w:val="20"/>
              </w:rPr>
              <w:t>292</w:t>
            </w:r>
            <w:r w:rsidR="00485411" w:rsidRPr="00C973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095437" w:rsidRPr="006F2FEF" w14:paraId="123C31DA" w14:textId="77777777" w:rsidTr="00CB5A0C">
        <w:trPr>
          <w:trHeight w:val="227"/>
        </w:trPr>
        <w:tc>
          <w:tcPr>
            <w:tcW w:w="2802" w:type="dxa"/>
            <w:shd w:val="clear" w:color="auto" w:fill="auto"/>
          </w:tcPr>
          <w:p w14:paraId="46BD5C34" w14:textId="77777777" w:rsidR="00095437" w:rsidRPr="00C973C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201" w:type="dxa"/>
            <w:shd w:val="clear" w:color="auto" w:fill="auto"/>
          </w:tcPr>
          <w:p w14:paraId="69872063" w14:textId="77777777" w:rsidR="00095437" w:rsidRPr="006F2FEF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alactitol</w:t>
            </w:r>
          </w:p>
          <w:p w14:paraId="7FF26C93" w14:textId="77777777" w:rsidR="00095437" w:rsidRPr="006F2FEF" w:rsidRDefault="00095437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hamnose </w:t>
            </w:r>
          </w:p>
        </w:tc>
      </w:tr>
      <w:tr w:rsidR="00095437" w:rsidRPr="00C973C0" w14:paraId="6F4C1B31" w14:textId="77777777" w:rsidTr="00CB5A0C">
        <w:trPr>
          <w:trHeight w:val="227"/>
        </w:trPr>
        <w:tc>
          <w:tcPr>
            <w:tcW w:w="2802" w:type="dxa"/>
            <w:shd w:val="clear" w:color="auto" w:fill="auto"/>
          </w:tcPr>
          <w:p w14:paraId="2A5121C8" w14:textId="77777777" w:rsidR="00095437" w:rsidRPr="00C973C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589C83B" w14:textId="77777777" w:rsidR="00095437" w:rsidRPr="003F143E" w:rsidRDefault="00AA6032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11D3395B" w14:textId="77777777" w:rsidR="00095437" w:rsidRPr="00C973C0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</w:tc>
      </w:tr>
      <w:tr w:rsidR="001F0302" w:rsidRPr="005F27EE" w14:paraId="40903457" w14:textId="77777777" w:rsidTr="002F68FF">
        <w:trPr>
          <w:trHeight w:val="1871"/>
        </w:trPr>
        <w:tc>
          <w:tcPr>
            <w:tcW w:w="2802" w:type="dxa"/>
            <w:shd w:val="clear" w:color="auto" w:fill="auto"/>
          </w:tcPr>
          <w:p w14:paraId="55BC1D69" w14:textId="77777777" w:rsidR="001F0302" w:rsidRPr="00C973C0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tty acids</w:t>
            </w:r>
          </w:p>
          <w:p w14:paraId="2CC133AA" w14:textId="77777777" w:rsidR="001F0302" w:rsidRPr="00C973C0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AE7D787" w14:textId="77777777" w:rsidR="00580AD2" w:rsidRPr="006F2FEF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1,14-Eicosadienoic acid </w:t>
            </w:r>
          </w:p>
          <w:p w14:paraId="7B44168E" w14:textId="77777777" w:rsidR="00580AD2" w:rsidRPr="006F2FEF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7E222E7B" w14:textId="77777777" w:rsidR="00580AD2" w:rsidRPr="006F2FEF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005E3047" w14:textId="77777777" w:rsidR="00580AD2" w:rsidRPr="006F2FEF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386ED68E" w14:textId="77777777" w:rsidR="00580AD2" w:rsidRPr="006F2FEF" w:rsidRDefault="00581C1A" w:rsidP="00580AD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hexanoic acid </w:t>
            </w:r>
          </w:p>
          <w:p w14:paraId="0F29D95C" w14:textId="77777777" w:rsidR="00580AD2" w:rsidRPr="00AB280A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icosanoic acid </w:t>
            </w:r>
          </w:p>
          <w:p w14:paraId="53846321" w14:textId="77777777" w:rsidR="00580AD2" w:rsidRPr="003F143E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18DBD87C" w14:textId="77777777" w:rsidR="00580AD2" w:rsidRPr="003F143E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450CCB50" w14:textId="77777777" w:rsidR="00580AD2" w:rsidRPr="003F143E" w:rsidRDefault="004C625C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  <w:p w14:paraId="16E093BB" w14:textId="77777777" w:rsidR="001F0302" w:rsidRPr="003F143E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</w:tc>
      </w:tr>
      <w:tr w:rsidR="0063338B" w:rsidRPr="00C973C0" w14:paraId="537D0137" w14:textId="77777777" w:rsidTr="00CB5A0C">
        <w:tc>
          <w:tcPr>
            <w:tcW w:w="2802" w:type="dxa"/>
            <w:shd w:val="clear" w:color="auto" w:fill="auto"/>
          </w:tcPr>
          <w:p w14:paraId="7734CB6A" w14:textId="77777777" w:rsidR="0063338B" w:rsidRPr="00C973C0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3F6C8B3B" w14:textId="77777777" w:rsidR="00580AD2" w:rsidRPr="00C973C0" w:rsidRDefault="00580AD2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>1-Dodecanol</w:t>
            </w:r>
          </w:p>
          <w:p w14:paraId="42263BA9" w14:textId="77777777" w:rsidR="00580AD2" w:rsidRPr="00C973C0" w:rsidRDefault="00580AD2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 xml:space="preserve">1-Octanol </w:t>
            </w:r>
          </w:p>
          <w:p w14:paraId="4FCBAB71" w14:textId="77777777" w:rsidR="0063338B" w:rsidRPr="00C973C0" w:rsidRDefault="00580AD2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63338B" w:rsidRPr="00A65D23" w14:paraId="3875C7AA" w14:textId="77777777" w:rsidTr="00CB5A0C">
        <w:trPr>
          <w:trHeight w:val="170"/>
        </w:trPr>
        <w:tc>
          <w:tcPr>
            <w:tcW w:w="2802" w:type="dxa"/>
            <w:shd w:val="clear" w:color="auto" w:fill="auto"/>
          </w:tcPr>
          <w:p w14:paraId="7DA47BC9" w14:textId="77777777" w:rsidR="0063338B" w:rsidRPr="00C973C0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2A2DC1EF" w14:textId="77777777" w:rsidR="0063338B" w:rsidRPr="003F143E" w:rsidRDefault="0063338B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tamin A</w:t>
            </w:r>
          </w:p>
        </w:tc>
      </w:tr>
      <w:tr w:rsidR="00DB0EEF" w:rsidRPr="00C973C0" w14:paraId="14E287B9" w14:textId="77777777" w:rsidTr="00CB5A0C">
        <w:trPr>
          <w:trHeight w:val="766"/>
        </w:trPr>
        <w:tc>
          <w:tcPr>
            <w:tcW w:w="2802" w:type="dxa"/>
            <w:shd w:val="clear" w:color="auto" w:fill="auto"/>
          </w:tcPr>
          <w:p w14:paraId="1979966F" w14:textId="77777777" w:rsidR="00DB0EEF" w:rsidRPr="00C973C0" w:rsidRDefault="00DB0EE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688CD359" w14:textId="77777777" w:rsidR="00580AD2" w:rsidRPr="00C973C0" w:rsidRDefault="00580AD2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>Artemisia alcohol</w:t>
            </w:r>
          </w:p>
          <w:p w14:paraId="7D94F1EB" w14:textId="77777777" w:rsidR="00580AD2" w:rsidRPr="00C973C0" w:rsidRDefault="00580AD2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>Carvacrol</w:t>
            </w:r>
          </w:p>
          <w:p w14:paraId="5611B67C" w14:textId="77777777" w:rsidR="00580AD2" w:rsidRPr="00C973C0" w:rsidRDefault="00B40B0A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onenol</w:t>
            </w:r>
            <w:r w:rsidR="00580AD2" w:rsidRPr="00C973C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092A577" w14:textId="77777777" w:rsidR="00DB0EEF" w:rsidRPr="00C973C0" w:rsidRDefault="00580AD2" w:rsidP="00580A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</w:tc>
      </w:tr>
      <w:tr w:rsidR="00465238" w:rsidRPr="006F2FEF" w14:paraId="06070755" w14:textId="77777777" w:rsidTr="00CB5A0C">
        <w:tc>
          <w:tcPr>
            <w:tcW w:w="2802" w:type="dxa"/>
            <w:shd w:val="clear" w:color="auto" w:fill="auto"/>
          </w:tcPr>
          <w:p w14:paraId="517D6E3E" w14:textId="77777777" w:rsidR="00465238" w:rsidRPr="00C973C0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53FB220B" w14:textId="77777777" w:rsidR="00580AD2" w:rsidRPr="003F143E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echol</w:t>
            </w:r>
          </w:p>
          <w:p w14:paraId="6455D629" w14:textId="77777777" w:rsidR="00B3335A" w:rsidRDefault="00B3335A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coumarin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C05DEC0" w14:textId="77777777" w:rsidR="00580AD2" w:rsidRPr="003F143E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allic acid </w:t>
            </w:r>
          </w:p>
          <w:p w14:paraId="183F4F42" w14:textId="77777777" w:rsidR="00580AD2" w:rsidRPr="003F143E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4FD052D8" w14:textId="77777777" w:rsidR="00465238" w:rsidRPr="006F2FEF" w:rsidRDefault="00580AD2" w:rsidP="00580AD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rogallol</w:t>
            </w:r>
          </w:p>
        </w:tc>
      </w:tr>
      <w:tr w:rsidR="00CE0A27" w:rsidRPr="00F14DA4" w14:paraId="737357EA" w14:textId="77777777" w:rsidTr="00580AD2">
        <w:trPr>
          <w:trHeight w:val="170"/>
        </w:trPr>
        <w:tc>
          <w:tcPr>
            <w:tcW w:w="2802" w:type="dxa"/>
            <w:shd w:val="clear" w:color="auto" w:fill="auto"/>
          </w:tcPr>
          <w:p w14:paraId="56B0F9B5" w14:textId="77777777" w:rsidR="00CE0A27" w:rsidRPr="006B7F8A" w:rsidRDefault="00CE0A2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5E686693" w14:textId="77777777" w:rsidR="00292F99" w:rsidRPr="00AB280A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ta</w:t>
            </w:r>
            <w:r w:rsidR="00CE0A27"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Sitosterol</w:t>
            </w:r>
          </w:p>
          <w:p w14:paraId="6633FCBA" w14:textId="77777777" w:rsidR="00CE0A27" w:rsidRPr="00AB280A" w:rsidRDefault="00292F9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-8-en-3-ol</w:t>
            </w:r>
          </w:p>
        </w:tc>
      </w:tr>
      <w:tr w:rsidR="005C1C1D" w:rsidRPr="008E571F" w14:paraId="75D6E09A" w14:textId="77777777" w:rsidTr="00580AD2">
        <w:trPr>
          <w:trHeight w:val="170"/>
        </w:trPr>
        <w:tc>
          <w:tcPr>
            <w:tcW w:w="2802" w:type="dxa"/>
            <w:shd w:val="clear" w:color="auto" w:fill="auto"/>
          </w:tcPr>
          <w:p w14:paraId="2B009EE0" w14:textId="77777777" w:rsidR="005C1C1D" w:rsidRPr="00AB280A" w:rsidRDefault="005C1C1D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51DBBC62" w14:textId="77777777" w:rsidR="005C1C1D" w:rsidRPr="005C1C1D" w:rsidRDefault="005C1C1D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1C1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ic acid</w:t>
            </w:r>
          </w:p>
        </w:tc>
      </w:tr>
      <w:tr w:rsidR="00646C06" w14:paraId="1DB03CE4" w14:textId="77777777" w:rsidTr="00CB5A0C">
        <w:trPr>
          <w:trHeight w:val="170"/>
        </w:trPr>
        <w:tc>
          <w:tcPr>
            <w:tcW w:w="2802" w:type="dxa"/>
            <w:shd w:val="clear" w:color="auto" w:fill="auto"/>
          </w:tcPr>
          <w:p w14:paraId="4F736E74" w14:textId="77777777" w:rsidR="00646C06" w:rsidRPr="00C973C0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1A613162" w14:textId="77777777" w:rsidR="00646C06" w:rsidRPr="00444C47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3C0">
              <w:rPr>
                <w:rFonts w:ascii="Times New Roman" w:hAnsi="Times New Roman" w:cs="Times New Roman"/>
                <w:sz w:val="16"/>
                <w:szCs w:val="16"/>
              </w:rPr>
              <w:t>Toluene</w:t>
            </w:r>
            <w:r w:rsidRPr="00444C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D1CCAD4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:rsidRPr="0015089D" w14:paraId="54A35EAA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49DCBE2" w14:textId="56EF41F8" w:rsidR="001E6EE7" w:rsidRPr="0015089D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150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15089D">
              <w:rPr>
                <w:rFonts w:ascii="Times New Roman" w:hAnsi="Times New Roman" w:cs="Times New Roman"/>
                <w:b/>
                <w:sz w:val="20"/>
                <w:szCs w:val="20"/>
              </w:rPr>
              <w:t>293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>-306</w:t>
            </w:r>
          </w:p>
        </w:tc>
      </w:tr>
      <w:tr w:rsidR="00095437" w:rsidRPr="0015089D" w14:paraId="5A58549C" w14:textId="77777777" w:rsidTr="0050391E">
        <w:trPr>
          <w:trHeight w:val="170"/>
        </w:trPr>
        <w:tc>
          <w:tcPr>
            <w:tcW w:w="2802" w:type="dxa"/>
            <w:shd w:val="clear" w:color="auto" w:fill="auto"/>
          </w:tcPr>
          <w:p w14:paraId="1A737720" w14:textId="77777777" w:rsidR="00095437" w:rsidRPr="0015089D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5AADD885" w14:textId="77777777" w:rsidR="00095437" w:rsidRPr="0015089D" w:rsidRDefault="00886E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doheptulose</w:t>
            </w:r>
          </w:p>
        </w:tc>
      </w:tr>
      <w:tr w:rsidR="00095437" w:rsidRPr="0015089D" w14:paraId="515F43BC" w14:textId="77777777" w:rsidTr="0050391E">
        <w:trPr>
          <w:trHeight w:val="170"/>
        </w:trPr>
        <w:tc>
          <w:tcPr>
            <w:tcW w:w="2802" w:type="dxa"/>
            <w:shd w:val="clear" w:color="auto" w:fill="auto"/>
          </w:tcPr>
          <w:p w14:paraId="09B2CCE7" w14:textId="77777777" w:rsidR="00095437" w:rsidRPr="0015089D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2B6B606F" w14:textId="77777777" w:rsidR="00095437" w:rsidRPr="0015089D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</w:p>
        </w:tc>
      </w:tr>
      <w:tr w:rsidR="001F0302" w:rsidRPr="006648F5" w14:paraId="6D4374EB" w14:textId="77777777" w:rsidTr="0050391E">
        <w:trPr>
          <w:trHeight w:val="1840"/>
        </w:trPr>
        <w:tc>
          <w:tcPr>
            <w:tcW w:w="2802" w:type="dxa"/>
            <w:shd w:val="clear" w:color="auto" w:fill="auto"/>
          </w:tcPr>
          <w:p w14:paraId="4EB67317" w14:textId="77777777" w:rsidR="001F0302" w:rsidRPr="0015089D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86A137E" w14:textId="77777777" w:rsidR="001F0302" w:rsidRPr="0015089D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87AB652" w14:textId="77777777" w:rsidR="0050391E" w:rsidRPr="006F2FEF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06B130B3" w14:textId="77777777" w:rsidR="0050391E" w:rsidRPr="006F2FEF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56A5EC63" w14:textId="77777777" w:rsidR="0050391E" w:rsidRPr="00AB280A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noic acid </w:t>
            </w:r>
          </w:p>
          <w:p w14:paraId="366A75FF" w14:textId="77777777" w:rsidR="0050391E" w:rsidRPr="00AB280A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Eicosanoic acid </w:t>
            </w:r>
          </w:p>
          <w:p w14:paraId="2D3D7DEC" w14:textId="77777777" w:rsidR="00E950BB" w:rsidRDefault="00E950BB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</w:p>
          <w:p w14:paraId="2B1488BF" w14:textId="77777777" w:rsidR="0050391E" w:rsidRPr="00AB280A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4DCEE233" w14:textId="77777777" w:rsidR="0050391E" w:rsidRPr="00AB280A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14C89E10" w14:textId="77777777" w:rsidR="0050391E" w:rsidRPr="006F2FEF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6F6495FD" w14:textId="77777777" w:rsidR="0050391E" w:rsidRPr="006F2FEF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entadecanoic acid </w:t>
            </w:r>
          </w:p>
          <w:p w14:paraId="00DB0460" w14:textId="77777777" w:rsidR="001F0302" w:rsidRPr="003F143E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ic acid</w:t>
            </w:r>
          </w:p>
        </w:tc>
      </w:tr>
      <w:tr w:rsidR="0063338B" w:rsidRPr="0015089D" w14:paraId="4F3C5173" w14:textId="77777777" w:rsidTr="0050391E">
        <w:trPr>
          <w:trHeight w:val="170"/>
        </w:trPr>
        <w:tc>
          <w:tcPr>
            <w:tcW w:w="2802" w:type="dxa"/>
            <w:shd w:val="clear" w:color="auto" w:fill="auto"/>
          </w:tcPr>
          <w:p w14:paraId="4FE9555B" w14:textId="77777777" w:rsidR="0063338B" w:rsidRPr="0015089D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457C5E59" w14:textId="77777777" w:rsidR="0063338B" w:rsidRPr="0015089D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1-Octanol</w:t>
            </w:r>
          </w:p>
        </w:tc>
      </w:tr>
      <w:tr w:rsidR="00DB0EEF" w:rsidRPr="0015089D" w14:paraId="712D5C5F" w14:textId="77777777" w:rsidTr="0050391E">
        <w:trPr>
          <w:trHeight w:val="397"/>
        </w:trPr>
        <w:tc>
          <w:tcPr>
            <w:tcW w:w="2802" w:type="dxa"/>
            <w:shd w:val="clear" w:color="auto" w:fill="auto"/>
          </w:tcPr>
          <w:p w14:paraId="580D8FCD" w14:textId="77777777" w:rsidR="00DB0EEF" w:rsidRPr="0015089D" w:rsidRDefault="00DB0EE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B52A250" w14:textId="77777777" w:rsidR="0050391E" w:rsidRPr="0015089D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 xml:space="preserve">Pseduosarsasapogenin </w:t>
            </w:r>
          </w:p>
          <w:p w14:paraId="4C298DAF" w14:textId="77777777" w:rsidR="00DB0EEF" w:rsidRPr="0015089D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Tetrahydrolinalool</w:t>
            </w:r>
          </w:p>
        </w:tc>
      </w:tr>
      <w:tr w:rsidR="00465238" w:rsidRPr="00F14DA4" w14:paraId="7120D02C" w14:textId="77777777" w:rsidTr="0050391E">
        <w:trPr>
          <w:trHeight w:val="227"/>
        </w:trPr>
        <w:tc>
          <w:tcPr>
            <w:tcW w:w="2802" w:type="dxa"/>
            <w:shd w:val="clear" w:color="auto" w:fill="auto"/>
          </w:tcPr>
          <w:p w14:paraId="743D94A1" w14:textId="77777777" w:rsidR="00465238" w:rsidRPr="0015089D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97BE8E2" w14:textId="77777777" w:rsidR="00E950BB" w:rsidRDefault="00E950BB" w:rsidP="0050391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403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  <w:r w:rsidRPr="00E950BB" w:rsidDel="004C6E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1A224CF" w14:textId="77777777" w:rsidR="0050391E" w:rsidRPr="00AB280A" w:rsidRDefault="004C6EFC" w:rsidP="0050391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646AD2AB" w14:textId="77777777" w:rsidR="00465238" w:rsidRPr="003F143E" w:rsidRDefault="0050391E" w:rsidP="0050391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gentisic acid </w:t>
            </w:r>
          </w:p>
        </w:tc>
      </w:tr>
      <w:tr w:rsidR="00292F99" w:rsidRPr="00A65D23" w14:paraId="4A453053" w14:textId="77777777" w:rsidTr="00292F99">
        <w:trPr>
          <w:trHeight w:val="170"/>
        </w:trPr>
        <w:tc>
          <w:tcPr>
            <w:tcW w:w="2802" w:type="dxa"/>
            <w:shd w:val="clear" w:color="auto" w:fill="auto"/>
          </w:tcPr>
          <w:p w14:paraId="12DF10F6" w14:textId="77777777" w:rsidR="00292F99" w:rsidRPr="006B7F8A" w:rsidRDefault="00292F9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129A7347" w14:textId="77777777" w:rsidR="00292F99" w:rsidRPr="003F143E" w:rsidRDefault="00292F99" w:rsidP="0050391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-8-en-3-ol</w:t>
            </w:r>
          </w:p>
        </w:tc>
      </w:tr>
      <w:tr w:rsidR="00CE0A27" w14:paraId="327A8809" w14:textId="77777777" w:rsidTr="00292F99">
        <w:trPr>
          <w:trHeight w:val="283"/>
        </w:trPr>
        <w:tc>
          <w:tcPr>
            <w:tcW w:w="2802" w:type="dxa"/>
            <w:shd w:val="clear" w:color="auto" w:fill="auto"/>
          </w:tcPr>
          <w:p w14:paraId="5B5BCF92" w14:textId="77777777" w:rsidR="00CE0A27" w:rsidRPr="003F143E" w:rsidRDefault="00CE0A2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C36F1B2" w14:textId="77777777" w:rsidR="00E950BB" w:rsidRDefault="00E950BB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vinocidin </w:t>
            </w:r>
          </w:p>
          <w:p w14:paraId="12E33BD1" w14:textId="77777777" w:rsidR="00CE0A27" w:rsidRPr="00AB4D7E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Furanone, 5-(1-methylethyl)-</w:t>
            </w:r>
          </w:p>
        </w:tc>
      </w:tr>
    </w:tbl>
    <w:p w14:paraId="21C18335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14:paraId="22810EBD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7D35C1A" w14:textId="77777777" w:rsidR="001E6EE7" w:rsidRPr="003E5F8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1783A">
              <w:rPr>
                <w:rFonts w:ascii="Times New Roman" w:hAnsi="Times New Roman" w:cs="Times New Roman"/>
                <w:b/>
                <w:sz w:val="20"/>
                <w:szCs w:val="20"/>
              </w:rPr>
              <w:t>302 Aa</w:t>
            </w:r>
          </w:p>
        </w:tc>
      </w:tr>
      <w:tr w:rsidR="00095437" w:rsidRPr="006F2FEF" w14:paraId="4C727CB5" w14:textId="77777777" w:rsidTr="0050391E">
        <w:trPr>
          <w:trHeight w:val="397"/>
        </w:trPr>
        <w:tc>
          <w:tcPr>
            <w:tcW w:w="2802" w:type="dxa"/>
            <w:shd w:val="clear" w:color="auto" w:fill="auto"/>
          </w:tcPr>
          <w:p w14:paraId="4C1F3277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3DFD5D9" w14:textId="77777777" w:rsidR="00E950BB" w:rsidRDefault="00E950BB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rabinose</w:t>
            </w:r>
            <w:r w:rsidRPr="006F2FEF" w:rsidDel="00886E0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1D1BBEC6" w14:textId="77777777" w:rsidR="00095437" w:rsidRPr="006F2FEF" w:rsidRDefault="00886E02" w:rsidP="0050391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edoheptulose</w:t>
            </w:r>
          </w:p>
        </w:tc>
      </w:tr>
      <w:tr w:rsidR="00095437" w14:paraId="6EAA5E0F" w14:textId="77777777" w:rsidTr="0050391E">
        <w:tc>
          <w:tcPr>
            <w:tcW w:w="2802" w:type="dxa"/>
            <w:shd w:val="clear" w:color="auto" w:fill="auto"/>
          </w:tcPr>
          <w:p w14:paraId="5F27103B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78A69786" w14:textId="77777777" w:rsidR="00E950BB" w:rsidRDefault="00E950BB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2A0FE5B2" w14:textId="77777777" w:rsidR="0050391E" w:rsidRPr="003E5F87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62">
              <w:rPr>
                <w:rFonts w:ascii="Times New Roman" w:hAnsi="Times New Roman" w:cs="Times New Roman"/>
                <w:sz w:val="16"/>
                <w:szCs w:val="16"/>
              </w:rPr>
              <w:t xml:space="preserve">Arginine </w:t>
            </w:r>
          </w:p>
          <w:p w14:paraId="3EEB9470" w14:textId="77777777" w:rsidR="00095437" w:rsidRPr="003E5F87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C62">
              <w:rPr>
                <w:rFonts w:ascii="Times New Roman" w:hAnsi="Times New Roman" w:cs="Times New Roman"/>
                <w:sz w:val="16"/>
                <w:szCs w:val="16"/>
              </w:rPr>
              <w:t xml:space="preserve">Threonine </w:t>
            </w:r>
          </w:p>
        </w:tc>
      </w:tr>
      <w:tr w:rsidR="001F0302" w:rsidRPr="005F27EE" w14:paraId="0DDB3719" w14:textId="77777777" w:rsidTr="0050391E">
        <w:trPr>
          <w:trHeight w:val="1474"/>
        </w:trPr>
        <w:tc>
          <w:tcPr>
            <w:tcW w:w="2802" w:type="dxa"/>
            <w:shd w:val="clear" w:color="auto" w:fill="auto"/>
          </w:tcPr>
          <w:p w14:paraId="18E74955" w14:textId="77777777" w:rsidR="001F0302" w:rsidRPr="003E5F87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BF4FA4C" w14:textId="77777777" w:rsidR="001F0302" w:rsidRPr="003E5F87" w:rsidRDefault="001F0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0332D33" w14:textId="77777777" w:rsidR="0050391E" w:rsidRPr="006F2FEF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1-Octadecenoic acid </w:t>
            </w:r>
          </w:p>
          <w:p w14:paraId="4659AD1B" w14:textId="77777777" w:rsidR="0050391E" w:rsidRPr="006F2FEF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7952CBC2" w14:textId="77777777" w:rsidR="0050391E" w:rsidRPr="006F2FEF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785FCFBA" w14:textId="77777777" w:rsidR="0050391E" w:rsidRPr="006F2FEF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noic acid </w:t>
            </w:r>
          </w:p>
          <w:p w14:paraId="0EB11553" w14:textId="77777777" w:rsidR="0050391E" w:rsidRPr="006F2FEF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decanoic acid </w:t>
            </w:r>
          </w:p>
          <w:p w14:paraId="3A8BC348" w14:textId="77777777" w:rsidR="0050391E" w:rsidRPr="006F2FEF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1ECF687E" w14:textId="77777777" w:rsidR="0050391E" w:rsidRPr="003F143E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15E85A41" w14:textId="77777777" w:rsidR="001F0302" w:rsidRPr="003F143E" w:rsidRDefault="0050391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63338B" w14:paraId="1B7AD500" w14:textId="77777777" w:rsidTr="0050391E">
        <w:tc>
          <w:tcPr>
            <w:tcW w:w="2802" w:type="dxa"/>
            <w:shd w:val="clear" w:color="auto" w:fill="auto"/>
          </w:tcPr>
          <w:p w14:paraId="2DDD7880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246485BE" w14:textId="77777777" w:rsidR="0050391E" w:rsidRPr="003E5F87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E56">
              <w:rPr>
                <w:rFonts w:ascii="Times New Roman" w:hAnsi="Times New Roman" w:cs="Times New Roman"/>
                <w:sz w:val="16"/>
                <w:szCs w:val="16"/>
              </w:rPr>
              <w:t xml:space="preserve">1-Octanol </w:t>
            </w:r>
          </w:p>
          <w:p w14:paraId="3F6B8930" w14:textId="77777777" w:rsidR="0063338B" w:rsidRPr="003E5F87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E56">
              <w:rPr>
                <w:rFonts w:ascii="Times New Roman" w:hAnsi="Times New Roman" w:cs="Times New Roman"/>
                <w:sz w:val="16"/>
                <w:szCs w:val="16"/>
              </w:rPr>
              <w:t>3-Nonen-1-ol</w:t>
            </w:r>
          </w:p>
        </w:tc>
      </w:tr>
      <w:tr w:rsidR="00DB0EEF" w14:paraId="4B125858" w14:textId="77777777" w:rsidTr="0050391E">
        <w:trPr>
          <w:trHeight w:val="766"/>
        </w:trPr>
        <w:tc>
          <w:tcPr>
            <w:tcW w:w="2802" w:type="dxa"/>
            <w:shd w:val="clear" w:color="auto" w:fill="auto"/>
          </w:tcPr>
          <w:p w14:paraId="524A1D51" w14:textId="77777777" w:rsidR="00DB0EEF" w:rsidRDefault="00DB0EE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  <w:p w14:paraId="00538EBC" w14:textId="77777777" w:rsidR="00DB0EEF" w:rsidRPr="003E5F87" w:rsidRDefault="00DB0EE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 </w:t>
            </w:r>
          </w:p>
        </w:tc>
        <w:tc>
          <w:tcPr>
            <w:tcW w:w="6201" w:type="dxa"/>
            <w:shd w:val="clear" w:color="auto" w:fill="auto"/>
          </w:tcPr>
          <w:p w14:paraId="209781C3" w14:textId="77777777" w:rsidR="0050391E" w:rsidRPr="003E5F87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A6779E">
              <w:rPr>
                <w:rFonts w:ascii="Times New Roman" w:hAnsi="Times New Roman" w:cs="Times New Roman"/>
                <w:sz w:val="16"/>
                <w:szCs w:val="16"/>
              </w:rPr>
              <w:t>-copaene</w:t>
            </w:r>
          </w:p>
          <w:p w14:paraId="6F59E9E9" w14:textId="77777777" w:rsidR="0050391E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veol </w:t>
            </w:r>
          </w:p>
          <w:p w14:paraId="676F703A" w14:textId="77777777" w:rsidR="00E950BB" w:rsidRDefault="00E950BB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79E">
              <w:rPr>
                <w:rFonts w:ascii="Times New Roman" w:hAnsi="Times New Roman" w:cs="Times New Roman"/>
                <w:sz w:val="16"/>
                <w:szCs w:val="16"/>
              </w:rPr>
              <w:t>Cycloartanol</w:t>
            </w:r>
            <w:r w:rsidRPr="00A6779E" w:rsidDel="00886E0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9314028" w14:textId="77777777" w:rsidR="0050391E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79E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</w:p>
          <w:p w14:paraId="31770544" w14:textId="77777777" w:rsidR="0050391E" w:rsidRPr="00A6779E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79E">
              <w:rPr>
                <w:rFonts w:ascii="Times New Roman" w:hAnsi="Times New Roman" w:cs="Times New Roman"/>
                <w:sz w:val="16"/>
                <w:szCs w:val="16"/>
              </w:rPr>
              <w:t>Menthadi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e </w:t>
            </w:r>
          </w:p>
          <w:p w14:paraId="3E11C729" w14:textId="77777777" w:rsidR="00DB0EEF" w:rsidRPr="003E5F87" w:rsidRDefault="0050391E" w:rsidP="005039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79E">
              <w:rPr>
                <w:rFonts w:ascii="Times New Roman" w:hAnsi="Times New Roman" w:cs="Times New Roman"/>
                <w:sz w:val="16"/>
                <w:szCs w:val="16"/>
              </w:rPr>
              <w:t xml:space="preserve">Squalene </w:t>
            </w:r>
          </w:p>
        </w:tc>
      </w:tr>
      <w:tr w:rsidR="00CE0A27" w14:paraId="3038A3D0" w14:textId="77777777" w:rsidTr="0050391E">
        <w:trPr>
          <w:trHeight w:val="170"/>
        </w:trPr>
        <w:tc>
          <w:tcPr>
            <w:tcW w:w="2802" w:type="dxa"/>
            <w:shd w:val="clear" w:color="auto" w:fill="auto"/>
          </w:tcPr>
          <w:p w14:paraId="19D409C1" w14:textId="77777777" w:rsidR="00CE0A27" w:rsidRPr="003E5F87" w:rsidRDefault="00292F9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7686E629" w14:textId="77777777" w:rsidR="00CE0A27" w:rsidRPr="00A6779E" w:rsidRDefault="00CE0A2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44A8">
              <w:rPr>
                <w:rFonts w:ascii="Times New Roman" w:hAnsi="Times New Roman" w:cs="Times New Roman"/>
                <w:sz w:val="16"/>
                <w:szCs w:val="16"/>
              </w:rPr>
              <w:t xml:space="preserve">3-Chloro-5-cholestene </w:t>
            </w:r>
          </w:p>
        </w:tc>
      </w:tr>
    </w:tbl>
    <w:p w14:paraId="07F13237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14:paraId="2A45C39E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B201EAE" w14:textId="77777777" w:rsidR="001E6EE7" w:rsidRPr="003E5F8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1783A">
              <w:rPr>
                <w:rFonts w:ascii="Times New Roman" w:hAnsi="Times New Roman" w:cs="Times New Roman"/>
                <w:b/>
                <w:sz w:val="20"/>
                <w:szCs w:val="20"/>
              </w:rPr>
              <w:t>302 Ab</w:t>
            </w:r>
          </w:p>
        </w:tc>
      </w:tr>
      <w:tr w:rsidR="00095437" w14:paraId="1EBAF916" w14:textId="77777777" w:rsidTr="001A7015">
        <w:trPr>
          <w:trHeight w:val="170"/>
        </w:trPr>
        <w:tc>
          <w:tcPr>
            <w:tcW w:w="2802" w:type="dxa"/>
            <w:shd w:val="clear" w:color="auto" w:fill="auto"/>
          </w:tcPr>
          <w:p w14:paraId="516E4609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0E81A59C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7CF3">
              <w:rPr>
                <w:rFonts w:ascii="Times New Roman" w:hAnsi="Times New Roman" w:cs="Times New Roman"/>
                <w:sz w:val="16"/>
                <w:szCs w:val="16"/>
              </w:rPr>
              <w:t xml:space="preserve">Galactose </w:t>
            </w:r>
          </w:p>
        </w:tc>
      </w:tr>
      <w:tr w:rsidR="00095437" w14:paraId="7F2D94B2" w14:textId="77777777" w:rsidTr="001A7015">
        <w:trPr>
          <w:trHeight w:val="170"/>
        </w:trPr>
        <w:tc>
          <w:tcPr>
            <w:tcW w:w="2802" w:type="dxa"/>
            <w:shd w:val="clear" w:color="auto" w:fill="auto"/>
          </w:tcPr>
          <w:p w14:paraId="05F2894D" w14:textId="77777777" w:rsidR="00095437" w:rsidRPr="003E5F87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48A0D50" w14:textId="77777777" w:rsidR="00095437" w:rsidRPr="008F014B" w:rsidRDefault="0009543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14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7677FF" w:rsidRPr="00A65D23" w14:paraId="3435C209" w14:textId="77777777" w:rsidTr="009B5549">
        <w:trPr>
          <w:trHeight w:val="2041"/>
        </w:trPr>
        <w:tc>
          <w:tcPr>
            <w:tcW w:w="2802" w:type="dxa"/>
            <w:shd w:val="clear" w:color="auto" w:fill="auto"/>
          </w:tcPr>
          <w:p w14:paraId="12AE5A51" w14:textId="77777777" w:rsidR="007677FF" w:rsidRPr="003E5F87" w:rsidRDefault="007677F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5CB8D66" w14:textId="77777777" w:rsidR="007677FF" w:rsidRDefault="007677F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CFC4FD5" w14:textId="77777777" w:rsidR="001A7015" w:rsidRPr="006F2FEF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1-Octadecenoic acid </w:t>
            </w:r>
          </w:p>
          <w:p w14:paraId="668F66AF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-Pentenoic acid </w:t>
            </w:r>
          </w:p>
          <w:p w14:paraId="26632C48" w14:textId="77777777" w:rsidR="001A7015" w:rsidRPr="006F2FEF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45A67E6D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1F4D0540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68CF2012" w14:textId="77777777" w:rsidR="00435743" w:rsidRDefault="00435743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D0E38BD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55A3A192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noic acid </w:t>
            </w:r>
          </w:p>
          <w:p w14:paraId="017A4213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xanoic acid</w:t>
            </w:r>
          </w:p>
          <w:p w14:paraId="4A4572D2" w14:textId="77777777" w:rsidR="001A7015" w:rsidRPr="003F143E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noic acid </w:t>
            </w:r>
          </w:p>
          <w:p w14:paraId="6552CAAA" w14:textId="77777777" w:rsidR="007677FF" w:rsidRPr="006F2FEF" w:rsidRDefault="001A7015" w:rsidP="001A701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</w:tc>
      </w:tr>
      <w:tr w:rsidR="0063338B" w14:paraId="0029C704" w14:textId="77777777" w:rsidTr="0050391E">
        <w:tc>
          <w:tcPr>
            <w:tcW w:w="2802" w:type="dxa"/>
            <w:shd w:val="clear" w:color="auto" w:fill="auto"/>
          </w:tcPr>
          <w:p w14:paraId="0D61AACA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6E1C0DA" w14:textId="77777777" w:rsidR="009B5549" w:rsidRDefault="005153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4DB0513F" w14:textId="77777777" w:rsidR="0063338B" w:rsidRPr="008F014B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14B">
              <w:rPr>
                <w:rFonts w:ascii="Times New Roman" w:hAnsi="Times New Roman" w:cs="Times New Roman"/>
                <w:sz w:val="16"/>
                <w:szCs w:val="16"/>
              </w:rPr>
              <w:t xml:space="preserve">Tetracosanol-1 </w:t>
            </w:r>
          </w:p>
        </w:tc>
      </w:tr>
      <w:tr w:rsidR="00E44A38" w:rsidRPr="00A65D23" w14:paraId="35A519FC" w14:textId="77777777" w:rsidTr="0050391E">
        <w:trPr>
          <w:trHeight w:val="227"/>
        </w:trPr>
        <w:tc>
          <w:tcPr>
            <w:tcW w:w="2802" w:type="dxa"/>
            <w:shd w:val="clear" w:color="auto" w:fill="auto"/>
          </w:tcPr>
          <w:p w14:paraId="5DC491DC" w14:textId="77777777" w:rsidR="00E44A38" w:rsidRPr="003E5F87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591C819C" w14:textId="77777777" w:rsidR="00E44A38" w:rsidRPr="003F143E" w:rsidRDefault="00050CC4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tronellol</w:t>
            </w:r>
          </w:p>
        </w:tc>
      </w:tr>
      <w:tr w:rsidR="00465238" w14:paraId="2D2DF8D3" w14:textId="77777777" w:rsidTr="0050391E">
        <w:trPr>
          <w:trHeight w:val="227"/>
        </w:trPr>
        <w:tc>
          <w:tcPr>
            <w:tcW w:w="2802" w:type="dxa"/>
            <w:shd w:val="clear" w:color="auto" w:fill="auto"/>
          </w:tcPr>
          <w:p w14:paraId="19E2A9FF" w14:textId="77777777" w:rsidR="00465238" w:rsidRPr="003E5F87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7A0601F" w14:textId="77777777" w:rsidR="001A7015" w:rsidRDefault="004C6EF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opentanocoumarine</w:t>
            </w:r>
          </w:p>
          <w:p w14:paraId="4E945FD9" w14:textId="77777777" w:rsidR="00465238" w:rsidRPr="008F014B" w:rsidRDefault="001A701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14B">
              <w:rPr>
                <w:rFonts w:ascii="Times New Roman" w:hAnsi="Times New Roman" w:cs="Times New Roman"/>
                <w:sz w:val="16"/>
                <w:szCs w:val="16"/>
              </w:rPr>
              <w:t xml:space="preserve">Benzo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</w:p>
        </w:tc>
      </w:tr>
      <w:tr w:rsidR="00CE0A27" w14:paraId="2439B524" w14:textId="77777777" w:rsidTr="00AB280A">
        <w:trPr>
          <w:trHeight w:val="227"/>
        </w:trPr>
        <w:tc>
          <w:tcPr>
            <w:tcW w:w="2802" w:type="dxa"/>
            <w:shd w:val="clear" w:color="auto" w:fill="auto"/>
          </w:tcPr>
          <w:p w14:paraId="57AF8D32" w14:textId="77777777" w:rsidR="00CE0A27" w:rsidRPr="003F143E" w:rsidRDefault="00CE0A2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04C88924" w14:textId="77777777" w:rsidR="00CE0A27" w:rsidRDefault="00CE0A2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14B">
              <w:rPr>
                <w:rFonts w:ascii="Times New Roman" w:hAnsi="Times New Roman" w:cs="Times New Roman"/>
                <w:sz w:val="16"/>
                <w:szCs w:val="16"/>
              </w:rPr>
              <w:t xml:space="preserve">Artemisia ketone </w:t>
            </w:r>
          </w:p>
          <w:p w14:paraId="1C41D29E" w14:textId="77777777" w:rsidR="005C1C1D" w:rsidRPr="008F014B" w:rsidRDefault="005C1C1D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C1D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54E6F354" w14:textId="77777777" w:rsidR="001E6EE7" w:rsidRDefault="001E6EE7" w:rsidP="00D57CD9">
      <w:pPr>
        <w:spacing w:line="240" w:lineRule="auto"/>
      </w:pPr>
    </w:p>
    <w:tbl>
      <w:tblPr>
        <w:tblStyle w:val="Grigliatabella"/>
        <w:tblW w:w="9009" w:type="dxa"/>
        <w:tblLook w:val="04A0" w:firstRow="1" w:lastRow="0" w:firstColumn="1" w:lastColumn="0" w:noHBand="0" w:noVBand="1"/>
      </w:tblPr>
      <w:tblGrid>
        <w:gridCol w:w="2802"/>
        <w:gridCol w:w="6201"/>
        <w:gridCol w:w="6"/>
      </w:tblGrid>
      <w:tr w:rsidR="005C223C" w:rsidRPr="006D6458" w14:paraId="33437DC1" w14:textId="77777777" w:rsidTr="00FC22EF">
        <w:trPr>
          <w:gridAfter w:val="1"/>
          <w:wAfter w:w="6" w:type="dxa"/>
        </w:trPr>
        <w:tc>
          <w:tcPr>
            <w:tcW w:w="9003" w:type="dxa"/>
            <w:gridSpan w:val="2"/>
            <w:shd w:val="clear" w:color="auto" w:fill="A6A6A6" w:themeFill="background1" w:themeFillShade="A6"/>
          </w:tcPr>
          <w:p w14:paraId="3B11C1C5" w14:textId="33C2B311" w:rsidR="005C223C" w:rsidRPr="006D6458" w:rsidRDefault="005C223C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39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 w:rsidRPr="0053396F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5339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4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A41339" w:rsidRPr="006D6458" w14:paraId="34C58D48" w14:textId="77777777" w:rsidTr="00857923">
        <w:trPr>
          <w:trHeight w:val="170"/>
        </w:trPr>
        <w:tc>
          <w:tcPr>
            <w:tcW w:w="2802" w:type="dxa"/>
            <w:shd w:val="clear" w:color="auto" w:fill="auto"/>
          </w:tcPr>
          <w:p w14:paraId="3F3C3120" w14:textId="77777777" w:rsidR="00A41339" w:rsidRPr="006D6458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03357491" w14:textId="77777777" w:rsidR="00A41339" w:rsidRPr="006D6458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7677FF" w:rsidRPr="00F14DA4" w14:paraId="6B4B4E13" w14:textId="77777777" w:rsidTr="001A7015">
        <w:trPr>
          <w:trHeight w:val="567"/>
        </w:trPr>
        <w:tc>
          <w:tcPr>
            <w:tcW w:w="2802" w:type="dxa"/>
            <w:shd w:val="clear" w:color="auto" w:fill="auto"/>
          </w:tcPr>
          <w:p w14:paraId="19C9DC40" w14:textId="77777777" w:rsidR="007677FF" w:rsidRPr="006D6458" w:rsidRDefault="007677F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0134C9A" w14:textId="77777777" w:rsidR="007677FF" w:rsidRPr="006D6458" w:rsidRDefault="007677F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7" w:type="dxa"/>
            <w:gridSpan w:val="2"/>
            <w:shd w:val="clear" w:color="auto" w:fill="auto"/>
          </w:tcPr>
          <w:p w14:paraId="2F6EA97B" w14:textId="77777777" w:rsidR="00857923" w:rsidRPr="00AB280A" w:rsidRDefault="00857923" w:rsidP="008579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14-Eicosadienoic acid</w:t>
            </w:r>
          </w:p>
          <w:p w14:paraId="43689F23" w14:textId="77777777" w:rsidR="00857923" w:rsidRPr="00AB280A" w:rsidRDefault="00857923" w:rsidP="008579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Octadecenoic acid</w:t>
            </w:r>
          </w:p>
          <w:p w14:paraId="1FADD82F" w14:textId="77777777" w:rsidR="007677FF" w:rsidRPr="00AB280A" w:rsidRDefault="001C2786" w:rsidP="008579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-Docosenoic acid</w:t>
            </w:r>
          </w:p>
        </w:tc>
      </w:tr>
      <w:tr w:rsidR="00A56D71" w:rsidRPr="006D6458" w14:paraId="4F14D406" w14:textId="77777777" w:rsidTr="00857923">
        <w:trPr>
          <w:trHeight w:val="170"/>
        </w:trPr>
        <w:tc>
          <w:tcPr>
            <w:tcW w:w="2802" w:type="dxa"/>
            <w:shd w:val="clear" w:color="auto" w:fill="auto"/>
          </w:tcPr>
          <w:p w14:paraId="42FF2849" w14:textId="77777777" w:rsidR="00A56D71" w:rsidRPr="006D645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51B95C40" w14:textId="77777777" w:rsidR="00A56D71" w:rsidRPr="006D645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F46">
              <w:rPr>
                <w:rFonts w:ascii="Times New Roman" w:hAnsi="Times New Roman" w:cs="Times New Roman"/>
                <w:sz w:val="16"/>
                <w:szCs w:val="16"/>
              </w:rPr>
              <w:t>1,2-Dihydrolinalool</w:t>
            </w:r>
          </w:p>
        </w:tc>
      </w:tr>
      <w:tr w:rsidR="00465238" w:rsidRPr="006D6458" w14:paraId="6D329C83" w14:textId="77777777" w:rsidTr="00857923">
        <w:trPr>
          <w:trHeight w:val="170"/>
        </w:trPr>
        <w:tc>
          <w:tcPr>
            <w:tcW w:w="2802" w:type="dxa"/>
            <w:shd w:val="clear" w:color="auto" w:fill="auto"/>
          </w:tcPr>
          <w:p w14:paraId="6D16BCAC" w14:textId="77777777" w:rsidR="00465238" w:rsidRPr="006D6458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1C51122A" w14:textId="77777777" w:rsidR="00465238" w:rsidRPr="006D6458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5F46"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</w:tc>
      </w:tr>
      <w:tr w:rsidR="003E52A8" w:rsidRPr="006648F5" w14:paraId="5CA93C8B" w14:textId="77777777" w:rsidTr="00857923">
        <w:trPr>
          <w:trHeight w:val="170"/>
        </w:trPr>
        <w:tc>
          <w:tcPr>
            <w:tcW w:w="2802" w:type="dxa"/>
            <w:shd w:val="clear" w:color="auto" w:fill="auto"/>
          </w:tcPr>
          <w:p w14:paraId="49AB43D4" w14:textId="77777777" w:rsidR="003E52A8" w:rsidRPr="006D6458" w:rsidRDefault="000A1F5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4A55E7C5" w14:textId="77777777" w:rsidR="003E52A8" w:rsidRPr="003F143E" w:rsidRDefault="003E52A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-5-en-3-ol</w:t>
            </w:r>
          </w:p>
        </w:tc>
      </w:tr>
    </w:tbl>
    <w:p w14:paraId="63848160" w14:textId="77777777" w:rsidR="005C223C" w:rsidRPr="003F143E" w:rsidRDefault="005C223C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:rsidRPr="0015089D" w14:paraId="392EFA1F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D643AC1" w14:textId="5DD5E956" w:rsidR="001E6EE7" w:rsidRPr="0015089D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150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15089D">
              <w:rPr>
                <w:rFonts w:ascii="Times New Roman" w:hAnsi="Times New Roman" w:cs="Times New Roman"/>
                <w:b/>
                <w:sz w:val="20"/>
                <w:szCs w:val="20"/>
              </w:rPr>
              <w:t>307</w:t>
            </w:r>
          </w:p>
        </w:tc>
      </w:tr>
      <w:tr w:rsidR="00A41339" w:rsidRPr="0015089D" w14:paraId="491F59B8" w14:textId="77777777" w:rsidTr="00437CC8">
        <w:trPr>
          <w:trHeight w:val="170"/>
        </w:trPr>
        <w:tc>
          <w:tcPr>
            <w:tcW w:w="2802" w:type="dxa"/>
            <w:shd w:val="clear" w:color="auto" w:fill="auto"/>
          </w:tcPr>
          <w:p w14:paraId="5A3E426A" w14:textId="77777777" w:rsidR="00A41339" w:rsidRPr="0015089D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186BD78" w14:textId="77777777" w:rsidR="00A41339" w:rsidRPr="0015089D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 xml:space="preserve">Fucose </w:t>
            </w:r>
          </w:p>
        </w:tc>
      </w:tr>
      <w:tr w:rsidR="00A41339" w:rsidRPr="0015089D" w14:paraId="77FCE869" w14:textId="77777777" w:rsidTr="00437CC8">
        <w:trPr>
          <w:trHeight w:val="170"/>
        </w:trPr>
        <w:tc>
          <w:tcPr>
            <w:tcW w:w="2802" w:type="dxa"/>
            <w:shd w:val="clear" w:color="auto" w:fill="auto"/>
          </w:tcPr>
          <w:p w14:paraId="52C1B95D" w14:textId="77777777" w:rsidR="00A41339" w:rsidRPr="0015089D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6CF11699" w14:textId="77777777" w:rsidR="00A41339" w:rsidRPr="0015089D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 xml:space="preserve">Valine </w:t>
            </w:r>
          </w:p>
        </w:tc>
      </w:tr>
      <w:tr w:rsidR="007677FF" w:rsidRPr="00900AD1" w14:paraId="003FC44A" w14:textId="77777777" w:rsidTr="001A7015">
        <w:trPr>
          <w:trHeight w:val="1644"/>
        </w:trPr>
        <w:tc>
          <w:tcPr>
            <w:tcW w:w="2802" w:type="dxa"/>
            <w:shd w:val="clear" w:color="auto" w:fill="auto"/>
          </w:tcPr>
          <w:p w14:paraId="3C6CF5A9" w14:textId="77777777" w:rsidR="007677FF" w:rsidRPr="0015089D" w:rsidRDefault="007677F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3B19356D" w14:textId="77777777" w:rsidR="007677FF" w:rsidRPr="0015089D" w:rsidRDefault="007677F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123790D" w14:textId="77777777" w:rsidR="00437CC8" w:rsidRPr="009B5549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58E7DB7C" w14:textId="77777777" w:rsidR="00437CC8" w:rsidRPr="00AB280A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51DC163D" w14:textId="77777777" w:rsidR="00437CC8" w:rsidRPr="00AB280A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034DF51C" w14:textId="77777777" w:rsidR="00437CC8" w:rsidRPr="00AB280A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60C0E991" w14:textId="77777777" w:rsidR="00437CC8" w:rsidRPr="00AB280A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63CD5AEF" w14:textId="77777777" w:rsidR="00900AD1" w:rsidRDefault="00900AD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5793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pentaenoic acid</w:t>
            </w:r>
            <w:r w:rsidRPr="00900A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8266BF3" w14:textId="77777777" w:rsidR="00437CC8" w:rsidRPr="00AB280A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</w:p>
          <w:p w14:paraId="55081D0C" w14:textId="77777777" w:rsidR="00437CC8" w:rsidRPr="003F143E" w:rsidRDefault="00437CC8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334F320C" w14:textId="77777777" w:rsidR="007677FF" w:rsidRPr="003F143E" w:rsidRDefault="00437CC8" w:rsidP="00D57CD9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</w:tc>
      </w:tr>
      <w:tr w:rsidR="0063338B" w:rsidRPr="0015089D" w14:paraId="284DE4FA" w14:textId="77777777" w:rsidTr="001A7015">
        <w:tc>
          <w:tcPr>
            <w:tcW w:w="2802" w:type="dxa"/>
            <w:shd w:val="clear" w:color="auto" w:fill="auto"/>
          </w:tcPr>
          <w:p w14:paraId="2959FAC4" w14:textId="77777777" w:rsidR="0063338B" w:rsidRPr="0015089D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BF5E74D" w14:textId="77777777" w:rsidR="00437CC8" w:rsidRPr="0015089D" w:rsidRDefault="00437CC8" w:rsidP="00437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1-Hexacosanol</w:t>
            </w:r>
          </w:p>
          <w:p w14:paraId="23B762BF" w14:textId="77777777" w:rsidR="00437CC8" w:rsidRPr="0015089D" w:rsidRDefault="00437CC8" w:rsidP="00437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 xml:space="preserve">1-Octanol </w:t>
            </w:r>
          </w:p>
          <w:p w14:paraId="4D53F0E8" w14:textId="77777777" w:rsidR="0063338B" w:rsidRPr="0015089D" w:rsidRDefault="00437CC8" w:rsidP="00437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E44A38" w:rsidRPr="0015089D" w14:paraId="76C8A68C" w14:textId="77777777" w:rsidTr="00C625BC">
        <w:trPr>
          <w:trHeight w:val="340"/>
        </w:trPr>
        <w:tc>
          <w:tcPr>
            <w:tcW w:w="2802" w:type="dxa"/>
            <w:shd w:val="clear" w:color="auto" w:fill="auto"/>
          </w:tcPr>
          <w:p w14:paraId="4F56057D" w14:textId="77777777" w:rsidR="00E44A38" w:rsidRPr="0015089D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21D6EDE" w14:textId="77777777" w:rsidR="00E44A38" w:rsidRPr="0015089D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 xml:space="preserve">Citronellol </w:t>
            </w:r>
          </w:p>
          <w:p w14:paraId="2E33080D" w14:textId="77777777" w:rsidR="00E44A38" w:rsidRPr="0015089D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Ocimenolo</w:t>
            </w:r>
          </w:p>
        </w:tc>
      </w:tr>
      <w:tr w:rsidR="0086489C" w14:paraId="1F1D8C5E" w14:textId="77777777" w:rsidTr="00437CC8">
        <w:trPr>
          <w:trHeight w:val="56"/>
        </w:trPr>
        <w:tc>
          <w:tcPr>
            <w:tcW w:w="2802" w:type="dxa"/>
            <w:shd w:val="clear" w:color="auto" w:fill="auto"/>
          </w:tcPr>
          <w:p w14:paraId="0AAA422C" w14:textId="77777777" w:rsidR="0086489C" w:rsidRPr="003F143E" w:rsidRDefault="0086489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40B94875" w14:textId="77777777" w:rsidR="0086489C" w:rsidRPr="003E5F87" w:rsidRDefault="00437CC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089D">
              <w:rPr>
                <w:rFonts w:ascii="Times New Roman" w:hAnsi="Times New Roman" w:cs="Times New Roman"/>
                <w:sz w:val="16"/>
                <w:szCs w:val="16"/>
              </w:rPr>
              <w:t>Furanone, dihydro-</w:t>
            </w:r>
            <w:r w:rsidR="001C11F7">
              <w:rPr>
                <w:rFonts w:ascii="Times New Roman" w:hAnsi="Times New Roman" w:cs="Times New Roman"/>
                <w:sz w:val="16"/>
                <w:szCs w:val="16"/>
              </w:rPr>
              <w:t xml:space="preserve">5-methyl- </w:t>
            </w:r>
          </w:p>
        </w:tc>
      </w:tr>
    </w:tbl>
    <w:p w14:paraId="4B9EC026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:rsidRPr="006D4E32" w14:paraId="056A24CC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243E4F04" w14:textId="77777777" w:rsidR="001E6EE7" w:rsidRPr="00BA20DB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>309</w:t>
            </w:r>
            <w:r w:rsidR="002B7635"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A41339" w:rsidRPr="006D4E32" w14:paraId="7DA5B27A" w14:textId="77777777" w:rsidTr="00C625BC">
        <w:trPr>
          <w:trHeight w:val="737"/>
        </w:trPr>
        <w:tc>
          <w:tcPr>
            <w:tcW w:w="2802" w:type="dxa"/>
            <w:shd w:val="clear" w:color="auto" w:fill="auto"/>
          </w:tcPr>
          <w:p w14:paraId="54125F81" w14:textId="77777777" w:rsidR="00A41339" w:rsidRPr="00582C75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5FE6B6F2" w14:textId="77777777" w:rsidR="00C625BC" w:rsidRPr="00582C75" w:rsidRDefault="00EA75DB" w:rsidP="00C62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C625BC" w:rsidRPr="00582C75">
              <w:rPr>
                <w:rFonts w:ascii="Times New Roman" w:hAnsi="Times New Roman" w:cs="Times New Roman"/>
                <w:sz w:val="16"/>
                <w:szCs w:val="16"/>
              </w:rPr>
              <w:t>alactosan</w:t>
            </w:r>
          </w:p>
          <w:p w14:paraId="31054F03" w14:textId="77777777" w:rsidR="00C625BC" w:rsidRPr="00582C75" w:rsidRDefault="00C625BC" w:rsidP="00C62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</w:p>
          <w:p w14:paraId="33B4EB8D" w14:textId="77777777" w:rsidR="00900AD1" w:rsidRDefault="00900AD1" w:rsidP="00C62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 xml:space="preserve">Inositol </w:t>
            </w:r>
          </w:p>
          <w:p w14:paraId="3EBD424F" w14:textId="77777777" w:rsidR="00A41339" w:rsidRPr="00582C75" w:rsidRDefault="00C625BC" w:rsidP="00C62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 xml:space="preserve">Rhamnose </w:t>
            </w:r>
          </w:p>
        </w:tc>
      </w:tr>
      <w:tr w:rsidR="00C625BC" w:rsidRPr="006D4E32" w14:paraId="1CFC95CB" w14:textId="77777777" w:rsidTr="00E545E9">
        <w:trPr>
          <w:trHeight w:val="170"/>
        </w:trPr>
        <w:tc>
          <w:tcPr>
            <w:tcW w:w="2802" w:type="dxa"/>
            <w:shd w:val="clear" w:color="auto" w:fill="auto"/>
          </w:tcPr>
          <w:p w14:paraId="58BCF418" w14:textId="77777777" w:rsidR="00C625BC" w:rsidRPr="00582C75" w:rsidRDefault="00C625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63ED2DA2" w14:textId="77777777" w:rsidR="00C625BC" w:rsidRPr="00582C75" w:rsidRDefault="00C625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582C75" w:rsidRPr="00F14DA4" w14:paraId="51075AE8" w14:textId="77777777" w:rsidTr="00437CC8">
        <w:trPr>
          <w:trHeight w:val="1472"/>
        </w:trPr>
        <w:tc>
          <w:tcPr>
            <w:tcW w:w="2802" w:type="dxa"/>
            <w:shd w:val="clear" w:color="auto" w:fill="auto"/>
          </w:tcPr>
          <w:p w14:paraId="210B3C7A" w14:textId="77777777" w:rsidR="00582C75" w:rsidRPr="00582C75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71BE2D8" w14:textId="77777777" w:rsidR="00582C75" w:rsidRPr="00582C75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3DA6019" w14:textId="77777777" w:rsidR="00C625BC" w:rsidRPr="00AB280A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3BA55A93" w14:textId="77777777" w:rsidR="00C625BC" w:rsidRPr="00AB280A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51909BC8" w14:textId="77777777" w:rsidR="00C625BC" w:rsidRPr="00AB280A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33B53474" w14:textId="77777777" w:rsidR="00C625BC" w:rsidRPr="00AB280A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49AA1617" w14:textId="77777777" w:rsidR="00900AD1" w:rsidRDefault="00900AD1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01E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pentaenoic acid</w:t>
            </w:r>
            <w:r w:rsidRPr="00900A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D1E42EE" w14:textId="77777777" w:rsidR="00C625BC" w:rsidRPr="00AB280A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  <w:p w14:paraId="2CFA5E62" w14:textId="77777777" w:rsidR="00C625BC" w:rsidRPr="00AB280A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  <w:p w14:paraId="1C0398BD" w14:textId="77777777" w:rsidR="00D57CD9" w:rsidRPr="00B61A59" w:rsidRDefault="00C625BC" w:rsidP="00C62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</w:tc>
      </w:tr>
      <w:tr w:rsidR="0063338B" w:rsidRPr="00A65D23" w14:paraId="6AE08B7A" w14:textId="77777777" w:rsidTr="00437CC8">
        <w:tc>
          <w:tcPr>
            <w:tcW w:w="2802" w:type="dxa"/>
            <w:shd w:val="clear" w:color="auto" w:fill="auto"/>
          </w:tcPr>
          <w:p w14:paraId="223764BA" w14:textId="77777777" w:rsidR="0063338B" w:rsidRPr="00582C75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4220035E" w14:textId="77777777" w:rsidR="00C625BC" w:rsidRPr="003F143E" w:rsidRDefault="00515302" w:rsidP="00C625B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Heptanol</w:t>
            </w:r>
          </w:p>
          <w:p w14:paraId="612E1825" w14:textId="77777777" w:rsidR="00C625BC" w:rsidRPr="003F143E" w:rsidRDefault="00C625BC" w:rsidP="00C625B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Octanol</w:t>
            </w:r>
          </w:p>
          <w:p w14:paraId="40612BF7" w14:textId="77777777" w:rsidR="0063338B" w:rsidRPr="003F143E" w:rsidRDefault="00C625BC" w:rsidP="00C625B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-Octenol </w:t>
            </w:r>
          </w:p>
        </w:tc>
      </w:tr>
      <w:tr w:rsidR="00E44A38" w:rsidRPr="006D4E32" w14:paraId="628CF2AC" w14:textId="77777777" w:rsidTr="00C625BC">
        <w:trPr>
          <w:trHeight w:val="170"/>
        </w:trPr>
        <w:tc>
          <w:tcPr>
            <w:tcW w:w="2802" w:type="dxa"/>
            <w:shd w:val="clear" w:color="auto" w:fill="auto"/>
          </w:tcPr>
          <w:p w14:paraId="4353C4FA" w14:textId="77777777" w:rsidR="00E44A38" w:rsidRPr="00582C75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FB875D2" w14:textId="77777777" w:rsidR="00E44A38" w:rsidRPr="00582C75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2C75">
              <w:rPr>
                <w:rFonts w:ascii="Times New Roman" w:hAnsi="Times New Roman" w:cs="Times New Roman"/>
                <w:sz w:val="16"/>
                <w:szCs w:val="16"/>
              </w:rPr>
              <w:t xml:space="preserve">Menthene </w:t>
            </w:r>
          </w:p>
        </w:tc>
      </w:tr>
      <w:tr w:rsidR="0086489C" w14:paraId="4492089C" w14:textId="77777777" w:rsidTr="00C625BC">
        <w:trPr>
          <w:trHeight w:val="170"/>
        </w:trPr>
        <w:tc>
          <w:tcPr>
            <w:tcW w:w="2802" w:type="dxa"/>
            <w:shd w:val="clear" w:color="auto" w:fill="auto"/>
          </w:tcPr>
          <w:p w14:paraId="54469437" w14:textId="77777777" w:rsidR="0086489C" w:rsidRPr="003F143E" w:rsidRDefault="0086489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32B0D2C1" w14:textId="77777777" w:rsidR="0086489C" w:rsidRPr="00582C75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86489C" w:rsidRPr="00582C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316121FD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14:paraId="1C63777F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661AE2A" w14:textId="77777777" w:rsidR="001E6EE7" w:rsidRPr="006D4E32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E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6D4E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 w:rsidRPr="006D4E32">
              <w:rPr>
                <w:rFonts w:ascii="Times New Roman" w:hAnsi="Times New Roman" w:cs="Times New Roman"/>
                <w:b/>
                <w:sz w:val="20"/>
                <w:szCs w:val="20"/>
              </w:rPr>
              <w:t>310</w:t>
            </w:r>
            <w:r w:rsidR="002B7635" w:rsidRPr="006D4E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A41339" w14:paraId="036C1BB9" w14:textId="77777777" w:rsidTr="00C60C59">
        <w:trPr>
          <w:trHeight w:val="170"/>
        </w:trPr>
        <w:tc>
          <w:tcPr>
            <w:tcW w:w="2802" w:type="dxa"/>
            <w:shd w:val="clear" w:color="auto" w:fill="auto"/>
          </w:tcPr>
          <w:p w14:paraId="2EEC0EE4" w14:textId="77777777" w:rsidR="00A41339" w:rsidRPr="006D4E3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31040CCF" w14:textId="77777777" w:rsidR="00A41339" w:rsidRPr="006D4E3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 xml:space="preserve">Rhamnose </w:t>
            </w:r>
          </w:p>
        </w:tc>
      </w:tr>
      <w:tr w:rsidR="00582C75" w:rsidRPr="00F14DA4" w14:paraId="3A077606" w14:textId="77777777" w:rsidTr="00C60C59">
        <w:trPr>
          <w:trHeight w:val="1656"/>
        </w:trPr>
        <w:tc>
          <w:tcPr>
            <w:tcW w:w="2802" w:type="dxa"/>
            <w:shd w:val="clear" w:color="auto" w:fill="auto"/>
          </w:tcPr>
          <w:p w14:paraId="6570365C" w14:textId="77777777" w:rsidR="00582C75" w:rsidRPr="006D4E32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1CE2636E" w14:textId="77777777" w:rsidR="00582C75" w:rsidRPr="006D4E32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340D3E0A" w14:textId="77777777" w:rsidR="00C60C59" w:rsidRPr="00AB280A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7B11DF9E" w14:textId="77777777" w:rsidR="00C60C59" w:rsidRPr="00AB280A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12-Octadecadienoic acid</w:t>
            </w:r>
          </w:p>
          <w:p w14:paraId="77BCB65E" w14:textId="77777777" w:rsidR="00C60C59" w:rsidRPr="00AB280A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1DAD2BA9" w14:textId="77777777" w:rsidR="00C60C59" w:rsidRPr="003F143E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anoic acid</w:t>
            </w:r>
          </w:p>
          <w:p w14:paraId="1770C172" w14:textId="77777777" w:rsidR="00900AD1" w:rsidRDefault="00900AD1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32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penta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BB9FE17" w14:textId="77777777" w:rsidR="00C60C59" w:rsidRPr="003F143E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noic acid </w:t>
            </w:r>
          </w:p>
          <w:p w14:paraId="0955A3BB" w14:textId="77777777" w:rsidR="00C60C59" w:rsidRPr="003F143E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3576FB93" w14:textId="77777777" w:rsidR="00C60C59" w:rsidRPr="003F143E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309E0A8C" w14:textId="77777777" w:rsidR="00582C75" w:rsidRPr="003F143E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decanoic acid</w:t>
            </w:r>
          </w:p>
        </w:tc>
      </w:tr>
      <w:tr w:rsidR="0063338B" w14:paraId="2681F290" w14:textId="77777777" w:rsidTr="00C60C59">
        <w:tc>
          <w:tcPr>
            <w:tcW w:w="2802" w:type="dxa"/>
            <w:shd w:val="clear" w:color="auto" w:fill="auto"/>
          </w:tcPr>
          <w:p w14:paraId="4B47A3DD" w14:textId="77777777" w:rsidR="0063338B" w:rsidRPr="006D4E32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6662D67" w14:textId="77777777" w:rsidR="00C60C59" w:rsidRPr="006D4E3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 xml:space="preserve">1-Octanol </w:t>
            </w:r>
          </w:p>
          <w:p w14:paraId="68E89345" w14:textId="77777777" w:rsidR="00C60C59" w:rsidRPr="006D4E3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>3-Nonen-1-ol</w:t>
            </w:r>
          </w:p>
          <w:p w14:paraId="3D66A984" w14:textId="77777777" w:rsidR="0063338B" w:rsidRPr="006D4E3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 xml:space="preserve">Tetracosanol-1 </w:t>
            </w:r>
          </w:p>
        </w:tc>
      </w:tr>
      <w:tr w:rsidR="00A56D71" w14:paraId="2A7461CD" w14:textId="77777777" w:rsidTr="00C60C59">
        <w:trPr>
          <w:trHeight w:val="340"/>
        </w:trPr>
        <w:tc>
          <w:tcPr>
            <w:tcW w:w="2802" w:type="dxa"/>
            <w:shd w:val="clear" w:color="auto" w:fill="auto"/>
          </w:tcPr>
          <w:p w14:paraId="62434E56" w14:textId="77777777" w:rsidR="00A56D71" w:rsidRPr="006D4E32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B2112C8" w14:textId="77777777" w:rsidR="00C60C59" w:rsidRPr="006D4E3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>-Pinene</w:t>
            </w:r>
          </w:p>
          <w:p w14:paraId="4EDA5ED1" w14:textId="77777777" w:rsidR="00A56D71" w:rsidRPr="006D4E3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 xml:space="preserve">Citronellol </w:t>
            </w:r>
          </w:p>
        </w:tc>
      </w:tr>
      <w:tr w:rsidR="00465238" w14:paraId="1B24F4AE" w14:textId="77777777" w:rsidTr="00C60C59">
        <w:tc>
          <w:tcPr>
            <w:tcW w:w="2802" w:type="dxa"/>
            <w:shd w:val="clear" w:color="auto" w:fill="auto"/>
          </w:tcPr>
          <w:p w14:paraId="4DD8C233" w14:textId="77777777" w:rsidR="00465238" w:rsidRPr="006D4E32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0F9EF85F" w14:textId="77777777" w:rsidR="00900AD1" w:rsidRDefault="00900AD1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E32">
              <w:rPr>
                <w:rFonts w:ascii="Times New Roman" w:hAnsi="Times New Roman" w:cs="Times New Roman"/>
                <w:sz w:val="16"/>
                <w:szCs w:val="16"/>
              </w:rPr>
              <w:t>Catechol</w:t>
            </w:r>
            <w:r w:rsidRPr="006D4E32" w:rsidDel="004C6E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0AAFFD2" w14:textId="77777777" w:rsidR="00465238" w:rsidRPr="006D4E32" w:rsidRDefault="004C6EFC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opentanocoumarine</w:t>
            </w:r>
          </w:p>
        </w:tc>
      </w:tr>
      <w:tr w:rsidR="0086489C" w14:paraId="3FD0EC1A" w14:textId="77777777" w:rsidTr="00C60C59">
        <w:trPr>
          <w:trHeight w:val="170"/>
        </w:trPr>
        <w:tc>
          <w:tcPr>
            <w:tcW w:w="2802" w:type="dxa"/>
            <w:shd w:val="clear" w:color="auto" w:fill="auto"/>
          </w:tcPr>
          <w:p w14:paraId="73CB856F" w14:textId="77777777" w:rsidR="0086489C" w:rsidRPr="003F143E" w:rsidRDefault="0086489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1CAE570" w14:textId="77777777" w:rsidR="0086489C" w:rsidRPr="006D4E32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</w:p>
        </w:tc>
      </w:tr>
    </w:tbl>
    <w:p w14:paraId="4CFE894C" w14:textId="77777777" w:rsidR="001E6EE7" w:rsidRDefault="001E6EE7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E6EE7" w14:paraId="208E97BF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BE5F902" w14:textId="7265721D" w:rsidR="001E6EE7" w:rsidRPr="003E5F87" w:rsidRDefault="001E6EE7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41A10">
              <w:rPr>
                <w:rFonts w:ascii="Times New Roman" w:hAnsi="Times New Roman" w:cs="Times New Roman"/>
                <w:b/>
                <w:sz w:val="20"/>
                <w:szCs w:val="20"/>
              </w:rPr>
              <w:t>311</w:t>
            </w:r>
            <w:r w:rsidR="00F14D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A41339" w14:paraId="3ECE9317" w14:textId="77777777" w:rsidTr="00C60C59">
        <w:trPr>
          <w:trHeight w:val="170"/>
        </w:trPr>
        <w:tc>
          <w:tcPr>
            <w:tcW w:w="2802" w:type="dxa"/>
            <w:shd w:val="clear" w:color="auto" w:fill="auto"/>
          </w:tcPr>
          <w:p w14:paraId="196041F2" w14:textId="77777777" w:rsidR="00A41339" w:rsidRPr="003E5F87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CCEA64D" w14:textId="77777777" w:rsidR="00A41339" w:rsidRPr="003E5F87" w:rsidRDefault="00886E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doheptulose</w:t>
            </w:r>
          </w:p>
        </w:tc>
      </w:tr>
      <w:tr w:rsidR="00A41339" w14:paraId="15053C3A" w14:textId="77777777" w:rsidTr="00C60C59">
        <w:trPr>
          <w:trHeight w:val="340"/>
        </w:trPr>
        <w:tc>
          <w:tcPr>
            <w:tcW w:w="2802" w:type="dxa"/>
            <w:shd w:val="clear" w:color="auto" w:fill="auto"/>
          </w:tcPr>
          <w:p w14:paraId="15EDBF43" w14:textId="77777777" w:rsidR="00A41339" w:rsidRPr="003E5F87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5CCF2203" w14:textId="77777777" w:rsidR="00E922AC" w:rsidRPr="003F143E" w:rsidRDefault="0062572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1158C188" w14:textId="77777777" w:rsidR="00A41339" w:rsidRPr="003E5F87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8D0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</w:tc>
      </w:tr>
      <w:tr w:rsidR="00582C75" w:rsidRPr="00F14DA4" w14:paraId="02852FD9" w14:textId="77777777" w:rsidTr="00C60C59">
        <w:trPr>
          <w:trHeight w:val="1840"/>
        </w:trPr>
        <w:tc>
          <w:tcPr>
            <w:tcW w:w="2802" w:type="dxa"/>
            <w:shd w:val="clear" w:color="auto" w:fill="auto"/>
          </w:tcPr>
          <w:p w14:paraId="04E42AEE" w14:textId="77777777" w:rsidR="00582C75" w:rsidRPr="003E5F87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04FA63B" w14:textId="77777777" w:rsidR="00582C75" w:rsidRPr="003E5F87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AA900FF" w14:textId="77777777" w:rsidR="00D57CD9" w:rsidRPr="00AB280A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Octadecenoic acid</w:t>
            </w:r>
          </w:p>
          <w:p w14:paraId="50980F20" w14:textId="77777777" w:rsidR="00D57CD9" w:rsidRPr="00AB280A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,12-Octadecadienoic acid </w:t>
            </w:r>
          </w:p>
          <w:p w14:paraId="74892C51" w14:textId="77777777" w:rsidR="00D57CD9" w:rsidRPr="00AB280A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4D761CA1" w14:textId="77777777" w:rsidR="00D57CD9" w:rsidRPr="00A65D23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anoic acid</w:t>
            </w:r>
          </w:p>
          <w:p w14:paraId="47353A68" w14:textId="77777777" w:rsidR="00D57CD9" w:rsidRPr="00A65D23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600E9387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noic acid </w:t>
            </w:r>
          </w:p>
          <w:p w14:paraId="2A3E8387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decanoic acid</w:t>
            </w:r>
          </w:p>
          <w:p w14:paraId="3B489195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6A05DC2A" w14:textId="77777777" w:rsidR="00D57CD9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7DDC2BB1" w14:textId="77777777" w:rsidR="00582C75" w:rsidRPr="003F143E" w:rsidRDefault="00D57CD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63338B" w14:paraId="12D07C00" w14:textId="77777777" w:rsidTr="00C60C59">
        <w:trPr>
          <w:trHeight w:val="170"/>
        </w:trPr>
        <w:tc>
          <w:tcPr>
            <w:tcW w:w="2802" w:type="dxa"/>
            <w:shd w:val="clear" w:color="auto" w:fill="auto"/>
          </w:tcPr>
          <w:p w14:paraId="4A8945C3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F4630F2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2D9B">
              <w:rPr>
                <w:rFonts w:ascii="Times New Roman" w:hAnsi="Times New Roman" w:cs="Times New Roman"/>
                <w:sz w:val="16"/>
                <w:szCs w:val="16"/>
              </w:rPr>
              <w:t>3-Nonen-2-ol</w:t>
            </w:r>
          </w:p>
        </w:tc>
      </w:tr>
      <w:tr w:rsidR="0063338B" w14:paraId="776B8850" w14:textId="77777777" w:rsidTr="00C60C59">
        <w:trPr>
          <w:trHeight w:val="170"/>
        </w:trPr>
        <w:tc>
          <w:tcPr>
            <w:tcW w:w="2802" w:type="dxa"/>
            <w:shd w:val="clear" w:color="auto" w:fill="auto"/>
          </w:tcPr>
          <w:p w14:paraId="6331B56F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050A4E53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8D0">
              <w:rPr>
                <w:rFonts w:ascii="Times New Roman" w:hAnsi="Times New Roman" w:cs="Times New Roman"/>
                <w:sz w:val="16"/>
                <w:szCs w:val="16"/>
              </w:rPr>
              <w:t>Folic Acid</w:t>
            </w:r>
          </w:p>
        </w:tc>
      </w:tr>
      <w:tr w:rsidR="00E44A38" w14:paraId="48C60F2A" w14:textId="77777777" w:rsidTr="006014CB">
        <w:trPr>
          <w:trHeight w:val="454"/>
        </w:trPr>
        <w:tc>
          <w:tcPr>
            <w:tcW w:w="2802" w:type="dxa"/>
            <w:shd w:val="clear" w:color="auto" w:fill="auto"/>
          </w:tcPr>
          <w:p w14:paraId="73594DCF" w14:textId="77777777" w:rsidR="00E44A38" w:rsidRPr="003E5F87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40AFC01" w14:textId="77777777" w:rsidR="00C60C59" w:rsidRDefault="00C60C5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8D0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</w:p>
          <w:p w14:paraId="74728B4D" w14:textId="77777777" w:rsidR="00C60C59" w:rsidRDefault="00C60C59" w:rsidP="006014CB">
            <w:pPr>
              <w:tabs>
                <w:tab w:val="left" w:pos="23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  <w:r w:rsidR="006014CB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6956FA1D" w14:textId="77777777" w:rsidR="00E44A38" w:rsidRPr="003E5F87" w:rsidRDefault="00C60C5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8D0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</w:tr>
    </w:tbl>
    <w:p w14:paraId="714095EC" w14:textId="77777777" w:rsidR="0013349B" w:rsidRDefault="0013349B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:rsidRPr="00990602" w14:paraId="6B836EBF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5C46C81" w14:textId="77777777" w:rsidR="0013349B" w:rsidRPr="00990602" w:rsidRDefault="0013349B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990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16 A</w:t>
            </w:r>
            <w:r w:rsidR="002B7635" w:rsidRPr="0099060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A41339" w:rsidRPr="00990602" w14:paraId="2F8FDC11" w14:textId="77777777" w:rsidTr="00C60C59">
        <w:trPr>
          <w:trHeight w:val="170"/>
        </w:trPr>
        <w:tc>
          <w:tcPr>
            <w:tcW w:w="2802" w:type="dxa"/>
            <w:shd w:val="clear" w:color="auto" w:fill="auto"/>
          </w:tcPr>
          <w:p w14:paraId="2C3C8615" w14:textId="77777777" w:rsidR="00A41339" w:rsidRPr="0099060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28F08E4D" w14:textId="77777777" w:rsidR="00A41339" w:rsidRPr="0099060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</w:p>
        </w:tc>
      </w:tr>
      <w:tr w:rsidR="00A41339" w:rsidRPr="00990602" w14:paraId="75E538B5" w14:textId="77777777" w:rsidTr="00C60C59">
        <w:tc>
          <w:tcPr>
            <w:tcW w:w="2802" w:type="dxa"/>
            <w:shd w:val="clear" w:color="auto" w:fill="auto"/>
          </w:tcPr>
          <w:p w14:paraId="3CFA4594" w14:textId="77777777" w:rsidR="00A41339" w:rsidRPr="0099060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684C0A97" w14:textId="77777777" w:rsidR="00C60C59" w:rsidRPr="003F143E" w:rsidRDefault="003968EE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sparagine</w:t>
            </w:r>
            <w:r w:rsidRPr="003F143E" w:rsidDel="00EA75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83F3C2A" w14:textId="77777777" w:rsidR="00C60C59" w:rsidRPr="0099060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  <w:p w14:paraId="3CF3F405" w14:textId="77777777" w:rsidR="00A41339" w:rsidRPr="00990602" w:rsidRDefault="003968EE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line </w:t>
            </w:r>
          </w:p>
        </w:tc>
      </w:tr>
      <w:tr w:rsidR="00582C75" w:rsidRPr="006F2FEF" w14:paraId="462A12E6" w14:textId="77777777" w:rsidTr="00B82B52">
        <w:trPr>
          <w:trHeight w:val="2211"/>
        </w:trPr>
        <w:tc>
          <w:tcPr>
            <w:tcW w:w="2802" w:type="dxa"/>
            <w:shd w:val="clear" w:color="auto" w:fill="auto"/>
          </w:tcPr>
          <w:p w14:paraId="75BD703C" w14:textId="77777777" w:rsidR="00582C75" w:rsidRPr="00990602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7F87B0FE" w14:textId="77777777" w:rsidR="00582C75" w:rsidRPr="00990602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39E0294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-Octadecenoic acid</w:t>
            </w:r>
          </w:p>
          <w:p w14:paraId="2FD59673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2FF97379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0FCFBD8E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utanoic acid </w:t>
            </w:r>
          </w:p>
          <w:p w14:paraId="2FA7A6D6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4DB826B3" w14:textId="77777777" w:rsidR="003968EE" w:rsidRDefault="003968EE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2CB17B64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2FD7876B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ctadecanoic acid </w:t>
            </w:r>
          </w:p>
          <w:p w14:paraId="7A72D069" w14:textId="77777777" w:rsidR="00C60C59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ctanoic acid </w:t>
            </w:r>
          </w:p>
          <w:p w14:paraId="21B2435C" w14:textId="77777777" w:rsidR="00C60C59" w:rsidRPr="003F143E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4ECED399" w14:textId="77777777" w:rsidR="00C60C59" w:rsidRPr="003F143E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  <w:p w14:paraId="6F9870BE" w14:textId="77777777" w:rsidR="00582C75" w:rsidRPr="006F2FEF" w:rsidRDefault="00C60C59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63338B" w:rsidRPr="00990602" w14:paraId="47ADAD19" w14:textId="77777777" w:rsidTr="00C60C59">
        <w:tc>
          <w:tcPr>
            <w:tcW w:w="2802" w:type="dxa"/>
            <w:shd w:val="clear" w:color="auto" w:fill="auto"/>
          </w:tcPr>
          <w:p w14:paraId="5723CE5B" w14:textId="77777777" w:rsidR="0063338B" w:rsidRPr="00990602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3B059DE" w14:textId="77777777" w:rsidR="00C60C59" w:rsidRPr="00990602" w:rsidRDefault="00C60C5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6F746732" w14:textId="77777777" w:rsidR="00C60C59" w:rsidRPr="00990602" w:rsidRDefault="00C60C5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4-Dodecanol</w:t>
            </w:r>
          </w:p>
          <w:p w14:paraId="5FA7E94A" w14:textId="77777777" w:rsidR="0063338B" w:rsidRPr="00990602" w:rsidRDefault="00C60C5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E44A38" w:rsidRPr="00990602" w14:paraId="5D69C18A" w14:textId="77777777" w:rsidTr="00C60C59">
        <w:trPr>
          <w:trHeight w:val="766"/>
        </w:trPr>
        <w:tc>
          <w:tcPr>
            <w:tcW w:w="2802" w:type="dxa"/>
            <w:shd w:val="clear" w:color="auto" w:fill="auto"/>
          </w:tcPr>
          <w:p w14:paraId="6CD68387" w14:textId="77777777" w:rsidR="00E44A38" w:rsidRPr="00990602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C80BE03" w14:textId="77777777" w:rsidR="00E922AC" w:rsidRPr="0007703F" w:rsidRDefault="0007703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temisia alcohol </w:t>
            </w:r>
          </w:p>
          <w:p w14:paraId="72066F8C" w14:textId="77777777" w:rsidR="00E922AC" w:rsidRPr="00990602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 xml:space="preserve">Citronellol </w:t>
            </w:r>
          </w:p>
          <w:p w14:paraId="7BF254CD" w14:textId="77777777" w:rsidR="00E922AC" w:rsidRPr="00990602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 xml:space="preserve">Limonene </w:t>
            </w:r>
          </w:p>
          <w:p w14:paraId="1AAC41EC" w14:textId="77777777" w:rsidR="00E44A38" w:rsidRPr="00990602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</w:p>
        </w:tc>
      </w:tr>
      <w:tr w:rsidR="00465238" w:rsidRPr="006648F5" w14:paraId="088C4FFD" w14:textId="77777777" w:rsidTr="00C60C59">
        <w:trPr>
          <w:trHeight w:val="227"/>
        </w:trPr>
        <w:tc>
          <w:tcPr>
            <w:tcW w:w="2802" w:type="dxa"/>
            <w:shd w:val="clear" w:color="auto" w:fill="auto"/>
          </w:tcPr>
          <w:p w14:paraId="3D32BDEC" w14:textId="77777777" w:rsidR="00465238" w:rsidRPr="00990602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5EACEB10" w14:textId="77777777" w:rsidR="00B82B52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2AC2A6F8" w14:textId="77777777" w:rsidR="00465238" w:rsidRPr="003F143E" w:rsidRDefault="00C60C59" w:rsidP="00C60C5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</w:tc>
      </w:tr>
      <w:tr w:rsidR="0086489C" w14:paraId="587E87B3" w14:textId="77777777" w:rsidTr="00C60C59">
        <w:trPr>
          <w:trHeight w:val="340"/>
        </w:trPr>
        <w:tc>
          <w:tcPr>
            <w:tcW w:w="2802" w:type="dxa"/>
            <w:shd w:val="clear" w:color="auto" w:fill="auto"/>
          </w:tcPr>
          <w:p w14:paraId="09E552DD" w14:textId="77777777" w:rsidR="0086489C" w:rsidRPr="003F143E" w:rsidRDefault="0086489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  <w:p w14:paraId="3DA8935F" w14:textId="77777777" w:rsidR="0086489C" w:rsidRPr="003F143E" w:rsidRDefault="0086489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01" w:type="dxa"/>
            <w:shd w:val="clear" w:color="auto" w:fill="auto"/>
          </w:tcPr>
          <w:p w14:paraId="072A6800" w14:textId="77777777" w:rsidR="0086489C" w:rsidRDefault="00C60C59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 xml:space="preserve">Furaneol </w:t>
            </w:r>
          </w:p>
          <w:p w14:paraId="00E47C3B" w14:textId="77777777" w:rsidR="00ED312F" w:rsidRPr="003E5F87" w:rsidRDefault="00ED312F" w:rsidP="00C60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2F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0928B493" w14:textId="77777777" w:rsidR="0013349B" w:rsidRDefault="0013349B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:rsidRPr="00990602" w14:paraId="28CB6934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79A42279" w14:textId="77777777" w:rsidR="0013349B" w:rsidRPr="00990602" w:rsidRDefault="0013349B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0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990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18</w:t>
            </w:r>
            <w:r w:rsidR="002B7635" w:rsidRPr="009906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A41339" w:rsidRPr="00990602" w14:paraId="38ACF339" w14:textId="77777777" w:rsidTr="001067F1">
        <w:trPr>
          <w:trHeight w:val="340"/>
        </w:trPr>
        <w:tc>
          <w:tcPr>
            <w:tcW w:w="2802" w:type="dxa"/>
            <w:shd w:val="clear" w:color="auto" w:fill="auto"/>
          </w:tcPr>
          <w:p w14:paraId="1E8FC370" w14:textId="77777777" w:rsidR="00A41339" w:rsidRPr="0099060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gars</w:t>
            </w:r>
          </w:p>
        </w:tc>
        <w:tc>
          <w:tcPr>
            <w:tcW w:w="6201" w:type="dxa"/>
            <w:shd w:val="clear" w:color="auto" w:fill="auto"/>
          </w:tcPr>
          <w:p w14:paraId="0C496779" w14:textId="77777777" w:rsidR="001067F1" w:rsidRPr="00990602" w:rsidRDefault="001067F1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</w:p>
          <w:p w14:paraId="771340E1" w14:textId="77777777" w:rsidR="00A41339" w:rsidRPr="00990602" w:rsidRDefault="00B40B0A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A41339" w:rsidRPr="00990602" w14:paraId="6A57B134" w14:textId="77777777" w:rsidTr="001067F1">
        <w:tc>
          <w:tcPr>
            <w:tcW w:w="2802" w:type="dxa"/>
            <w:shd w:val="clear" w:color="auto" w:fill="auto"/>
          </w:tcPr>
          <w:p w14:paraId="5DFB925E" w14:textId="77777777" w:rsidR="00A41339" w:rsidRPr="0099060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72B16FD" w14:textId="77777777" w:rsidR="00B82B52" w:rsidRDefault="001067F1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  <w:p w14:paraId="6B1D9E88" w14:textId="77777777" w:rsidR="00A41339" w:rsidRPr="00990602" w:rsidRDefault="001067F1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</w:tc>
      </w:tr>
      <w:tr w:rsidR="00582C75" w:rsidRPr="008E571F" w14:paraId="09A36C96" w14:textId="77777777" w:rsidTr="001067F1">
        <w:trPr>
          <w:trHeight w:val="2024"/>
        </w:trPr>
        <w:tc>
          <w:tcPr>
            <w:tcW w:w="2802" w:type="dxa"/>
            <w:shd w:val="clear" w:color="auto" w:fill="auto"/>
          </w:tcPr>
          <w:p w14:paraId="41360403" w14:textId="77777777" w:rsidR="00582C75" w:rsidRPr="00990602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5044C50D" w14:textId="77777777" w:rsidR="00582C75" w:rsidRPr="00990602" w:rsidRDefault="00582C7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79485504" w14:textId="77777777" w:rsidR="00E922AC" w:rsidRPr="00B61A59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,12-Octadecadienoic acid </w:t>
            </w:r>
          </w:p>
          <w:p w14:paraId="66F27DBA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7FCE2B66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2363D84D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noic acid </w:t>
            </w:r>
          </w:p>
          <w:p w14:paraId="486DB958" w14:textId="77777777" w:rsidR="003968EE" w:rsidRDefault="003968E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pentaenoic acid</w:t>
            </w:r>
            <w:r w:rsidRPr="003968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46C47BA" w14:textId="77777777" w:rsidR="003968EE" w:rsidRDefault="003968E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trienoic acid</w:t>
            </w:r>
            <w:r w:rsidRPr="003968E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9086D7B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135CE965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6E7275C5" w14:textId="77777777" w:rsidR="00E922AC" w:rsidRPr="00AB280A" w:rsidRDefault="00E922AC" w:rsidP="00D57CD9">
            <w:pPr>
              <w:tabs>
                <w:tab w:val="center" w:pos="2638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  <w:p w14:paraId="381CFB9B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4AED38A8" w14:textId="77777777" w:rsidR="00582C75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decanoic acid</w:t>
            </w:r>
          </w:p>
        </w:tc>
      </w:tr>
      <w:tr w:rsidR="0063338B" w:rsidRPr="00990602" w14:paraId="2A3A705C" w14:textId="77777777" w:rsidTr="001067F1">
        <w:tc>
          <w:tcPr>
            <w:tcW w:w="2802" w:type="dxa"/>
            <w:shd w:val="clear" w:color="auto" w:fill="auto"/>
          </w:tcPr>
          <w:p w14:paraId="5D896B04" w14:textId="77777777" w:rsidR="0063338B" w:rsidRPr="00990602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BDB5EF4" w14:textId="77777777" w:rsidR="0063338B" w:rsidRPr="00990602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29D6A310" w14:textId="77777777" w:rsidR="0063338B" w:rsidRPr="00990602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A56D71" w:rsidRPr="00990602" w14:paraId="609EB3D4" w14:textId="77777777" w:rsidTr="001067F1">
        <w:trPr>
          <w:trHeight w:val="170"/>
        </w:trPr>
        <w:tc>
          <w:tcPr>
            <w:tcW w:w="2802" w:type="dxa"/>
            <w:shd w:val="clear" w:color="auto" w:fill="auto"/>
          </w:tcPr>
          <w:p w14:paraId="1EF54135" w14:textId="77777777" w:rsidR="00A56D71" w:rsidRPr="00990602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1D3422E" w14:textId="77777777" w:rsidR="00A56D71" w:rsidRPr="00990602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</w:p>
        </w:tc>
      </w:tr>
      <w:tr w:rsidR="00465238" w:rsidRPr="00F14DA4" w14:paraId="4B7FE46F" w14:textId="77777777" w:rsidTr="001067F1">
        <w:trPr>
          <w:trHeight w:val="227"/>
        </w:trPr>
        <w:tc>
          <w:tcPr>
            <w:tcW w:w="2802" w:type="dxa"/>
            <w:shd w:val="clear" w:color="auto" w:fill="auto"/>
          </w:tcPr>
          <w:p w14:paraId="4365B30B" w14:textId="77777777" w:rsidR="00465238" w:rsidRPr="00990602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F927D78" w14:textId="77777777" w:rsidR="00B82B52" w:rsidRDefault="003968E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E683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  <w:r w:rsidRPr="003968EE" w:rsidDel="004C6EF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1E44195" w14:textId="77777777" w:rsidR="001067F1" w:rsidRPr="00AB280A" w:rsidRDefault="004C6EF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4CB4B490" w14:textId="77777777" w:rsidR="00465238" w:rsidRPr="003F143E" w:rsidRDefault="001067F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gentisic acid </w:t>
            </w:r>
          </w:p>
        </w:tc>
      </w:tr>
      <w:tr w:rsidR="00CE7A87" w:rsidRPr="00990602" w14:paraId="5ABC3FD6" w14:textId="77777777" w:rsidTr="001067F1">
        <w:trPr>
          <w:trHeight w:val="170"/>
        </w:trPr>
        <w:tc>
          <w:tcPr>
            <w:tcW w:w="2802" w:type="dxa"/>
            <w:shd w:val="clear" w:color="auto" w:fill="auto"/>
          </w:tcPr>
          <w:p w14:paraId="046B544A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248D45D2" w14:textId="77777777" w:rsidR="00CE7A87" w:rsidRPr="00990602" w:rsidRDefault="00CE7A8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0602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</w:tbl>
    <w:p w14:paraId="02E9D794" w14:textId="77777777" w:rsidR="0013349B" w:rsidRDefault="0013349B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:rsidRPr="005D4901" w14:paraId="781863BE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FFFEC48" w14:textId="5BE29967" w:rsidR="0013349B" w:rsidRPr="005D4901" w:rsidRDefault="0013349B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9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5D49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19</w:t>
            </w:r>
          </w:p>
        </w:tc>
      </w:tr>
      <w:tr w:rsidR="00A41339" w:rsidRPr="005D4901" w14:paraId="0AE5BFE4" w14:textId="77777777" w:rsidTr="001067F1">
        <w:trPr>
          <w:trHeight w:val="567"/>
        </w:trPr>
        <w:tc>
          <w:tcPr>
            <w:tcW w:w="2802" w:type="dxa"/>
            <w:shd w:val="clear" w:color="auto" w:fill="auto"/>
          </w:tcPr>
          <w:p w14:paraId="5AB75BD8" w14:textId="77777777" w:rsidR="00A41339" w:rsidRPr="005D4901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74B55FE" w14:textId="77777777" w:rsidR="00A41339" w:rsidRPr="005D4901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 xml:space="preserve">Galactose </w:t>
            </w:r>
          </w:p>
          <w:p w14:paraId="302EDA06" w14:textId="77777777" w:rsidR="003968EE" w:rsidRDefault="003968E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6EEF79" w14:textId="77777777" w:rsidR="00A41339" w:rsidRPr="005D4901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</w:p>
        </w:tc>
      </w:tr>
      <w:tr w:rsidR="00A41339" w:rsidRPr="005D4901" w14:paraId="080B4D3D" w14:textId="77777777" w:rsidTr="001067F1">
        <w:trPr>
          <w:trHeight w:val="170"/>
        </w:trPr>
        <w:tc>
          <w:tcPr>
            <w:tcW w:w="2802" w:type="dxa"/>
            <w:shd w:val="clear" w:color="auto" w:fill="auto"/>
          </w:tcPr>
          <w:p w14:paraId="2AFF3385" w14:textId="77777777" w:rsidR="00A41339" w:rsidRPr="005D4901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B6836CE" w14:textId="77777777" w:rsidR="00A41339" w:rsidRPr="005D4901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382D02" w:rsidRPr="005F27EE" w14:paraId="64DBC10E" w14:textId="77777777" w:rsidTr="009E2728">
        <w:trPr>
          <w:trHeight w:val="2041"/>
        </w:trPr>
        <w:tc>
          <w:tcPr>
            <w:tcW w:w="2802" w:type="dxa"/>
            <w:shd w:val="clear" w:color="auto" w:fill="auto"/>
          </w:tcPr>
          <w:p w14:paraId="349ECCD1" w14:textId="77777777" w:rsidR="00382D02" w:rsidRPr="005D4901" w:rsidRDefault="00382D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4B24357B" w14:textId="77777777" w:rsidR="00382D02" w:rsidRPr="005D4901" w:rsidRDefault="00382D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7249B6E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3-Docosenoic acid  </w:t>
            </w:r>
          </w:p>
          <w:p w14:paraId="626BAC71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-Octadecenoic acid</w:t>
            </w:r>
          </w:p>
          <w:p w14:paraId="57C350F4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7B057BAD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1C66904A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25BA24DA" w14:textId="77777777" w:rsidR="003968EE" w:rsidRDefault="003968EE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</w:p>
          <w:p w14:paraId="71247AFC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1F8F13CE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noic acid </w:t>
            </w:r>
          </w:p>
          <w:p w14:paraId="4EF77BDC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decanoic acid</w:t>
            </w:r>
          </w:p>
          <w:p w14:paraId="07577F57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42BCECF8" w14:textId="77777777" w:rsidR="00382D02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</w:tc>
      </w:tr>
      <w:tr w:rsidR="0063338B" w:rsidRPr="005D4901" w14:paraId="7F3014DC" w14:textId="77777777" w:rsidTr="001067F1">
        <w:tc>
          <w:tcPr>
            <w:tcW w:w="2802" w:type="dxa"/>
            <w:shd w:val="clear" w:color="auto" w:fill="auto"/>
          </w:tcPr>
          <w:p w14:paraId="5D8A238E" w14:textId="77777777" w:rsidR="0063338B" w:rsidRPr="005D4901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782E6E4" w14:textId="77777777" w:rsidR="001067F1" w:rsidRPr="005D4901" w:rsidRDefault="001067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>1-Octanol</w:t>
            </w:r>
          </w:p>
          <w:p w14:paraId="13E06650" w14:textId="77777777" w:rsidR="001067F1" w:rsidRPr="005D4901" w:rsidRDefault="001067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 xml:space="preserve">2-Nonen-1-ol </w:t>
            </w:r>
          </w:p>
          <w:p w14:paraId="22C1C85B" w14:textId="77777777" w:rsidR="0063338B" w:rsidRPr="005D4901" w:rsidRDefault="001067F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A56D71" w:rsidRPr="005D4901" w14:paraId="5EB898C6" w14:textId="77777777" w:rsidTr="001067F1">
        <w:trPr>
          <w:trHeight w:val="170"/>
        </w:trPr>
        <w:tc>
          <w:tcPr>
            <w:tcW w:w="2802" w:type="dxa"/>
            <w:shd w:val="clear" w:color="auto" w:fill="auto"/>
          </w:tcPr>
          <w:p w14:paraId="729D38E6" w14:textId="77777777" w:rsidR="00A56D71" w:rsidRPr="005D4901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149CCEDC" w14:textId="77777777" w:rsidR="00A56D71" w:rsidRPr="005D4901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 xml:space="preserve">Acetyl betonicine </w:t>
            </w:r>
          </w:p>
        </w:tc>
      </w:tr>
      <w:tr w:rsidR="00A56D71" w:rsidRPr="005D4901" w14:paraId="34CF57F8" w14:textId="77777777" w:rsidTr="001067F1">
        <w:trPr>
          <w:trHeight w:val="340"/>
        </w:trPr>
        <w:tc>
          <w:tcPr>
            <w:tcW w:w="2802" w:type="dxa"/>
            <w:shd w:val="clear" w:color="auto" w:fill="auto"/>
          </w:tcPr>
          <w:p w14:paraId="6AC9CF60" w14:textId="77777777" w:rsidR="00A56D71" w:rsidRPr="005D4901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5B2581D8" w14:textId="77777777" w:rsidR="001067F1" w:rsidRPr="005D4901" w:rsidRDefault="001067F1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>Citronellal</w:t>
            </w:r>
          </w:p>
          <w:p w14:paraId="48F331EE" w14:textId="77777777" w:rsidR="00A56D71" w:rsidRPr="005D4901" w:rsidRDefault="001067F1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</w:tc>
      </w:tr>
      <w:tr w:rsidR="00465238" w:rsidRPr="006648F5" w14:paraId="7D568966" w14:textId="77777777" w:rsidTr="001067F1">
        <w:trPr>
          <w:trHeight w:val="227"/>
        </w:trPr>
        <w:tc>
          <w:tcPr>
            <w:tcW w:w="2802" w:type="dxa"/>
            <w:shd w:val="clear" w:color="auto" w:fill="auto"/>
          </w:tcPr>
          <w:p w14:paraId="116E9D23" w14:textId="77777777" w:rsidR="00465238" w:rsidRPr="005D4901" w:rsidRDefault="004652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5B8F0B99" w14:textId="77777777" w:rsidR="001067F1" w:rsidRPr="003F143E" w:rsidRDefault="001067F1" w:rsidP="001067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ocoumarine</w:t>
            </w:r>
          </w:p>
          <w:p w14:paraId="19BCDC27" w14:textId="77777777" w:rsidR="00465238" w:rsidRPr="003F143E" w:rsidRDefault="001067F1" w:rsidP="001067F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</w:tc>
      </w:tr>
      <w:tr w:rsidR="00CE7A87" w:rsidRPr="005D4901" w14:paraId="0E600B9F" w14:textId="77777777" w:rsidTr="001067F1">
        <w:tc>
          <w:tcPr>
            <w:tcW w:w="2802" w:type="dxa"/>
            <w:shd w:val="clear" w:color="auto" w:fill="auto"/>
          </w:tcPr>
          <w:p w14:paraId="7BE207F6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29585697" w14:textId="77777777" w:rsidR="001067F1" w:rsidRPr="005D4901" w:rsidRDefault="001067F1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4901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  <w:p w14:paraId="3CFE99D3" w14:textId="77777777" w:rsidR="00CE7A87" w:rsidRPr="005D4901" w:rsidRDefault="004A7D4B" w:rsidP="001067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1067F1" w:rsidRPr="005D49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46C06" w:rsidRPr="00A65D23" w14:paraId="5CFE19FE" w14:textId="77777777" w:rsidTr="001067F1">
        <w:trPr>
          <w:trHeight w:val="170"/>
        </w:trPr>
        <w:tc>
          <w:tcPr>
            <w:tcW w:w="2802" w:type="dxa"/>
            <w:shd w:val="clear" w:color="auto" w:fill="auto"/>
          </w:tcPr>
          <w:p w14:paraId="15AA8FAE" w14:textId="77777777" w:rsidR="00646C06" w:rsidRPr="005D4901" w:rsidRDefault="00646C0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4B56D389" w14:textId="77777777" w:rsidR="00646C06" w:rsidRPr="003F143E" w:rsidRDefault="00646C0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aphthalene</w:t>
            </w:r>
          </w:p>
        </w:tc>
      </w:tr>
    </w:tbl>
    <w:p w14:paraId="1B37FC58" w14:textId="77777777" w:rsidR="0013349B" w:rsidRPr="003F143E" w:rsidRDefault="0013349B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14:paraId="0399F5B1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DD871FE" w14:textId="1F23DDCF" w:rsidR="0013349B" w:rsidRPr="003E5F87" w:rsidRDefault="0013349B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41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C541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21</w:t>
            </w:r>
          </w:p>
        </w:tc>
      </w:tr>
      <w:tr w:rsidR="00A41339" w14:paraId="7A2A7724" w14:textId="77777777" w:rsidTr="00B82B52">
        <w:trPr>
          <w:trHeight w:val="737"/>
        </w:trPr>
        <w:tc>
          <w:tcPr>
            <w:tcW w:w="2802" w:type="dxa"/>
            <w:shd w:val="clear" w:color="auto" w:fill="auto"/>
          </w:tcPr>
          <w:p w14:paraId="447347AA" w14:textId="77777777" w:rsidR="00A41339" w:rsidRPr="003E5F87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5911FB9" w14:textId="77777777" w:rsidR="00FE24DA" w:rsidRDefault="00FE24DA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cose</w:t>
            </w: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7AC350" w14:textId="77777777" w:rsidR="009E2728" w:rsidRPr="003E5F87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>Galactopyranos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B37A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FA3BC5D" w14:textId="77777777" w:rsidR="00B82B52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37A6">
              <w:rPr>
                <w:rFonts w:ascii="Times New Roman" w:hAnsi="Times New Roman" w:cs="Times New Roman"/>
                <w:sz w:val="16"/>
                <w:szCs w:val="16"/>
              </w:rPr>
              <w:t>Glucose</w:t>
            </w:r>
          </w:p>
          <w:p w14:paraId="377E0FA1" w14:textId="77777777" w:rsidR="00A41339" w:rsidRPr="003E5F87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593D">
              <w:rPr>
                <w:rFonts w:ascii="Times New Roman" w:hAnsi="Times New Roman" w:cs="Times New Roman"/>
                <w:sz w:val="16"/>
                <w:szCs w:val="16"/>
              </w:rPr>
              <w:t xml:space="preserve">Inositol </w:t>
            </w:r>
          </w:p>
        </w:tc>
      </w:tr>
      <w:tr w:rsidR="009E2728" w14:paraId="0C5791B5" w14:textId="77777777" w:rsidTr="009E2728">
        <w:tc>
          <w:tcPr>
            <w:tcW w:w="2802" w:type="dxa"/>
            <w:shd w:val="clear" w:color="auto" w:fill="auto"/>
          </w:tcPr>
          <w:p w14:paraId="4A29903F" w14:textId="77777777" w:rsidR="009E2728" w:rsidRPr="003E5F87" w:rsidRDefault="009E272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378F9794" w14:textId="77777777" w:rsidR="00FE24DA" w:rsidRDefault="00FE24DA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r w:rsidRPr="004503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AB6E8AD" w14:textId="77777777" w:rsidR="009E2728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035D"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</w:p>
          <w:p w14:paraId="7608FB81" w14:textId="77777777" w:rsidR="009E2728" w:rsidRPr="0045035D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035D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  <w:p w14:paraId="51A568B7" w14:textId="77777777" w:rsidR="009E2728" w:rsidRPr="0045035D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035D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  <w:p w14:paraId="51AF2133" w14:textId="77777777" w:rsidR="009E2728" w:rsidRPr="003E5F87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035D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  <w:p w14:paraId="469990DF" w14:textId="77777777" w:rsidR="009E2728" w:rsidRPr="003E5F87" w:rsidRDefault="009E2728" w:rsidP="009E2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035D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</w:p>
        </w:tc>
      </w:tr>
      <w:tr w:rsidR="001A1F0A" w:rsidRPr="00F14DA4" w14:paraId="2CB9C5BD" w14:textId="77777777" w:rsidTr="00B82B52">
        <w:trPr>
          <w:trHeight w:val="3515"/>
        </w:trPr>
        <w:tc>
          <w:tcPr>
            <w:tcW w:w="2802" w:type="dxa"/>
            <w:shd w:val="clear" w:color="auto" w:fill="auto"/>
          </w:tcPr>
          <w:p w14:paraId="167D864D" w14:textId="77777777" w:rsidR="001A1F0A" w:rsidRPr="003E5F87" w:rsidRDefault="001A1F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tty acids</w:t>
            </w:r>
          </w:p>
          <w:p w14:paraId="6895FEA1" w14:textId="77777777" w:rsidR="001A1F0A" w:rsidRPr="003E5F87" w:rsidRDefault="001A1F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D564B57" w14:textId="77777777" w:rsidR="009E2728" w:rsidRPr="00B61A59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-Octadecenoic acid </w:t>
            </w:r>
          </w:p>
          <w:p w14:paraId="5295352D" w14:textId="77777777" w:rsidR="009E2728" w:rsidRPr="00B82B52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4125E0C1" w14:textId="77777777" w:rsidR="009E2728" w:rsidRPr="00B82B52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-Octadecenoic acid</w:t>
            </w:r>
          </w:p>
          <w:p w14:paraId="652C2B0C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6A7C4A84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3D439E04" w14:textId="77777777" w:rsidR="009E2728" w:rsidRPr="006F2FEF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utanoic acid </w:t>
            </w:r>
          </w:p>
          <w:p w14:paraId="6611E727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opentaneundecanoic acid </w:t>
            </w:r>
          </w:p>
          <w:p w14:paraId="57DDABFE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6E1C0D88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noic acid </w:t>
            </w:r>
          </w:p>
          <w:p w14:paraId="45400794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icosanoic acid </w:t>
            </w:r>
          </w:p>
          <w:p w14:paraId="446F8544" w14:textId="77777777" w:rsidR="00FE24DA" w:rsidRDefault="00FE24DA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5586D01" w14:textId="77777777" w:rsidR="00FE24DA" w:rsidRDefault="00FE24DA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tri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C5A7709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25956C89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70719C8F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518FFD27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  <w:p w14:paraId="1BEFADE4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54EECCCF" w14:textId="77777777" w:rsidR="009E2728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ic acid</w:t>
            </w:r>
          </w:p>
          <w:p w14:paraId="6833F7E4" w14:textId="77777777" w:rsidR="001A1F0A" w:rsidRPr="003F143E" w:rsidRDefault="009E2728" w:rsidP="009E272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63338B" w14:paraId="5D0A10F1" w14:textId="77777777" w:rsidTr="009E2728">
        <w:tc>
          <w:tcPr>
            <w:tcW w:w="2802" w:type="dxa"/>
            <w:shd w:val="clear" w:color="auto" w:fill="auto"/>
          </w:tcPr>
          <w:p w14:paraId="6DE3AA51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5209CA47" w14:textId="77777777" w:rsidR="009E2728" w:rsidRDefault="009E272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37A6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5CA1F283" w14:textId="77777777" w:rsidR="009E2728" w:rsidRDefault="009E272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37A6">
              <w:rPr>
                <w:rFonts w:ascii="Times New Roman" w:hAnsi="Times New Roman" w:cs="Times New Roman"/>
                <w:sz w:val="16"/>
                <w:szCs w:val="16"/>
              </w:rPr>
              <w:t>1-Tetracosanol</w:t>
            </w:r>
          </w:p>
          <w:p w14:paraId="4BE17AEF" w14:textId="77777777" w:rsidR="009E2728" w:rsidRDefault="009E272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37A6">
              <w:rPr>
                <w:rFonts w:ascii="Times New Roman" w:hAnsi="Times New Roman" w:cs="Times New Roman"/>
                <w:sz w:val="16"/>
                <w:szCs w:val="16"/>
              </w:rPr>
              <w:t>3-Dodecanol</w:t>
            </w:r>
          </w:p>
          <w:p w14:paraId="2435F985" w14:textId="77777777" w:rsidR="009E2728" w:rsidRDefault="009E272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2E07">
              <w:rPr>
                <w:rFonts w:ascii="Times New Roman" w:hAnsi="Times New Roman" w:cs="Times New Roman"/>
                <w:sz w:val="16"/>
                <w:szCs w:val="16"/>
              </w:rPr>
              <w:t>3-Nonen-1-ol</w:t>
            </w:r>
          </w:p>
          <w:p w14:paraId="45B21CDC" w14:textId="77777777" w:rsidR="0063338B" w:rsidRPr="003E5F87" w:rsidRDefault="0007703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ucumber alcohol </w:t>
            </w:r>
          </w:p>
        </w:tc>
      </w:tr>
      <w:tr w:rsidR="00A56D71" w:rsidRPr="00426C85" w14:paraId="0DA8BC52" w14:textId="77777777" w:rsidTr="006C1D63">
        <w:trPr>
          <w:trHeight w:val="170"/>
        </w:trPr>
        <w:tc>
          <w:tcPr>
            <w:tcW w:w="2802" w:type="dxa"/>
            <w:shd w:val="clear" w:color="auto" w:fill="auto"/>
          </w:tcPr>
          <w:p w14:paraId="6638D267" w14:textId="77777777" w:rsidR="00A56D71" w:rsidRPr="003E5F87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2CECA5FE" w14:textId="77777777" w:rsidR="00A56D71" w:rsidRPr="00AB280A" w:rsidRDefault="00D40E7C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chydrine</w:t>
            </w:r>
          </w:p>
        </w:tc>
      </w:tr>
      <w:tr w:rsidR="00E44A38" w14:paraId="26754E93" w14:textId="77777777" w:rsidTr="009E2728">
        <w:trPr>
          <w:trHeight w:val="227"/>
        </w:trPr>
        <w:tc>
          <w:tcPr>
            <w:tcW w:w="2802" w:type="dxa"/>
            <w:shd w:val="clear" w:color="auto" w:fill="auto"/>
          </w:tcPr>
          <w:p w14:paraId="1D4D4E5D" w14:textId="77777777" w:rsidR="00E44A38" w:rsidRPr="003E5F87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39C3FE95" w14:textId="77777777" w:rsidR="00FE24DA" w:rsidRDefault="00FE24DA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 xml:space="preserve">-Bergamotene </w:t>
            </w:r>
          </w:p>
          <w:p w14:paraId="2F0A67D5" w14:textId="77777777" w:rsidR="00FE24DA" w:rsidRPr="00A6168F" w:rsidRDefault="00FE24DA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-Farnesene</w:t>
            </w:r>
          </w:p>
          <w:p w14:paraId="3D3E17B8" w14:textId="77777777" w:rsidR="00FE24DA" w:rsidRPr="00A6168F" w:rsidRDefault="00FE24DA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 xml:space="preserve">-Ocimene </w:t>
            </w:r>
          </w:p>
          <w:p w14:paraId="1220B04F" w14:textId="77777777" w:rsidR="00FE24DA" w:rsidRPr="00A6168F" w:rsidRDefault="00FE24DA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-Myrcene</w:t>
            </w:r>
          </w:p>
          <w:p w14:paraId="0B187E99" w14:textId="77777777" w:rsidR="00FE24DA" w:rsidRPr="00A6168F" w:rsidRDefault="00FE24DA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ta-Terpinol </w:t>
            </w:r>
          </w:p>
          <w:p w14:paraId="45BD7A64" w14:textId="77777777" w:rsidR="00D40E7C" w:rsidRPr="00A6168F" w:rsidRDefault="00D40E7C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 xml:space="preserve">Aristolene </w:t>
            </w:r>
          </w:p>
          <w:p w14:paraId="110D1AC2" w14:textId="77777777" w:rsidR="00FE24DA" w:rsidRPr="00A6168F" w:rsidRDefault="00FE24DA" w:rsidP="00FE24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 xml:space="preserve">Bergamiol </w:t>
            </w:r>
          </w:p>
          <w:p w14:paraId="3EC84271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Bornanone</w:t>
            </w: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3A9CB35" w14:textId="77777777" w:rsidR="00D40E7C" w:rsidRPr="00C541F9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 xml:space="preserve">Carvone </w:t>
            </w:r>
          </w:p>
          <w:p w14:paraId="43E58825" w14:textId="77777777" w:rsidR="00D40E7C" w:rsidRPr="00AB280A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Camphene</w:t>
            </w:r>
          </w:p>
          <w:p w14:paraId="57A4CFC0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Care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8C2F08F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>itronellal</w:t>
            </w:r>
          </w:p>
          <w:p w14:paraId="199388CD" w14:textId="77777777" w:rsidR="00D40E7C" w:rsidRPr="00AB280A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Geraniol </w:t>
            </w:r>
          </w:p>
          <w:p w14:paraId="4BF3D4B3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 xml:space="preserve">Elemene </w:t>
            </w:r>
          </w:p>
          <w:p w14:paraId="6433A1A7" w14:textId="77777777" w:rsidR="00D40E7C" w:rsidRPr="00A6168F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 xml:space="preserve">Eucalyptol </w:t>
            </w:r>
          </w:p>
          <w:p w14:paraId="2BCD8093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Isopinocampheol</w:t>
            </w: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CA5961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 xml:space="preserve">Limonene </w:t>
            </w:r>
          </w:p>
          <w:p w14:paraId="3ED386C6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1A2A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r w:rsidRPr="00C541F9" w:rsidDel="00305D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3E63E08" w14:textId="77777777" w:rsidR="00D40E7C" w:rsidRPr="00A6168F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Nerolidol</w:t>
            </w:r>
          </w:p>
          <w:p w14:paraId="42E6AC85" w14:textId="77777777" w:rsidR="00E44A38" w:rsidRPr="003E5F87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68F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</w:tr>
      <w:tr w:rsidR="006C1D63" w14:paraId="0B1E5C92" w14:textId="77777777" w:rsidTr="006C1D63">
        <w:trPr>
          <w:trHeight w:val="170"/>
        </w:trPr>
        <w:tc>
          <w:tcPr>
            <w:tcW w:w="2802" w:type="dxa"/>
            <w:shd w:val="clear" w:color="auto" w:fill="auto"/>
          </w:tcPr>
          <w:p w14:paraId="7D541239" w14:textId="77777777" w:rsidR="006C1D63" w:rsidRDefault="006C1D6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1D4C1716" w14:textId="77777777" w:rsidR="006C1D63" w:rsidRPr="00286A00" w:rsidRDefault="006C1D63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  <w:tr w:rsidR="00CE7A87" w14:paraId="0AE4E005" w14:textId="77777777" w:rsidTr="00F71184">
        <w:trPr>
          <w:trHeight w:val="737"/>
        </w:trPr>
        <w:tc>
          <w:tcPr>
            <w:tcW w:w="2802" w:type="dxa"/>
            <w:shd w:val="clear" w:color="auto" w:fill="auto"/>
          </w:tcPr>
          <w:p w14:paraId="26D1FBA5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0AFC208" w14:textId="77777777" w:rsidR="00D40E7C" w:rsidRPr="00286A00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6A00">
              <w:rPr>
                <w:rFonts w:ascii="Times New Roman" w:hAnsi="Times New Roman" w:cs="Times New Roman"/>
                <w:sz w:val="16"/>
                <w:szCs w:val="16"/>
              </w:rPr>
              <w:t xml:space="preserve">Artemisia ketone </w:t>
            </w:r>
          </w:p>
          <w:p w14:paraId="51B3859F" w14:textId="77777777" w:rsidR="00D40E7C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41F9">
              <w:rPr>
                <w:rFonts w:ascii="Times New Roman" w:hAnsi="Times New Roman" w:cs="Times New Roman"/>
                <w:sz w:val="16"/>
                <w:szCs w:val="16"/>
              </w:rPr>
              <w:t>Octalactone</w:t>
            </w:r>
          </w:p>
          <w:p w14:paraId="6F1A00FF" w14:textId="77777777" w:rsidR="00D40E7C" w:rsidRPr="00514418" w:rsidRDefault="004A7D4B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D40E7C" w:rsidRPr="005144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3A5277A" w14:textId="77777777" w:rsidR="00CE7A87" w:rsidRDefault="00D40E7C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6A00">
              <w:rPr>
                <w:rFonts w:ascii="Times New Roman" w:hAnsi="Times New Roman" w:cs="Times New Roman"/>
                <w:sz w:val="16"/>
                <w:szCs w:val="16"/>
              </w:rPr>
              <w:t>Santolina triene</w:t>
            </w:r>
          </w:p>
          <w:p w14:paraId="01E86271" w14:textId="77777777" w:rsidR="00ED312F" w:rsidRPr="00ED312F" w:rsidRDefault="00ED312F" w:rsidP="00ED3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2F">
              <w:rPr>
                <w:rFonts w:ascii="Times New Roman" w:hAnsi="Times New Roman" w:cs="Times New Roman"/>
                <w:sz w:val="16"/>
                <w:szCs w:val="16"/>
              </w:rPr>
              <w:t xml:space="preserve">Sorbic acid </w:t>
            </w:r>
          </w:p>
          <w:p w14:paraId="4B154AD6" w14:textId="77777777" w:rsidR="00ED312F" w:rsidRPr="003E5F87" w:rsidRDefault="00ED312F" w:rsidP="00ED31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2F">
              <w:rPr>
                <w:rFonts w:ascii="Times New Roman" w:hAnsi="Times New Roman" w:cs="Times New Roman"/>
                <w:sz w:val="16"/>
                <w:szCs w:val="16"/>
              </w:rPr>
              <w:t>Succinic acid</w:t>
            </w:r>
          </w:p>
        </w:tc>
      </w:tr>
    </w:tbl>
    <w:p w14:paraId="0972D5FE" w14:textId="77777777" w:rsidR="00AA2D2F" w:rsidRDefault="00AA2D2F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:rsidRPr="00A301F3" w14:paraId="24D6B5D4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15883144" w14:textId="2C2041AD" w:rsidR="0013349B" w:rsidRPr="00A301F3" w:rsidRDefault="0013349B" w:rsidP="00D57CD9">
            <w:pPr>
              <w:tabs>
                <w:tab w:val="center" w:pos="4781"/>
                <w:tab w:val="left" w:pos="5820"/>
                <w:tab w:val="left" w:pos="612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A301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A301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22</w:t>
            </w:r>
          </w:p>
        </w:tc>
      </w:tr>
      <w:tr w:rsidR="00A41339" w:rsidRPr="006F2FEF" w14:paraId="3C98A021" w14:textId="77777777" w:rsidTr="00D40E7C">
        <w:tc>
          <w:tcPr>
            <w:tcW w:w="2802" w:type="dxa"/>
            <w:shd w:val="clear" w:color="auto" w:fill="auto"/>
          </w:tcPr>
          <w:p w14:paraId="5C0A3B5D" w14:textId="77777777" w:rsidR="00A41339" w:rsidRPr="00A301F3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0F944537" w14:textId="77777777" w:rsidR="00D40E7C" w:rsidRPr="006F2FEF" w:rsidRDefault="00B40B0A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46300E12" w14:textId="77777777" w:rsidR="00A41339" w:rsidRPr="006F2FEF" w:rsidRDefault="00D40E7C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ysine </w:t>
            </w:r>
          </w:p>
        </w:tc>
      </w:tr>
      <w:tr w:rsidR="00D47CFA" w:rsidRPr="004D4CAC" w14:paraId="72606B62" w14:textId="77777777" w:rsidTr="00D40E7C">
        <w:trPr>
          <w:trHeight w:val="2948"/>
        </w:trPr>
        <w:tc>
          <w:tcPr>
            <w:tcW w:w="2802" w:type="dxa"/>
            <w:shd w:val="clear" w:color="auto" w:fill="auto"/>
          </w:tcPr>
          <w:p w14:paraId="4643F8CA" w14:textId="77777777" w:rsidR="00D47CFA" w:rsidRPr="00A301F3" w:rsidRDefault="00D47CF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38AC3F51" w14:textId="77777777" w:rsidR="00D47CFA" w:rsidRPr="00A301F3" w:rsidRDefault="00D47CF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4305C969" w14:textId="77777777" w:rsidR="003348F4" w:rsidRPr="00B61A59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14-Eicosadienoic acid</w:t>
            </w:r>
          </w:p>
          <w:p w14:paraId="500CA9D2" w14:textId="77777777" w:rsidR="003348F4" w:rsidRPr="00B61A59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Octadecenoic acid</w:t>
            </w:r>
          </w:p>
          <w:p w14:paraId="10DBAD9E" w14:textId="77777777" w:rsidR="003348F4" w:rsidRPr="00A65D23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56A02F15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Hexadecenoic acid </w:t>
            </w:r>
          </w:p>
          <w:p w14:paraId="5A3B2AAB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2AE0CD7F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tanoic acid</w:t>
            </w:r>
          </w:p>
          <w:p w14:paraId="0D383FC8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pentaneundecanoic acid</w:t>
            </w:r>
          </w:p>
          <w:p w14:paraId="41F38970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36EC66DA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decanoic acid </w:t>
            </w:r>
          </w:p>
          <w:p w14:paraId="263298E1" w14:textId="77777777" w:rsidR="004D4CAC" w:rsidRDefault="004D4CAC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penta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E1FC7DA" w14:textId="77777777" w:rsidR="00FE24DA" w:rsidRDefault="00FE24DA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icosatrienoic acid </w:t>
            </w:r>
          </w:p>
          <w:p w14:paraId="2442E76A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35B492AB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cosanoic acid </w:t>
            </w:r>
          </w:p>
          <w:p w14:paraId="6B6B76B2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14B57CEF" w14:textId="77777777" w:rsidR="003348F4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11869074" w14:textId="77777777" w:rsidR="00D47CFA" w:rsidRPr="003F143E" w:rsidRDefault="003348F4" w:rsidP="00D40E7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63338B" w:rsidRPr="00A301F3" w14:paraId="72F2EA2A" w14:textId="77777777" w:rsidTr="00D40E7C">
        <w:tc>
          <w:tcPr>
            <w:tcW w:w="2802" w:type="dxa"/>
            <w:shd w:val="clear" w:color="auto" w:fill="auto"/>
          </w:tcPr>
          <w:p w14:paraId="7804861C" w14:textId="77777777" w:rsidR="0063338B" w:rsidRPr="00A301F3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6099D595" w14:textId="77777777" w:rsidR="00D66DD8" w:rsidRPr="00A301F3" w:rsidRDefault="00D66DD8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08A3A740" w14:textId="77777777" w:rsidR="00D66DD8" w:rsidRPr="00A301F3" w:rsidRDefault="00D66DD8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1F3">
              <w:rPr>
                <w:rFonts w:ascii="Times New Roman" w:hAnsi="Times New Roman" w:cs="Times New Roman"/>
                <w:sz w:val="16"/>
                <w:szCs w:val="16"/>
              </w:rPr>
              <w:t>1-Octanol</w:t>
            </w:r>
          </w:p>
          <w:p w14:paraId="0953E7DE" w14:textId="77777777" w:rsidR="0063338B" w:rsidRPr="00A301F3" w:rsidRDefault="00D66DD8" w:rsidP="00D40E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1F3">
              <w:rPr>
                <w:rFonts w:ascii="Times New Roman" w:hAnsi="Times New Roman" w:cs="Times New Roman"/>
                <w:sz w:val="16"/>
                <w:szCs w:val="16"/>
              </w:rPr>
              <w:t>3-Nonen-1-ol</w:t>
            </w:r>
          </w:p>
        </w:tc>
      </w:tr>
      <w:tr w:rsidR="00A56D71" w:rsidRPr="00A301F3" w14:paraId="3FC21E5C" w14:textId="77777777" w:rsidTr="00D40E7C">
        <w:trPr>
          <w:trHeight w:val="170"/>
        </w:trPr>
        <w:tc>
          <w:tcPr>
            <w:tcW w:w="2802" w:type="dxa"/>
            <w:shd w:val="clear" w:color="auto" w:fill="auto"/>
          </w:tcPr>
          <w:p w14:paraId="6C0E4823" w14:textId="77777777" w:rsidR="00A56D71" w:rsidRPr="00A301F3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AF262B8" w14:textId="77777777" w:rsidR="00A56D71" w:rsidRPr="00A301F3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01F3">
              <w:rPr>
                <w:rFonts w:ascii="Times New Roman" w:hAnsi="Times New Roman" w:cs="Times New Roman"/>
                <w:sz w:val="16"/>
                <w:szCs w:val="16"/>
              </w:rPr>
              <w:t xml:space="preserve">Dihydrocitronellol </w:t>
            </w:r>
          </w:p>
        </w:tc>
      </w:tr>
      <w:tr w:rsidR="00CE7A87" w14:paraId="60E67EFB" w14:textId="77777777" w:rsidTr="00D40E7C">
        <w:trPr>
          <w:trHeight w:val="170"/>
        </w:trPr>
        <w:tc>
          <w:tcPr>
            <w:tcW w:w="2802" w:type="dxa"/>
            <w:shd w:val="clear" w:color="auto" w:fill="auto"/>
          </w:tcPr>
          <w:p w14:paraId="15139075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2A999499" w14:textId="77777777" w:rsidR="00CE7A87" w:rsidRPr="003E5F87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</w:p>
        </w:tc>
      </w:tr>
    </w:tbl>
    <w:p w14:paraId="05A25561" w14:textId="77777777" w:rsidR="0013349B" w:rsidRDefault="0013349B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14:paraId="2E22530D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3FB216D2" w14:textId="08B6DBC5" w:rsidR="0013349B" w:rsidRPr="003E5F87" w:rsidRDefault="0013349B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25</w:t>
            </w:r>
          </w:p>
        </w:tc>
      </w:tr>
      <w:tr w:rsidR="00A41339" w14:paraId="3B95F17E" w14:textId="77777777" w:rsidTr="001437E4">
        <w:trPr>
          <w:trHeight w:val="369"/>
        </w:trPr>
        <w:tc>
          <w:tcPr>
            <w:tcW w:w="2802" w:type="dxa"/>
            <w:shd w:val="clear" w:color="auto" w:fill="auto"/>
          </w:tcPr>
          <w:p w14:paraId="75D8EE9D" w14:textId="77777777" w:rsidR="00A41339" w:rsidRPr="003E5F87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1E46F586" w14:textId="77777777" w:rsidR="001437E4" w:rsidRPr="006F2FEF" w:rsidRDefault="001437E4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Galactopyranose </w:t>
            </w:r>
          </w:p>
          <w:p w14:paraId="2345CC28" w14:textId="77777777" w:rsidR="0084769F" w:rsidRDefault="0084769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1795"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  <w:r w:rsidRPr="003C6EA8" w:rsidDel="004A7D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7B5D008" w14:textId="77777777" w:rsidR="00B82B52" w:rsidRDefault="001437E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6EA8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r w:rsidRPr="00A51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4FA90E9" w14:textId="77777777" w:rsidR="00A41339" w:rsidRPr="00B82B52" w:rsidRDefault="0084769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edoheptulose</w:t>
            </w:r>
          </w:p>
        </w:tc>
      </w:tr>
      <w:tr w:rsidR="00A41339" w14:paraId="7E30219C" w14:textId="77777777" w:rsidTr="001437E4">
        <w:tc>
          <w:tcPr>
            <w:tcW w:w="2802" w:type="dxa"/>
            <w:shd w:val="clear" w:color="auto" w:fill="auto"/>
          </w:tcPr>
          <w:p w14:paraId="025E471E" w14:textId="77777777" w:rsidR="00A41339" w:rsidRPr="003E5F87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75DB034A" w14:textId="77777777" w:rsidR="001437E4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6E1A3354" w14:textId="77777777" w:rsidR="00A41339" w:rsidRPr="003E5F87" w:rsidRDefault="001437E4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</w:tc>
      </w:tr>
      <w:tr w:rsidR="001271B0" w:rsidRPr="008E571F" w14:paraId="053073F5" w14:textId="77777777" w:rsidTr="00B82B52">
        <w:trPr>
          <w:trHeight w:val="2211"/>
        </w:trPr>
        <w:tc>
          <w:tcPr>
            <w:tcW w:w="2802" w:type="dxa"/>
            <w:shd w:val="clear" w:color="auto" w:fill="auto"/>
          </w:tcPr>
          <w:p w14:paraId="178666DE" w14:textId="77777777" w:rsidR="001271B0" w:rsidRPr="003E5F87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1A251C9B" w14:textId="77777777" w:rsidR="001271B0" w:rsidRPr="003E5F87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1CC72480" w14:textId="77777777" w:rsidR="001437E4" w:rsidRPr="00AB280A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Octadecenoic acid</w:t>
            </w:r>
          </w:p>
          <w:p w14:paraId="1ED01333" w14:textId="77777777" w:rsidR="001437E4" w:rsidRPr="006F2FEF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2F7D570E" w14:textId="77777777" w:rsidR="001437E4" w:rsidRPr="006F2FEF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76819185" w14:textId="77777777" w:rsidR="001437E4" w:rsidRPr="006F2FEF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utanoic acid </w:t>
            </w:r>
          </w:p>
          <w:p w14:paraId="63B8888F" w14:textId="77777777" w:rsidR="001437E4" w:rsidRPr="00AB280A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395BCFDC" w14:textId="77777777" w:rsidR="0084769F" w:rsidRDefault="0084769F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61A5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trienoic acid</w:t>
            </w:r>
            <w:r w:rsidRPr="0084769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1241F2B5" w14:textId="77777777" w:rsidR="001437E4" w:rsidRPr="00AB280A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0708BDAF" w14:textId="77777777" w:rsidR="001437E4" w:rsidRPr="006F2FEF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75619154" w14:textId="77777777" w:rsidR="001437E4" w:rsidRPr="006F2FEF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3B112A8B" w14:textId="77777777" w:rsidR="00B82B52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  <w:p w14:paraId="1C99E70C" w14:textId="77777777" w:rsidR="001437E4" w:rsidRPr="003F143E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574174F3" w14:textId="77777777" w:rsidR="001271B0" w:rsidRPr="003F143E" w:rsidRDefault="001437E4" w:rsidP="00143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decanoic acid</w:t>
            </w:r>
          </w:p>
        </w:tc>
      </w:tr>
      <w:tr w:rsidR="0063338B" w14:paraId="034A343A" w14:textId="77777777" w:rsidTr="001437E4">
        <w:tc>
          <w:tcPr>
            <w:tcW w:w="2802" w:type="dxa"/>
            <w:shd w:val="clear" w:color="auto" w:fill="auto"/>
          </w:tcPr>
          <w:p w14:paraId="2EDD4423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798BCD26" w14:textId="77777777" w:rsidR="0063338B" w:rsidRPr="003E5F87" w:rsidRDefault="0063338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1795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1271B0" w14:paraId="71C1CC6B" w14:textId="77777777" w:rsidTr="00BE4CBC">
        <w:trPr>
          <w:trHeight w:val="340"/>
        </w:trPr>
        <w:tc>
          <w:tcPr>
            <w:tcW w:w="2802" w:type="dxa"/>
            <w:shd w:val="clear" w:color="auto" w:fill="auto"/>
          </w:tcPr>
          <w:p w14:paraId="50C24DA4" w14:textId="77777777" w:rsidR="001271B0" w:rsidRPr="003E5F87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9296BBD" w14:textId="77777777" w:rsidR="001271B0" w:rsidRPr="00030D94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0D94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</w:p>
          <w:p w14:paraId="5517165D" w14:textId="77777777" w:rsidR="001271B0" w:rsidRPr="003E5F87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0D94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</w:tr>
      <w:tr w:rsidR="00CE7A87" w14:paraId="4EE4EE71" w14:textId="77777777" w:rsidTr="001437E4">
        <w:tc>
          <w:tcPr>
            <w:tcW w:w="2802" w:type="dxa"/>
            <w:shd w:val="clear" w:color="auto" w:fill="auto"/>
          </w:tcPr>
          <w:p w14:paraId="32CC0E85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5955E2A6" w14:textId="77777777" w:rsidR="00CE7A87" w:rsidRPr="003E5F87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</w:p>
        </w:tc>
      </w:tr>
    </w:tbl>
    <w:p w14:paraId="3F9C53B8" w14:textId="77777777" w:rsidR="0013349B" w:rsidRDefault="0013349B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13349B" w:rsidRPr="00037F36" w14:paraId="42833F7E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6B449E8C" w14:textId="77777777" w:rsidR="0013349B" w:rsidRPr="00037F36" w:rsidRDefault="0013349B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26</w:t>
            </w:r>
            <w:r w:rsidR="002B7635"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  <w:bookmarkStart w:id="0" w:name="_GoBack"/>
            <w:bookmarkEnd w:id="0"/>
          </w:p>
        </w:tc>
      </w:tr>
      <w:tr w:rsidR="00A41339" w:rsidRPr="00037F36" w14:paraId="48D0521A" w14:textId="77777777" w:rsidTr="00BE4CBC">
        <w:trPr>
          <w:trHeight w:val="572"/>
        </w:trPr>
        <w:tc>
          <w:tcPr>
            <w:tcW w:w="2802" w:type="dxa"/>
            <w:shd w:val="clear" w:color="auto" w:fill="auto"/>
          </w:tcPr>
          <w:p w14:paraId="4027AE7F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D5E234A" w14:textId="77777777" w:rsidR="00BE4CBC" w:rsidRPr="006F2FEF" w:rsidRDefault="004A7D4B" w:rsidP="00BE4CB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</w:t>
            </w:r>
            <w:r w:rsidR="00BE4CBC"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lactosan</w:t>
            </w:r>
          </w:p>
          <w:p w14:paraId="2F7CAFF7" w14:textId="77777777" w:rsidR="00BE4CBC" w:rsidRPr="006F2FEF" w:rsidRDefault="00BE4CBC" w:rsidP="00BE4CBC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Galactopyranose </w:t>
            </w:r>
          </w:p>
          <w:p w14:paraId="5D7767A7" w14:textId="77777777" w:rsidR="00A41339" w:rsidRPr="00037F36" w:rsidRDefault="00BE4CBC" w:rsidP="00B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Glucofuranose</w:t>
            </w:r>
          </w:p>
        </w:tc>
      </w:tr>
      <w:tr w:rsidR="00A41339" w:rsidRPr="00037F36" w14:paraId="739DD70E" w14:textId="77777777" w:rsidTr="00BE4CBC">
        <w:trPr>
          <w:trHeight w:val="170"/>
        </w:trPr>
        <w:tc>
          <w:tcPr>
            <w:tcW w:w="2802" w:type="dxa"/>
            <w:shd w:val="clear" w:color="auto" w:fill="auto"/>
          </w:tcPr>
          <w:p w14:paraId="7AEA8084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1513653" w14:textId="77777777" w:rsidR="00A41339" w:rsidRPr="00037F36" w:rsidRDefault="00B40B0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8A4E10" w:rsidRPr="006648F5" w14:paraId="1BB7BDC5" w14:textId="77777777" w:rsidTr="00AB280A">
        <w:trPr>
          <w:trHeight w:val="170"/>
        </w:trPr>
        <w:tc>
          <w:tcPr>
            <w:tcW w:w="2802" w:type="dxa"/>
            <w:shd w:val="clear" w:color="auto" w:fill="auto"/>
          </w:tcPr>
          <w:p w14:paraId="09502A2D" w14:textId="77777777" w:rsidR="001271B0" w:rsidRPr="00037F36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636EBE03" w14:textId="77777777" w:rsidR="001271B0" w:rsidRPr="00037F36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A7C65BD" w14:textId="77777777" w:rsidR="00BE4CBC" w:rsidRPr="00B82B52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Hexadecenoic acid</w:t>
            </w:r>
          </w:p>
          <w:p w14:paraId="0157C5AD" w14:textId="77777777" w:rsidR="00BE4CBC" w:rsidRPr="006F2FEF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1F47324D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Hexadecenoic acid</w:t>
            </w:r>
          </w:p>
          <w:p w14:paraId="09616D26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79A4FA1E" w14:textId="77777777" w:rsidR="00BE4CBC" w:rsidRPr="00AB280A" w:rsidRDefault="00300F2A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utanoic acid </w:t>
            </w:r>
          </w:p>
          <w:p w14:paraId="491C5901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5F8F6696" w14:textId="77777777" w:rsidR="00BE4CBC" w:rsidRPr="00AB280A" w:rsidRDefault="00581C1A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hexanoic acid </w:t>
            </w:r>
          </w:p>
          <w:p w14:paraId="1B5F5F90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noic acid </w:t>
            </w:r>
          </w:p>
          <w:p w14:paraId="34E1CD56" w14:textId="77777777" w:rsidR="008E571F" w:rsidRDefault="008E571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trienoic acid</w:t>
            </w:r>
            <w:r w:rsidRPr="008E571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558F34A8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71E3F7C1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ctadecanoic acid </w:t>
            </w:r>
          </w:p>
          <w:p w14:paraId="51A4A870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34DEBE4F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tradecanoic acid</w:t>
            </w:r>
          </w:p>
          <w:p w14:paraId="6037AC92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acontanoic acid </w:t>
            </w:r>
          </w:p>
          <w:p w14:paraId="52E44F01" w14:textId="77777777" w:rsidR="001271B0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A56D71" w:rsidRPr="00037F36" w14:paraId="3183E6EC" w14:textId="77777777" w:rsidTr="00BE4CBC">
        <w:tc>
          <w:tcPr>
            <w:tcW w:w="2802" w:type="dxa"/>
            <w:shd w:val="clear" w:color="auto" w:fill="auto"/>
          </w:tcPr>
          <w:p w14:paraId="72F7F153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2CF1F749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1-Hepta</w:t>
            </w:r>
            <w:r w:rsidR="001271B0">
              <w:rPr>
                <w:rFonts w:ascii="Times New Roman" w:hAnsi="Times New Roman" w:cs="Times New Roman"/>
                <w:sz w:val="16"/>
                <w:szCs w:val="16"/>
              </w:rPr>
              <w:t xml:space="preserve">nol </w:t>
            </w:r>
          </w:p>
          <w:p w14:paraId="59A8885B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Tetracosanol</w:t>
            </w:r>
          </w:p>
        </w:tc>
      </w:tr>
      <w:tr w:rsidR="00A56D71" w:rsidRPr="00037F36" w14:paraId="2332D992" w14:textId="77777777" w:rsidTr="00BE4CBC">
        <w:trPr>
          <w:trHeight w:val="170"/>
        </w:trPr>
        <w:tc>
          <w:tcPr>
            <w:tcW w:w="2802" w:type="dxa"/>
            <w:shd w:val="clear" w:color="auto" w:fill="auto"/>
          </w:tcPr>
          <w:p w14:paraId="2C3EB9BC" w14:textId="77777777" w:rsidR="00A56D71" w:rsidRPr="00037F36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7D683E81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Dihydrocitronellol </w:t>
            </w:r>
          </w:p>
        </w:tc>
      </w:tr>
      <w:tr w:rsidR="00E70166" w14:paraId="48A3F0EB" w14:textId="77777777" w:rsidTr="00BE4CBC">
        <w:trPr>
          <w:trHeight w:val="170"/>
        </w:trPr>
        <w:tc>
          <w:tcPr>
            <w:tcW w:w="2802" w:type="dxa"/>
            <w:shd w:val="clear" w:color="auto" w:fill="auto"/>
          </w:tcPr>
          <w:p w14:paraId="70D16F82" w14:textId="77777777" w:rsidR="00E70166" w:rsidRDefault="00E701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0166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DAFB448" w14:textId="77777777" w:rsidR="00E70166" w:rsidRPr="00037F36" w:rsidRDefault="00E701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Homogentisic acid</w:t>
            </w:r>
          </w:p>
        </w:tc>
      </w:tr>
      <w:tr w:rsidR="00E70166" w14:paraId="5B53513B" w14:textId="77777777" w:rsidTr="00BE4CBC">
        <w:tc>
          <w:tcPr>
            <w:tcW w:w="2802" w:type="dxa"/>
            <w:shd w:val="clear" w:color="auto" w:fill="auto"/>
          </w:tcPr>
          <w:p w14:paraId="545E3B24" w14:textId="77777777" w:rsidR="00E70166" w:rsidRPr="003F143E" w:rsidRDefault="00E7016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3E0FB0C4" w14:textId="77777777" w:rsidR="00E70166" w:rsidRPr="00037F36" w:rsidRDefault="00E7016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Acetovanillone</w:t>
            </w:r>
          </w:p>
          <w:p w14:paraId="7AFD1D20" w14:textId="77777777" w:rsidR="00E70166" w:rsidRPr="003E5F87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CE7A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266020F9" w14:textId="77777777" w:rsidR="0013349B" w:rsidRDefault="0013349B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70136" w:rsidRPr="00037F36" w14:paraId="63C6E3E6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50DDB072" w14:textId="77777777" w:rsidR="00F70136" w:rsidRPr="00037F36" w:rsidRDefault="00F70136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27</w:t>
            </w:r>
            <w:r w:rsidR="002B7635"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</w:t>
            </w:r>
          </w:p>
        </w:tc>
      </w:tr>
      <w:tr w:rsidR="00A41339" w:rsidRPr="00037F36" w14:paraId="0288CC72" w14:textId="77777777" w:rsidTr="00BE4CBC">
        <w:trPr>
          <w:trHeight w:val="227"/>
        </w:trPr>
        <w:tc>
          <w:tcPr>
            <w:tcW w:w="2802" w:type="dxa"/>
            <w:shd w:val="clear" w:color="auto" w:fill="auto"/>
          </w:tcPr>
          <w:p w14:paraId="6021CA44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0B597922" w14:textId="77777777" w:rsidR="00A41339" w:rsidRPr="00037F36" w:rsidRDefault="00886E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doheptulose</w:t>
            </w:r>
            <w:r w:rsidR="00A41339"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41339" w:rsidRPr="00037F36" w14:paraId="1C05A834" w14:textId="77777777" w:rsidTr="00BE4CBC">
        <w:tc>
          <w:tcPr>
            <w:tcW w:w="2802" w:type="dxa"/>
            <w:shd w:val="clear" w:color="auto" w:fill="auto"/>
          </w:tcPr>
          <w:p w14:paraId="5517E2A4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105E9463" w14:textId="77777777" w:rsidR="0084769F" w:rsidRDefault="0084769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r w:rsidRPr="00037F36" w:rsidDel="004A7D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76F462D" w14:textId="77777777" w:rsidR="00B82B52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Citrulline </w:t>
            </w:r>
          </w:p>
          <w:p w14:paraId="22E3E645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</w:tr>
      <w:tr w:rsidR="001271B0" w:rsidRPr="008E571F" w14:paraId="2A01BCA8" w14:textId="77777777" w:rsidTr="00B82B52">
        <w:trPr>
          <w:trHeight w:val="3175"/>
        </w:trPr>
        <w:tc>
          <w:tcPr>
            <w:tcW w:w="2802" w:type="dxa"/>
            <w:shd w:val="clear" w:color="auto" w:fill="auto"/>
          </w:tcPr>
          <w:p w14:paraId="2012A324" w14:textId="77777777" w:rsidR="001271B0" w:rsidRPr="00037F36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tty acids</w:t>
            </w:r>
          </w:p>
          <w:p w14:paraId="0609642A" w14:textId="77777777" w:rsidR="001271B0" w:rsidRPr="00037F36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315448B2" w14:textId="77777777" w:rsidR="00BE4CBC" w:rsidRPr="006F2FEF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-Octadecenoic acid</w:t>
            </w:r>
          </w:p>
          <w:p w14:paraId="0975994D" w14:textId="77777777" w:rsidR="00BE4CBC" w:rsidRPr="00AB280A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-Hexadecenoic acid</w:t>
            </w:r>
          </w:p>
          <w:p w14:paraId="7F86E121" w14:textId="77777777" w:rsidR="00BE4CBC" w:rsidRPr="006F2FEF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7477BE19" w14:textId="77777777" w:rsidR="00BE4CBC" w:rsidRPr="006F2FEF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30C4C2E3" w14:textId="77777777" w:rsidR="00BE4CBC" w:rsidRPr="006F2FEF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utanoic acid</w:t>
            </w:r>
          </w:p>
          <w:p w14:paraId="07755769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opentaneundecanoic acid </w:t>
            </w:r>
          </w:p>
          <w:p w14:paraId="3BA6FB8F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100D816E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cosanoic acid</w:t>
            </w:r>
          </w:p>
          <w:p w14:paraId="712B22B0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decanoic acid </w:t>
            </w:r>
          </w:p>
          <w:p w14:paraId="1EDEAFF4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icosanoic acid </w:t>
            </w:r>
          </w:p>
          <w:p w14:paraId="6010DA69" w14:textId="77777777" w:rsidR="008E571F" w:rsidRDefault="008E571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Eicosapentaenoic acid</w:t>
            </w: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197E5E2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taric acid</w:t>
            </w:r>
          </w:p>
          <w:p w14:paraId="3B5ACC9E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2568A81C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3B060FE4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729C6FDF" w14:textId="77777777" w:rsidR="00BE4CBC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767CBA3D" w14:textId="77777777" w:rsidR="001271B0" w:rsidRPr="003F143E" w:rsidRDefault="00BE4CB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</w:tc>
      </w:tr>
      <w:tr w:rsidR="00A56D71" w:rsidRPr="00037F36" w14:paraId="5B42E09C" w14:textId="77777777" w:rsidTr="00BE4CBC">
        <w:tc>
          <w:tcPr>
            <w:tcW w:w="2802" w:type="dxa"/>
            <w:shd w:val="clear" w:color="auto" w:fill="auto"/>
          </w:tcPr>
          <w:p w14:paraId="1FAF54AC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24500395" w14:textId="77777777" w:rsidR="00BE4CBC" w:rsidRPr="00037F36" w:rsidRDefault="00BE4CBC" w:rsidP="00B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2CA62E57" w14:textId="77777777" w:rsidR="00BE4CBC" w:rsidRPr="00037F36" w:rsidRDefault="00BE4CBC" w:rsidP="00B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1-Octanol</w:t>
            </w:r>
          </w:p>
          <w:p w14:paraId="7E4C96D2" w14:textId="77777777" w:rsidR="00A56D71" w:rsidRPr="00037F36" w:rsidRDefault="00BE4CBC" w:rsidP="00BE4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Tetracosano</w:t>
            </w:r>
            <w:r w:rsidR="00B82B5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87D2E" w:rsidRPr="00037F36" w14:paraId="65C2E605" w14:textId="77777777" w:rsidTr="00BE4CBC">
        <w:trPr>
          <w:trHeight w:val="227"/>
        </w:trPr>
        <w:tc>
          <w:tcPr>
            <w:tcW w:w="2802" w:type="dxa"/>
            <w:shd w:val="clear" w:color="auto" w:fill="auto"/>
          </w:tcPr>
          <w:p w14:paraId="2FAFB749" w14:textId="77777777" w:rsidR="00F87D2E" w:rsidRPr="00037F36" w:rsidRDefault="00F87D2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0317339B" w14:textId="77777777" w:rsidR="00BE4CBC" w:rsidRDefault="00BE4CB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Coumarin</w:t>
            </w:r>
          </w:p>
          <w:p w14:paraId="2C236ABF" w14:textId="77777777" w:rsidR="00F87D2E" w:rsidRPr="00037F36" w:rsidRDefault="00CE7A8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Homog</w:t>
            </w:r>
            <w:r w:rsidR="00BE4CBC">
              <w:rPr>
                <w:rFonts w:ascii="Times New Roman" w:hAnsi="Times New Roman" w:cs="Times New Roman"/>
                <w:sz w:val="16"/>
                <w:szCs w:val="16"/>
              </w:rPr>
              <w:t>entisic acid</w:t>
            </w:r>
          </w:p>
        </w:tc>
      </w:tr>
      <w:tr w:rsidR="00040A1E" w:rsidRPr="00037F36" w14:paraId="0923C6CA" w14:textId="77777777" w:rsidTr="00B82B52">
        <w:trPr>
          <w:trHeight w:val="170"/>
        </w:trPr>
        <w:tc>
          <w:tcPr>
            <w:tcW w:w="2802" w:type="dxa"/>
            <w:shd w:val="clear" w:color="auto" w:fill="auto"/>
          </w:tcPr>
          <w:p w14:paraId="00FF4D59" w14:textId="77777777" w:rsidR="00040A1E" w:rsidRPr="006B7F8A" w:rsidRDefault="00040A1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5D4708A7" w14:textId="77777777" w:rsidR="00040A1E" w:rsidRPr="00037F36" w:rsidRDefault="00040A1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</w:p>
        </w:tc>
      </w:tr>
    </w:tbl>
    <w:p w14:paraId="3C8DE356" w14:textId="77777777" w:rsidR="00F70136" w:rsidRDefault="00F70136" w:rsidP="00D57CD9">
      <w:pPr>
        <w:spacing w:line="240" w:lineRule="auto"/>
      </w:pPr>
    </w:p>
    <w:tbl>
      <w:tblPr>
        <w:tblStyle w:val="Grigliatabella"/>
        <w:tblW w:w="9009" w:type="dxa"/>
        <w:tblLook w:val="04A0" w:firstRow="1" w:lastRow="0" w:firstColumn="1" w:lastColumn="0" w:noHBand="0" w:noVBand="1"/>
      </w:tblPr>
      <w:tblGrid>
        <w:gridCol w:w="2802"/>
        <w:gridCol w:w="6201"/>
        <w:gridCol w:w="6"/>
      </w:tblGrid>
      <w:tr w:rsidR="005C223C" w:rsidRPr="006D6458" w14:paraId="6FE5CABF" w14:textId="77777777" w:rsidTr="00FC22EF">
        <w:trPr>
          <w:gridAfter w:val="1"/>
          <w:wAfter w:w="6" w:type="dxa"/>
        </w:trPr>
        <w:tc>
          <w:tcPr>
            <w:tcW w:w="9003" w:type="dxa"/>
            <w:gridSpan w:val="2"/>
            <w:shd w:val="clear" w:color="auto" w:fill="A6A6A6" w:themeFill="background1" w:themeFillShade="A6"/>
          </w:tcPr>
          <w:p w14:paraId="2A573DAC" w14:textId="77777777" w:rsidR="005C223C" w:rsidRPr="006D6458" w:rsidRDefault="005C223C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36</w:t>
            </w:r>
            <w:r w:rsidR="00170A9E" w:rsidRPr="00077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1271B0" w:rsidRPr="00F14DA4" w14:paraId="5D5DA0C0" w14:textId="77777777" w:rsidTr="00BE4CBC">
        <w:trPr>
          <w:trHeight w:val="1157"/>
        </w:trPr>
        <w:tc>
          <w:tcPr>
            <w:tcW w:w="2802" w:type="dxa"/>
            <w:shd w:val="clear" w:color="auto" w:fill="auto"/>
          </w:tcPr>
          <w:p w14:paraId="5D9FE45E" w14:textId="77777777" w:rsidR="001271B0" w:rsidRPr="006D6458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5A08C20A" w14:textId="77777777" w:rsidR="001271B0" w:rsidRPr="006D6458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7" w:type="dxa"/>
            <w:gridSpan w:val="2"/>
            <w:shd w:val="clear" w:color="auto" w:fill="auto"/>
          </w:tcPr>
          <w:p w14:paraId="1D08D5F2" w14:textId="77777777" w:rsidR="00A85FD3" w:rsidRPr="006F2FEF" w:rsidRDefault="00A85FD3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-Octadecenoic acid</w:t>
            </w:r>
          </w:p>
          <w:p w14:paraId="7704765C" w14:textId="77777777" w:rsidR="00A85FD3" w:rsidRPr="006F2FEF" w:rsidRDefault="00581C1A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hexanoic acid </w:t>
            </w:r>
          </w:p>
          <w:p w14:paraId="013D9246" w14:textId="77777777" w:rsidR="00A85FD3" w:rsidRPr="006F2FEF" w:rsidRDefault="00A85FD3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exadecanoic acid</w:t>
            </w:r>
          </w:p>
          <w:p w14:paraId="32213BCE" w14:textId="77777777" w:rsidR="00A85FD3" w:rsidRPr="006F2FEF" w:rsidRDefault="00A85FD3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40002667" w14:textId="77777777" w:rsidR="00A85FD3" w:rsidRPr="006F2FEF" w:rsidRDefault="00A85FD3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riacontanoic acid</w:t>
            </w:r>
          </w:p>
          <w:p w14:paraId="60CE1738" w14:textId="77777777" w:rsidR="001271B0" w:rsidRPr="006F2FEF" w:rsidRDefault="00A85FD3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ridecanoic acid</w:t>
            </w:r>
          </w:p>
        </w:tc>
      </w:tr>
      <w:tr w:rsidR="00E44A38" w:rsidRPr="006D6458" w14:paraId="453AFF27" w14:textId="77777777" w:rsidTr="00BE4CBC">
        <w:trPr>
          <w:trHeight w:val="397"/>
        </w:trPr>
        <w:tc>
          <w:tcPr>
            <w:tcW w:w="2802" w:type="dxa"/>
            <w:shd w:val="clear" w:color="auto" w:fill="auto"/>
          </w:tcPr>
          <w:p w14:paraId="6BECC4AF" w14:textId="77777777" w:rsidR="00E44A38" w:rsidRPr="006D645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75424CBB" w14:textId="77777777" w:rsidR="00E44A3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406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</w:p>
          <w:p w14:paraId="0B869627" w14:textId="77777777" w:rsidR="00E44A38" w:rsidRPr="006D645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1406">
              <w:rPr>
                <w:rFonts w:ascii="Times New Roman" w:hAnsi="Times New Roman" w:cs="Times New Roman"/>
                <w:sz w:val="16"/>
                <w:szCs w:val="16"/>
              </w:rPr>
              <w:t>Pinanol</w:t>
            </w:r>
          </w:p>
        </w:tc>
      </w:tr>
      <w:tr w:rsidR="00F87D2E" w:rsidRPr="006D6458" w14:paraId="31207770" w14:textId="77777777" w:rsidTr="00BE4CBC">
        <w:tc>
          <w:tcPr>
            <w:tcW w:w="2802" w:type="dxa"/>
            <w:shd w:val="clear" w:color="auto" w:fill="auto"/>
          </w:tcPr>
          <w:p w14:paraId="035B62B9" w14:textId="77777777" w:rsidR="00F87D2E" w:rsidRPr="006D6458" w:rsidRDefault="00F87D2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63E707BB" w14:textId="77777777" w:rsidR="00F87D2E" w:rsidRPr="006D6458" w:rsidRDefault="00F87D2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797E"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</w:p>
        </w:tc>
      </w:tr>
      <w:tr w:rsidR="00CE7A87" w:rsidRPr="00A65D23" w14:paraId="15CCF3BD" w14:textId="77777777" w:rsidTr="00BE4CBC">
        <w:trPr>
          <w:trHeight w:val="170"/>
        </w:trPr>
        <w:tc>
          <w:tcPr>
            <w:tcW w:w="2802" w:type="dxa"/>
            <w:shd w:val="clear" w:color="auto" w:fill="auto"/>
          </w:tcPr>
          <w:p w14:paraId="4592C9BF" w14:textId="77777777" w:rsidR="00CE7A87" w:rsidRPr="006D6458" w:rsidRDefault="00040A1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7" w:type="dxa"/>
            <w:gridSpan w:val="2"/>
            <w:shd w:val="clear" w:color="auto" w:fill="auto"/>
          </w:tcPr>
          <w:p w14:paraId="2B5277DC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olest-5-en-3-ol </w:t>
            </w:r>
          </w:p>
        </w:tc>
      </w:tr>
    </w:tbl>
    <w:p w14:paraId="72AF51B4" w14:textId="77777777" w:rsidR="005C223C" w:rsidRPr="003F143E" w:rsidRDefault="005C223C" w:rsidP="00D57CD9">
      <w:pPr>
        <w:spacing w:line="240" w:lineRule="auto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70136" w:rsidRPr="00037F36" w14:paraId="504F2FC2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ADE617F" w14:textId="77777777" w:rsidR="00F70136" w:rsidRPr="00037F36" w:rsidRDefault="00F70136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41</w:t>
            </w:r>
            <w:r w:rsidR="002B7635"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A41339" w:rsidRPr="00037F36" w14:paraId="1F5FA175" w14:textId="77777777" w:rsidTr="00A85FD3">
        <w:trPr>
          <w:trHeight w:val="340"/>
        </w:trPr>
        <w:tc>
          <w:tcPr>
            <w:tcW w:w="2802" w:type="dxa"/>
            <w:shd w:val="clear" w:color="auto" w:fill="auto"/>
          </w:tcPr>
          <w:p w14:paraId="08E81187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49F518AC" w14:textId="77777777" w:rsidR="008E571F" w:rsidRDefault="00A85FD3" w:rsidP="008E57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Dulcitol </w:t>
            </w:r>
          </w:p>
          <w:p w14:paraId="5AC053E7" w14:textId="77777777" w:rsidR="00A41339" w:rsidRPr="00037F36" w:rsidRDefault="008E571F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Inositol </w:t>
            </w:r>
          </w:p>
        </w:tc>
      </w:tr>
      <w:tr w:rsidR="00A41339" w:rsidRPr="00037F36" w14:paraId="79B5CF3C" w14:textId="77777777" w:rsidTr="00A85FD3">
        <w:tc>
          <w:tcPr>
            <w:tcW w:w="2802" w:type="dxa"/>
            <w:shd w:val="clear" w:color="auto" w:fill="auto"/>
          </w:tcPr>
          <w:p w14:paraId="32C1C57E" w14:textId="77777777" w:rsidR="00A41339" w:rsidRPr="00037F36" w:rsidRDefault="00A4133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EC25142" w14:textId="77777777" w:rsidR="00A85FD3" w:rsidRPr="00037F36" w:rsidRDefault="00A85FD3" w:rsidP="004A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ine</w:t>
            </w:r>
          </w:p>
          <w:p w14:paraId="0FB42CB1" w14:textId="77777777" w:rsidR="00A85FD3" w:rsidRPr="00037F36" w:rsidRDefault="00A85FD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  <w:p w14:paraId="0E23425E" w14:textId="77777777" w:rsidR="00A41339" w:rsidRPr="00037F36" w:rsidRDefault="00A85FD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1271B0" w:rsidRPr="006648F5" w14:paraId="3367921D" w14:textId="77777777" w:rsidTr="004760DB">
        <w:trPr>
          <w:trHeight w:val="2381"/>
        </w:trPr>
        <w:tc>
          <w:tcPr>
            <w:tcW w:w="2802" w:type="dxa"/>
            <w:shd w:val="clear" w:color="auto" w:fill="auto"/>
          </w:tcPr>
          <w:p w14:paraId="4EDC2EC0" w14:textId="77777777" w:rsidR="001271B0" w:rsidRPr="00037F36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6FFA62A0" w14:textId="77777777" w:rsidR="001271B0" w:rsidRPr="00037F36" w:rsidRDefault="001271B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73A67D06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-Butenoic acid </w:t>
            </w:r>
          </w:p>
          <w:p w14:paraId="55173468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Octadecenoic acid</w:t>
            </w:r>
          </w:p>
          <w:p w14:paraId="764262E7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</w:t>
            </w:r>
          </w:p>
          <w:p w14:paraId="6BD9320C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0661F990" w14:textId="77777777" w:rsidR="00A85FD3" w:rsidRPr="006F2FEF" w:rsidRDefault="00300F2A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Butanoic acid </w:t>
            </w:r>
          </w:p>
          <w:p w14:paraId="77AFBEE2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ecanoic acid </w:t>
            </w:r>
          </w:p>
          <w:p w14:paraId="2C3ADF6F" w14:textId="77777777" w:rsidR="00A85FD3" w:rsidRPr="006F2FEF" w:rsidRDefault="00581C1A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hexanoic acid </w:t>
            </w:r>
          </w:p>
          <w:p w14:paraId="699A7E90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Docosanoic acid </w:t>
            </w:r>
          </w:p>
          <w:p w14:paraId="66F640F6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ptacosanoic acid </w:t>
            </w:r>
          </w:p>
          <w:p w14:paraId="102717BA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Hexadecanoic acid </w:t>
            </w:r>
          </w:p>
          <w:p w14:paraId="46C605CC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35D94B09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etradecanoic acid </w:t>
            </w:r>
          </w:p>
          <w:p w14:paraId="6C206FA2" w14:textId="77777777" w:rsidR="001271B0" w:rsidRPr="00AB280A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 </w:t>
            </w:r>
          </w:p>
        </w:tc>
      </w:tr>
      <w:tr w:rsidR="00A56D71" w:rsidRPr="006F2FEF" w14:paraId="5934FF67" w14:textId="77777777" w:rsidTr="00A85FD3">
        <w:tc>
          <w:tcPr>
            <w:tcW w:w="2802" w:type="dxa"/>
            <w:shd w:val="clear" w:color="auto" w:fill="auto"/>
          </w:tcPr>
          <w:p w14:paraId="275D2A8B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3C35DF54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-Heptanol</w:t>
            </w:r>
          </w:p>
          <w:p w14:paraId="79C56245" w14:textId="77777777" w:rsidR="00A85FD3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-Hexacosanol</w:t>
            </w:r>
          </w:p>
          <w:p w14:paraId="2457D938" w14:textId="77777777" w:rsidR="00A56D71" w:rsidRPr="006F2FE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-Nonen-1-ol</w:t>
            </w:r>
          </w:p>
        </w:tc>
      </w:tr>
      <w:tr w:rsidR="00A56D71" w:rsidRPr="00037F36" w14:paraId="5EE2C7A7" w14:textId="77777777" w:rsidTr="00A85FD3">
        <w:trPr>
          <w:trHeight w:val="397"/>
        </w:trPr>
        <w:tc>
          <w:tcPr>
            <w:tcW w:w="2802" w:type="dxa"/>
            <w:shd w:val="clear" w:color="auto" w:fill="auto"/>
          </w:tcPr>
          <w:p w14:paraId="6136E5E3" w14:textId="77777777" w:rsidR="00A56D71" w:rsidRPr="00037F36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21E1CA5" w14:textId="77777777" w:rsidR="00A85FD3" w:rsidRDefault="00A85FD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Bergamiol </w:t>
            </w:r>
          </w:p>
          <w:p w14:paraId="283D9DFD" w14:textId="77777777" w:rsidR="00A56D71" w:rsidRPr="00037F36" w:rsidRDefault="00A85FD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</w:tc>
      </w:tr>
      <w:tr w:rsidR="00F87D2E" w:rsidRPr="00037F36" w14:paraId="0D25825C" w14:textId="77777777" w:rsidTr="00A85FD3">
        <w:trPr>
          <w:trHeight w:val="227"/>
        </w:trPr>
        <w:tc>
          <w:tcPr>
            <w:tcW w:w="2802" w:type="dxa"/>
            <w:shd w:val="clear" w:color="auto" w:fill="auto"/>
          </w:tcPr>
          <w:p w14:paraId="3D123C37" w14:textId="77777777" w:rsidR="00F87D2E" w:rsidRPr="00037F36" w:rsidRDefault="00F87D2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F9CEF0E" w14:textId="77777777" w:rsidR="00A85FD3" w:rsidRDefault="004C6EF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opentanocoumarine</w:t>
            </w:r>
          </w:p>
          <w:p w14:paraId="428BED90" w14:textId="77777777" w:rsidR="00F87D2E" w:rsidRPr="00037F36" w:rsidRDefault="00A85FD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Homogentisic acid</w:t>
            </w:r>
          </w:p>
        </w:tc>
      </w:tr>
      <w:tr w:rsidR="00CE7A87" w:rsidRPr="00037F36" w14:paraId="7BAC3171" w14:textId="77777777" w:rsidTr="00A85FD3">
        <w:tc>
          <w:tcPr>
            <w:tcW w:w="2802" w:type="dxa"/>
            <w:shd w:val="clear" w:color="auto" w:fill="auto"/>
          </w:tcPr>
          <w:p w14:paraId="7306BD1D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6491FC7E" w14:textId="77777777" w:rsidR="00A85FD3" w:rsidRPr="001B55B4" w:rsidRDefault="001B55B4" w:rsidP="00A85FD3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014CB">
              <w:rPr>
                <w:rFonts w:ascii="Times New Roman" w:hAnsi="Times New Roman" w:cs="Times New Roman"/>
                <w:sz w:val="16"/>
                <w:szCs w:val="16"/>
              </w:rPr>
              <w:t>Artemiseol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  <w:p w14:paraId="4F904A76" w14:textId="77777777" w:rsidR="008E571F" w:rsidRDefault="008E571F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Del="0050087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D855ECA" w14:textId="77777777" w:rsidR="00ED312F" w:rsidRDefault="00ED312F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2F">
              <w:rPr>
                <w:rFonts w:ascii="Times New Roman" w:hAnsi="Times New Roman" w:cs="Times New Roman"/>
                <w:sz w:val="16"/>
                <w:szCs w:val="16"/>
              </w:rPr>
              <w:t>Malonic acid</w:t>
            </w:r>
          </w:p>
          <w:p w14:paraId="309267FD" w14:textId="77777777" w:rsidR="00CE7A87" w:rsidRPr="00037F36" w:rsidRDefault="0050087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A85FD3"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ctalactone </w:t>
            </w:r>
          </w:p>
        </w:tc>
      </w:tr>
      <w:tr w:rsidR="00F72998" w14:paraId="44112C64" w14:textId="77777777" w:rsidTr="00A85FD3">
        <w:tc>
          <w:tcPr>
            <w:tcW w:w="2802" w:type="dxa"/>
            <w:shd w:val="clear" w:color="auto" w:fill="auto"/>
          </w:tcPr>
          <w:p w14:paraId="17F1C8C5" w14:textId="77777777" w:rsidR="00F72998" w:rsidRPr="00037F36" w:rsidRDefault="00F7299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31AFE5D7" w14:textId="77777777" w:rsidR="00F72998" w:rsidRPr="003E5F87" w:rsidRDefault="00F7299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Naphthalene</w:t>
            </w:r>
          </w:p>
        </w:tc>
      </w:tr>
    </w:tbl>
    <w:p w14:paraId="61E0D683" w14:textId="77777777" w:rsidR="00F70136" w:rsidRDefault="00F70136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70136" w:rsidRPr="00037F36" w14:paraId="4B8C4D4B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099245CC" w14:textId="77777777" w:rsidR="00F70136" w:rsidRPr="00037F36" w:rsidRDefault="00F70136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44</w:t>
            </w:r>
            <w:r w:rsidR="002B7635" w:rsidRPr="00037F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a</w:t>
            </w:r>
          </w:p>
        </w:tc>
      </w:tr>
      <w:tr w:rsidR="00543B7B" w:rsidRPr="00037F36" w14:paraId="3C950767" w14:textId="77777777" w:rsidTr="00A85FD3">
        <w:trPr>
          <w:trHeight w:val="227"/>
        </w:trPr>
        <w:tc>
          <w:tcPr>
            <w:tcW w:w="2802" w:type="dxa"/>
            <w:shd w:val="clear" w:color="auto" w:fill="auto"/>
          </w:tcPr>
          <w:p w14:paraId="607E1A33" w14:textId="77777777" w:rsidR="00543B7B" w:rsidRPr="00037F36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60BFFC34" w14:textId="77777777" w:rsidR="008E571F" w:rsidRDefault="008E571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</w:p>
          <w:p w14:paraId="403B4363" w14:textId="77777777" w:rsidR="00543B7B" w:rsidRPr="00037F36" w:rsidRDefault="00886E02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doheptulose</w:t>
            </w:r>
          </w:p>
        </w:tc>
      </w:tr>
      <w:tr w:rsidR="00543B7B" w:rsidRPr="00037F36" w14:paraId="1588A0F8" w14:textId="77777777" w:rsidTr="00A85FD3">
        <w:tc>
          <w:tcPr>
            <w:tcW w:w="2802" w:type="dxa"/>
            <w:shd w:val="clear" w:color="auto" w:fill="auto"/>
          </w:tcPr>
          <w:p w14:paraId="3C49DD79" w14:textId="77777777" w:rsidR="00543B7B" w:rsidRPr="00037F36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78C249BD" w14:textId="77777777" w:rsidR="00A85FD3" w:rsidRPr="00037F36" w:rsidRDefault="00A85FD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Alanine </w:t>
            </w:r>
          </w:p>
          <w:p w14:paraId="5093CF3F" w14:textId="77777777" w:rsidR="00A85FD3" w:rsidRPr="00037F36" w:rsidRDefault="00A85FD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reatine </w:t>
            </w:r>
          </w:p>
          <w:p w14:paraId="518279D4" w14:textId="77777777" w:rsidR="00543B7B" w:rsidRPr="00037F36" w:rsidRDefault="00A85FD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</w:tr>
      <w:tr w:rsidR="00886FA3" w:rsidRPr="005F27EE" w14:paraId="5FFD96D2" w14:textId="77777777" w:rsidTr="004760DB">
        <w:trPr>
          <w:trHeight w:val="4025"/>
        </w:trPr>
        <w:tc>
          <w:tcPr>
            <w:tcW w:w="2802" w:type="dxa"/>
            <w:shd w:val="clear" w:color="auto" w:fill="auto"/>
          </w:tcPr>
          <w:p w14:paraId="35941399" w14:textId="77777777" w:rsidR="00886FA3" w:rsidRPr="00037F36" w:rsidRDefault="00886FA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tty acids</w:t>
            </w:r>
          </w:p>
          <w:p w14:paraId="0CC0B5B1" w14:textId="77777777" w:rsidR="00886FA3" w:rsidRPr="00037F36" w:rsidRDefault="00886FA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58070A5C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-Undecenoic acid </w:t>
            </w:r>
          </w:p>
          <w:p w14:paraId="21255B11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,14-Eicosadienoic acid </w:t>
            </w:r>
          </w:p>
          <w:p w14:paraId="31236761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-Octadecenoic acid </w:t>
            </w:r>
          </w:p>
          <w:p w14:paraId="3641C3AA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Octadecenoic acid</w:t>
            </w:r>
          </w:p>
          <w:p w14:paraId="13FC18EB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Hexadecenoic acid</w:t>
            </w:r>
          </w:p>
          <w:p w14:paraId="49549FC6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4E8255CE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utanoic acid </w:t>
            </w:r>
          </w:p>
          <w:p w14:paraId="7922A8BB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41B01986" w14:textId="77777777" w:rsidR="00E922AC" w:rsidRPr="00A65D23" w:rsidRDefault="00581C1A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hexanoic acid </w:t>
            </w:r>
          </w:p>
          <w:p w14:paraId="1BD012CE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Docosanoic acid </w:t>
            </w:r>
          </w:p>
          <w:p w14:paraId="186E3C9C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Eicosanoic acid </w:t>
            </w:r>
          </w:p>
          <w:p w14:paraId="5817E2FE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Glutaric acid</w:t>
            </w:r>
          </w:p>
          <w:p w14:paraId="276C1E90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Heneicosanoic acid </w:t>
            </w:r>
          </w:p>
          <w:p w14:paraId="79DD508D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Heptacosanoic acid </w:t>
            </w:r>
          </w:p>
          <w:p w14:paraId="3A68340C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>Hexanoic acid</w:t>
            </w:r>
          </w:p>
          <w:p w14:paraId="4AA18FE5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decanoic acid</w:t>
            </w:r>
          </w:p>
          <w:p w14:paraId="331A0E5F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decanoic acid </w:t>
            </w:r>
          </w:p>
          <w:p w14:paraId="09A6259C" w14:textId="77777777" w:rsidR="00E922AC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45FD9602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Tetracosanoic acid </w:t>
            </w:r>
          </w:p>
          <w:p w14:paraId="2C709761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Tetradecanoic acid </w:t>
            </w:r>
          </w:p>
          <w:p w14:paraId="766C371B" w14:textId="77777777" w:rsidR="00E922AC" w:rsidRPr="00AB280A" w:rsidRDefault="00E922AC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</w:rPr>
              <w:t xml:space="preserve">Triacontanoic acid </w:t>
            </w:r>
          </w:p>
          <w:p w14:paraId="308B02F7" w14:textId="77777777" w:rsidR="00886FA3" w:rsidRPr="003F143E" w:rsidRDefault="00E922AC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decanoic acid </w:t>
            </w:r>
          </w:p>
        </w:tc>
      </w:tr>
      <w:tr w:rsidR="00A56D71" w:rsidRPr="005757F8" w14:paraId="5ECAD3D4" w14:textId="77777777" w:rsidTr="00A85FD3">
        <w:tc>
          <w:tcPr>
            <w:tcW w:w="2802" w:type="dxa"/>
            <w:shd w:val="clear" w:color="auto" w:fill="auto"/>
          </w:tcPr>
          <w:p w14:paraId="1E8FCF02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0E05359A" w14:textId="77777777" w:rsidR="00A56D71" w:rsidRPr="003F143E" w:rsidRDefault="00A56D7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Dodecanol</w:t>
            </w:r>
          </w:p>
          <w:p w14:paraId="78E61F6C" w14:textId="77777777" w:rsidR="008E571F" w:rsidRPr="003F143E" w:rsidRDefault="008E571F" w:rsidP="008E571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Undecenol</w:t>
            </w:r>
          </w:p>
          <w:p w14:paraId="39ADE22E" w14:textId="195E27C9" w:rsidR="00A56D71" w:rsidRPr="00AB280A" w:rsidRDefault="00A56D71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Heptanol</w:t>
            </w:r>
          </w:p>
        </w:tc>
      </w:tr>
      <w:tr w:rsidR="00A56D71" w:rsidRPr="00426C85" w14:paraId="0F9AD491" w14:textId="77777777" w:rsidTr="00A85FD3">
        <w:tc>
          <w:tcPr>
            <w:tcW w:w="2802" w:type="dxa"/>
            <w:shd w:val="clear" w:color="auto" w:fill="auto"/>
          </w:tcPr>
          <w:p w14:paraId="262D530B" w14:textId="77777777" w:rsidR="00A56D71" w:rsidRPr="00037F36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33D79D78" w14:textId="77777777" w:rsidR="00A85FD3" w:rsidRPr="0007703F" w:rsidRDefault="00A85FD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03F">
              <w:rPr>
                <w:rFonts w:ascii="Times New Roman" w:hAnsi="Times New Roman" w:cs="Times New Roman"/>
                <w:sz w:val="16"/>
                <w:szCs w:val="16"/>
              </w:rPr>
              <w:t xml:space="preserve">4-Piperidinone </w:t>
            </w:r>
          </w:p>
          <w:p w14:paraId="71C0E194" w14:textId="77777777" w:rsidR="00A56D71" w:rsidRPr="00F72551" w:rsidRDefault="00A85FD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703F">
              <w:rPr>
                <w:rFonts w:ascii="Times New Roman" w:hAnsi="Times New Roman" w:cs="Times New Roman"/>
                <w:sz w:val="16"/>
                <w:szCs w:val="16"/>
              </w:rPr>
              <w:t xml:space="preserve">Stachydrine  </w:t>
            </w:r>
          </w:p>
        </w:tc>
      </w:tr>
      <w:tr w:rsidR="00E44A38" w:rsidRPr="00037F36" w14:paraId="78D903BD" w14:textId="77777777" w:rsidTr="00A85FD3">
        <w:trPr>
          <w:trHeight w:val="766"/>
        </w:trPr>
        <w:tc>
          <w:tcPr>
            <w:tcW w:w="2802" w:type="dxa"/>
            <w:shd w:val="clear" w:color="auto" w:fill="auto"/>
          </w:tcPr>
          <w:p w14:paraId="41D9846F" w14:textId="77777777" w:rsidR="00E44A38" w:rsidRPr="00037F36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50BA7449" w14:textId="77777777" w:rsidR="004760DB" w:rsidRDefault="00A85FD3" w:rsidP="008E57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Artemisia alcohol </w:t>
            </w:r>
          </w:p>
          <w:p w14:paraId="1C0BE5D2" w14:textId="77777777" w:rsidR="008E571F" w:rsidRPr="00037F36" w:rsidRDefault="008E571F" w:rsidP="008E57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tronellal </w:t>
            </w:r>
          </w:p>
          <w:p w14:paraId="0F7C5FD7" w14:textId="77777777" w:rsidR="00A85FD3" w:rsidRPr="00037F36" w:rsidRDefault="00A85FD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  <w:p w14:paraId="31757793" w14:textId="77777777" w:rsidR="008E571F" w:rsidRPr="00037F36" w:rsidRDefault="008E571F" w:rsidP="008E57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Selinene</w:t>
            </w:r>
          </w:p>
          <w:p w14:paraId="02790C49" w14:textId="77777777" w:rsidR="00E44A38" w:rsidRPr="00037F36" w:rsidRDefault="00A85FD3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Thymol</w:t>
            </w:r>
          </w:p>
        </w:tc>
      </w:tr>
      <w:tr w:rsidR="00F87D2E" w:rsidRPr="006648F5" w14:paraId="5C9BB174" w14:textId="77777777" w:rsidTr="00A85FD3">
        <w:trPr>
          <w:trHeight w:val="227"/>
        </w:trPr>
        <w:tc>
          <w:tcPr>
            <w:tcW w:w="2802" w:type="dxa"/>
            <w:shd w:val="clear" w:color="auto" w:fill="auto"/>
          </w:tcPr>
          <w:p w14:paraId="387164D8" w14:textId="77777777" w:rsidR="00F87D2E" w:rsidRPr="00037F36" w:rsidRDefault="00F87D2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F8A">
              <w:rPr>
                <w:rFonts w:ascii="Times New Roman" w:hAnsi="Times New Roman" w:cs="Times New Roman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713694B2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zoic acid</w:t>
            </w:r>
          </w:p>
          <w:p w14:paraId="55F375E3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tisic acid </w:t>
            </w:r>
          </w:p>
          <w:p w14:paraId="77FE5DCD" w14:textId="77777777" w:rsidR="00A85FD3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mogentisic acid </w:t>
            </w:r>
          </w:p>
          <w:p w14:paraId="74618797" w14:textId="77777777" w:rsidR="00F87D2E" w:rsidRPr="003F143E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rocinnamic acid</w:t>
            </w:r>
          </w:p>
        </w:tc>
      </w:tr>
      <w:tr w:rsidR="00040A1E" w:rsidRPr="00037F36" w14:paraId="23BD4863" w14:textId="77777777" w:rsidTr="004760DB">
        <w:trPr>
          <w:trHeight w:val="170"/>
        </w:trPr>
        <w:tc>
          <w:tcPr>
            <w:tcW w:w="2802" w:type="dxa"/>
            <w:shd w:val="clear" w:color="auto" w:fill="auto"/>
          </w:tcPr>
          <w:p w14:paraId="5BF383E2" w14:textId="77777777" w:rsidR="00040A1E" w:rsidRPr="006B7F8A" w:rsidRDefault="00040A1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roidal compounds</w:t>
            </w:r>
          </w:p>
        </w:tc>
        <w:tc>
          <w:tcPr>
            <w:tcW w:w="6201" w:type="dxa"/>
            <w:shd w:val="clear" w:color="auto" w:fill="auto"/>
          </w:tcPr>
          <w:p w14:paraId="28175FA7" w14:textId="77777777" w:rsidR="00040A1E" w:rsidRPr="00037F36" w:rsidRDefault="00040A1E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 xml:space="preserve">Cholesterol </w:t>
            </w:r>
          </w:p>
        </w:tc>
      </w:tr>
      <w:tr w:rsidR="00CE7A87" w:rsidRPr="00037F36" w14:paraId="02CB4E42" w14:textId="77777777" w:rsidTr="00A85FD3">
        <w:tc>
          <w:tcPr>
            <w:tcW w:w="2802" w:type="dxa"/>
            <w:shd w:val="clear" w:color="auto" w:fill="auto"/>
          </w:tcPr>
          <w:p w14:paraId="2F8EB2B7" w14:textId="77777777" w:rsidR="00CE7A87" w:rsidRPr="003F143E" w:rsidRDefault="00CE7A87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106AEB87" w14:textId="4C2906C9" w:rsidR="00A85FD3" w:rsidRPr="004760DB" w:rsidRDefault="00A85FD3" w:rsidP="00A85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2,6-Lupetidine</w:t>
            </w:r>
          </w:p>
          <w:p w14:paraId="70DA53BC" w14:textId="77777777" w:rsidR="00CE7A87" w:rsidRPr="00037F36" w:rsidRDefault="008E571F" w:rsidP="00A85F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7F36">
              <w:rPr>
                <w:rFonts w:ascii="Times New Roman" w:hAnsi="Times New Roman" w:cs="Times New Roman"/>
                <w:sz w:val="16"/>
                <w:szCs w:val="16"/>
              </w:rPr>
              <w:t>Furanone, 5-butyldihydro-4-methyl-</w:t>
            </w:r>
          </w:p>
        </w:tc>
      </w:tr>
    </w:tbl>
    <w:p w14:paraId="4C85F04D" w14:textId="77777777" w:rsidR="00F70136" w:rsidRDefault="00F70136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70136" w:rsidRPr="00FF1A88" w14:paraId="174A6FCE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496087E6" w14:textId="77777777" w:rsidR="00F70136" w:rsidRPr="00FF1A88" w:rsidRDefault="00F70136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A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FF1A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46 Ab</w:t>
            </w:r>
          </w:p>
        </w:tc>
      </w:tr>
      <w:tr w:rsidR="00543B7B" w:rsidRPr="00FF1A88" w14:paraId="1C441618" w14:textId="77777777" w:rsidTr="0010225B">
        <w:trPr>
          <w:trHeight w:val="170"/>
        </w:trPr>
        <w:tc>
          <w:tcPr>
            <w:tcW w:w="2802" w:type="dxa"/>
            <w:shd w:val="clear" w:color="auto" w:fill="auto"/>
          </w:tcPr>
          <w:p w14:paraId="1DAFDEDF" w14:textId="77777777" w:rsidR="00543B7B" w:rsidRPr="00FF1A8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7F05CADA" w14:textId="77777777" w:rsidR="00543B7B" w:rsidRPr="00FF1A88" w:rsidRDefault="00300F2A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lactosan</w:t>
            </w:r>
          </w:p>
        </w:tc>
      </w:tr>
      <w:tr w:rsidR="00543B7B" w:rsidRPr="00FF1A88" w14:paraId="4DE5F027" w14:textId="77777777" w:rsidTr="0010225B">
        <w:trPr>
          <w:trHeight w:val="170"/>
        </w:trPr>
        <w:tc>
          <w:tcPr>
            <w:tcW w:w="2802" w:type="dxa"/>
            <w:shd w:val="clear" w:color="auto" w:fill="auto"/>
          </w:tcPr>
          <w:p w14:paraId="7B1044CC" w14:textId="77777777" w:rsidR="00543B7B" w:rsidRPr="00FF1A8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3A2C3B26" w14:textId="77777777" w:rsidR="00543B7B" w:rsidRPr="00FF1A8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886FA3" w:rsidRPr="008E571F" w14:paraId="61A60715" w14:textId="77777777" w:rsidTr="004760DB">
        <w:trPr>
          <w:trHeight w:val="1814"/>
        </w:trPr>
        <w:tc>
          <w:tcPr>
            <w:tcW w:w="2802" w:type="dxa"/>
            <w:shd w:val="clear" w:color="auto" w:fill="auto"/>
          </w:tcPr>
          <w:p w14:paraId="093AEFB9" w14:textId="77777777" w:rsidR="00886FA3" w:rsidRPr="00FF1A88" w:rsidRDefault="00886FA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350B40BC" w14:textId="77777777" w:rsidR="00886FA3" w:rsidRPr="00FF1A88" w:rsidRDefault="00886FA3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0BBF2C70" w14:textId="77777777" w:rsidR="0010225B" w:rsidRPr="00AB280A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,14-Eicosadienoic acid  </w:t>
            </w:r>
          </w:p>
          <w:p w14:paraId="40188ABF" w14:textId="77777777" w:rsidR="0010225B" w:rsidRPr="00AB280A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Octadecenoic acid</w:t>
            </w:r>
          </w:p>
          <w:p w14:paraId="088F94DC" w14:textId="77777777" w:rsidR="0010225B" w:rsidRPr="00AB280A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28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074E7CBD" w14:textId="77777777" w:rsidR="0010225B" w:rsidRPr="003F143E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-Docosenoic acid </w:t>
            </w:r>
          </w:p>
          <w:p w14:paraId="691416B4" w14:textId="77777777" w:rsidR="0010225B" w:rsidRPr="003F143E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42B7F27F" w14:textId="77777777" w:rsidR="0010225B" w:rsidRPr="003F143E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noic acid </w:t>
            </w:r>
          </w:p>
          <w:p w14:paraId="25DEDCB0" w14:textId="77777777" w:rsidR="0010225B" w:rsidRPr="003F143E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tacosanoic acid</w:t>
            </w:r>
          </w:p>
          <w:p w14:paraId="71C50AA6" w14:textId="77777777" w:rsidR="0010225B" w:rsidRPr="003F143E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2F3683C8" w14:textId="77777777" w:rsidR="0010225B" w:rsidRPr="006F2FEF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ctadecanoic acid</w:t>
            </w:r>
          </w:p>
          <w:p w14:paraId="596A64B3" w14:textId="77777777" w:rsidR="00886FA3" w:rsidRPr="006F2FEF" w:rsidRDefault="0010225B" w:rsidP="0010225B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entanoic acid </w:t>
            </w:r>
          </w:p>
        </w:tc>
      </w:tr>
      <w:tr w:rsidR="00A56D71" w:rsidRPr="00FF1A88" w14:paraId="1FD0B0C5" w14:textId="77777777" w:rsidTr="00D66DD8">
        <w:trPr>
          <w:trHeight w:val="170"/>
        </w:trPr>
        <w:tc>
          <w:tcPr>
            <w:tcW w:w="2802" w:type="dxa"/>
            <w:shd w:val="clear" w:color="auto" w:fill="auto"/>
          </w:tcPr>
          <w:p w14:paraId="396AAB96" w14:textId="77777777" w:rsidR="00A56D71" w:rsidRPr="00FF1A8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4C45761A" w14:textId="77777777" w:rsidR="00A56D71" w:rsidRPr="00FF1A88" w:rsidRDefault="008A4E10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56D71"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phedrine </w:t>
            </w:r>
          </w:p>
        </w:tc>
      </w:tr>
      <w:tr w:rsidR="00E44A38" w:rsidRPr="00FF1A88" w14:paraId="58CDCABE" w14:textId="77777777" w:rsidTr="00D66DD8">
        <w:trPr>
          <w:trHeight w:val="170"/>
        </w:trPr>
        <w:tc>
          <w:tcPr>
            <w:tcW w:w="2802" w:type="dxa"/>
            <w:shd w:val="clear" w:color="auto" w:fill="auto"/>
          </w:tcPr>
          <w:p w14:paraId="241A2992" w14:textId="77777777" w:rsidR="00E44A38" w:rsidRPr="00FF1A8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AB97BC4" w14:textId="77777777" w:rsidR="00E44A38" w:rsidRPr="00FF1A8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</w:tr>
      <w:tr w:rsidR="00E03B4D" w14:paraId="2AFDDC89" w14:textId="77777777" w:rsidTr="001B55B4">
        <w:trPr>
          <w:trHeight w:val="170"/>
        </w:trPr>
        <w:tc>
          <w:tcPr>
            <w:tcW w:w="2802" w:type="dxa"/>
            <w:shd w:val="clear" w:color="auto" w:fill="auto"/>
          </w:tcPr>
          <w:p w14:paraId="69E7D23B" w14:textId="77777777" w:rsidR="00E03B4D" w:rsidRPr="003F143E" w:rsidRDefault="00E03B4D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7D792142" w14:textId="77777777" w:rsidR="00E03B4D" w:rsidRPr="003E5F87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1B55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8023B79" w14:textId="77777777" w:rsidR="00F70136" w:rsidRDefault="00F70136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70136" w:rsidRPr="00FF1A88" w14:paraId="67C38ED1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38B08AA4" w14:textId="77777777" w:rsidR="00F70136" w:rsidRPr="00FF1A88" w:rsidRDefault="00F70136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1A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FF1A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47</w:t>
            </w:r>
            <w:r w:rsidR="002B7635" w:rsidRPr="00FF1A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b</w:t>
            </w:r>
          </w:p>
        </w:tc>
      </w:tr>
      <w:tr w:rsidR="00604307" w:rsidRPr="00FF1A88" w14:paraId="6D4237CF" w14:textId="77777777" w:rsidTr="004760DB">
        <w:trPr>
          <w:trHeight w:val="510"/>
        </w:trPr>
        <w:tc>
          <w:tcPr>
            <w:tcW w:w="2802" w:type="dxa"/>
            <w:shd w:val="clear" w:color="auto" w:fill="auto"/>
          </w:tcPr>
          <w:p w14:paraId="544ACE94" w14:textId="77777777" w:rsidR="00604307" w:rsidRPr="00FF1A88" w:rsidRDefault="00604307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54E3D7C2" w14:textId="77777777" w:rsidR="008E571F" w:rsidRDefault="008E571F" w:rsidP="00536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3D91F11" w14:textId="77777777" w:rsidR="00536A6F" w:rsidRPr="00FF1A88" w:rsidRDefault="00A15FDF" w:rsidP="00536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536A6F" w:rsidRPr="00FF1A88">
              <w:rPr>
                <w:rFonts w:ascii="Times New Roman" w:hAnsi="Times New Roman" w:cs="Times New Roman"/>
                <w:sz w:val="16"/>
                <w:szCs w:val="16"/>
              </w:rPr>
              <w:t>alactosan</w:t>
            </w:r>
          </w:p>
          <w:p w14:paraId="7B89B719" w14:textId="77777777" w:rsidR="00604307" w:rsidRPr="00FF1A88" w:rsidRDefault="00536A6F" w:rsidP="00536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Inositol </w:t>
            </w:r>
          </w:p>
        </w:tc>
      </w:tr>
      <w:tr w:rsidR="00543B7B" w:rsidRPr="00FF1A88" w14:paraId="5453A175" w14:textId="77777777" w:rsidTr="00D66DD8">
        <w:tc>
          <w:tcPr>
            <w:tcW w:w="2802" w:type="dxa"/>
            <w:shd w:val="clear" w:color="auto" w:fill="auto"/>
          </w:tcPr>
          <w:p w14:paraId="2063F89C" w14:textId="77777777" w:rsidR="00543B7B" w:rsidRPr="00FF1A88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36454E9E" w14:textId="77777777" w:rsidR="008E571F" w:rsidRDefault="008E571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  <w:r w:rsidRPr="00FF1A88" w:rsidDel="00A15F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E5C3FD" w14:textId="77777777" w:rsidR="00536A6F" w:rsidRPr="00FF1A88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Asparagine </w:t>
            </w:r>
          </w:p>
          <w:p w14:paraId="589C8A6A" w14:textId="77777777" w:rsidR="00536A6F" w:rsidRPr="00FF1A88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Lysine </w:t>
            </w:r>
          </w:p>
          <w:p w14:paraId="0876E59E" w14:textId="77777777" w:rsidR="00543B7B" w:rsidRPr="00FF1A88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</w:tc>
      </w:tr>
      <w:tr w:rsidR="00295D96" w:rsidRPr="00FF1A88" w14:paraId="650BC674" w14:textId="77777777" w:rsidTr="00D66DD8">
        <w:trPr>
          <w:trHeight w:val="1814"/>
        </w:trPr>
        <w:tc>
          <w:tcPr>
            <w:tcW w:w="2802" w:type="dxa"/>
            <w:shd w:val="clear" w:color="auto" w:fill="auto"/>
          </w:tcPr>
          <w:p w14:paraId="2765F526" w14:textId="77777777" w:rsidR="00295D96" w:rsidRPr="00FF1A88" w:rsidRDefault="00295D9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tty acids</w:t>
            </w:r>
          </w:p>
          <w:p w14:paraId="0D7A7F03" w14:textId="77777777" w:rsidR="00295D96" w:rsidRPr="00FF1A88" w:rsidRDefault="00295D9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1" w:type="dxa"/>
            <w:shd w:val="clear" w:color="auto" w:fill="auto"/>
          </w:tcPr>
          <w:p w14:paraId="2F673F27" w14:textId="77777777" w:rsidR="00536A6F" w:rsidRPr="006F2FE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26EE8353" w14:textId="77777777" w:rsidR="00536A6F" w:rsidRPr="006F2FE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-Octadecenoic acid </w:t>
            </w:r>
          </w:p>
          <w:p w14:paraId="2730DDEC" w14:textId="77777777" w:rsidR="00536A6F" w:rsidRPr="006F2FE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utanoic acid</w:t>
            </w:r>
          </w:p>
          <w:p w14:paraId="18BE6740" w14:textId="77777777" w:rsidR="00536A6F" w:rsidRPr="00A65D23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opentaneundecanoic acid </w:t>
            </w:r>
          </w:p>
          <w:p w14:paraId="5B8BC4C9" w14:textId="77777777" w:rsidR="00536A6F" w:rsidRPr="00A65D23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anoic acid </w:t>
            </w:r>
          </w:p>
          <w:p w14:paraId="1C093840" w14:textId="77777777" w:rsidR="00536A6F" w:rsidRPr="0062572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D2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icosanoic acid</w:t>
            </w:r>
          </w:p>
          <w:p w14:paraId="28BFB1F0" w14:textId="77777777" w:rsidR="00536A6F" w:rsidRPr="0062572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2572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5D1A10FD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xadecanoic acid </w:t>
            </w:r>
          </w:p>
          <w:p w14:paraId="4C0A9AB8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ntanoic acid </w:t>
            </w:r>
          </w:p>
          <w:p w14:paraId="4DDE5265" w14:textId="77777777" w:rsidR="00295D96" w:rsidRPr="00FF1A88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Tridecanoic acid </w:t>
            </w:r>
          </w:p>
        </w:tc>
      </w:tr>
      <w:tr w:rsidR="00A56D71" w:rsidRPr="00FF1A88" w14:paraId="2A31445D" w14:textId="77777777" w:rsidTr="00D66DD8">
        <w:tc>
          <w:tcPr>
            <w:tcW w:w="2802" w:type="dxa"/>
            <w:shd w:val="clear" w:color="auto" w:fill="auto"/>
          </w:tcPr>
          <w:p w14:paraId="0FC94136" w14:textId="77777777" w:rsidR="00A56D71" w:rsidRPr="00FF1A8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36D76BC4" w14:textId="77777777" w:rsidR="00A56D71" w:rsidRPr="00FF1A8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  <w:p w14:paraId="014E0C0F" w14:textId="77777777" w:rsidR="00A56D71" w:rsidRPr="00FF1A8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1-Octanol </w:t>
            </w:r>
          </w:p>
        </w:tc>
      </w:tr>
      <w:tr w:rsidR="00A56D71" w:rsidRPr="00FF1A88" w14:paraId="08D4FDC1" w14:textId="77777777" w:rsidTr="00D66DD8">
        <w:trPr>
          <w:trHeight w:val="170"/>
        </w:trPr>
        <w:tc>
          <w:tcPr>
            <w:tcW w:w="2802" w:type="dxa"/>
            <w:shd w:val="clear" w:color="auto" w:fill="auto"/>
          </w:tcPr>
          <w:p w14:paraId="3F185E02" w14:textId="77777777" w:rsidR="00A56D71" w:rsidRPr="00FF1A8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6201" w:type="dxa"/>
            <w:shd w:val="clear" w:color="auto" w:fill="auto"/>
          </w:tcPr>
          <w:p w14:paraId="24DB36E0" w14:textId="77777777" w:rsidR="00A56D71" w:rsidRPr="00FF1A88" w:rsidRDefault="00A56D71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Aspartic acid</w:t>
            </w:r>
          </w:p>
        </w:tc>
      </w:tr>
      <w:tr w:rsidR="00E44A38" w:rsidRPr="00FF1A88" w14:paraId="729DE43C" w14:textId="77777777" w:rsidTr="00D66DD8">
        <w:trPr>
          <w:trHeight w:val="567"/>
        </w:trPr>
        <w:tc>
          <w:tcPr>
            <w:tcW w:w="2802" w:type="dxa"/>
            <w:shd w:val="clear" w:color="auto" w:fill="auto"/>
          </w:tcPr>
          <w:p w14:paraId="6E178870" w14:textId="77777777" w:rsidR="00E44A38" w:rsidRPr="00FF1A88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17DA1ACA" w14:textId="77777777" w:rsidR="008E571F" w:rsidRDefault="008E571F" w:rsidP="00536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ha-Bisabolene</w:t>
            </w: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254272A7" w14:textId="77777777" w:rsidR="00536A6F" w:rsidRPr="00FF1A88" w:rsidRDefault="00536A6F" w:rsidP="00536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</w:p>
          <w:p w14:paraId="01353E26" w14:textId="77777777" w:rsidR="00E44A38" w:rsidRPr="00FF1A88" w:rsidRDefault="00536A6F" w:rsidP="00536A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</w:tc>
      </w:tr>
      <w:tr w:rsidR="00F72998" w:rsidRPr="008F4CEB" w14:paraId="0B204D09" w14:textId="77777777" w:rsidTr="00D66DD8">
        <w:trPr>
          <w:trHeight w:val="170"/>
        </w:trPr>
        <w:tc>
          <w:tcPr>
            <w:tcW w:w="2802" w:type="dxa"/>
            <w:shd w:val="clear" w:color="auto" w:fill="auto"/>
          </w:tcPr>
          <w:p w14:paraId="2E49C6FD" w14:textId="77777777" w:rsidR="00F72998" w:rsidRPr="00FF1A88" w:rsidRDefault="00F7299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 marker</w:t>
            </w:r>
          </w:p>
        </w:tc>
        <w:tc>
          <w:tcPr>
            <w:tcW w:w="6201" w:type="dxa"/>
            <w:shd w:val="clear" w:color="auto" w:fill="auto"/>
          </w:tcPr>
          <w:p w14:paraId="5F639A38" w14:textId="77777777" w:rsidR="00F72998" w:rsidRDefault="00F7299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Naphthalene</w:t>
            </w:r>
          </w:p>
        </w:tc>
      </w:tr>
    </w:tbl>
    <w:p w14:paraId="7137FAF4" w14:textId="77777777" w:rsidR="00F70136" w:rsidRDefault="00F70136" w:rsidP="00D57CD9">
      <w:pPr>
        <w:spacing w:line="240" w:lineRule="auto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02"/>
        <w:gridCol w:w="6201"/>
      </w:tblGrid>
      <w:tr w:rsidR="00F70136" w14:paraId="13F482BC" w14:textId="77777777" w:rsidTr="003B1041">
        <w:tc>
          <w:tcPr>
            <w:tcW w:w="9003" w:type="dxa"/>
            <w:gridSpan w:val="2"/>
            <w:shd w:val="clear" w:color="auto" w:fill="A6A6A6" w:themeFill="background1" w:themeFillShade="A6"/>
          </w:tcPr>
          <w:p w14:paraId="0BA354AF" w14:textId="77777777" w:rsidR="00F70136" w:rsidRPr="003E5F87" w:rsidRDefault="00F70136" w:rsidP="00D57C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S </w:t>
            </w:r>
            <w:r w:rsidR="00D955DC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Pr="003E5F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56</w:t>
            </w:r>
          </w:p>
        </w:tc>
      </w:tr>
      <w:tr w:rsidR="002379C9" w14:paraId="40C76065" w14:textId="77777777" w:rsidTr="00536A6F">
        <w:trPr>
          <w:trHeight w:val="340"/>
        </w:trPr>
        <w:tc>
          <w:tcPr>
            <w:tcW w:w="2802" w:type="dxa"/>
            <w:shd w:val="clear" w:color="auto" w:fill="auto"/>
          </w:tcPr>
          <w:p w14:paraId="264832E0" w14:textId="77777777" w:rsidR="002379C9" w:rsidRPr="003E5F87" w:rsidRDefault="002379C9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</w:p>
        </w:tc>
        <w:tc>
          <w:tcPr>
            <w:tcW w:w="6201" w:type="dxa"/>
            <w:shd w:val="clear" w:color="auto" w:fill="auto"/>
          </w:tcPr>
          <w:p w14:paraId="3AD48747" w14:textId="77777777" w:rsidR="004760DB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52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</w:p>
          <w:p w14:paraId="065688B6" w14:textId="77777777" w:rsidR="002379C9" w:rsidRPr="003E5F87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521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</w:p>
        </w:tc>
      </w:tr>
      <w:tr w:rsidR="00543B7B" w14:paraId="2888C039" w14:textId="77777777" w:rsidTr="00536A6F">
        <w:trPr>
          <w:trHeight w:val="283"/>
        </w:trPr>
        <w:tc>
          <w:tcPr>
            <w:tcW w:w="2802" w:type="dxa"/>
            <w:shd w:val="clear" w:color="auto" w:fill="auto"/>
          </w:tcPr>
          <w:p w14:paraId="3BC9D7F6" w14:textId="77777777" w:rsidR="00543B7B" w:rsidRPr="003E5F87" w:rsidRDefault="00543B7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ino acids</w:t>
            </w:r>
          </w:p>
        </w:tc>
        <w:tc>
          <w:tcPr>
            <w:tcW w:w="6201" w:type="dxa"/>
            <w:shd w:val="clear" w:color="auto" w:fill="auto"/>
          </w:tcPr>
          <w:p w14:paraId="496EC6F7" w14:textId="77777777" w:rsidR="004760DB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BBB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  <w:p w14:paraId="39D3E053" w14:textId="77777777" w:rsidR="00536A6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521">
              <w:rPr>
                <w:rFonts w:ascii="Times New Roman" w:hAnsi="Times New Roman" w:cs="Times New Roman"/>
                <w:sz w:val="16"/>
                <w:szCs w:val="16"/>
              </w:rPr>
              <w:t xml:space="preserve">Asparagine </w:t>
            </w:r>
          </w:p>
          <w:p w14:paraId="1051ADE4" w14:textId="77777777" w:rsidR="00543B7B" w:rsidRPr="003E5F87" w:rsidRDefault="00536A6F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521">
              <w:rPr>
                <w:rFonts w:ascii="Times New Roman" w:hAnsi="Times New Roman" w:cs="Times New Roman"/>
                <w:sz w:val="16"/>
                <w:szCs w:val="16"/>
              </w:rPr>
              <w:t xml:space="preserve">Serine </w:t>
            </w:r>
          </w:p>
        </w:tc>
      </w:tr>
      <w:tr w:rsidR="00295D96" w:rsidRPr="008E571F" w14:paraId="289DC861" w14:textId="77777777" w:rsidTr="004760DB">
        <w:trPr>
          <w:trHeight w:val="1474"/>
        </w:trPr>
        <w:tc>
          <w:tcPr>
            <w:tcW w:w="2802" w:type="dxa"/>
            <w:shd w:val="clear" w:color="auto" w:fill="auto"/>
          </w:tcPr>
          <w:p w14:paraId="21430D9F" w14:textId="77777777" w:rsidR="00295D96" w:rsidRPr="003E5F87" w:rsidRDefault="00295D9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tty acids</w:t>
            </w:r>
          </w:p>
          <w:p w14:paraId="246E481B" w14:textId="77777777" w:rsidR="00295D96" w:rsidRPr="003E5F87" w:rsidRDefault="00295D96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201" w:type="dxa"/>
            <w:shd w:val="clear" w:color="auto" w:fill="auto"/>
          </w:tcPr>
          <w:p w14:paraId="35D10841" w14:textId="77777777" w:rsidR="00536A6F" w:rsidRPr="006F2FEF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6F2FE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 </w:t>
            </w:r>
          </w:p>
          <w:p w14:paraId="2F36744A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-Octadecenoic acid </w:t>
            </w:r>
          </w:p>
          <w:p w14:paraId="57180A15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clopentaneundecanoic acid </w:t>
            </w:r>
          </w:p>
          <w:p w14:paraId="5047A13E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cosanoic acid </w:t>
            </w:r>
          </w:p>
          <w:p w14:paraId="6701AAA7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ecanoic acid</w:t>
            </w:r>
          </w:p>
          <w:p w14:paraId="45FCAE6C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ptacosanoic acid </w:t>
            </w:r>
          </w:p>
          <w:p w14:paraId="09BC3257" w14:textId="77777777" w:rsidR="00536A6F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ctadecanoic acid </w:t>
            </w:r>
          </w:p>
          <w:p w14:paraId="13E3E390" w14:textId="77777777" w:rsidR="00295D96" w:rsidRPr="003F143E" w:rsidRDefault="00536A6F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noic acid</w:t>
            </w:r>
          </w:p>
        </w:tc>
      </w:tr>
      <w:tr w:rsidR="000375C5" w14:paraId="3CF5DF80" w14:textId="77777777" w:rsidTr="00536A6F">
        <w:trPr>
          <w:trHeight w:val="170"/>
        </w:trPr>
        <w:tc>
          <w:tcPr>
            <w:tcW w:w="2802" w:type="dxa"/>
            <w:shd w:val="clear" w:color="auto" w:fill="auto"/>
          </w:tcPr>
          <w:p w14:paraId="481D0C80" w14:textId="77777777" w:rsidR="000375C5" w:rsidRPr="003E5F87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</w:p>
        </w:tc>
        <w:tc>
          <w:tcPr>
            <w:tcW w:w="6201" w:type="dxa"/>
            <w:shd w:val="clear" w:color="auto" w:fill="auto"/>
          </w:tcPr>
          <w:p w14:paraId="1D756D7C" w14:textId="77777777" w:rsidR="000375C5" w:rsidRPr="003316DA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521">
              <w:rPr>
                <w:rFonts w:ascii="Times New Roman" w:hAnsi="Times New Roman" w:cs="Times New Roman"/>
                <w:sz w:val="16"/>
                <w:szCs w:val="16"/>
              </w:rPr>
              <w:t>1-Heptanol</w:t>
            </w:r>
          </w:p>
        </w:tc>
      </w:tr>
      <w:tr w:rsidR="000375C5" w14:paraId="2397A036" w14:textId="77777777" w:rsidTr="00536A6F">
        <w:tc>
          <w:tcPr>
            <w:tcW w:w="2802" w:type="dxa"/>
            <w:shd w:val="clear" w:color="auto" w:fill="auto"/>
          </w:tcPr>
          <w:p w14:paraId="3F8C06D8" w14:textId="77777777" w:rsidR="000375C5" w:rsidRDefault="000375C5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5FE9">
              <w:rPr>
                <w:rFonts w:ascii="Times New Roman" w:hAnsi="Times New Roman" w:cs="Times New Roman"/>
                <w:sz w:val="16"/>
                <w:szCs w:val="16"/>
              </w:rPr>
              <w:t>Alcaloids and derivatives</w:t>
            </w:r>
          </w:p>
        </w:tc>
        <w:tc>
          <w:tcPr>
            <w:tcW w:w="6201" w:type="dxa"/>
            <w:shd w:val="clear" w:color="auto" w:fill="auto"/>
          </w:tcPr>
          <w:p w14:paraId="79EF6209" w14:textId="77777777" w:rsidR="00AD17FE" w:rsidRPr="003316DA" w:rsidRDefault="008A4E10" w:rsidP="00D57CD9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D17FE" w:rsidRPr="00FF1A88">
              <w:rPr>
                <w:rFonts w:ascii="Times New Roman" w:hAnsi="Times New Roman" w:cs="Times New Roman"/>
                <w:sz w:val="16"/>
                <w:szCs w:val="16"/>
              </w:rPr>
              <w:t>phedrine</w:t>
            </w:r>
          </w:p>
          <w:p w14:paraId="6F90DDBD" w14:textId="77777777" w:rsidR="000375C5" w:rsidRPr="003316DA" w:rsidRDefault="00AD17FE" w:rsidP="00D57CD9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8B754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Pr="00FF1A88">
              <w:rPr>
                <w:rFonts w:ascii="Times New Roman" w:hAnsi="Times New Roman" w:cs="Times New Roman"/>
                <w:sz w:val="16"/>
                <w:szCs w:val="16"/>
              </w:rPr>
              <w:t xml:space="preserve">cimol </w:t>
            </w:r>
          </w:p>
        </w:tc>
      </w:tr>
      <w:tr w:rsidR="00E44A38" w14:paraId="7A9F8490" w14:textId="77777777" w:rsidTr="00536A6F">
        <w:trPr>
          <w:trHeight w:val="170"/>
        </w:trPr>
        <w:tc>
          <w:tcPr>
            <w:tcW w:w="2802" w:type="dxa"/>
            <w:shd w:val="clear" w:color="auto" w:fill="auto"/>
          </w:tcPr>
          <w:p w14:paraId="0AE9F789" w14:textId="77777777" w:rsidR="00E44A38" w:rsidRPr="003E5F87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Terpens and </w:t>
            </w:r>
            <w:r w:rsidR="003950A4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erivatives</w:t>
            </w:r>
          </w:p>
        </w:tc>
        <w:tc>
          <w:tcPr>
            <w:tcW w:w="6201" w:type="dxa"/>
            <w:shd w:val="clear" w:color="auto" w:fill="auto"/>
          </w:tcPr>
          <w:p w14:paraId="4CC9F3EC" w14:textId="77777777" w:rsidR="00E44A38" w:rsidRPr="003316DA" w:rsidRDefault="00E44A3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521">
              <w:rPr>
                <w:rFonts w:ascii="Times New Roman" w:hAnsi="Times New Roman" w:cs="Times New Roman"/>
                <w:sz w:val="16"/>
                <w:szCs w:val="16"/>
              </w:rPr>
              <w:t xml:space="preserve">Linalool </w:t>
            </w:r>
          </w:p>
        </w:tc>
      </w:tr>
      <w:tr w:rsidR="00F87D2E" w:rsidRPr="006648F5" w14:paraId="3B27EB03" w14:textId="77777777" w:rsidTr="00536A6F">
        <w:trPr>
          <w:trHeight w:val="227"/>
        </w:trPr>
        <w:tc>
          <w:tcPr>
            <w:tcW w:w="2802" w:type="dxa"/>
            <w:shd w:val="clear" w:color="auto" w:fill="auto"/>
          </w:tcPr>
          <w:p w14:paraId="54AD94BA" w14:textId="77777777" w:rsidR="00F87D2E" w:rsidRPr="003E5F87" w:rsidRDefault="00F87D2E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Phenolic compounds and derivatives</w:t>
            </w:r>
          </w:p>
        </w:tc>
        <w:tc>
          <w:tcPr>
            <w:tcW w:w="6201" w:type="dxa"/>
            <w:shd w:val="clear" w:color="auto" w:fill="auto"/>
          </w:tcPr>
          <w:p w14:paraId="222F8CB2" w14:textId="77777777" w:rsidR="00E70166" w:rsidRPr="003F143E" w:rsidRDefault="00E7016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mogentisic acid</w:t>
            </w:r>
          </w:p>
          <w:p w14:paraId="15355C70" w14:textId="77777777" w:rsidR="00F87D2E" w:rsidRPr="003F143E" w:rsidRDefault="00F87D2E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yrogallol </w:t>
            </w:r>
          </w:p>
        </w:tc>
      </w:tr>
      <w:tr w:rsidR="00945BE6" w14:paraId="0071B703" w14:textId="77777777" w:rsidTr="001B55B4">
        <w:trPr>
          <w:trHeight w:val="170"/>
        </w:trPr>
        <w:tc>
          <w:tcPr>
            <w:tcW w:w="2802" w:type="dxa"/>
            <w:shd w:val="clear" w:color="auto" w:fill="auto"/>
          </w:tcPr>
          <w:p w14:paraId="056FA005" w14:textId="77777777" w:rsidR="00945BE6" w:rsidRPr="003F143E" w:rsidRDefault="00945BE6" w:rsidP="00D57C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14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s vegetal and non-vegetal marker</w:t>
            </w:r>
          </w:p>
        </w:tc>
        <w:tc>
          <w:tcPr>
            <w:tcW w:w="6201" w:type="dxa"/>
            <w:shd w:val="clear" w:color="auto" w:fill="auto"/>
          </w:tcPr>
          <w:p w14:paraId="265A8FB3" w14:textId="77777777" w:rsidR="00C92648" w:rsidRDefault="004A7D4B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cobrassicin</w:t>
            </w:r>
            <w:r w:rsidR="00536A6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477C1F" w14:textId="77777777" w:rsidR="00945BE6" w:rsidRPr="003316DA" w:rsidRDefault="00C92648" w:rsidP="00D57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ccinic acid</w:t>
            </w:r>
          </w:p>
        </w:tc>
      </w:tr>
    </w:tbl>
    <w:p w14:paraId="2586AA69" w14:textId="77777777" w:rsidR="00F70136" w:rsidRDefault="00F70136" w:rsidP="00D57CD9">
      <w:pPr>
        <w:spacing w:line="240" w:lineRule="auto"/>
      </w:pPr>
    </w:p>
    <w:p w14:paraId="3A443A17" w14:textId="77777777" w:rsidR="00F70136" w:rsidRDefault="00F70136" w:rsidP="00D57CD9">
      <w:pPr>
        <w:spacing w:line="240" w:lineRule="auto"/>
      </w:pPr>
    </w:p>
    <w:sectPr w:rsidR="00F70136" w:rsidSect="0082779E">
      <w:headerReference w:type="default" r:id="rId8"/>
      <w:pgSz w:w="11906" w:h="16838"/>
      <w:pgMar w:top="1134" w:right="1418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554AE" w14:textId="77777777" w:rsidR="00C56145" w:rsidRDefault="00C56145" w:rsidP="004A3191">
      <w:pPr>
        <w:spacing w:line="240" w:lineRule="auto"/>
      </w:pPr>
      <w:r>
        <w:separator/>
      </w:r>
    </w:p>
  </w:endnote>
  <w:endnote w:type="continuationSeparator" w:id="0">
    <w:p w14:paraId="444A8BCB" w14:textId="77777777" w:rsidR="00C56145" w:rsidRDefault="00C56145" w:rsidP="004A31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C33B88" w14:textId="77777777" w:rsidR="00C56145" w:rsidRDefault="00C56145" w:rsidP="004A3191">
      <w:pPr>
        <w:spacing w:line="240" w:lineRule="auto"/>
      </w:pPr>
      <w:r>
        <w:separator/>
      </w:r>
    </w:p>
  </w:footnote>
  <w:footnote w:type="continuationSeparator" w:id="0">
    <w:p w14:paraId="0B2FBD1E" w14:textId="77777777" w:rsidR="00C56145" w:rsidRDefault="00C56145" w:rsidP="004A31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390654" w14:textId="5A1FC6AE" w:rsidR="00C32976" w:rsidRPr="006F2FEF" w:rsidRDefault="005757F8">
    <w:pPr>
      <w:pStyle w:val="Intestazione"/>
      <w:rPr>
        <w:rFonts w:ascii="Times New Roman" w:hAnsi="Times New Roman" w:cs="Times New Roman"/>
        <w:sz w:val="24"/>
        <w:lang w:val="en-GB"/>
      </w:rPr>
    </w:pPr>
    <w:r>
      <w:rPr>
        <w:rFonts w:ascii="Times New Roman" w:hAnsi="Times New Roman" w:cs="Times New Roman"/>
        <w:b/>
        <w:sz w:val="24"/>
        <w:lang w:val="en-GB"/>
      </w:rPr>
      <w:t>S</w:t>
    </w:r>
    <w:r w:rsidR="00440649">
      <w:rPr>
        <w:rFonts w:ascii="Times New Roman" w:hAnsi="Times New Roman" w:cs="Times New Roman"/>
        <w:b/>
        <w:sz w:val="24"/>
        <w:lang w:val="en-GB"/>
      </w:rPr>
      <w:t>5</w:t>
    </w:r>
    <w:r>
      <w:rPr>
        <w:rFonts w:ascii="Times New Roman" w:hAnsi="Times New Roman" w:cs="Times New Roman"/>
        <w:b/>
        <w:sz w:val="24"/>
        <w:lang w:val="en-GB"/>
      </w:rPr>
      <w:t xml:space="preserve"> Table.</w:t>
    </w:r>
    <w:r w:rsidR="00C32976" w:rsidRPr="006F2FEF">
      <w:rPr>
        <w:rFonts w:ascii="Times New Roman" w:hAnsi="Times New Roman" w:cs="Times New Roman"/>
        <w:b/>
        <w:sz w:val="24"/>
        <w:lang w:val="en-GB"/>
      </w:rPr>
      <w:t xml:space="preserve"> </w:t>
    </w:r>
    <w:r w:rsidR="00C32976" w:rsidRPr="005757F8">
      <w:rPr>
        <w:rFonts w:ascii="Times New Roman" w:hAnsi="Times New Roman" w:cs="Times New Roman"/>
        <w:b/>
        <w:sz w:val="24"/>
        <w:lang w:val="en-GB"/>
      </w:rPr>
      <w:t>The chemical compounds detected in dental calculus by GC-MS analysis were listed and clustered in biochemical classes for each sample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91"/>
    <w:rsid w:val="00005BC6"/>
    <w:rsid w:val="00005F74"/>
    <w:rsid w:val="000103D0"/>
    <w:rsid w:val="000109B3"/>
    <w:rsid w:val="000124A1"/>
    <w:rsid w:val="00013029"/>
    <w:rsid w:val="000134BB"/>
    <w:rsid w:val="00017564"/>
    <w:rsid w:val="00021C88"/>
    <w:rsid w:val="00022A80"/>
    <w:rsid w:val="00023848"/>
    <w:rsid w:val="00025286"/>
    <w:rsid w:val="00025E1E"/>
    <w:rsid w:val="00030D94"/>
    <w:rsid w:val="00033343"/>
    <w:rsid w:val="000336CF"/>
    <w:rsid w:val="000350EA"/>
    <w:rsid w:val="000367CC"/>
    <w:rsid w:val="000375C5"/>
    <w:rsid w:val="00037F36"/>
    <w:rsid w:val="00040A1E"/>
    <w:rsid w:val="00040DC6"/>
    <w:rsid w:val="000414FB"/>
    <w:rsid w:val="00045EEF"/>
    <w:rsid w:val="00050CC4"/>
    <w:rsid w:val="0005143C"/>
    <w:rsid w:val="00052A72"/>
    <w:rsid w:val="000557FB"/>
    <w:rsid w:val="00056519"/>
    <w:rsid w:val="00056981"/>
    <w:rsid w:val="000574F0"/>
    <w:rsid w:val="00061785"/>
    <w:rsid w:val="00063072"/>
    <w:rsid w:val="00063CAC"/>
    <w:rsid w:val="00070C24"/>
    <w:rsid w:val="000710D9"/>
    <w:rsid w:val="00072296"/>
    <w:rsid w:val="00074482"/>
    <w:rsid w:val="000762E2"/>
    <w:rsid w:val="00076580"/>
    <w:rsid w:val="0007703F"/>
    <w:rsid w:val="00077B5F"/>
    <w:rsid w:val="000832D9"/>
    <w:rsid w:val="000847A7"/>
    <w:rsid w:val="0008756B"/>
    <w:rsid w:val="00090B3F"/>
    <w:rsid w:val="000931DD"/>
    <w:rsid w:val="000931E8"/>
    <w:rsid w:val="00093708"/>
    <w:rsid w:val="00093E1F"/>
    <w:rsid w:val="00095437"/>
    <w:rsid w:val="000A0B9F"/>
    <w:rsid w:val="000A0F1C"/>
    <w:rsid w:val="000A1F52"/>
    <w:rsid w:val="000A3063"/>
    <w:rsid w:val="000A3152"/>
    <w:rsid w:val="000B1C84"/>
    <w:rsid w:val="000C0B9B"/>
    <w:rsid w:val="000C4BA5"/>
    <w:rsid w:val="000C5286"/>
    <w:rsid w:val="000C7684"/>
    <w:rsid w:val="000D145C"/>
    <w:rsid w:val="000D3AF3"/>
    <w:rsid w:val="000D4E2B"/>
    <w:rsid w:val="000D6593"/>
    <w:rsid w:val="000D6F2B"/>
    <w:rsid w:val="000E1B81"/>
    <w:rsid w:val="000E3643"/>
    <w:rsid w:val="000E69B3"/>
    <w:rsid w:val="000F0A7E"/>
    <w:rsid w:val="000F27D0"/>
    <w:rsid w:val="000F4DB1"/>
    <w:rsid w:val="000F5C5E"/>
    <w:rsid w:val="000F5C9B"/>
    <w:rsid w:val="000F6416"/>
    <w:rsid w:val="000F6DC5"/>
    <w:rsid w:val="0010225B"/>
    <w:rsid w:val="001024E6"/>
    <w:rsid w:val="001025B0"/>
    <w:rsid w:val="001031EB"/>
    <w:rsid w:val="00105B5C"/>
    <w:rsid w:val="001067F1"/>
    <w:rsid w:val="00106CE8"/>
    <w:rsid w:val="00106D3C"/>
    <w:rsid w:val="00112BBF"/>
    <w:rsid w:val="00117A83"/>
    <w:rsid w:val="001217BC"/>
    <w:rsid w:val="00121905"/>
    <w:rsid w:val="00122A98"/>
    <w:rsid w:val="00124BC7"/>
    <w:rsid w:val="00126184"/>
    <w:rsid w:val="001271B0"/>
    <w:rsid w:val="0013349B"/>
    <w:rsid w:val="0013426C"/>
    <w:rsid w:val="00140925"/>
    <w:rsid w:val="001437E4"/>
    <w:rsid w:val="0015089D"/>
    <w:rsid w:val="00153882"/>
    <w:rsid w:val="001567CB"/>
    <w:rsid w:val="00160CC0"/>
    <w:rsid w:val="00162245"/>
    <w:rsid w:val="00164379"/>
    <w:rsid w:val="00170A9E"/>
    <w:rsid w:val="00176972"/>
    <w:rsid w:val="00177514"/>
    <w:rsid w:val="0018261B"/>
    <w:rsid w:val="001839FA"/>
    <w:rsid w:val="00184001"/>
    <w:rsid w:val="001855DE"/>
    <w:rsid w:val="00186D63"/>
    <w:rsid w:val="001911DF"/>
    <w:rsid w:val="00191F20"/>
    <w:rsid w:val="0019634E"/>
    <w:rsid w:val="001A02E1"/>
    <w:rsid w:val="001A1F0A"/>
    <w:rsid w:val="001A321D"/>
    <w:rsid w:val="001A5E4C"/>
    <w:rsid w:val="001A7015"/>
    <w:rsid w:val="001B2C98"/>
    <w:rsid w:val="001B3807"/>
    <w:rsid w:val="001B4973"/>
    <w:rsid w:val="001B4A36"/>
    <w:rsid w:val="001B55B4"/>
    <w:rsid w:val="001B5F46"/>
    <w:rsid w:val="001B69B4"/>
    <w:rsid w:val="001C04D8"/>
    <w:rsid w:val="001C11F7"/>
    <w:rsid w:val="001C18D5"/>
    <w:rsid w:val="001C2786"/>
    <w:rsid w:val="001C27A9"/>
    <w:rsid w:val="001C3DF2"/>
    <w:rsid w:val="001C4028"/>
    <w:rsid w:val="001C4D27"/>
    <w:rsid w:val="001D1438"/>
    <w:rsid w:val="001D6913"/>
    <w:rsid w:val="001D7CDE"/>
    <w:rsid w:val="001E065F"/>
    <w:rsid w:val="001E1C0F"/>
    <w:rsid w:val="001E36C2"/>
    <w:rsid w:val="001E43FD"/>
    <w:rsid w:val="001E6EE7"/>
    <w:rsid w:val="001E78D2"/>
    <w:rsid w:val="001F0302"/>
    <w:rsid w:val="001F4AF6"/>
    <w:rsid w:val="001F7733"/>
    <w:rsid w:val="00200998"/>
    <w:rsid w:val="00200F9C"/>
    <w:rsid w:val="00202667"/>
    <w:rsid w:val="00213149"/>
    <w:rsid w:val="00214EBF"/>
    <w:rsid w:val="002154F1"/>
    <w:rsid w:val="00217277"/>
    <w:rsid w:val="00217E9D"/>
    <w:rsid w:val="00223194"/>
    <w:rsid w:val="00223738"/>
    <w:rsid w:val="0022399C"/>
    <w:rsid w:val="00230D56"/>
    <w:rsid w:val="00233A0F"/>
    <w:rsid w:val="002348C2"/>
    <w:rsid w:val="002355A1"/>
    <w:rsid w:val="002379C9"/>
    <w:rsid w:val="002405A5"/>
    <w:rsid w:val="00241C39"/>
    <w:rsid w:val="0024539F"/>
    <w:rsid w:val="002463B7"/>
    <w:rsid w:val="0024791B"/>
    <w:rsid w:val="00250840"/>
    <w:rsid w:val="00251895"/>
    <w:rsid w:val="0025190F"/>
    <w:rsid w:val="00257D7C"/>
    <w:rsid w:val="002627A0"/>
    <w:rsid w:val="00262D7C"/>
    <w:rsid w:val="00264CF8"/>
    <w:rsid w:val="00266757"/>
    <w:rsid w:val="00266D02"/>
    <w:rsid w:val="002677B2"/>
    <w:rsid w:val="00270999"/>
    <w:rsid w:val="00271131"/>
    <w:rsid w:val="002802E1"/>
    <w:rsid w:val="0028082A"/>
    <w:rsid w:val="00280E77"/>
    <w:rsid w:val="0028532A"/>
    <w:rsid w:val="00286A00"/>
    <w:rsid w:val="0028797E"/>
    <w:rsid w:val="00287BD0"/>
    <w:rsid w:val="00292F99"/>
    <w:rsid w:val="002930EE"/>
    <w:rsid w:val="00293132"/>
    <w:rsid w:val="00293C85"/>
    <w:rsid w:val="002949A1"/>
    <w:rsid w:val="002958D8"/>
    <w:rsid w:val="00295D96"/>
    <w:rsid w:val="002A3EDF"/>
    <w:rsid w:val="002A4692"/>
    <w:rsid w:val="002B1F04"/>
    <w:rsid w:val="002B44A8"/>
    <w:rsid w:val="002B72F7"/>
    <w:rsid w:val="002B7635"/>
    <w:rsid w:val="002B7C11"/>
    <w:rsid w:val="002C004A"/>
    <w:rsid w:val="002C03F6"/>
    <w:rsid w:val="002C2366"/>
    <w:rsid w:val="002C57DA"/>
    <w:rsid w:val="002C5FE9"/>
    <w:rsid w:val="002C6293"/>
    <w:rsid w:val="002C760D"/>
    <w:rsid w:val="002C7B7A"/>
    <w:rsid w:val="002D0A31"/>
    <w:rsid w:val="002E1007"/>
    <w:rsid w:val="002E5374"/>
    <w:rsid w:val="002E79EE"/>
    <w:rsid w:val="002E7F83"/>
    <w:rsid w:val="002F3006"/>
    <w:rsid w:val="002F41B9"/>
    <w:rsid w:val="002F5008"/>
    <w:rsid w:val="002F68FF"/>
    <w:rsid w:val="00300195"/>
    <w:rsid w:val="00300B92"/>
    <w:rsid w:val="00300F2A"/>
    <w:rsid w:val="00304AA6"/>
    <w:rsid w:val="00305D5E"/>
    <w:rsid w:val="00307273"/>
    <w:rsid w:val="00311C14"/>
    <w:rsid w:val="00312B2C"/>
    <w:rsid w:val="0031421B"/>
    <w:rsid w:val="003179EE"/>
    <w:rsid w:val="00322F52"/>
    <w:rsid w:val="00326186"/>
    <w:rsid w:val="003316DA"/>
    <w:rsid w:val="003317CD"/>
    <w:rsid w:val="00332370"/>
    <w:rsid w:val="00332B88"/>
    <w:rsid w:val="00333A99"/>
    <w:rsid w:val="003348F4"/>
    <w:rsid w:val="00337259"/>
    <w:rsid w:val="00342BF7"/>
    <w:rsid w:val="003444E4"/>
    <w:rsid w:val="00345325"/>
    <w:rsid w:val="0034551D"/>
    <w:rsid w:val="003474EE"/>
    <w:rsid w:val="00357F44"/>
    <w:rsid w:val="0036090B"/>
    <w:rsid w:val="0036289F"/>
    <w:rsid w:val="00362ED1"/>
    <w:rsid w:val="00364CF6"/>
    <w:rsid w:val="00364FD4"/>
    <w:rsid w:val="003654A6"/>
    <w:rsid w:val="003802F3"/>
    <w:rsid w:val="00381C6D"/>
    <w:rsid w:val="003822C8"/>
    <w:rsid w:val="00382D02"/>
    <w:rsid w:val="00386047"/>
    <w:rsid w:val="003918D0"/>
    <w:rsid w:val="00391BA5"/>
    <w:rsid w:val="00393A6C"/>
    <w:rsid w:val="003950A4"/>
    <w:rsid w:val="003957B5"/>
    <w:rsid w:val="0039593A"/>
    <w:rsid w:val="003968EE"/>
    <w:rsid w:val="003A4583"/>
    <w:rsid w:val="003B1041"/>
    <w:rsid w:val="003B6768"/>
    <w:rsid w:val="003C11B2"/>
    <w:rsid w:val="003C2834"/>
    <w:rsid w:val="003C2FEA"/>
    <w:rsid w:val="003C6EA8"/>
    <w:rsid w:val="003D3684"/>
    <w:rsid w:val="003D450D"/>
    <w:rsid w:val="003D6252"/>
    <w:rsid w:val="003E0624"/>
    <w:rsid w:val="003E1583"/>
    <w:rsid w:val="003E3D2E"/>
    <w:rsid w:val="003E52A8"/>
    <w:rsid w:val="003E5F87"/>
    <w:rsid w:val="003E7AFC"/>
    <w:rsid w:val="003F143E"/>
    <w:rsid w:val="004032FA"/>
    <w:rsid w:val="004034BE"/>
    <w:rsid w:val="00404DFB"/>
    <w:rsid w:val="00405D97"/>
    <w:rsid w:val="004071ED"/>
    <w:rsid w:val="00412746"/>
    <w:rsid w:val="00413F98"/>
    <w:rsid w:val="0042091C"/>
    <w:rsid w:val="00423C51"/>
    <w:rsid w:val="004254FA"/>
    <w:rsid w:val="00426C85"/>
    <w:rsid w:val="00427B14"/>
    <w:rsid w:val="004305C6"/>
    <w:rsid w:val="004352D2"/>
    <w:rsid w:val="004353D4"/>
    <w:rsid w:val="00435743"/>
    <w:rsid w:val="00437CC8"/>
    <w:rsid w:val="00440649"/>
    <w:rsid w:val="004410E2"/>
    <w:rsid w:val="00441223"/>
    <w:rsid w:val="00442E07"/>
    <w:rsid w:val="00444261"/>
    <w:rsid w:val="00444C47"/>
    <w:rsid w:val="004456C7"/>
    <w:rsid w:val="00445C8F"/>
    <w:rsid w:val="0045035D"/>
    <w:rsid w:val="00451A88"/>
    <w:rsid w:val="00451C62"/>
    <w:rsid w:val="00455AB2"/>
    <w:rsid w:val="00456F30"/>
    <w:rsid w:val="0045754D"/>
    <w:rsid w:val="00460D69"/>
    <w:rsid w:val="00465238"/>
    <w:rsid w:val="00465777"/>
    <w:rsid w:val="00470321"/>
    <w:rsid w:val="004716B0"/>
    <w:rsid w:val="004760DB"/>
    <w:rsid w:val="00481D92"/>
    <w:rsid w:val="00483733"/>
    <w:rsid w:val="00485411"/>
    <w:rsid w:val="0048573F"/>
    <w:rsid w:val="00487413"/>
    <w:rsid w:val="004925EB"/>
    <w:rsid w:val="00494A2F"/>
    <w:rsid w:val="00496A17"/>
    <w:rsid w:val="00497843"/>
    <w:rsid w:val="004A1DA9"/>
    <w:rsid w:val="004A3191"/>
    <w:rsid w:val="004A7D4B"/>
    <w:rsid w:val="004B37A6"/>
    <w:rsid w:val="004B3F83"/>
    <w:rsid w:val="004C06AE"/>
    <w:rsid w:val="004C1353"/>
    <w:rsid w:val="004C4E85"/>
    <w:rsid w:val="004C625C"/>
    <w:rsid w:val="004C6AB4"/>
    <w:rsid w:val="004C6EFC"/>
    <w:rsid w:val="004D03C0"/>
    <w:rsid w:val="004D1F72"/>
    <w:rsid w:val="004D349F"/>
    <w:rsid w:val="004D4CAC"/>
    <w:rsid w:val="004D67E5"/>
    <w:rsid w:val="004D7451"/>
    <w:rsid w:val="004E1677"/>
    <w:rsid w:val="004E1AD7"/>
    <w:rsid w:val="004E259C"/>
    <w:rsid w:val="004E39CA"/>
    <w:rsid w:val="004E77ED"/>
    <w:rsid w:val="004F26D7"/>
    <w:rsid w:val="00500802"/>
    <w:rsid w:val="00500873"/>
    <w:rsid w:val="00501059"/>
    <w:rsid w:val="005011AD"/>
    <w:rsid w:val="00501278"/>
    <w:rsid w:val="00501E0F"/>
    <w:rsid w:val="0050391E"/>
    <w:rsid w:val="00505172"/>
    <w:rsid w:val="005108B2"/>
    <w:rsid w:val="005124B8"/>
    <w:rsid w:val="00514418"/>
    <w:rsid w:val="00515302"/>
    <w:rsid w:val="00523E41"/>
    <w:rsid w:val="00525500"/>
    <w:rsid w:val="00526ED2"/>
    <w:rsid w:val="005276CC"/>
    <w:rsid w:val="00531766"/>
    <w:rsid w:val="00533512"/>
    <w:rsid w:val="0053396F"/>
    <w:rsid w:val="00534DBB"/>
    <w:rsid w:val="00535F3C"/>
    <w:rsid w:val="00536A6F"/>
    <w:rsid w:val="0054016C"/>
    <w:rsid w:val="00543B7B"/>
    <w:rsid w:val="00544B92"/>
    <w:rsid w:val="00546654"/>
    <w:rsid w:val="0054799A"/>
    <w:rsid w:val="0055208E"/>
    <w:rsid w:val="00554DE3"/>
    <w:rsid w:val="005619F9"/>
    <w:rsid w:val="005621FF"/>
    <w:rsid w:val="00564F01"/>
    <w:rsid w:val="00566A3B"/>
    <w:rsid w:val="005674B2"/>
    <w:rsid w:val="005706FC"/>
    <w:rsid w:val="00571C9A"/>
    <w:rsid w:val="00572F71"/>
    <w:rsid w:val="005732D0"/>
    <w:rsid w:val="005747BC"/>
    <w:rsid w:val="005757F8"/>
    <w:rsid w:val="00577602"/>
    <w:rsid w:val="00580AD2"/>
    <w:rsid w:val="00581B42"/>
    <w:rsid w:val="00581C1A"/>
    <w:rsid w:val="00582C75"/>
    <w:rsid w:val="00585533"/>
    <w:rsid w:val="00586681"/>
    <w:rsid w:val="005931A2"/>
    <w:rsid w:val="005960B7"/>
    <w:rsid w:val="00596FF2"/>
    <w:rsid w:val="005A3EF2"/>
    <w:rsid w:val="005A40D1"/>
    <w:rsid w:val="005A40F8"/>
    <w:rsid w:val="005A4D42"/>
    <w:rsid w:val="005B219F"/>
    <w:rsid w:val="005B38E0"/>
    <w:rsid w:val="005C08D7"/>
    <w:rsid w:val="005C1C1D"/>
    <w:rsid w:val="005C223C"/>
    <w:rsid w:val="005C293D"/>
    <w:rsid w:val="005C4EB1"/>
    <w:rsid w:val="005C59BF"/>
    <w:rsid w:val="005C7125"/>
    <w:rsid w:val="005D43AB"/>
    <w:rsid w:val="005D4901"/>
    <w:rsid w:val="005D5B86"/>
    <w:rsid w:val="005E0D3E"/>
    <w:rsid w:val="005E2AC0"/>
    <w:rsid w:val="005E662D"/>
    <w:rsid w:val="005F27EE"/>
    <w:rsid w:val="005F3677"/>
    <w:rsid w:val="005F56EC"/>
    <w:rsid w:val="005F6A85"/>
    <w:rsid w:val="0060140B"/>
    <w:rsid w:val="006014CB"/>
    <w:rsid w:val="00604307"/>
    <w:rsid w:val="00605DF3"/>
    <w:rsid w:val="00606D8B"/>
    <w:rsid w:val="0061481C"/>
    <w:rsid w:val="00617A71"/>
    <w:rsid w:val="00623B99"/>
    <w:rsid w:val="006255C0"/>
    <w:rsid w:val="0062572F"/>
    <w:rsid w:val="00626304"/>
    <w:rsid w:val="00627063"/>
    <w:rsid w:val="00630572"/>
    <w:rsid w:val="00630C9D"/>
    <w:rsid w:val="0063338B"/>
    <w:rsid w:val="00640D2A"/>
    <w:rsid w:val="00641EA2"/>
    <w:rsid w:val="006424F0"/>
    <w:rsid w:val="00643222"/>
    <w:rsid w:val="00645148"/>
    <w:rsid w:val="00646C06"/>
    <w:rsid w:val="006500B3"/>
    <w:rsid w:val="00651468"/>
    <w:rsid w:val="00651521"/>
    <w:rsid w:val="00654A62"/>
    <w:rsid w:val="00654E84"/>
    <w:rsid w:val="00657F29"/>
    <w:rsid w:val="006604E2"/>
    <w:rsid w:val="006613B1"/>
    <w:rsid w:val="00661D0A"/>
    <w:rsid w:val="00661F35"/>
    <w:rsid w:val="006638A3"/>
    <w:rsid w:val="006648F5"/>
    <w:rsid w:val="00664AA3"/>
    <w:rsid w:val="00672356"/>
    <w:rsid w:val="00677021"/>
    <w:rsid w:val="00677722"/>
    <w:rsid w:val="00677D6A"/>
    <w:rsid w:val="0068417B"/>
    <w:rsid w:val="006869F6"/>
    <w:rsid w:val="00690844"/>
    <w:rsid w:val="00693D2E"/>
    <w:rsid w:val="00694287"/>
    <w:rsid w:val="006A104B"/>
    <w:rsid w:val="006A52BA"/>
    <w:rsid w:val="006A7C6B"/>
    <w:rsid w:val="006B0C75"/>
    <w:rsid w:val="006B15EE"/>
    <w:rsid w:val="006B3466"/>
    <w:rsid w:val="006B5D5D"/>
    <w:rsid w:val="006B6B39"/>
    <w:rsid w:val="006B7F8A"/>
    <w:rsid w:val="006B7F94"/>
    <w:rsid w:val="006C0235"/>
    <w:rsid w:val="006C108D"/>
    <w:rsid w:val="006C1D63"/>
    <w:rsid w:val="006C2D57"/>
    <w:rsid w:val="006C3169"/>
    <w:rsid w:val="006C3C97"/>
    <w:rsid w:val="006C4154"/>
    <w:rsid w:val="006C531E"/>
    <w:rsid w:val="006C6055"/>
    <w:rsid w:val="006C7668"/>
    <w:rsid w:val="006C77C9"/>
    <w:rsid w:val="006D02E9"/>
    <w:rsid w:val="006D48AB"/>
    <w:rsid w:val="006D4E32"/>
    <w:rsid w:val="006D6451"/>
    <w:rsid w:val="006D6458"/>
    <w:rsid w:val="006D7977"/>
    <w:rsid w:val="006E0791"/>
    <w:rsid w:val="006E1FD6"/>
    <w:rsid w:val="006F09BB"/>
    <w:rsid w:val="006F1F2B"/>
    <w:rsid w:val="006F1F59"/>
    <w:rsid w:val="006F2FEF"/>
    <w:rsid w:val="006F5667"/>
    <w:rsid w:val="006F566E"/>
    <w:rsid w:val="006F5909"/>
    <w:rsid w:val="006F5C52"/>
    <w:rsid w:val="006F67A3"/>
    <w:rsid w:val="007024E0"/>
    <w:rsid w:val="00702EAA"/>
    <w:rsid w:val="007059D3"/>
    <w:rsid w:val="00705D43"/>
    <w:rsid w:val="007124B8"/>
    <w:rsid w:val="00712AE7"/>
    <w:rsid w:val="00712BCB"/>
    <w:rsid w:val="00712D1C"/>
    <w:rsid w:val="00715075"/>
    <w:rsid w:val="00715C64"/>
    <w:rsid w:val="00716B79"/>
    <w:rsid w:val="00721529"/>
    <w:rsid w:val="00722477"/>
    <w:rsid w:val="00724983"/>
    <w:rsid w:val="00724EBB"/>
    <w:rsid w:val="00724EC3"/>
    <w:rsid w:val="00726133"/>
    <w:rsid w:val="007262AE"/>
    <w:rsid w:val="00726350"/>
    <w:rsid w:val="00731B6A"/>
    <w:rsid w:val="00731E86"/>
    <w:rsid w:val="007369D3"/>
    <w:rsid w:val="00736E87"/>
    <w:rsid w:val="00742F45"/>
    <w:rsid w:val="007430F5"/>
    <w:rsid w:val="00745E0C"/>
    <w:rsid w:val="007473C5"/>
    <w:rsid w:val="00761406"/>
    <w:rsid w:val="00764C75"/>
    <w:rsid w:val="007677FF"/>
    <w:rsid w:val="00770365"/>
    <w:rsid w:val="00771468"/>
    <w:rsid w:val="00771B6C"/>
    <w:rsid w:val="00777450"/>
    <w:rsid w:val="0078057E"/>
    <w:rsid w:val="00781E80"/>
    <w:rsid w:val="0078437D"/>
    <w:rsid w:val="0078643A"/>
    <w:rsid w:val="0079593D"/>
    <w:rsid w:val="007969C9"/>
    <w:rsid w:val="007975C6"/>
    <w:rsid w:val="007A50B1"/>
    <w:rsid w:val="007A5560"/>
    <w:rsid w:val="007B15A1"/>
    <w:rsid w:val="007B2EA2"/>
    <w:rsid w:val="007B3891"/>
    <w:rsid w:val="007C14DF"/>
    <w:rsid w:val="007C28AA"/>
    <w:rsid w:val="007C5A6B"/>
    <w:rsid w:val="007C62D2"/>
    <w:rsid w:val="007C6E3C"/>
    <w:rsid w:val="007D4143"/>
    <w:rsid w:val="007D48E1"/>
    <w:rsid w:val="007D72E7"/>
    <w:rsid w:val="007E0B9E"/>
    <w:rsid w:val="007E2F06"/>
    <w:rsid w:val="007E33A3"/>
    <w:rsid w:val="007E4D0E"/>
    <w:rsid w:val="007F02E2"/>
    <w:rsid w:val="007F08E2"/>
    <w:rsid w:val="007F156E"/>
    <w:rsid w:val="007F29A9"/>
    <w:rsid w:val="0080463C"/>
    <w:rsid w:val="00805CF1"/>
    <w:rsid w:val="00805F64"/>
    <w:rsid w:val="0081026E"/>
    <w:rsid w:val="00812928"/>
    <w:rsid w:val="00815C92"/>
    <w:rsid w:val="0082094C"/>
    <w:rsid w:val="00822245"/>
    <w:rsid w:val="00824055"/>
    <w:rsid w:val="008240EC"/>
    <w:rsid w:val="00824D3C"/>
    <w:rsid w:val="0082779E"/>
    <w:rsid w:val="00827CE4"/>
    <w:rsid w:val="0083327F"/>
    <w:rsid w:val="00833A46"/>
    <w:rsid w:val="00833FE0"/>
    <w:rsid w:val="00837CB2"/>
    <w:rsid w:val="00841384"/>
    <w:rsid w:val="008415C4"/>
    <w:rsid w:val="008426F2"/>
    <w:rsid w:val="00842FA3"/>
    <w:rsid w:val="0084769F"/>
    <w:rsid w:val="008501D1"/>
    <w:rsid w:val="00851E3C"/>
    <w:rsid w:val="00857923"/>
    <w:rsid w:val="00857942"/>
    <w:rsid w:val="00864093"/>
    <w:rsid w:val="0086489C"/>
    <w:rsid w:val="00873624"/>
    <w:rsid w:val="008739B8"/>
    <w:rsid w:val="00873B56"/>
    <w:rsid w:val="008851C1"/>
    <w:rsid w:val="00886E02"/>
    <w:rsid w:val="00886FA3"/>
    <w:rsid w:val="00895EBF"/>
    <w:rsid w:val="00896E0B"/>
    <w:rsid w:val="00896E22"/>
    <w:rsid w:val="00897237"/>
    <w:rsid w:val="008A0A46"/>
    <w:rsid w:val="008A2AE1"/>
    <w:rsid w:val="008A4E10"/>
    <w:rsid w:val="008A4E57"/>
    <w:rsid w:val="008A66DF"/>
    <w:rsid w:val="008A6D82"/>
    <w:rsid w:val="008B4CE4"/>
    <w:rsid w:val="008B5AE5"/>
    <w:rsid w:val="008B754E"/>
    <w:rsid w:val="008C2720"/>
    <w:rsid w:val="008C27A4"/>
    <w:rsid w:val="008C4186"/>
    <w:rsid w:val="008C6642"/>
    <w:rsid w:val="008D019F"/>
    <w:rsid w:val="008D0C9A"/>
    <w:rsid w:val="008E13C1"/>
    <w:rsid w:val="008E1CA7"/>
    <w:rsid w:val="008E571F"/>
    <w:rsid w:val="008E579F"/>
    <w:rsid w:val="008F014B"/>
    <w:rsid w:val="008F1482"/>
    <w:rsid w:val="008F1D96"/>
    <w:rsid w:val="008F3101"/>
    <w:rsid w:val="008F4CEB"/>
    <w:rsid w:val="008F5206"/>
    <w:rsid w:val="008F6001"/>
    <w:rsid w:val="00900AD1"/>
    <w:rsid w:val="00905003"/>
    <w:rsid w:val="00905507"/>
    <w:rsid w:val="00906985"/>
    <w:rsid w:val="00906C2D"/>
    <w:rsid w:val="009145D6"/>
    <w:rsid w:val="0091546C"/>
    <w:rsid w:val="009156C6"/>
    <w:rsid w:val="0092436D"/>
    <w:rsid w:val="0092447E"/>
    <w:rsid w:val="00924D74"/>
    <w:rsid w:val="0092506B"/>
    <w:rsid w:val="0092575E"/>
    <w:rsid w:val="00931E2F"/>
    <w:rsid w:val="0093266F"/>
    <w:rsid w:val="0093269A"/>
    <w:rsid w:val="00932956"/>
    <w:rsid w:val="00935920"/>
    <w:rsid w:val="00943119"/>
    <w:rsid w:val="009454EB"/>
    <w:rsid w:val="00945BE6"/>
    <w:rsid w:val="009461BB"/>
    <w:rsid w:val="00946F11"/>
    <w:rsid w:val="009526D3"/>
    <w:rsid w:val="00953AA6"/>
    <w:rsid w:val="00956493"/>
    <w:rsid w:val="00960DC8"/>
    <w:rsid w:val="00971163"/>
    <w:rsid w:val="00971764"/>
    <w:rsid w:val="00971951"/>
    <w:rsid w:val="00975410"/>
    <w:rsid w:val="0097753D"/>
    <w:rsid w:val="00983A26"/>
    <w:rsid w:val="0098477A"/>
    <w:rsid w:val="00985DC9"/>
    <w:rsid w:val="00986E3F"/>
    <w:rsid w:val="00987C71"/>
    <w:rsid w:val="009901FC"/>
    <w:rsid w:val="00990602"/>
    <w:rsid w:val="009920A3"/>
    <w:rsid w:val="00994F78"/>
    <w:rsid w:val="009953C5"/>
    <w:rsid w:val="00997B52"/>
    <w:rsid w:val="009A09FC"/>
    <w:rsid w:val="009A2120"/>
    <w:rsid w:val="009A369A"/>
    <w:rsid w:val="009A454C"/>
    <w:rsid w:val="009A4E9E"/>
    <w:rsid w:val="009A6DFF"/>
    <w:rsid w:val="009A7483"/>
    <w:rsid w:val="009B4520"/>
    <w:rsid w:val="009B5549"/>
    <w:rsid w:val="009B590A"/>
    <w:rsid w:val="009B6E1A"/>
    <w:rsid w:val="009C269C"/>
    <w:rsid w:val="009D1F5A"/>
    <w:rsid w:val="009D2EDE"/>
    <w:rsid w:val="009D5251"/>
    <w:rsid w:val="009D5707"/>
    <w:rsid w:val="009D5CCB"/>
    <w:rsid w:val="009E0CCB"/>
    <w:rsid w:val="009E2728"/>
    <w:rsid w:val="009E456B"/>
    <w:rsid w:val="009E481A"/>
    <w:rsid w:val="009E507E"/>
    <w:rsid w:val="009E61C5"/>
    <w:rsid w:val="009F1773"/>
    <w:rsid w:val="009F245B"/>
    <w:rsid w:val="009F3A5E"/>
    <w:rsid w:val="009F4074"/>
    <w:rsid w:val="009F489A"/>
    <w:rsid w:val="009F56A9"/>
    <w:rsid w:val="009F7B05"/>
    <w:rsid w:val="009F7BDD"/>
    <w:rsid w:val="00A04CBD"/>
    <w:rsid w:val="00A0655B"/>
    <w:rsid w:val="00A06BAA"/>
    <w:rsid w:val="00A07F25"/>
    <w:rsid w:val="00A12AA9"/>
    <w:rsid w:val="00A140AC"/>
    <w:rsid w:val="00A14723"/>
    <w:rsid w:val="00A155A4"/>
    <w:rsid w:val="00A15FDF"/>
    <w:rsid w:val="00A25C52"/>
    <w:rsid w:val="00A275AF"/>
    <w:rsid w:val="00A275BF"/>
    <w:rsid w:val="00A301F3"/>
    <w:rsid w:val="00A30C97"/>
    <w:rsid w:val="00A30F00"/>
    <w:rsid w:val="00A311D9"/>
    <w:rsid w:val="00A33F20"/>
    <w:rsid w:val="00A36040"/>
    <w:rsid w:val="00A40476"/>
    <w:rsid w:val="00A4067A"/>
    <w:rsid w:val="00A40EB8"/>
    <w:rsid w:val="00A41339"/>
    <w:rsid w:val="00A42BBF"/>
    <w:rsid w:val="00A51795"/>
    <w:rsid w:val="00A54B51"/>
    <w:rsid w:val="00A551FB"/>
    <w:rsid w:val="00A55C88"/>
    <w:rsid w:val="00A56D71"/>
    <w:rsid w:val="00A57BC3"/>
    <w:rsid w:val="00A57CEA"/>
    <w:rsid w:val="00A60057"/>
    <w:rsid w:val="00A612F1"/>
    <w:rsid w:val="00A6168F"/>
    <w:rsid w:val="00A62D7E"/>
    <w:rsid w:val="00A63D6C"/>
    <w:rsid w:val="00A64F53"/>
    <w:rsid w:val="00A65D23"/>
    <w:rsid w:val="00A6779E"/>
    <w:rsid w:val="00A67DAF"/>
    <w:rsid w:val="00A70B51"/>
    <w:rsid w:val="00A71AE9"/>
    <w:rsid w:val="00A7281A"/>
    <w:rsid w:val="00A73AC9"/>
    <w:rsid w:val="00A75481"/>
    <w:rsid w:val="00A77CE5"/>
    <w:rsid w:val="00A823EB"/>
    <w:rsid w:val="00A839DA"/>
    <w:rsid w:val="00A85FD3"/>
    <w:rsid w:val="00A86841"/>
    <w:rsid w:val="00A86EE5"/>
    <w:rsid w:val="00A93102"/>
    <w:rsid w:val="00A9369A"/>
    <w:rsid w:val="00A94368"/>
    <w:rsid w:val="00A96DDE"/>
    <w:rsid w:val="00AA0167"/>
    <w:rsid w:val="00AA2D2F"/>
    <w:rsid w:val="00AA5EA8"/>
    <w:rsid w:val="00AA6032"/>
    <w:rsid w:val="00AA61BF"/>
    <w:rsid w:val="00AA736A"/>
    <w:rsid w:val="00AA7526"/>
    <w:rsid w:val="00AB0A48"/>
    <w:rsid w:val="00AB12A8"/>
    <w:rsid w:val="00AB1C39"/>
    <w:rsid w:val="00AB280A"/>
    <w:rsid w:val="00AB39AD"/>
    <w:rsid w:val="00AB4D7E"/>
    <w:rsid w:val="00AB6090"/>
    <w:rsid w:val="00AB7E56"/>
    <w:rsid w:val="00AC0C05"/>
    <w:rsid w:val="00AC5222"/>
    <w:rsid w:val="00AC52F1"/>
    <w:rsid w:val="00AC728D"/>
    <w:rsid w:val="00AD17FE"/>
    <w:rsid w:val="00AD53DA"/>
    <w:rsid w:val="00AD5AC9"/>
    <w:rsid w:val="00AD6A35"/>
    <w:rsid w:val="00AE160A"/>
    <w:rsid w:val="00AE66D0"/>
    <w:rsid w:val="00AE7299"/>
    <w:rsid w:val="00AF143F"/>
    <w:rsid w:val="00AF4FCF"/>
    <w:rsid w:val="00AF6C12"/>
    <w:rsid w:val="00AF70F7"/>
    <w:rsid w:val="00B034D7"/>
    <w:rsid w:val="00B03E37"/>
    <w:rsid w:val="00B0536D"/>
    <w:rsid w:val="00B11304"/>
    <w:rsid w:val="00B21527"/>
    <w:rsid w:val="00B27253"/>
    <w:rsid w:val="00B30F01"/>
    <w:rsid w:val="00B3335A"/>
    <w:rsid w:val="00B336BC"/>
    <w:rsid w:val="00B34758"/>
    <w:rsid w:val="00B35423"/>
    <w:rsid w:val="00B35A56"/>
    <w:rsid w:val="00B36DAB"/>
    <w:rsid w:val="00B36EAE"/>
    <w:rsid w:val="00B40B0A"/>
    <w:rsid w:val="00B41A10"/>
    <w:rsid w:val="00B423A4"/>
    <w:rsid w:val="00B42BAB"/>
    <w:rsid w:val="00B44C09"/>
    <w:rsid w:val="00B454D6"/>
    <w:rsid w:val="00B462FA"/>
    <w:rsid w:val="00B46FAC"/>
    <w:rsid w:val="00B472FB"/>
    <w:rsid w:val="00B51851"/>
    <w:rsid w:val="00B524F8"/>
    <w:rsid w:val="00B54EAC"/>
    <w:rsid w:val="00B5585F"/>
    <w:rsid w:val="00B56889"/>
    <w:rsid w:val="00B61A59"/>
    <w:rsid w:val="00B62044"/>
    <w:rsid w:val="00B62A31"/>
    <w:rsid w:val="00B701FB"/>
    <w:rsid w:val="00B7531F"/>
    <w:rsid w:val="00B755FF"/>
    <w:rsid w:val="00B765BF"/>
    <w:rsid w:val="00B77AB5"/>
    <w:rsid w:val="00B80B5F"/>
    <w:rsid w:val="00B82B52"/>
    <w:rsid w:val="00B83FD6"/>
    <w:rsid w:val="00B850CF"/>
    <w:rsid w:val="00B879C6"/>
    <w:rsid w:val="00B904B1"/>
    <w:rsid w:val="00B91CAD"/>
    <w:rsid w:val="00B96661"/>
    <w:rsid w:val="00BA0858"/>
    <w:rsid w:val="00BA20DB"/>
    <w:rsid w:val="00BA3631"/>
    <w:rsid w:val="00BA5B21"/>
    <w:rsid w:val="00BA6359"/>
    <w:rsid w:val="00BA7504"/>
    <w:rsid w:val="00BB0C5A"/>
    <w:rsid w:val="00BB39D4"/>
    <w:rsid w:val="00BC1AEF"/>
    <w:rsid w:val="00BC3DF1"/>
    <w:rsid w:val="00BC3F4F"/>
    <w:rsid w:val="00BC488F"/>
    <w:rsid w:val="00BC5D27"/>
    <w:rsid w:val="00BD5D97"/>
    <w:rsid w:val="00BD5E12"/>
    <w:rsid w:val="00BD7190"/>
    <w:rsid w:val="00BD7482"/>
    <w:rsid w:val="00BE0468"/>
    <w:rsid w:val="00BE2439"/>
    <w:rsid w:val="00BE3679"/>
    <w:rsid w:val="00BE4CBC"/>
    <w:rsid w:val="00BF08A1"/>
    <w:rsid w:val="00BF1054"/>
    <w:rsid w:val="00BF39A3"/>
    <w:rsid w:val="00BF6AB3"/>
    <w:rsid w:val="00BF7AF9"/>
    <w:rsid w:val="00C012D4"/>
    <w:rsid w:val="00C03A1F"/>
    <w:rsid w:val="00C06A6D"/>
    <w:rsid w:val="00C07C46"/>
    <w:rsid w:val="00C07D3C"/>
    <w:rsid w:val="00C12C5C"/>
    <w:rsid w:val="00C1527D"/>
    <w:rsid w:val="00C16204"/>
    <w:rsid w:val="00C1783A"/>
    <w:rsid w:val="00C25B58"/>
    <w:rsid w:val="00C271EE"/>
    <w:rsid w:val="00C27F96"/>
    <w:rsid w:val="00C32976"/>
    <w:rsid w:val="00C339C3"/>
    <w:rsid w:val="00C34968"/>
    <w:rsid w:val="00C368ED"/>
    <w:rsid w:val="00C45DA5"/>
    <w:rsid w:val="00C47FBA"/>
    <w:rsid w:val="00C516FD"/>
    <w:rsid w:val="00C541F9"/>
    <w:rsid w:val="00C56145"/>
    <w:rsid w:val="00C57EC1"/>
    <w:rsid w:val="00C60C59"/>
    <w:rsid w:val="00C62271"/>
    <w:rsid w:val="00C625BC"/>
    <w:rsid w:val="00C65331"/>
    <w:rsid w:val="00C66D29"/>
    <w:rsid w:val="00C67507"/>
    <w:rsid w:val="00C678CD"/>
    <w:rsid w:val="00C70F99"/>
    <w:rsid w:val="00C74DC7"/>
    <w:rsid w:val="00C75A85"/>
    <w:rsid w:val="00C76A12"/>
    <w:rsid w:val="00C81BBB"/>
    <w:rsid w:val="00C81EA7"/>
    <w:rsid w:val="00C83C32"/>
    <w:rsid w:val="00C842BB"/>
    <w:rsid w:val="00C9081C"/>
    <w:rsid w:val="00C92648"/>
    <w:rsid w:val="00C937D5"/>
    <w:rsid w:val="00C94524"/>
    <w:rsid w:val="00C973C0"/>
    <w:rsid w:val="00CA1A3B"/>
    <w:rsid w:val="00CA3ECC"/>
    <w:rsid w:val="00CA66F3"/>
    <w:rsid w:val="00CB1F9F"/>
    <w:rsid w:val="00CB44EA"/>
    <w:rsid w:val="00CB5A0C"/>
    <w:rsid w:val="00CB5EAA"/>
    <w:rsid w:val="00CB6957"/>
    <w:rsid w:val="00CC1DC2"/>
    <w:rsid w:val="00CC29CF"/>
    <w:rsid w:val="00CC2FCD"/>
    <w:rsid w:val="00CC33EE"/>
    <w:rsid w:val="00CC4343"/>
    <w:rsid w:val="00CC60EC"/>
    <w:rsid w:val="00CC6986"/>
    <w:rsid w:val="00CD26E8"/>
    <w:rsid w:val="00CD3077"/>
    <w:rsid w:val="00CD41B7"/>
    <w:rsid w:val="00CD6149"/>
    <w:rsid w:val="00CE0A27"/>
    <w:rsid w:val="00CE383E"/>
    <w:rsid w:val="00CE48B4"/>
    <w:rsid w:val="00CE50EE"/>
    <w:rsid w:val="00CE5696"/>
    <w:rsid w:val="00CE66D1"/>
    <w:rsid w:val="00CE7A87"/>
    <w:rsid w:val="00CF796C"/>
    <w:rsid w:val="00D00094"/>
    <w:rsid w:val="00D03D3C"/>
    <w:rsid w:val="00D042A3"/>
    <w:rsid w:val="00D068CA"/>
    <w:rsid w:val="00D07A1E"/>
    <w:rsid w:val="00D11099"/>
    <w:rsid w:val="00D11BD7"/>
    <w:rsid w:val="00D1503E"/>
    <w:rsid w:val="00D15836"/>
    <w:rsid w:val="00D21E15"/>
    <w:rsid w:val="00D236EB"/>
    <w:rsid w:val="00D23B9D"/>
    <w:rsid w:val="00D276BB"/>
    <w:rsid w:val="00D27C35"/>
    <w:rsid w:val="00D27CF3"/>
    <w:rsid w:val="00D30659"/>
    <w:rsid w:val="00D34006"/>
    <w:rsid w:val="00D342BF"/>
    <w:rsid w:val="00D40E7C"/>
    <w:rsid w:val="00D417BB"/>
    <w:rsid w:val="00D42A0A"/>
    <w:rsid w:val="00D42B1B"/>
    <w:rsid w:val="00D45257"/>
    <w:rsid w:val="00D454B1"/>
    <w:rsid w:val="00D45E90"/>
    <w:rsid w:val="00D47CFA"/>
    <w:rsid w:val="00D55A0F"/>
    <w:rsid w:val="00D57CD9"/>
    <w:rsid w:val="00D602F2"/>
    <w:rsid w:val="00D6156E"/>
    <w:rsid w:val="00D61F2B"/>
    <w:rsid w:val="00D625D8"/>
    <w:rsid w:val="00D626D0"/>
    <w:rsid w:val="00D66DD8"/>
    <w:rsid w:val="00D71897"/>
    <w:rsid w:val="00D75F52"/>
    <w:rsid w:val="00D76C20"/>
    <w:rsid w:val="00D821DA"/>
    <w:rsid w:val="00D84908"/>
    <w:rsid w:val="00D84934"/>
    <w:rsid w:val="00D874C6"/>
    <w:rsid w:val="00D87B2A"/>
    <w:rsid w:val="00D955DC"/>
    <w:rsid w:val="00D96802"/>
    <w:rsid w:val="00D96DED"/>
    <w:rsid w:val="00D9731A"/>
    <w:rsid w:val="00D97DC0"/>
    <w:rsid w:val="00DA1289"/>
    <w:rsid w:val="00DA12F9"/>
    <w:rsid w:val="00DA4F90"/>
    <w:rsid w:val="00DA5253"/>
    <w:rsid w:val="00DA672A"/>
    <w:rsid w:val="00DB0861"/>
    <w:rsid w:val="00DB0EEF"/>
    <w:rsid w:val="00DB0EFD"/>
    <w:rsid w:val="00DB1D24"/>
    <w:rsid w:val="00DB28BC"/>
    <w:rsid w:val="00DB3601"/>
    <w:rsid w:val="00DB4A5B"/>
    <w:rsid w:val="00DB5A25"/>
    <w:rsid w:val="00DB5F8D"/>
    <w:rsid w:val="00DB66DC"/>
    <w:rsid w:val="00DC0327"/>
    <w:rsid w:val="00DC2A14"/>
    <w:rsid w:val="00DC3679"/>
    <w:rsid w:val="00DC3EB5"/>
    <w:rsid w:val="00DC6760"/>
    <w:rsid w:val="00DD00F6"/>
    <w:rsid w:val="00DD1D84"/>
    <w:rsid w:val="00DD4D56"/>
    <w:rsid w:val="00DE3C49"/>
    <w:rsid w:val="00DE56E0"/>
    <w:rsid w:val="00DF2784"/>
    <w:rsid w:val="00DF756C"/>
    <w:rsid w:val="00DF7EE3"/>
    <w:rsid w:val="00E0085F"/>
    <w:rsid w:val="00E025EF"/>
    <w:rsid w:val="00E0286D"/>
    <w:rsid w:val="00E03B4D"/>
    <w:rsid w:val="00E0408A"/>
    <w:rsid w:val="00E06C21"/>
    <w:rsid w:val="00E12874"/>
    <w:rsid w:val="00E153E0"/>
    <w:rsid w:val="00E20CA7"/>
    <w:rsid w:val="00E22C22"/>
    <w:rsid w:val="00E31453"/>
    <w:rsid w:val="00E34900"/>
    <w:rsid w:val="00E35639"/>
    <w:rsid w:val="00E41EFE"/>
    <w:rsid w:val="00E4337A"/>
    <w:rsid w:val="00E438B1"/>
    <w:rsid w:val="00E44A38"/>
    <w:rsid w:val="00E545E9"/>
    <w:rsid w:val="00E556D4"/>
    <w:rsid w:val="00E662FB"/>
    <w:rsid w:val="00E70166"/>
    <w:rsid w:val="00E7024B"/>
    <w:rsid w:val="00E71A51"/>
    <w:rsid w:val="00E72475"/>
    <w:rsid w:val="00E755DB"/>
    <w:rsid w:val="00E761B5"/>
    <w:rsid w:val="00E7666C"/>
    <w:rsid w:val="00E825C6"/>
    <w:rsid w:val="00E82D9B"/>
    <w:rsid w:val="00E8309A"/>
    <w:rsid w:val="00E83B39"/>
    <w:rsid w:val="00E86155"/>
    <w:rsid w:val="00E866C0"/>
    <w:rsid w:val="00E922AC"/>
    <w:rsid w:val="00E94634"/>
    <w:rsid w:val="00E950BB"/>
    <w:rsid w:val="00E95F89"/>
    <w:rsid w:val="00E96893"/>
    <w:rsid w:val="00E96B70"/>
    <w:rsid w:val="00EA17DF"/>
    <w:rsid w:val="00EA6592"/>
    <w:rsid w:val="00EA75DB"/>
    <w:rsid w:val="00EB2E56"/>
    <w:rsid w:val="00EB3A22"/>
    <w:rsid w:val="00EB4D80"/>
    <w:rsid w:val="00EB5F77"/>
    <w:rsid w:val="00EB7F4F"/>
    <w:rsid w:val="00EC1BA3"/>
    <w:rsid w:val="00EC20A0"/>
    <w:rsid w:val="00EC2392"/>
    <w:rsid w:val="00EC3E7D"/>
    <w:rsid w:val="00EC42B1"/>
    <w:rsid w:val="00EC48DA"/>
    <w:rsid w:val="00EC599F"/>
    <w:rsid w:val="00ED16E5"/>
    <w:rsid w:val="00ED17BD"/>
    <w:rsid w:val="00ED312F"/>
    <w:rsid w:val="00ED47B4"/>
    <w:rsid w:val="00EE19CC"/>
    <w:rsid w:val="00EE2F63"/>
    <w:rsid w:val="00EE7FE2"/>
    <w:rsid w:val="00F032A0"/>
    <w:rsid w:val="00F04FCB"/>
    <w:rsid w:val="00F05BAF"/>
    <w:rsid w:val="00F100D2"/>
    <w:rsid w:val="00F14DA4"/>
    <w:rsid w:val="00F14F09"/>
    <w:rsid w:val="00F15FFB"/>
    <w:rsid w:val="00F20312"/>
    <w:rsid w:val="00F22130"/>
    <w:rsid w:val="00F22DFF"/>
    <w:rsid w:val="00F3600B"/>
    <w:rsid w:val="00F371B2"/>
    <w:rsid w:val="00F4317D"/>
    <w:rsid w:val="00F43434"/>
    <w:rsid w:val="00F43521"/>
    <w:rsid w:val="00F468E3"/>
    <w:rsid w:val="00F46ED1"/>
    <w:rsid w:val="00F562B6"/>
    <w:rsid w:val="00F57B3A"/>
    <w:rsid w:val="00F601A3"/>
    <w:rsid w:val="00F61247"/>
    <w:rsid w:val="00F637BD"/>
    <w:rsid w:val="00F676A5"/>
    <w:rsid w:val="00F70136"/>
    <w:rsid w:val="00F71184"/>
    <w:rsid w:val="00F72551"/>
    <w:rsid w:val="00F72998"/>
    <w:rsid w:val="00F73ABB"/>
    <w:rsid w:val="00F7693A"/>
    <w:rsid w:val="00F811A7"/>
    <w:rsid w:val="00F81279"/>
    <w:rsid w:val="00F83FBA"/>
    <w:rsid w:val="00F85EF7"/>
    <w:rsid w:val="00F87D2E"/>
    <w:rsid w:val="00F90703"/>
    <w:rsid w:val="00F90D9F"/>
    <w:rsid w:val="00F92622"/>
    <w:rsid w:val="00F96642"/>
    <w:rsid w:val="00F96AD5"/>
    <w:rsid w:val="00F96B48"/>
    <w:rsid w:val="00FA0458"/>
    <w:rsid w:val="00FA07D4"/>
    <w:rsid w:val="00FA1CA8"/>
    <w:rsid w:val="00FA39DA"/>
    <w:rsid w:val="00FA6A57"/>
    <w:rsid w:val="00FA6D11"/>
    <w:rsid w:val="00FB202C"/>
    <w:rsid w:val="00FB3905"/>
    <w:rsid w:val="00FB609E"/>
    <w:rsid w:val="00FB7DCE"/>
    <w:rsid w:val="00FC0A24"/>
    <w:rsid w:val="00FC22EF"/>
    <w:rsid w:val="00FC394D"/>
    <w:rsid w:val="00FC3BB9"/>
    <w:rsid w:val="00FC4727"/>
    <w:rsid w:val="00FC4E11"/>
    <w:rsid w:val="00FC78C4"/>
    <w:rsid w:val="00FD3C8A"/>
    <w:rsid w:val="00FD4D57"/>
    <w:rsid w:val="00FD76A5"/>
    <w:rsid w:val="00FD77AE"/>
    <w:rsid w:val="00FE1DC1"/>
    <w:rsid w:val="00FE24DA"/>
    <w:rsid w:val="00FF01E7"/>
    <w:rsid w:val="00FF1A88"/>
    <w:rsid w:val="00FF2C81"/>
    <w:rsid w:val="00FF5675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0C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2D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A31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A319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3191"/>
  </w:style>
  <w:style w:type="paragraph" w:styleId="Pidipagina">
    <w:name w:val="footer"/>
    <w:basedOn w:val="Normale"/>
    <w:link w:val="PidipaginaCarattere"/>
    <w:uiPriority w:val="99"/>
    <w:unhideWhenUsed/>
    <w:rsid w:val="004A319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3191"/>
  </w:style>
  <w:style w:type="table" w:styleId="Sfondochiaro">
    <w:name w:val="Light Shading"/>
    <w:basedOn w:val="Tabellanormale"/>
    <w:uiPriority w:val="60"/>
    <w:rsid w:val="004A319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4A3191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59"/>
    <w:rsid w:val="000D659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F14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143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F143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14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143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14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14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2D2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A31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A319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3191"/>
  </w:style>
  <w:style w:type="paragraph" w:styleId="Pidipagina">
    <w:name w:val="footer"/>
    <w:basedOn w:val="Normale"/>
    <w:link w:val="PidipaginaCarattere"/>
    <w:uiPriority w:val="99"/>
    <w:unhideWhenUsed/>
    <w:rsid w:val="004A319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3191"/>
  </w:style>
  <w:style w:type="table" w:styleId="Sfondochiaro">
    <w:name w:val="Light Shading"/>
    <w:basedOn w:val="Tabellanormale"/>
    <w:uiPriority w:val="60"/>
    <w:rsid w:val="004A319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4A3191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59"/>
    <w:rsid w:val="000D659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F14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143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F143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14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143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14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14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AF6DB-633A-4EA6-88B9-1EE822641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621</Words>
  <Characters>26341</Characters>
  <Application>Microsoft Office Word</Application>
  <DocSecurity>0</DocSecurity>
  <Lines>219</Lines>
  <Paragraphs>6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ica Mary</cp:lastModifiedBy>
  <cp:revision>2</cp:revision>
  <dcterms:created xsi:type="dcterms:W3CDTF">2019-11-04T16:57:00Z</dcterms:created>
  <dcterms:modified xsi:type="dcterms:W3CDTF">2019-11-04T16:57:00Z</dcterms:modified>
</cp:coreProperties>
</file>